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630" w:rsidRDefault="00121630" w:rsidP="00504D08">
      <w:bookmarkStart w:id="0" w:name="_GoBack"/>
      <w:r w:rsidRPr="00121630">
        <w:rPr>
          <w:b/>
          <w:bCs/>
        </w:rPr>
        <w:t>Supplementary File 1</w:t>
      </w:r>
      <w:bookmarkEnd w:id="0"/>
      <w:r>
        <w:t xml:space="preserve">. Sequences of all identified CKX genes in four cotton species. </w:t>
      </w:r>
    </w:p>
    <w:p w:rsidR="00504D08" w:rsidRDefault="00504D08" w:rsidP="00504D08">
      <w:r>
        <w:t>&gt;GaCKX02</w:t>
      </w:r>
    </w:p>
    <w:p w:rsidR="00504D08" w:rsidRDefault="00504D08" w:rsidP="00504D08">
      <w:r>
        <w:t>MKSIYYSLPFLFVVVCSLSWVNASANSHENFLDCLSSYHPQESSSISKVIYTETNSSYSEILESSIQNYRFFTTNTPKPLVIVTPLNISHVQATIHCSKKHGLQIRIRSGGHDFEGLSYVSQVPFVVIDLVHFRSIDVDVENEEAWIQSGAITGEVYYRINERSTNLTFPGAVGHTVGIGGFISGGGYGLLFRKYGLAADNVIDAMFVDANGRVLDRKSMGEDLFWAIRGGGGGSFGIVLSWKVKLVHVPSTVTVAAVRRTLEQNATQLLHRWQYVAPNLPNDVYSVVSISTTNSTENGERTVVATFVSVFQGGANEFIPLMQERFPELGLVREDYIEMTWIESILLLTGLTNQTSEVLLDRSYKNFFLSPSFKGKSDYMRKPMPEIVIQGLWSRLLEDEARISTLNIIAYGGKMDEIPETEIPFPHRKGTLYKISYYVGWQEEDNSNPQRYISWIRKVYKYMGPFVSKYPREAYLNYRDLDIGRNNNEGKASYKQASVWGRKYFKENFDRLTYVKAKIDPENFFRHEQSIPPRFH</w:t>
      </w:r>
    </w:p>
    <w:p w:rsidR="00504D08" w:rsidRDefault="00504D08" w:rsidP="00504D08">
      <w:r>
        <w:t>&gt;GaCKX03</w:t>
      </w:r>
    </w:p>
    <w:p w:rsidR="00504D08" w:rsidRDefault="00504D08" w:rsidP="00504D08">
      <w:r>
        <w:t>MKSLHGCLLLLFVVVFSLSWVNASANSNDYFLDCLSSYHPDESTSFSKVIYTETNSAYSAVLESSIRNPRFSTPNTPKPLVMVTPLNISHVQATIHCSKKHGIQIRTRSGGHDFEGLSYVSQVPFVVIDLVHFRSIDVDVKKEEAWIQSGAITGEVYYRINERTTNLTFPGALCHTVGIGGFISGGGYGFLFRKYGLAADNVIDAQFVDANGRVLDRRLMGEDLFWAIRGGGGASFGIVLSWKVKLVHVPSTVTVFSVGRTLEQNATQLLHRWQYVAPNLPNDVYSIVSISSMNSTENGERTVLATFTSVFQGVADELIPLMQERFPELGLLKEDYIEMTWIESILFWNQLSNETSEILLDRSNSNSLMPLSYKSKSDYVRKPMPEIALQGLWSRLLEVDETSTAVVNIISYGGKMDEIPETETPFPHRKGTLYKINYNIVWQEEENSNPQRYISWMRTLYSYMGPFVSRSPRAAYVNYRDLDIGWNNDDGKTSYKQGSVWGRKYFKNNFDRLVYVKTKIDPENFFKHEQSIPPRFH</w:t>
      </w:r>
    </w:p>
    <w:p w:rsidR="00504D08" w:rsidRDefault="00504D08" w:rsidP="00504D08">
      <w:r>
        <w:t>&gt;GaCKX04</w:t>
      </w:r>
    </w:p>
    <w:p w:rsidR="00504D08" w:rsidRDefault="00504D08" w:rsidP="00504D08">
      <w:r>
        <w:t>MKSLYRSLPLLFVVVCSLSWVNVSANSHDDFLDCLSSYHPDESSSISKVTYTETNSSYSAVLESSIHNHRFSTPNTPKPLVIVTPLNISHVQATIHCSKKHGLQIRTRSGGHDYEGLSYVSHVPFVVIDLVRFKSVEVDVENEEVWVQSGAIVGEVYYRINERSTNLTFPGAFGYTVGIGGFISGGGDGLLSRKYGLAADNVIDVQFVDASGRVLDRRSMGEDLFWAIRGGGGGSFGIVLSWKIKLVHVPSIVTVFSVGRTLEQNASQLLHRWQYVAPNLPNDVYSLLTISKWNAGENETRTVLVTFTSLFQGGANELIPLMQERFPELGLVKEDFVEMTWLESVLFINGLSNETSEVLLDRYRPLLPPSFKSKSDFVNEPVPEIALQGLWPQLLEVDEAISAVQTFIAYGGMMDEISETETPFPHRKGTLYKIHYNIGWQEEENIRSQRYISWMRKLYSYMGPFVSKSPRTAYVNYRDLDIGRNNDDGKASYKQASVWGRKYFKNNFDRLVSVKTKIDPENFFKHEQSIPPHFH</w:t>
      </w:r>
    </w:p>
    <w:p w:rsidR="00504D08" w:rsidRDefault="00504D08" w:rsidP="00504D08">
      <w:r>
        <w:t>&gt;GaCKX05</w:t>
      </w:r>
    </w:p>
    <w:p w:rsidR="00504D08" w:rsidRDefault="00504D08" w:rsidP="00504D08">
      <w:r>
        <w:t>MKSLNRSLSLLFIVVCSLLWVSASANCHDDFLECLYSYHPKESSSITQVIYTETNSSYSAVLDSSIRNHRFSTPNTPKPLVIVTPLNISHVQATIHCSKKHGLQIRTRSGGHDYEGLSYVSHVPFVVIDLVNLRSVDVDVENEEAWVQSGATVGEVYYRINERSTNLTFPAAVGRTVGIGGSISGGGDGLLFRKYGLSADNVIDALLVDANGRVLDRRSMGEDLFWAIRGGGGGSFGIVISWKIKLVHVPSTVTVFSVGRTLEQNATQLLHRWQYVAPNLPNDVYSVVTISTTNASENGTKTVLATFISFFRGGANEFIPLMQERFPELGLVKEDFIEMTWIESLLLMNGASNETSEILLDRSNRYSLLPPSFKSKSDYVREPMPEIALQGLWLHLLEIDEGGIAVQNFFAYGGIMEEISETETPFPHRKGTLYKISYNIGWQEEENNNSQRYISWIRKLYSYMGPFVSKSPREAYVNYRDLDIGRNKYYGKTSYKQASIWGRKYFKNNFDRLVYVKTKTDPKNFFKHEQSIPPRFH</w:t>
      </w:r>
    </w:p>
    <w:p w:rsidR="00504D08" w:rsidRDefault="00504D08" w:rsidP="00504D08">
      <w:r>
        <w:t>&gt;GaCKX06</w:t>
      </w:r>
    </w:p>
    <w:p w:rsidR="00504D08" w:rsidRDefault="00504D08" w:rsidP="00504D08">
      <w:r>
        <w:t>MESLNRSLSLLFIFVCSLSWVSASANSHDDFLECLYSYHPKESSSITQVIYTETNSSYSAVLDSSIRNHRFSTPNTPKPLVIVTPLNISHVQATIHCSKKHGLQIRTRSGGHDFEGLSYVSHVPFVVIDLVNLRSVDVDVENEEAWVQSGATVGEVFYRINERSTNLTFAAAVVRTVGIGGLISGGGDGLLFRKYGLSVDNVIDAQLVDANGRVLDRRSMGEDLFWAIRGGGGGSFGIVIAWKIKLVHVPSTVTVFSVGRTLEQNATQLLHRWQYVAPNLPNDVYSLVAISTTNASENGAKTVLATFTSLFQGDANEFIPLMQERFPELGLVKEDFIEMTWIESLLLMNGVSNETSEILLDRSNRYSLLPPSFKSKSDYVREPMPEIALQGLWPQLLEVDEGG</w:t>
      </w:r>
      <w:r>
        <w:lastRenderedPageBreak/>
        <w:t>IAVQNFIAYGGIMEEISETETPFPHRKGTLYKINYNIGWLEEENNNSQRYISWMRKLYSYMGPFVSKSPREAYVNYRDLDIGSNNYYGKTSYKQASIWGRKYFKNNFDRLVYVKTKTDPKNFFKHEQSIPPRFH</w:t>
      </w:r>
    </w:p>
    <w:p w:rsidR="00504D08" w:rsidRDefault="00504D08" w:rsidP="00504D08">
      <w:r>
        <w:t>&gt;GaCKX07</w:t>
      </w:r>
    </w:p>
    <w:p w:rsidR="00504D08" w:rsidRDefault="00504D08" w:rsidP="00504D08">
      <w:r>
        <w:t>MAFWRISICSLLLLLLSSSTMATASISRPRKRPTSSLIQEKFIQCFTGSSQFYIPLSTAFFTPNNASFTSVLQSTSQNLRYLVPSMPKPELIITPLHESQAQASVICAKRLDIHLRVRSGGHDYEGLSYVSQIESPFVIVDLSKLRLIKVDIQDNSAWVEAGATIGEVYYRIAEKSNIHGFPGGLCTSLGIGGHITGGAYGSMMRKFGLGADNVIDARIVDVNGRVLDRAAMGEDLFWAIRGGGGASFGIILEWKIKLVPIPATVTVFTVTKSLEQGATKLLYKWQTVADKLDEDLFIRVIIQTANAGKNNAKTVTTSYNALFLGDAERLLRVMQQSFPELGLTRKDCTETSWIKSVLYIAGYSSNTPAEILLQGRSTFKNYFKAKSDFVKEAIPETALEGLWKRLLEEDSPLMIWNPYGGMMARISESQIPFPHRQGIKFKIQYLTLWQVEDNNASKHFDWIRRLYNYMAPYVSMFPRGAYVNYRDLDLGMNKNINTSFIEASLWGVRYFKDNFMRLVKVKTRVDPNNFFRHEQSIPPLPVQARY</w:t>
      </w:r>
    </w:p>
    <w:p w:rsidR="00504D08" w:rsidRDefault="00504D08" w:rsidP="00504D08">
      <w:r>
        <w:t>&gt;GaCKX08</w:t>
      </w:r>
    </w:p>
    <w:p w:rsidR="00504D08" w:rsidRDefault="00504D08" w:rsidP="00504D08">
      <w:r>
        <w:t>MKDSNSATLPLVTIVLFLSLSWRATSDSSSQVDKFLQCLANSSALMLESIYTPSNSSFESALQAYIRNHRFLTPETPKSVAIVAPTHVSHVQATVVCAKDNGVQIRVRSGGHDYEGLSYRSNVTFVILDMFNLRSIDVDVDNEVAFVQAGATIGELYYKIANQSKDHAYPAGVCLSLGTGGHFNGGGYGNMMRKYGLSVDNILDAQVVGADGNILDQASMGKDLFWAIRGGGGASFAVIVS</w:t>
      </w:r>
    </w:p>
    <w:p w:rsidR="00504D08" w:rsidRDefault="00504D08" w:rsidP="00504D08">
      <w:r>
        <w:t>&gt;GaCKX09</w:t>
      </w:r>
    </w:p>
    <w:p w:rsidR="00504D08" w:rsidRDefault="00504D08" w:rsidP="00504D08">
      <w:r>
        <w:t>MAIHCSQNMKFLQFSVLPFLMVILSVSGANLTHHPHRDFLRCLSLRIENSCTITYTHNNPSYPSVLNASIQNTRFSTPTTPKPYAIITPRKTSDVQSTIFCSKNYGFQLRIRSGGHDVEGVSYVSQVPFVVLDLVNFRDVKVDTKNEVAWVQSGATTGELYYGIAAKTQTLGFPAGICHTIGIGGHLSGGGFGILGRKYGLAADHIIDAKMVDANGRVLHRKSMGEDLFWAIRGGGGNTFGVVLAWKIKLVPVPPVVTVFTVNKNLEQNATKIFHRWQQIAHKLPNDLFTTVWVMKVNSSQVGKKTVQASFKGLFLGRIDELIPLIQYAFPELGLARENCTQMSWVQSVLYFGALPIEPVEILLNRSALPRLSLKAKTDYIREPMSEAGFEGFMNMFLEEGTDLAITMMEAFGGKMNEIRENEIPFPHRSGILFESVYIVQWINEEDAGLCINWMRRLYNYMSSYASKSLREAYYNYKDLDLGINNVNGYTSYEQASVWGLKYFKNNFKRLVRVKTMIDPTNFFSNEQSIPPLLSP</w:t>
      </w:r>
    </w:p>
    <w:p w:rsidR="00504D08" w:rsidRDefault="00504D08" w:rsidP="00504D08">
      <w:r>
        <w:t>&gt;GaCKX10</w:t>
      </w:r>
    </w:p>
    <w:p w:rsidR="00504D08" w:rsidRDefault="00504D08" w:rsidP="00504D08">
      <w:r>
        <w:t>MHFLRNLIILFLICIAIKINLCVPTIPSSLKTLPIDGHFDFKQVHHAAKDFGNRYSFLPSAVLHPKSASDIATTVKHIWEMGPGSHLTVAARGHGHSLQGQAQAHRGVVINMESLQGPKMKVHTGNFPHVDVSGSELWINILHETLKHGLAPKSWTDYLHLTVGGTLSNAGISGQAFRHGPQISNVRQLEVVTGKGEVVNCSEKQNSDLFYSVLGGLGQFGIITRARISLEPAPKMVKWIRVLYTDFATFAKDQEMLISGGSTFDYIEGFVIINRTGLLNNWRSSFNSNDSAQASHFKSDGRTLFCLELAKYFNPEEMAIVNQEIMTSLSQLNHIPSTLFQSQVSYIEFLDRVHISEIKLRSKGLWEVPHPWLNLLIPRSNIHIFAQLVFGNILTNTSNGPILIYPVNKSKWDNRTSVVLPEEDVFYLVAFLSSAAPSSTGSDGLEHILSQNKRILELCEIDGLGVKQYLPHYSTNGEWRSHFGPQWEAFVHRKSTYDPLAILAPGQRIFQKAAPLSL</w:t>
      </w:r>
    </w:p>
    <w:p w:rsidR="00504D08" w:rsidRDefault="00504D08" w:rsidP="00504D08">
      <w:r>
        <w:t>&gt;GaCKX11</w:t>
      </w:r>
    </w:p>
    <w:p w:rsidR="00504D08" w:rsidRDefault="00504D08" w:rsidP="00504D08">
      <w:r>
        <w:t>MIAYLGRIVHDNDAESKLDDDVSSISKSLDLQGSIENGDVSSLASKDFGGLYSVKPLFLIKPSGAEDISRVVKLASRTSNLTVAARGNGHSINGQAMAEGGLVIDMRSTEKNHFEFLPINGSHYIDVSGGALWEDVLTRCVSRYGYAPRSWTDYLSLTVGGTLSNAGVSGQAFRYGPQTSNVTELEVVTGKGEITVCSETLNSELFFGVLGGLGQFGIITRARIKLQQAPDMVRWIRVVYSEFEEFTRDAEFLVTQKEGESFDYVEGFVFCNNDDPFNGWPSVPLDPGHEFNPTHISQTAGSILYCLEVAFHYRNSDHPTVDTAVNGLLGRLRFVEGLKSQVDVSYTKFLLRVNRAEEQVKANGPGDGPHPWLNLFVSKSDVVNFDRTVFKTMLKDGVGGPMLIYPLLRSKWGDRTSVVLPEGEIFYIVALLRFVPNGPSVEKLVAQNREIVNWCIKVGLDFKLYLPHYQSKGDWERHFGNRWSRFVERKASFDPMAILAPGQNIFRRDPSNIIISREF</w:t>
      </w:r>
    </w:p>
    <w:p w:rsidR="00504D08" w:rsidRDefault="00504D08" w:rsidP="00504D08">
      <w:r>
        <w:lastRenderedPageBreak/>
        <w:t>&gt;GaCKX12</w:t>
      </w:r>
    </w:p>
    <w:p w:rsidR="00504D08" w:rsidRDefault="00504D08" w:rsidP="00504D08">
      <w:r>
        <w:t>MRGLPILVSIILFSISLVTSKSYPNSVVDNFLQCLPKHYSNPSKPIAKAIYTPTHPSFQSVYELHTYNLRVLTQANATHKPMAIVAALHESHVQAAVICAKESGLQVRTRSGGHDYEGLSFSSSVPFVIIDLSNLRSIKIDMKTQTAWVQAGATTGELYYRIAEKSKVHAFPAGVCTTLGIGGHFTGGGYGNMLRKFGLSIDNVVDAQLIDAKGRILNRKSMGEDVFWAIRGGGGTSFGIILSWKIKLVRVPPKVTVFQVAKTLEQGATVLVHKWLQVSHKLDKDIFIRIMPVTVDGTGNGNSTVRVSFIGHYLGRINRLLPLVNASFPELGLQRKDCTEMSWIESTLYWAGFPIGTSTDVLLNRVPNKVFFKTKSDYLKNVMPKAGLETLWKVMMEIGNMWMQMSPYGGRMAEISESETAFAHRAGTLYIVQYTAHWSEGSSEATKKYVELMRKLYAEMAPYVSSKPREAFLNYRDLDIGSNNTDFEAAKVYGAKYFKGNFQRLAEVKAKIDPHNFFKNEQSIPPFPSF</w:t>
      </w:r>
    </w:p>
    <w:p w:rsidR="00504D08" w:rsidRDefault="00504D08" w:rsidP="00504D08">
      <w:r>
        <w:t>&gt;GaCKX13</w:t>
      </w:r>
    </w:p>
    <w:p w:rsidR="00504D08" w:rsidRDefault="00504D08" w:rsidP="00504D08">
      <w:r>
        <w:t>MATKLLLTFAICRLIVTVGLTLDPTELLLLGVDAQLSVDPTDVKAASLDFGLLIGAQPPLAVMHPASSQDVAQFVKAAYGSNFGFTVSARGHGHSINGQAQTANGVVVQMSGSKGGSGMASGRKPPHPRVWPQERFVDVWGGELWIDVLRSTLQHGLAPKSWTDYLYLSVGGTLSNAGISGQAFNHGPQISNVHELDVVTGKGELLTCSEEQNSEMFHAVLGGLGQFGIITRARISLEPAPQRVRWIRVLYSNFSIFTSDQEYLISLHEQPASQKFDYVEGFVIVDEGLINNWRSSFFSPHNPVKISSLDPNGGVLYCLEIAKNYHESTASTVDQEVESLLKKLNFIPASVFTTDLPYVDFLDRVHKAELKLRSKGLWEVPHPWLNLFVPKSKIADFDKGVFKGILGNKTSGPILIYPINKNKWDHRSSAVTPDEDVFYLVALLRSALDNGEETHSLEYLTNQNRQILRFCDEAGITVKQYLPHYTTHQEWVDHFGNKWDRFYRLKMEFDPRHILASGQQIFTPTNMASWR</w:t>
      </w:r>
    </w:p>
    <w:p w:rsidR="00504D08" w:rsidRDefault="00504D08" w:rsidP="00504D08">
      <w:r>
        <w:t>&gt;GaCKX14</w:t>
      </w:r>
    </w:p>
    <w:p w:rsidR="00504D08" w:rsidRDefault="00504D08" w:rsidP="00504D08">
      <w:r>
        <w:t>MATKLLLTFAICRLIVTVGLTLEPTELLRLGLTVDPVDVESASVDFGLMTKVEPLAVLRPSSAEDVAQLVKAAYESSHGFTVSARGHGHSINGQAQTGTGVVVQMSGVRSGGKPSVWGGDMYVDVWGGELWIDVLKSCLEYGLAPKSWTDYLYLSVGGTLSNAGISGQAFHHGPQISNVHELDVVTGKGELMTCSKEQNQELFIAVLGGLGQFGIITRARISLEPAPQRVRWIRVLYSNFSAFTKDQEYLISLHGNQKFDYVEGFVIVDEGLINNWRSSFFSPRNPVKISSLGSNNNGGVLYCLEITKNYHESTAETIDQEIEALLKKLNFIPTSVFTTDLPYVDFLDRVHKAELKLRSKGMWEVPHPWLNLFVPKSKIADFDRGVFKGILGNKTSGPILIYPMNKNKWDDKSSVVTPDEDVFYLVAFLRSALDNGEETQSLEYLTNQNRQILKFCDEDGIKVKQYLPHYKTQSEWKEHYGSKWDRFQRMKMKFDPRHILASGQNIFTPTFLSSSKMASW</w:t>
      </w:r>
    </w:p>
    <w:p w:rsidR="00504D08" w:rsidRDefault="00504D08" w:rsidP="00504D08">
      <w:r>
        <w:t>&gt;GaCKX15</w:t>
      </w:r>
    </w:p>
    <w:p w:rsidR="00504D08" w:rsidRDefault="00504D08" w:rsidP="00504D08">
      <w:r>
        <w:t>MAVALPSFFTAIMIMSRLMAFIGISKNNDMSSKLQALDIAPKLSHDPSAIESASQDFGHIVKAAPQAVLLPSSPRDIASLVNFSYSNSVPFSIAARGNSHSVNGQAMAKNGVVIDMTSMKSGNGTGIRIASDGSYVDVGGQQLWIDVLNATLGLGLTPVSWTDYLYLTVGGTLSNAGISGQTFRYGPQISNVYEIDVITGTADFVTCSPNNNSDLFYAALGGLGQFGIITRARIPLEPAPKRVKWVRMLYTDFLDFTRDQELLISKNGRNNNKALNYLEGSLLLDQGSLDNWRSSFFPPQDQPKIISLITKFRIVYCLEIVKHYDGQTKTTVDKDLQQLLKGLSYLPGFMFEKDAKYEEFLNRVHSEELKLKAKGLWDVPHPWLNLFIPKSKISDFNDGVFKSIVLKRNITTGPVLVYPMNRKKWDDRMSAVIPDEEIFYTVGLLQSSGFDDWRTFEDQNKEILQFCEKAGIKVKQYLPHYTTKVGWVNHFGSKWSTFQKRKLQFDPKLLLSPGQRIFNNNQ</w:t>
      </w:r>
    </w:p>
    <w:p w:rsidR="00504D08" w:rsidRDefault="00504D08" w:rsidP="00504D08">
      <w:r>
        <w:t>&gt;GaCKX16</w:t>
      </w:r>
    </w:p>
    <w:p w:rsidR="00504D08" w:rsidRDefault="00504D08" w:rsidP="00504D08">
      <w:r>
        <w:t>MIACLGRIVHDSDAESKLDDDVSTIFNSLNLQGSIENGDVSGIASKDFGGLYSVKPLYLIRPSGAEDISRVVKAAAGTPHLTVAARGNGHSINGQAMADGGYVIDMRSTGENHFKLLTVNGSPCIDVSGGALWEDVLRRCVSRFGLAPRSWTDYLSLTVGGTLSNAGVSGQAFRYGPQTSNVTELEVVTGKGDITVCSETQNPELFFGALGGLGQFGIITRARVKLQLAPDMVRWIRVVYAEFEEFTRDAEFLVSQKEDESFDYVEGFVFCNNDDPVNGWPSVQLNPDQEFNPAHLPQTAGPVLYCLELAFHYRNSDQPSTVDMAVSRLVGGLGFVDGLISQVDVSYMGFLLRVKRAEQDAKANGVWDNPHPWLNLFVSKSDIVDFDQTV</w:t>
      </w:r>
      <w:r>
        <w:lastRenderedPageBreak/>
        <w:t>WDSRTSVALPEGEIFYIVALLRFVPKGPSVEKKVAENREIVKWCIKEGLDFKLYLPHYRAKEDWKRHFGNQWTRFEKRKANFDPMAILAPGQRIFKRTNQ</w:t>
      </w:r>
    </w:p>
    <w:p w:rsidR="00504D08" w:rsidRDefault="00504D08" w:rsidP="00504D08">
      <w:r>
        <w:t>&gt;GaCKX17</w:t>
      </w:r>
    </w:p>
    <w:p w:rsidR="00504D08" w:rsidRDefault="00504D08" w:rsidP="00504D08">
      <w:r>
        <w:t>MPNPMRPYLLLSLVFFFNLYHSMAVSDPTHQALLQCLTQSIPTDTASSIIVSKSNPSYTSVLRAYIRNARFNTSSTPKPLIIITPLDESHVSAAVICSQKLGFQLKIRSGGHDYEGLSYVFDKPFFVLDMFNLRSITVNMADETAWVGAGATLGELYYNIWKNSKVHGFPAGVCPTVGVGGHLSGAGYGTLIRKYGLSVDHVVDAKLVDVKGKILDRKAMGEDLFWAIRGGGAASFGVVLSYKIKLVPVPETVTVFRIERLLTENATDITFKWQTIAPTTDENLFMRMLLQPVTRNKKKTARITVIALYLGDSDSLVSLLQKDFPELSIGKSNCNETTWIDSVLWWANFDLGTPPTALLDRDLNDAGFLKRKSDYVQTPIPKSGLESLWQKMIELGKVGMVFNAYGGRMDQIKPDETPFPHRAGNLYKIQYSVNWDERGNEADKNFTTQAKLLHDFMTPFVSKNPRSAYFNYRDIDVGSTKKWSYEEGKVYGESYFNGNYERLVDVKTAVDPNNFFRNEQSIPPRSSFILHSSHGSATYLITIIHTCWYYIVFIFSLCSDLF</w:t>
      </w:r>
    </w:p>
    <w:p w:rsidR="00504D08" w:rsidRDefault="00504D08" w:rsidP="00504D08">
      <w:r>
        <w:t>&gt;GaCKX18</w:t>
      </w:r>
    </w:p>
    <w:p w:rsidR="00504D08" w:rsidRDefault="00504D08" w:rsidP="00504D08">
      <w:r>
        <w:t>MAISWPLVVSVLLSISSLVTSASNSDSVHEAFVQCLLDNSHPSHPISEAIFTPQSPSYATVLQSYIRNLRFNETYTPKPFLILTALHQSHIQAAIICAKKGNIQMKIRSGGHDYDGLSYVATVPFFVLDMFNLRSIDIDTETETVWVQSGAILGELYYRISELSKTHGFPAGVCPTVGVGGHFTGGGYGNMMRKYGLTVDNIVDAYFIDVNGRIHDRKSMGEDLFWAIRGGGAASFGVVLAYKIKLVHVPEIVTVFRVEKTLEDNATDIVDQWQHVASKLPKELFVRLVIDVVNSSTRTGGSTVRVSFISLFLGDSKTLVSIMNENLPLLSLSQSDCIETSWIRSVLFWTNIAIDSPTDVLLNRTPSLSYLKRKSDYVKQPIPKTALEGIWEKMIELQPAQMIFNPYGGRMAEIESTATPFPHRAGNLWKIQYLANWNQGGAETAQRYIGLTRKLHRYMTPFVSKNPREAFLNYRDIDLGVNHNDRGSYLEGRVYGIKYFKGNFNRLVHIKTKVDPTNFFRNEQSIPTLPH</w:t>
      </w:r>
    </w:p>
    <w:p w:rsidR="00504D08" w:rsidRDefault="00504D08" w:rsidP="00504D08">
      <w:r>
        <w:t>&gt;GaCKX19</w:t>
      </w:r>
    </w:p>
    <w:p w:rsidR="00504D08" w:rsidRDefault="00504D08" w:rsidP="00504D08">
      <w:r>
        <w:t>MNSSSSKLFILSTSFLLSISSVTSNSVLDNFLQCLPIHSNTSNPITNSIYVPNNSSFQYLYELRANNLRIISSSTISKPLAIITARHASHVQAAVICAKIHSIQLRIRSGGHDYEGLSYKSDIPFVILDLFNLRSTKINITSETAWVQAGATTGELYYKIAEKSKVHGFPSGVCTTLGIGGHFTGEDVFWAIRGGGGTSFGVILSWKIKLVHVLRKVTVFKVQRTLDQGATDIAYSWQHIAPKLPKHLFIRLQPEPITIGNGNKTIRVSLIGQFLGRSRKLMNLMNEYFPELGLQQNDCIEMSWVESTLFWAGFTNGTSIDVLLNRVVENKVFFKTKSDYYKNVIPKQGLVSLWEMLMDIGNIFVQLNPHGGRMDEISETETAVHRRCGYLFKVQYTVYWSESDGGIGAAKRYVEMSRRLYGAMAQYASSDPREAFLNYRDLDIGCNGSNDTDFGVAEVYGTKYFNNNIMRLASVKAILDPESFFKNEESIPPLPSSH</w:t>
      </w:r>
    </w:p>
    <w:p w:rsidR="00504D08" w:rsidRDefault="00504D08" w:rsidP="00504D08">
      <w:r>
        <w:t>&gt;GaCKX20</w:t>
      </w:r>
    </w:p>
    <w:p w:rsidR="00504D08" w:rsidRDefault="00504D08" w:rsidP="00504D08">
      <w:r>
        <w:t>MAVSFPIPSYFTAIFIISRLMSIMGISKHLNNKLLPPLDNITDKLSLDPSAIESASQDFGHIVKSIPKAVLQPSSIADIASLINFSYNSSIPFTIAAKGHGHSVRGQAMANDGVIVDMTSMKKHRNGTGIWVSNDGVYADVGGEQLWIDVLNATLKHGAAPVSWTDYLYLTVGGTLSNGGISGQSFRYGPQISNVYEMDVITGKAEIVTCSPNKNSELFYAALGGLGQFGIITRARIPLEPAPKRVKWIRMLYNDFTAFTRDQELLISINGRHDSHALGYLEGSLLMDHGSPDNWRSSFFPPKHHPKITSSIINHRIIYCLEVVKHYDYQTQNTVDKELEQLLKGLSYMPGFMFEKDVLYAEFLNRVQRGELKARSQGLWDVPHPWLNLFIPKSQIQRFNDGVFKGIVLEGNITTGPVLVYPMNRKKWDDRMSAVIPDEEIFYTVGFLHSSGFDDREAFDDQNKEILKFCEEAGIGVKQYLPHFTSKDEWVHHFGSKWETFQQRKFQFDPKMILSPGQRIFNNN</w:t>
      </w:r>
    </w:p>
    <w:p w:rsidR="00504D08" w:rsidRDefault="00504D08" w:rsidP="00504D08">
      <w:r>
        <w:t>&gt;GaCKX21</w:t>
      </w:r>
    </w:p>
    <w:p w:rsidR="00504D08" w:rsidRDefault="00504D08" w:rsidP="00504D08">
      <w:r>
        <w:t>MIQKMPPVVGSNLHKTIQYENTSNFWLFEPGALGPSGFLEESNGRLVHCYQAKAFTITPGTQLNPTSSYCCSYHNKKENRSPPKQTLFEDPVQCNRTICTLSNSYGAWGDRKDCSVKSVVYPTTEEELRSAVAHANKNKLKVKVVSKFSHTIPKLACPSSLGHHDSLLISTAKYDSSIEIDSVNLEVTADAGVALRDVIDKVEEAGLSLAAAPYWEGVSVAGMISTGAHGSSCMIVPGN</w:t>
      </w:r>
      <w:r>
        <w:lastRenderedPageBreak/>
        <w:t>ESEGYAKVKQIGAQDQLLNAAKVSLGILGVISKVKLSLQRGFKRSITYNFTNDSSIENNFMEHGKKYEFGDITWYPSKHTAGYRYDSRVPMETPGDGINDFLGFQSNEILISKSVRASEKLFESTKSVNGECTLADTTLWYKKQIGNGLKNNGQIFTGYPVVGRQGKMQTSGSCLYSPKTRIDASCAWDPRIKGLFFYESTAIFTATKFGDFIKDVKKLRDLKPENFCGIDHYNGFLIRYIKASKAYLGQSEDSIVVDFNYYRADEASTPRLNQDVMEEVEQMAFFKYGARPHWAKNRNLAFLKVQSKYLNFNKFIAVKKQLDPENMLSSEWSDEILFGKEGVGSDGCALEGLCICSEDRHCSPSQRYFCKPGLVYSEARVCRHSPSSSNL</w:t>
      </w:r>
    </w:p>
    <w:p w:rsidR="00504D08" w:rsidRDefault="00504D08" w:rsidP="00504D08">
      <w:r>
        <w:t>&gt;GaCKX22</w:t>
      </w:r>
    </w:p>
    <w:p w:rsidR="00504D08" w:rsidRDefault="00504D08" w:rsidP="00504D08">
      <w:r>
        <w:t>MVNLSLLLLHFLISSLSVSGSAATDQRNIMSCLNYYNISNYTISSNVHNHDYSILLNFSIQNLRFAEPTIPKPIAIILPENKEQLINTVVCCTIGPWEIRVRCGGHSYEGTSSVASDGAPFVIIDMMNLNRVSVDLGNETAWVEGGATLGETYHAIAESSDTHGFAAGSCPTVGTGGHIGGGGFGFLSRKYGLAADNVIDALLLNAEGELLDRQAMGEDVFWAIRGGGGGIWGIVYAWKIKLLKVPKTVTSFIVSRPGTIAHVANLVNKWQHVAPNLEGDMYLSCAVGAGLPQAKSIGISATFNGFFLGRKREAVLILGQVFAELDVSEEACKEMSWIESVLFFSGLGDGAIVSDLKNRYLHDKHYFKAKSDYVRNPISLTGIRTAIDILEKQPKGYIIMDPYGGIMNNISNDSIAFPHRYGNLYTIQYLVEWHQEEKNRSNEYREWIRDFYDAMASHVSWGPRAAYVNYMDFDLGVMELINTSVLSEDTVEMARVWGEKYFLNNYDRLVKAKTLIDPNNVFKNQQGIPPSTTTGLKARAF</w:t>
      </w:r>
    </w:p>
    <w:p w:rsidR="00504D08" w:rsidRDefault="00504D08" w:rsidP="00504D08">
      <w:r>
        <w:t>&gt;GaCKX23</w:t>
      </w:r>
    </w:p>
    <w:p w:rsidR="00504D08" w:rsidRDefault="00504D08" w:rsidP="00504D08">
      <w:r>
        <w:t>MVNLSLLLFLISSPSVSGSASPDQRNIMSCLNSYNISNYTISSNVHNHDYSILLNFSIQNLRFAEPTIPKPIAIILPENKEQLINTVVCCTKGPWEIRVRCGGHSYEGTSSVASDGALFVIIDMMNLNRVSVDLGNETDGWKVVQHLVRHTMPLPIQVAFMDSQQDHVLRKYGLAADNVIDALLLNAKGELLDRQAMGEDVFWAIRGGGGGIWGIVYAWKIKLLRVPKTVTSFIVSRPSTKAHVANLVNKWQHVAPNLEGDMYLPCAVGAGLPQAKSIGISATFNGFFLGRKRGAVLILGRVFAELGVAEEDCKEMSWIESVLFFSGLGDGAIVSDLKNRYGNLNTIQYLVEWHQEEKNRSNEYREWIRDFYDAMASHVSWGPRAAYVNYMDFDLGVMELINTSVLSEDTVEMARVWGEKYFLNNYDRLVKAKTLIDPNNVFKNQQGIPPSTTTGLKARTF</w:t>
      </w:r>
    </w:p>
    <w:p w:rsidR="00504D08" w:rsidRDefault="00504D08" w:rsidP="00504D08">
      <w:r>
        <w:t>&gt;GaCKX24</w:t>
      </w:r>
    </w:p>
    <w:p w:rsidR="00504D08" w:rsidRDefault="00504D08" w:rsidP="00504D08">
      <w:r>
        <w:t>MKFLQFSVLPFLIVILSLIGATLAHPYGDFLHCLSLRISNSSTISKVIYTQNNPSYSSVLNASIQNTRFSTPTTPKPYAIITPRKTSHVQSTIYCSKNHGFQFRIRSGGHDVEGVSYVSQVPFVILDLVNFRAVKVDAKNEVVWVQSGATTGELYYGIASKTQTLGFPAGICHTIGIGGHLSGGGFGILGRKYGLAADHIIDAKLIDAYGRILNRKFMGEDLFWAIRGGGGNTFGVVLAWKIKLVPVPPVVTVFTVNKNLEQNATKIFHRWQYIAHKLPNDLFTAVWIMKVNSSQVGKKTVQAGFRGMFLGGVDELIPLIQHEFPELGLAKENCTQMSWVQSILYFGGLPIQPVEILLNRNALPRSSLKAKTDFVKEPMPETGIEGFMNMFLEEEADFAITMIEAFGGKMDEIQENELPYPHRAGILFESTYIVQWTNEEDAGTYINWIRRLYSYMASYVSKSPREAYHNYKDLDLGTNNVNGYTSYEQASVWGLKYFKNNFKRLVQIKTMIDPMNFFRNEQSVPPLWSP</w:t>
      </w:r>
    </w:p>
    <w:p w:rsidR="00504D08" w:rsidRDefault="00504D08" w:rsidP="00504D08">
      <w:r>
        <w:t>&gt;GaCKX25</w:t>
      </w:r>
    </w:p>
    <w:p w:rsidR="00504D08" w:rsidRDefault="00504D08" w:rsidP="00504D08">
      <w:r>
        <w:t>MRIAYLDRTVHETDGEPKPNGDVSAISKSIDLQGSVETGDKTTIASKDFGGLYSIKPLALIKPAGSGDISRVIKAASRIPRMTVAARGNGHSINGQAMTNGGLVIDMRSTEENHFRLLNINGSFFIDVSGGALWENVLTRCVSRFGLAPRSWTDYLSLTVGGTLSNAGVSGQAFRYGPQISNVTELEIVTGKGDITVCSETRNPELFFGSLGGLGQFGIITRARVKLQPAPDMVRWIRVVYTEFDEFTRDAEFLVSRDDGESFDYVEGFVFCNNDDPVNGWPAVPLDPVHGFNPGIIPQTGASVLYCLEVAFHYQKGDHPSSVDKAVAGLLKRLRFVEGLKSQVDLSYVEFLLRVKRAEEQAKANGIWDAPHPWLNLFISKSNIVDFDQTVFKKMVKDGIGGPMLIYPLMRSKWDNRTSVALPDSEIFYLVALLRFVSRGPSVEESVAQNREIVEWCIKEGLDFKLYLPHYQSKEGWKRHFGDQWTRFVERKASFDPMAILAPGQNIFKRTHLS</w:t>
      </w:r>
    </w:p>
    <w:p w:rsidR="00504D08" w:rsidRDefault="00504D08" w:rsidP="00504D08">
      <w:r>
        <w:t>&gt;GaCKX26</w:t>
      </w:r>
    </w:p>
    <w:p w:rsidR="00504D08" w:rsidRDefault="00504D08" w:rsidP="00504D08">
      <w:r>
        <w:t>MGSPVCGFLKQNNIIFLRFFAILVLSCIPNRTNLCSNPSFDTPTIPPHSSSSSIPSSLKTLTLDGYFSFENLKHAAKDFGNICHYLPIAVLHPKSVSDISSTIKHILYMSSVTKLTVAARGRGHSLQGQAQAYQGVVINMESLDRPSMYIENGEVPYVDVSGGE</w:t>
      </w:r>
      <w:r>
        <w:lastRenderedPageBreak/>
        <w:t>LWINILHETLKYGLSPKSWTDYLHLTVGGTLSNAGISGQAFRHGPQINNVYQLEVVTGRGEVVTCSDKENADLFYGVLGGLGQFGIITRARISLVPAKKMVKWIRVLYSEFSTFSNDQEHLISSNNSFDYIEGFVMINRTGLLNNWRSSFNPKDPIQASQFSSDGKILYCLEMVKYFNPEKIDVLNQDIEKLLSELNYIPSTLFLSEVSYVEFLDRVHLSEIKLRSKGLWEVPHPWLNLLIPKSRIFDFAEGVFGNIVKDNNNGPILIYPVNKAKWNNRTSMVTPEEDIIYLVAFLSSALPGTDGLEHIMTQNQHILDFCAKAQLGAKQYLPHYHTQDEWRAHFGTQWETFVQRKSAYDPLAILAPGQRIFQKAISIT</w:t>
      </w:r>
    </w:p>
    <w:p w:rsidR="00504D08" w:rsidRDefault="00504D08" w:rsidP="00504D08">
      <w:r>
        <w:t>&gt;GaCKX27</w:t>
      </w:r>
    </w:p>
    <w:p w:rsidR="00504D08" w:rsidRDefault="00504D08" w:rsidP="00504D08">
      <w:r>
        <w:t>MGFSFWLARLRSCSNKSAFSKAFRDSFYHYKSQLNTCQKNLPSTIAEKTKSHAFSWSSCLLPLAFAVSAGSLTFQSHNNHPSLCEPSNLDSRKVTIGGKASTEFVVKGTHKEVPQELIDELKAICQDNMTLDYDERFYHGKPQNSFHKAVNIPDVVVFPRSEEDVSQIVKSCNKHKVPIVPYGGATSIEGHTLSPNGGVCIDMTLMKRVKALHIRDMDVVVEPGIGWMELNEYLEPYGLFFPLDPGPGATIGGMCATRCSGSLAVRYGTMRDNVISLKVVLANGIIVKTASRARKSAAGYDLTRLMIGSEGTLGVVTEVTLRLQKIPEHSVVAMCNFPTIKDAADVAIDTMLSGIQVSRVELLDEVQVRAVNIANGKNLPEVPTLMFEFIGTEAYSHEQTQIVQRIVSEHNGSDFVFTEDPEAKKELWKIRKEALWACFAMEPNFEAMISDVCVPLSNLAELISRSKQELDASSLVCTVIAHAGDGNFHTVILFDPNEEEHRREAERLNQFMVYTALSMEGTCTGEHGVGTGKMKYLEKELGIEALQTMKRIKTALDPNNIMNPGKLIPPHVCF</w:t>
      </w:r>
    </w:p>
    <w:p w:rsidR="00504D08" w:rsidRDefault="00504D08" w:rsidP="00504D08">
      <w:r>
        <w:t>&gt;GaCKX28</w:t>
      </w:r>
    </w:p>
    <w:p w:rsidR="00504D08" w:rsidRDefault="00504D08" w:rsidP="00504D08">
      <w:r>
        <w:t>MKFPQFSMLPFLMVVVMLSLSGTTLSHPHWDFLHCLSLRLANYSTISKVIYVQNNPSYSSVLNASIHNTRFSTPATPKPFAIITPLKTSHVRSTLYCSKKHGFQLRIRSGGHDVEGLSYVSEVPFVILDLLNFRAIKVDTKNEVAWVQSGATLGELYYAIAAKTNTLAFPAGMCHTVGAGGHFSGGGYGTLFRKYGLAADNIIDARMIDVNGRILDRKSMGEDVFWAIRGGGGNTFGIVLAWKIKLVPVPAVVTVFTVNKNLEQNATKIFHRWQYIAHKLPDDLFMNVWITKVNSSQVGTKTVQATFRGMLLGGVDELITLIQDKFPELGLAEENCNEMSWIESVLYFGGLPLQSVDILLDKNALPTLSLKAKSDYVKEPIPESGIEGLMSMFLEEEADNAVAMIPAFGGKMDEIPENELPYPHRAGNLFEATYIVQWTKEQNAESGKYISWSRRLYSFMTPYVSKSPREAYVNYRDLDLGINNINDYTSYEQASIWGFKYFKNNFKRLVQVKTKVDPMNFFRHEQSIPPLLSPWKKKGN</w:t>
      </w:r>
    </w:p>
    <w:p w:rsidR="00504D08" w:rsidRDefault="00504D08" w:rsidP="00504D08">
      <w:r>
        <w:t>&gt;GaCKX29</w:t>
      </w:r>
    </w:p>
    <w:p w:rsidR="00504D08" w:rsidRDefault="00504D08" w:rsidP="00504D08">
      <w:r>
        <w:t>MKFLQYSVLPFLLVVVILSLSGATLAHSHGDFLLCLSLHLANSSTISKVIYMRNNPSYSSVLNASIQNTRFSTPATPKPLAIITPLKTSHIQSTIYCSKKHGLQLRIRSGGHDFEGLSYVSEVPFVILDLLNFRAVKVDTKNKVAWVQSGATLGELYYGIAAKTKTLAFPAGICPTVGIGGHFSGGGYGILIRKYGLAADHIIDAQLIDANGRILNRKSMGEDLFWAIRGGGGNTFGIVLAWKIKLVPVPAVVTVFTVNKNLEQNVTKILHRWQYIAHKLPDDLYVDVGITKVSSSQAGKKTVQVAFIALFLGGVDELIPLVQERFPELGLAKENCSEMSWAESVLYFGRAPRKSLDILLDKNVVPRTIFKAKSDYVKEPIPESGIEGFLSMFLEKEADFAAMLMVPFGGKMEEIPENELPYPHRAGNLFQASYIVGWRKEENAESGKYISWIRRFYSYMATYVSKSPREAYFNYRDLDIGSNNISGYTSYQQNNFKRLVQVKTMVDPMNFFRNEQSIPPLSSP</w:t>
      </w:r>
    </w:p>
    <w:p w:rsidR="00504D08" w:rsidRDefault="00504D08" w:rsidP="00504D08">
      <w:r>
        <w:t>&gt;GaCKX30</w:t>
      </w:r>
    </w:p>
    <w:p w:rsidR="00504D08" w:rsidRDefault="00504D08" w:rsidP="00504D08">
      <w:r>
        <w:t>MLVSFPGQNNMLVLRSFMILFFSCITIKINLCFPSIPSSLKTLSIDGHFDFEQVEHAAKDFGNRYSYIPLAVLYPKSVSDIATTVNHVWQIGGGSELKIAARGHGHSLQGQAQTHRGVVINMESLQGHKMQVHTGNFPYVDVSGGELWINILRESLKHGLAPKSWTDYLHLTVGGTLSNAGISGQAFRHGPQISNVYQLEVVTGKGEVVNCSEKQNSDLFYSVLGGLGQFGIITRARISLEPAPEMVKWIRMVYTDFATFTRDQEKLISGKSTFDYVEGFVIINRTGLLNNWRSSFNPQDPLQASQFKSDGRTLFCLELAKYFNHEDMVLVNQEIKTSLSQLNHIPSTLFISEVQYMEFLDRVHISEIKLRSRGLWEVPHPWLNLFIPKSKIHSFAQEVFGNILTDTSSGPILIYPVNKSKRRCFYLVAFLSSAVPSSTGNDGLEQILIRNKRILDFCEIAGLGVKQYLPHFSTQGEWKSHFGPHWEAFTRRKSTYDPSAILAPGQRIFQKLIAYS</w:t>
      </w:r>
    </w:p>
    <w:p w:rsidR="00504D08" w:rsidRDefault="00504D08" w:rsidP="00504D08">
      <w:r>
        <w:t>&gt;GaCKX31</w:t>
      </w:r>
    </w:p>
    <w:p w:rsidR="00504D08" w:rsidRDefault="00504D08" w:rsidP="00504D08">
      <w:r>
        <w:lastRenderedPageBreak/>
        <w:t>MKASQCFSMSLFLLILLISCPWLISANPHLNNFLGCLDSFYSNDISKVIYTQNNASYSSVLNATIQNLRFSTPATPKPLVIVTPLQTSHIQATIRCSRTNGLNLRIRSGGHDFEGLSYVSQVPFVVLDLTNFRSVKIDVKNKVAWVQSGAILGEFYSEIARRSRTLAFPAGICHTVGVGGYLSGGGYGLLLRKYGLAVDNVIDAVFIDVNGRILKRKSMGEDLFWAIRGGGGGSFGVVLSWKVKLVSVPSTVTVFTIRKTLEENATNLVHQWQSVAHKLPGDIFSAVTMRKVNRSGKPTILVAFSSFFLGDTNALIPLMKARFPELGLKKEHCTEMSWIESILYFGQIQNKSIDVLLDRSYKSPLNAPSFKTKLDYVKNPIPKAGFEKIWSKLYEEDAETAAMAFIAYGGKMAEIPESATPFPHRDGNLYHIAYTVGWDGEENTKSQRYMNWIRKFYSFMTPFVSKSPREAYVSYRDDDIGTNNKKGETSYAKASVWGRKYFKNNFDKLIYIKTKVDPHNFFKHEQSIPVSV</w:t>
      </w:r>
    </w:p>
    <w:p w:rsidR="00504D08" w:rsidRDefault="00504D08" w:rsidP="00504D08">
      <w:r>
        <w:t>&gt;GaCKX32</w:t>
      </w:r>
    </w:p>
    <w:p w:rsidR="00504D08" w:rsidRDefault="00504D08" w:rsidP="00504D08">
      <w:r>
        <w:t>MGKLKAVVVVTMISTVLLSILWRATLHLEDNENFVRCLLDHSHPSHPISSAIYTPKSSSFSSVLESYIRNLRFNESSIPKPFLILTALHESHIQAAVTCGKSHGVQMKIRSGGHDYEGLSYVSTLPFFLLDMFNLRSIDVDIETETAWVQTGATLGEVFYRIAEKSKTHGFPAGVCPTVGVGGHISGAGYGNLMRKYGVSADNVLDALIIDANGRLLDRQSMGEDLFWAIRGGGGASFAVVLAYKIKLVRVPETVTVFQVDRTLEEDATDIVDQWQHVAYNLPQELFIRLMLDVVVKSSGEKTLRASFVSLFLGDSESLLSIMKERFPKLGLSKSDCIETSWVKSVLFWSNIPLETDIQVLLDRTPQTLDYLKRKSDYVREPIPKAGLESLWKKMMELEKPRMYFNPYGGKMAEIAAEEIPFPHRAGNLWKIQYLANWNEAGIEAANRYIDLTRKLHEFMTPFVSKNPRQAFLNYRDADLGSSSHGKASYSEARLNGMKWFMGNFERLVQIKTEVDPTNFFSYEQSIPLLPQQVHLDDDI</w:t>
      </w:r>
    </w:p>
    <w:p w:rsidR="00504D08" w:rsidRDefault="00504D08" w:rsidP="00504D08">
      <w:r>
        <w:t>&gt;GaCKX33</w:t>
      </w:r>
    </w:p>
    <w:p w:rsidR="00504D08" w:rsidRDefault="00504D08" w:rsidP="00504D08">
      <w:r>
        <w:t>MQKHKMKSNIPIPLLFLSILFSFSWAALGLTHQQQHNSFLQCLNRHSGDANSISTVIYTQTNSSFSSVLEFSLRNARFSTPNTLKPLVIVTPSHVSYIQATINCSRTHGLQIRIRSGGHDYEGLSYVSQVPFVIIDLINLRSIDVDAENKTAWIQAGATIGELYYRIAEKSSTLAFPAGICPIVGVGGHFSGGGYGMLMRKYGLAADQIIDAQLVDVNGKFLDKNSMGEDLFWAIRGGGAASFGVVVAWKVKLVPVPSTLTVFTVNRTLKENGTMLVHKWQSVAPKIHEDLYIRLFLRAVNSSQQEGKRTIQASFVSLYLGRADELVDLMQESFPELGIVKEDCIEMSWIQSIMYFPSDIPEDAPLEILLNRTGSAGIFKGKSDYVTQTIPETALEGLWQRFYEDETESLEILFSPYGGNMDDIPETETPYSHRAGILFNIHYVVGWSEEDASESQRYINFMRRLYRYMEPYVSKSPRRAYMNYRDLDLGTNNNGPYTSYKQASKWGLPYFDKNFNRLIHVKTLVDPTNFFRHQQSIPSLSRG</w:t>
      </w:r>
    </w:p>
    <w:p w:rsidR="00504D08" w:rsidRDefault="00504D08" w:rsidP="00504D08">
      <w:r>
        <w:t>&gt;GaCKX34</w:t>
      </w:r>
    </w:p>
    <w:p w:rsidR="00504D08" w:rsidRDefault="00504D08" w:rsidP="00504D08">
      <w:r>
        <w:t>MEKWRATSNLRRSLKSILNRQLSSVSEFRYLNEKRSCQSSFNLIRDCKSLGQVNAIQHRCFSSASTLVQRNPSFSTLNFDDISYFKGLLGEKSVIQDEDRLETVNTDWMHKYKGSSKLLLLPRSTEEVAQILRYCNSRCLAVVPQGGNTGLVGGSVPVFDEVIVNVSSMNNIISFDKVSGILVCEAGCILENLISFLDNQGFIMPLDLGAKGSCQIGGNVSTNAGGLRLVRYGSLHENVLGLEAVLANGDVLDMLGTLRKDNTGYDLKHLFIGSEGSLGIVTKVSILTPPKLSSVNIAFLACNDYSSCQKLLMEAKRKLGEILSAFEFLDTEAMNLVLHQFDGVRNPLPASMHNFYILIETTGSDESYNREKLEAFLLSSMEDGLISDGVLAQDINQASSFWRIREGVPEALMKAGAVYKYDLSLPVEKMYDLVDDMRIRLGDMAKVVGYGHLGDGNLHLNVSAPEYDDKILEQIEPYVYEWTSKHRGSISAEHGLGLMKANKIYYSKSAETVQTMASIKKLLDPNGILNPYKVLPHSLNS</w:t>
      </w:r>
    </w:p>
    <w:p w:rsidR="00504D08" w:rsidRDefault="00504D08" w:rsidP="00504D08">
      <w:r>
        <w:t>&gt;GaCKX35</w:t>
      </w:r>
    </w:p>
    <w:p w:rsidR="00504D08" w:rsidRDefault="00504D08" w:rsidP="00504D08">
      <w:r>
        <w:t>MAISKPLLVFFSLVFYNLSFSWAALDPTYQSLLQCLSEIIPSLNVSAVIVSNNNPSFASILESPIYNARFNRTATPKPAIIITPSDESHVGFQLKIRSGGHDYEVLSYTFNKPFFLLNMYNHWDVSVDIQDYELYYYIWEKSNVHRFPAGVCPTVGVGGHISGAGYGTMIRKFGLSTDYAIDAKIVDAIRGAGGANFGVVTAYKIKLVKVPLKATVFKVERFLDDNGTEVAFKRQTNAFTTQYESQANNVKVTIMGLYLGDINGLLTLLNKDFPELRLNKENCTEMTWIDSVLWWENFDLGTPPNVLLDRNNKGTKFVKRKSDYMVQNEKVGLTCNSYGGKMDEIDPKESAFPHRKGNFYKIKHSINWDDPNNEADIKYTTQAKAVHEFMTQFVSKNPMRAYLNYTDINIGSAKTWSYEEGKVYGESYFAENFDRMVDVKIVVDPNNFFRNEQSIPPRSTKTA</w:t>
      </w:r>
    </w:p>
    <w:p w:rsidR="00504D08" w:rsidRDefault="00504D08" w:rsidP="00504D08">
      <w:r>
        <w:t>&gt;GaCKX36</w:t>
      </w:r>
    </w:p>
    <w:p w:rsidR="00504D08" w:rsidRDefault="00504D08" w:rsidP="00504D08">
      <w:r>
        <w:lastRenderedPageBreak/>
        <w:t>MAFPSISSLFLLLLVLHFSSSTTASTCHAKSFKLNPIQEKFIQCFKANSEIPIPVSTEFFTPNNASFSTVLQSTAQNLRYLEPSVPKPEFIIMPLNESHVQAAVICSKELGIHMRVRSGGHDYEGMSYVSETESPFILVDLSKLRSVKVDIENNSAWIEAGATIGEVYYRIYEKSKIHGFPAGLCTSLGVGGHITGGAYGSMMRKYGLGVDNVIDARIVDVNGRVLDRAAMGEDLFWAIRGGAGGSFGIILQWKIQLVPVPSTVTVFTITKSLQQNGTKIFHRWIEVADNLDDDLFIRVIIQTAMINGEKTVTTSYNSLFLGEADRLVEIMQQSFPELGLTRKDCIETSWIKSVLYIAGYPSNTPPEVLLQGKSTFKNYFKAKSDFVKSNIPETALEGLWKRFMEEDTPLMIWNPYGGMMARISESETPFPHRKGNKIMIQYVSAWQDGDKNESKHIDWIRRLYNYMAPYVSMFPRTAYVNYRDLDLGTNKNASTSFIEASGWGVKYFKDNFNKLVKVKTKVDPENFFRHEQSIPPLPVEARF</w:t>
      </w:r>
    </w:p>
    <w:p w:rsidR="00504D08" w:rsidRDefault="00504D08" w:rsidP="00504D08">
      <w:r>
        <w:t>&gt;GaCKX37</w:t>
      </w:r>
    </w:p>
    <w:p w:rsidR="00504D08" w:rsidRDefault="00504D08" w:rsidP="00504D08">
      <w:r>
        <w:t>MSNSMAISLLFSLLFLNISISSAASNPTYQSLLQCLSQSINPSQNVSTILFSNTNPSYASVLQAYIRNARFNTSSTPKPVIIITPLEESHVSAAVICSQKVGFQLKIRSGGHDYEGLSYVSDKPFFVLDMFNLRSISIDMTDESAWVETGATLGELYYNIWEKSNVHGFPAGLCPTVGVGGHLSGAGYGTLMRKYGLSSDYIVDAKIVNVDGKILDRKAMGEDLFWAIRGGGAASFGVVLAYKVKLVRVPETVTVFRLERLLADNATDIALKWQSIAPTTDENLFTRMLLQPVTRNRQRTMRVTVIGQYLGNADGVVALLSKDFPELGLKNENCTEMTWIDSVLWWANFDAGTPPTALIDRNVNDADFLKRKSDYVQTPISKNGLESLWQKMVELGNVGLACNAYGGRMDEIDDKETPFPHRKGNLYKIQYSVNWNEPGNETEMNRTSQAKALHEFMTQFVSKNPRRAYLNYRDIDIGVAENWSYEEGKVYGESYFAGNYERLVDVKTAVDPNNFFRNEQSIPPRTK</w:t>
      </w:r>
    </w:p>
    <w:p w:rsidR="00504D08" w:rsidRDefault="00504D08" w:rsidP="00504D08">
      <w:r>
        <w:t>&gt;GaCKX38</w:t>
      </w:r>
    </w:p>
    <w:p w:rsidR="00504D08" w:rsidRDefault="00504D08" w:rsidP="00504D08">
      <w:r>
        <w:t>MAISKLLLVFFSLVFFNLSFSWAASDPTYQSLLQCLNEIIPSPNVSAVIVSNNNPSFASILESRIHNARFNRTSTLKPAIIITPSDESHVSAAVICSQKVGFQLKIRSGGHDYEALSYTSDKPFFLLDMYNLRDVSIDIPDESAWVQTGATLGELYYHIWEKSNVHGFPAGVCPTVGVGGHIGGAGYGTMIRKYGLTTDYVIDAKIVNVNGKILDRKAMGEDLFWAIRGAGGANFGVVTAYKIKLVKVPEKVTVFRVERFLDDNGTEVAFKWQTVGATTDPNLFTRMLLQPNTKDKQTTVKVTVMGLYLGDINGLLTLLNKDFPELRLNKENCTEMPWIDSVLWWANFDLGTPPNVLLDRNNKDTKFVKRKSDYVQTPIPKDGLESLWQKMVQNEKVGLTCNSYGGKMDEIDTKESAFPHRKGNLYKIQYSINWDDPSNEADIKYTTQAKAVHEFMTQFVSKNPRRAYLNYRDIDIGSAKTWSYEEGKVYGESYFAENFDRLVDVKTAVDPNNFFRNEQSIPPRSTKTA</w:t>
      </w:r>
    </w:p>
    <w:p w:rsidR="00504D08" w:rsidRDefault="00504D08" w:rsidP="00504D08">
      <w:r>
        <w:t>&gt;GaCKX39</w:t>
      </w:r>
    </w:p>
    <w:p w:rsidR="00504D08" w:rsidRDefault="00504D08" w:rsidP="00504D08">
      <w:r>
        <w:t>MTPPLSTPSLLPLLLVAFNICFSLAASNSIYESFVQCLKTRSNSSDNISDIVYSHSNATYEIVLEQYIRNARFNTSSTPKPVIIITPLTESHVSAAVICSNNIGFQLRIRSGGHDFEGVSYVSDQPFFILDMFNLRSISINMADQSVWVQSGATLGELYYRIWEKSKVYGFPAGVCPTVGVGGHISGAGYGNMVRKYGLSVDYVVDAKIVDVNGNILDRKAMGEDLFWAIRGGGGASFGVILAFNIKLVEVPETVTVFKLERTLEQNATDVVYKWQSVAPTTDDNLFMRMLVQPVTLNKQKTIKISIMALYLGDVNSVVPLLAEDFPELGLVTEDCFEMSWIESALWWASFGKGTSPTVLLDRESYHVKFMKRKSDYVKTPISKDGLQWLWKKMIELEEPGLVFNPYGGKMNEIKETETPFPHRAGNLFKIQYSINWKDMGIEADKRSRSLVNRLHSYMTSFVSKNPRSAYLNYRDLDIGITKNWSYQEGKVYGESYFNGNFERLVDVKTAVDPHNFFRNEQSIPPRTIKAWNEKNGGSIPPSTSKAWNKSKPYVMIILFTAIGII</w:t>
      </w:r>
    </w:p>
    <w:p w:rsidR="00504D08" w:rsidRDefault="00504D08" w:rsidP="00504D08">
      <w:r>
        <w:t>&gt;GaCKX40</w:t>
      </w:r>
    </w:p>
    <w:p w:rsidR="00504D08" w:rsidRDefault="00504D08" w:rsidP="00504D08">
      <w:r>
        <w:t>MKASSYTCFIVSIFVLFSISSAASYDPVDFDAFLQCLPKHSDHSVSIAGAILTPNNASFQSIYQLRANNLRVLLSATSRPVAIITALHPSHAQAAVICAKRHGFQLRIRSGGHDYEGLSYISDVPFVILDMFNLKSIDIDMKTETAWVQAGATTGELYYSIAKTSEVHGFPSGVCTTLGIGGHFSGGGYGFLIRKYGLSIDNVIDAQLIDAKGRILDRKSMGEDVFWAIRGGGTTSFGIILSWRIKLVRVPPRVTVFNVQRTLEQGATELAYRWQQVAPKLPKDLFIRLQPVPINNGGNNKTVSVSFIGHFLGQADELLRLMNVRFPELGLTRNDCSEMSWVESALSWAGFPNGTSIDVLLNRVQVDRVFYKTKSDYYKAVIPKQGLETLWQVLMDIEDIFVQFNPYGGRMEEISESETAFAHRGGNLFKAQYGIQWSESDGGINATGRYVEMSRRLYNAMAPYASSNPREAFFNYRDLDVGSNESGETDFEVAKEYGAKYFRNNFLRLTGVKAKIDPENFFKNEQSIPPLPTPPSH</w:t>
      </w:r>
    </w:p>
    <w:p w:rsidR="00504D08" w:rsidRDefault="00504D08" w:rsidP="00504D08">
      <w:r>
        <w:lastRenderedPageBreak/>
        <w:t>&gt;GaCKX41</w:t>
      </w:r>
    </w:p>
    <w:p w:rsidR="00504D08" w:rsidRDefault="00504D08" w:rsidP="00504D08">
      <w:r>
        <w:t>MKISSSIFSLISIFILLLISSATSSDFDGFLQCLLQQSNSSLPIIDAILTPNNSTFQSIYQLRANNLRTFLSAISRPVAIITALHPSHAQAAVICAKRHDFQLRIRSGGHDFEGLSYTSKVPFVILDMFNLNSIDIDMSTETAWVQAGATTGELYYRIAEKSNVHGFPSGVWTTLGIGGHFSGGGVTVFTVQRTLEQGATELAYRWQQVAPKLLKDLFIRLQPVPINNGGNNNTVRVSFIGHFLGQADGLLRLMNVSFPELGLTRNHCLEMSWVESTVYCANFPNGTSIDVLLDRVQENKVFSKSKSDYYKALIPKQGLETLWQGLMDIEDILVQMNPYGGRMEEILDSETSFAHRAGNLFMVLYRVQWSESHGGINATERYVEMSRRLYEVMAPYTSSNPREAFLNYRDLDIGSNESDETDFEDAQEYGAKYFRNNFIRLAKAKATIDPENFFKNEQSIPPLPH</w:t>
      </w:r>
    </w:p>
    <w:p w:rsidR="00504D08" w:rsidRDefault="00504D08" w:rsidP="00504D08">
      <w:r>
        <w:t>&gt;GaCKX42</w:t>
      </w:r>
    </w:p>
    <w:p w:rsidR="00504D08" w:rsidRDefault="00504D08" w:rsidP="00504D08">
      <w:r>
        <w:t>MKASSYTCFIVSIFVLLSISSAASYNPVDFDAFLQCLPKHSDHSVSIVGAILTPNNASFRSIYQLRANNLRILSSATSRPVAIITALHPSHAQAAVICAKRHGFQLRIRSGGHDYEGLSYISDVPFVILDMFNLNSIAIDMKTETAWVQAGATTGELYYSIAQKSEVHGFPSGVCTTLGIGGHFSGGGYGFLIRKYGLSIDNVIDAQLIDAKGQILDRKSMGEDVFWAIRGGGTTSFGIILSWRIKLVRVPPRVTVFNVQRTLEQGATELAYRWQQVAPKLPKDLFIRLQPVPINNGGNNKTVRVSFIGHFLGQADGLLRLMNVRFSELGLTRNDCLEMSWVKSSLYWAGFPNGTSIDVLLDRVQVNRVFYKSKSDYYKAVIPKQGLETLWQVLMDIEDIFVQFNPYGGRMEEISESETAFAHRSGNLFIVLYRIQWSQSDGTGRYVEMSRRLYTAMAPYASSNPREAFFNYRDLDVGSNESGETDFEVAKEYGAKYFGNNFMRLAGVKAMVDPENFFKNEQSIPPLPTPPSH</w:t>
      </w:r>
    </w:p>
    <w:p w:rsidR="00504D08" w:rsidRDefault="00504D08" w:rsidP="00504D08">
      <w:r>
        <w:t>&gt;GaCKX43</w:t>
      </w:r>
    </w:p>
    <w:p w:rsidR="00504D08" w:rsidRDefault="00504D08" w:rsidP="00504D08">
      <w:r>
        <w:t>MKISSSIFPLVSIFSLLLISSATSSDFDDFIRCLPQQSNSSVPITDAILTPNNSTFQSIYQLRANNLRTFLSATSRPVAIITALHPSHAQAAVICAKRHDFQLRIRSGGHDFEGLSYTSDVPFVILDMFNLNSIDIDVSTETAWVQAGATTGELYYRIAEKSNVHGFPSGVCTTLGIGGHFSGGGYGFLMRKYGVSIDNVIDAQLIDANGRILNRKSMGEDVFWAIRGGGTTSFGIILSWRIKLVRVPPRVTVFTVQRTLEQGATELAYRWQQVAPKLPKDLFIRLQPEPINNGGNNKTVRVSFIGHFLGQADGLLRLMNVSFPELGLTRNHCLEMSWVESTLYWANFPNGTSIDVLLDRVQENRVFSKSKSDYYKALIPKQGLETLWQGLMDIEDIFVQMNPYGGRMEEISDSETAFAHRAGNLFMVLYGVQWSESEGGINATERYVEMSRRLYEAMARYASTNPREAFFNYRDLDIGSNESDETDFEDAQEYGAKYFRNNFIRLAKAKATIDPENFFKNEQSIPPLPH</w:t>
      </w:r>
    </w:p>
    <w:p w:rsidR="00504D08" w:rsidRDefault="00504D08" w:rsidP="00504D08">
      <w:r>
        <w:t>&gt;GaCKX44</w:t>
      </w:r>
    </w:p>
    <w:p w:rsidR="00504D08" w:rsidRDefault="00504D08" w:rsidP="00504D08">
      <w:r>
        <w:t>MKISSSIIPFISIFILLSISSVTPSDSDDFDDFLRCLPKQSDSSIPIANAILTPNSSSFQYIYQLRASNLRPLLSATSRPVAIITALHPSHAQAAVICAKRHDFQLRIRSGGHDFEGLSYTSDVPFVILDMFNLNSIDIDMSTEIAWVQAGATTGELYYRIAEKSNVHGFPSGVCTTLGIGGHFSGGGYGFLMRKYGLSIDNVIDAQLIDANGRILNRKSMGEDVFWAIRGGGTTSFGIILSWRIKLVRVPPRVTVFTVQRTLEQGATELAYRWQQVAPKLPKDLFIRLQPEPINNGGNNKTVRVSFIGHFLGQADGLLRLMNVSFPELDLTRNDCLEMSWVESTLYWAGFSNGTSIDVLLNRVAENKVFAKDKSDYYKAVIPKQGLETLWQVLMDIENIFVQMNPYGGRMEEISDSETAFAHRAGNLFKVLYGIQWSESEGGVNATARYVELSRRLYNAMAPYASSNPREAFINYRDLDIGSNESDKTDFEDAKEYGAKYFRNNFIRLAGVKAKIDPEYFFKNEQSIPPLPSH</w:t>
      </w:r>
    </w:p>
    <w:p w:rsidR="00504D08" w:rsidRDefault="00504D08" w:rsidP="00504D08">
      <w:r>
        <w:t>&gt;GaCKX45</w:t>
      </w:r>
    </w:p>
    <w:p w:rsidR="00504D08" w:rsidRDefault="00504D08" w:rsidP="00504D08">
      <w:r>
        <w:t>MLNPKCVHFLTLLISLLSLPSPTISQSSSLTNFLHCLHYGSDPMVSQSIYIASNPAFQTILQARIKNRRFLNPETLKPVAIVVPTHIDHVQGTVICAKDNGLQIRIRSGGHDYEGLSYRSNVTFIILDMSNFRSIDIDIKTETAWVQSGATLGELYYHIANKTNTHGFPSGVCPTVGIGGHFSGGGYGNLMRKYGLSVDNILDIIAVDALGNVHDRASMGEDLFWAIRGGGAASFAVVVSYKIKLVRVPNKVTVFTKGFTLEQGATDLVHKWQQIAPNINEELFIRVKLQPSFINGNQTVTATFIGFFLGRREKLLPIISKTFPELNLTQQDCHEMRWVETTLFWAGFPIGTPIETLLNRTIWTPLFFKNKSDYVKNVIPKESLNKIWKMTMAMMDRNDINKTRFDLECSPYGGKMNVIPESNTPFPHRKGNLFLIQYSFSWIDEGNNVSFNNIEKLRKLYDGMAPYVSKDPRECFLNYRDLDIGSSRSNETSFDDAKIYGRKYFKDNYTRLTKVKASVDPNDFFKYEQSIPPIN</w:t>
      </w:r>
    </w:p>
    <w:p w:rsidR="00504D08" w:rsidRDefault="00504D08" w:rsidP="00504D08">
      <w:r>
        <w:lastRenderedPageBreak/>
        <w:t>&gt;GaCKX46</w:t>
      </w:r>
    </w:p>
    <w:p w:rsidR="00504D08" w:rsidRDefault="00504D08" w:rsidP="00504D08">
      <w:r>
        <w:t>MGFLSLVIIFLLCISMANSDHLKQNKTILQCLTNHSIASPSISSVTFFPTDPSFTSTLQSYIRNLRFTSTTTPKPLFIVVPSHVSHIQASIICCKTHGLEMRIRSGGHDYDGLSYVSKAPFMILDLFNLRSVSVDNGTAWVESGATLGELFYAISQKSKTHGFPAGVCPTVGVGGHFSGGGYGNMMRKFGLSVDNVIDAKLVDVNGNVLDRESMGEDLFWAIKGGGGASFGIIISWKIKLVSVPEIVTVFKIEKTLEQGVTGIVHKWQYIADKIDPNLFVRVVLLPVNKKHLQSIKAKFIGLFLGNGQELISLMNETFPELGLSFDQCIEMSWIESILFWSNYPKGTSLDVLLDRQPQQEKYLKKKSDYVQEPISKENLEGIWNKMIELKRPALTLNPYGGKMSEISEFETPFPHRAGNIYKIQYSVTWKDDGVEASDRSLDQIRKLYDYMTPYVSKSPRSSYLNYRDVDIGINENGNASYSEGVIWGRMYFKGNFQRLVQVKSKVDPGNFFRYEQSIPCLGSWKSITAE</w:t>
      </w:r>
    </w:p>
    <w:p w:rsidR="00504D08" w:rsidRDefault="00504D08" w:rsidP="00504D08">
      <w:r>
        <w:t>&gt;GaCKX47</w:t>
      </w:r>
    </w:p>
    <w:p w:rsidR="00504D08" w:rsidRDefault="00504D08" w:rsidP="00504D08">
      <w:r>
        <w:t>MFRSLSLKRSFKTHLKTLIHCPQQPPPPPPPPSPVLFSSIRALSTASSPPSSSSDSELRKYLGYTALLAFCGVATYYSFPFPENAKHKKAQLFRYAPLPEDLHTVSNWSGTHEVQTRHFHQPENLKQLEELVKESNEKRVKLRPVGSGLSPNGIGLARGGMVNLALMDKVLEVDKEKKRVRVQAGIRVQQLVDEIKDYGITLQNFASIREQQIGGILQVGAHGTGAKLPPIDEQIISMKLVTPAKGTIELSKEKDPELFYLARCGLGGLGVVAEVIIQCVERQELVEHTTVSNLKDLKKNHKKMLSESKHVKYLYIPYTDTVVVVTCNPVSKWRGPPKFKPKHTTDEAMQDIRELYKESLKKYRARDITNKSSDSDEPNINEFSFTELRDKLLSLDPLNKDHVMKVNHAEAEFWRKSEGYRVGWSDDILGFDCGGQQWVSETCFPAGTLSKPSMKDLEYIEELKKLIETNELPAPAPIEQRWTARSQSPMSPASSSAEDDIFSWVGIIMYLPTMDARQRKEITEEFFHYRHLTQSQLWDKYSAYEHWAKIEVPKDKEELEALQARLKARFPVDAYNKARRELDPNRILSNNILEKLFPLSDTV</w:t>
      </w:r>
    </w:p>
    <w:p w:rsidR="00504D08" w:rsidRDefault="00504D08" w:rsidP="00504D08">
      <w:r>
        <w:t>&gt;GaCKX48</w:t>
      </w:r>
    </w:p>
    <w:p w:rsidR="00504D08" w:rsidRDefault="00504D08" w:rsidP="00504D08">
      <w:r>
        <w:t>MKSLQFSMLLLSLVLAALLSFSTGALPQEDFLRCLSLRSNDSSTISSVIYTRNNPSYSTVLESTIRNLRFNSTNTPKPLVIVTPSRTSHFQATIYCSRKHGLQIRTRSGGHDYEGLSYVSKVPFVVVDLVNFRTVDVDVENRVAWVQAGAILGEIYYRIAEKSRTLAFAGGIFHSIGVGGYISGGGFGLLFRKYGTAGDNVIDAQFIDVNGRILDRKSMGEDLFWAIRGGGGGSFGIVLAWKLKLVPVPAIVTVFSVNRTLEQNATQLILRWQEIAHQLPDEMNPDVTMLSVNSTQDGSKTILASFSSLFLGTIDELLPIMQQRFPELGLSRQDCSEMSWIESVLYFNQLQNQPLEILLNRTFRTSVGGQYYKIKSDYVKEPISETALNGLFSRLSDEEASSAFIIFMAYGGIMDRIPEDATPFPHRAGNLYKIYYDVNWQEQDNVNSQKYIDWSRRVYNYMTPFVSKSPREAYANYRDLDIGSNNVGITSYRQASVWGRKYFKNNFDRLVQVKTKIDPQNFFKHEQSIPPLH</w:t>
      </w:r>
    </w:p>
    <w:p w:rsidR="00504D08" w:rsidRDefault="00504D08" w:rsidP="00504D08">
      <w:r>
        <w:t>&gt;GaCKX49</w:t>
      </w:r>
    </w:p>
    <w:p w:rsidR="00504D08" w:rsidRDefault="00504D08" w:rsidP="00504D08">
      <w:r>
        <w:t>MKFLQFSMLLLPILLDALLSFSMGASTHQDFLQCLSLRSNDSTSISNVIYTRNNSSYSFVLESTIRNLRFNLTDTPKPLVIITPSRTSHFQATIYCARKHGLQIRTRSGGHDYEGLSYVARVPFVVVDLVNFRSVDVDVENRVAWVQAGAILGEVYYRIAEKSRTLGFAGGIYFTIGVGGHISGGGFGLLFRKYGLACDNVIDAQFIDVNGRILDRKSMGKDLFWAIRGGGGGSFGIVLAWKVALVPVPPTVTAFSISRALEQNATQLILRWQDIAHQLPDEMNPDVTMFSFNSTQDGRKTILVSFSSLFLGTIDELLPIMQQRFPELGLSGQDCIEMSWIEAVLYYNQLQNQPLETLLNRTFRTPSGGQYYKIKSDYVKEPISETGLNGLFSRLSDEEASSAVIIFMAYGGIMGRIPEDATPYAHRAGNLFKIYYNVNWQEQDNVNSQKYIDWSRRVYKDMTPFVSKSPREAYANYRDLDLGSNNVGITSYTQASIWGRKYFKNNFDRLVQVKTKIDPENFFKHEQSIPPLF</w:t>
      </w:r>
    </w:p>
    <w:p w:rsidR="00504D08" w:rsidRDefault="00504D08" w:rsidP="00504D08">
      <w:r>
        <w:t>&gt;GaCKX50</w:t>
      </w:r>
    </w:p>
    <w:p w:rsidR="00504D08" w:rsidRDefault="00504D08" w:rsidP="00504D08">
      <w:r>
        <w:t>MGASYHEDFLQCLSLRSNDSTSISNVVYTRNNSSYSSVLESTIRNLRFNSTDTPKPLVIVTPSRTSHFQATIYCARKHRLQIRTRSGGHDYEGLSYVAKVPFVLVDLVNFRSVDVDAENRVAWVQAGEIVGEVYYRIAKKNRTLAFPGGVYYTIGLGSFISSRGFGLLFRKYDTGGDNVIDAQLIDVNRRILDRKSMGEDLFWVI</w:t>
      </w:r>
    </w:p>
    <w:p w:rsidR="00504D08" w:rsidRDefault="00504D08" w:rsidP="00504D08">
      <w:r>
        <w:t>&gt;GaCKX51</w:t>
      </w:r>
    </w:p>
    <w:p w:rsidR="00504D08" w:rsidRDefault="00504D08" w:rsidP="00504D08">
      <w:r>
        <w:lastRenderedPageBreak/>
        <w:t>MTPYVSKSPREAYSNYRDLDIGANKINNDKESYAEARVWGLKYFKNNFDRISASAQPAEEFLRCLSIRFHNSSSIAKLVYTHHNSSYFSVLKSSAQNFRFTTPSTSTPLAIVTPFHASHIQATVYCCRKHGLQVRTRSGGHDFEGLSYTTAYKVPFVVIDLVNLRSVQVNVEKATGWVESGATVGELYYEIARKSRTLAFPAGIGHTVGIGGQLSGGGLGSLFRKYGLASDNVIDARLIDAYGRILDKKSMGEDLFWAIRGGGGGSFGIVLAWKLKLVPVPANVTACTVSKTLEQNATKLVHQWQSIARKFPKEIQSSIAIARVNSSEDGKMTIQASYGSVFLGSIDELIPLMEEKFPELGLVKEDCLEMTWAESVLYSALSIIGLPLETLLNRTQKSALSQTFFKAKSDFVKQPISESGFEGLWPKFYEDEAKSAVMVLVAYGGKMDEIPETEYPYPHRAGNLYSILYVVNWEEEENKNSEKFMNWMRRVYSYMTPYVSKSPREAYVNYRDLDIGTNKFNDEKGSYTEGKVWGLKYFKNNFDRLVYVKTKVDPQNFFSHEQSIPPLS</w:t>
      </w:r>
    </w:p>
    <w:p w:rsidR="00504D08" w:rsidRDefault="00504D08" w:rsidP="00504D08">
      <w:r>
        <w:t>&gt;GaCKX52</w:t>
      </w:r>
    </w:p>
    <w:p w:rsidR="00504D08" w:rsidRDefault="00504D08" w:rsidP="00504D08">
      <w:r>
        <w:t>MFPFLFVVLLSLSWRINASALPVQEFLHCLSLRSPNSSIAKLVYTQNNSSYSSVLKSAAQNFRFTTPSTPTPLAIVTPLHASHIQAAVYCCRKHGLQVRTRSGGHDFEGLSYASAYKVPFVVIDLVNLRSVRVNVEKATAWVESGATVGELYDEIARKSKTLGFPAGICPTLGVGGHLSGGGYGLLFRKYGLGADNVIDARLIDVKGRILDKKSMGEDLFWAIRGGGGGTFGIVLAWKLKLVAVPANVTVFTVRKTLEQNATKLVHRWQSIAHKFPKEMHLSIAIARANSSEDEEKMTIQASFTSTFLGSIDELIPLMEEKFPELGLVKEDCLEMSWAESNLYSFLFLLRSPSETLLNRNQKSSISKTFFKAKSDFVKQPIPESAFEGLWSKFYEDEAKSAIMVFVAFGGKMDEILETEYPYPHRAGNLYTILYTVDWEEKENINSEKFMSWMRRVYNYMTPYVSKSPREAYINYRDLDIGTNKINNRKRSYAKARVWGVKYFKNNFNRLVNVKTIVDPQNFFRHEQSIPPLFLLWKRSDHKKHLSS</w:t>
      </w:r>
    </w:p>
    <w:p w:rsidR="00504D08" w:rsidRDefault="00504D08" w:rsidP="00504D08">
      <w:r>
        <w:t>&gt;GaCKX53</w:t>
      </w:r>
    </w:p>
    <w:p w:rsidR="00504D08" w:rsidRDefault="00504D08" w:rsidP="00504D08">
      <w:r>
        <w:t>MFPSLFVILLSVSWKSSSTLAYPSEGFLHCLSLHFANSTSISKLVYTQRNSSFSSVLKSSAQNFRFTTPSTPTPLFIITPLQPSHIQAAIYCSRIHGLHVRTRSGGHDFEGLSYTTANYIIPFVVIDLVNLRSVQVDVEKATAWVESGATIGELYYGIAQKSRTLAFPAGLFYTVGVGGQFSGGGYGPLFRKYGLAADNVIDARLIDAKGRILDRKSMGDDLFWAIRGGGGGSFGIVLAWKLKLVAVPANVTVFTVRKTLEQNATKLVHRWQSIAHKFPKELLMSIFISSVKSSEADKKMTIQANFSSMFLGSIDELVPLMEERFPEFGLVRDDCLEMSWVEAILSAQGRVQLETLLERHQKTGVSQTFFKAKFDYVKQPIPEMGLEGLWPMFYEEEAKMANIFLVAYGGKMDEIPETEIPFPHRAGTIYSIIYVVDWDEKDNRNSKRFLNWIRRVYDYMTPYVSNSPREAYVNYKDLQIGSNNMFSCKGSYAQAKIWGRKYFKNNFDRLVYVKTKVDPENFFRHEQSIPPLSCF</w:t>
      </w:r>
    </w:p>
    <w:p w:rsidR="00504D08" w:rsidRDefault="00504D08" w:rsidP="00504D08">
      <w:r>
        <w:t>&gt;GaCKX54</w:t>
      </w:r>
    </w:p>
    <w:p w:rsidR="00504D08" w:rsidRDefault="00504D08" w:rsidP="00504D08">
      <w:r>
        <w:t>MFPFLIVVLFSLSWKISDSTQPAEEFLHCLSLRFHNSSSISELVYTQHNSSYSSVLKSSAQNFRLSTPSTPTPLVIITPLHASHIQATVHCCKKHGLQLRIRSGGHDFEGLSYTTTYEVPFVVIDLLNLRSVRINVEKGTAWFESGAKVGELYYEIAKRSRTLAFPAGIGHTVGVGGHLSGGGFGLLFRKYGLAADNVIDARLIDVKERILDRKSMGEDLFWAIRGGGGGSFGIVLAWKLKLVAVPAIVTVFTVSKTLEQNATKLVHRWQYIAHKLPKEIHMSIGISRVKSNENEKMTIQASFRAVFLGSTDELLPLMEEKFPQLGIVKEDCFEMGWAESNLYSTQFPIGVPLETLLNRNRKSILSKLFFKAKSDYVKQPIPETTFEGLWTKFYKEEAQSAIMVFVAYGGKMDEILETETPFPHRAGNLYSISYMVDWEEEENKNPEKFMSWIRRIHNYMTPYVSKSPREVYVNFRDLDIGTNEINDKENSHEQAKIWGIKYFKNNFDRLVNGKTMIDPENFFRHEQSVPPLPCLLKKGANSNSLGSL</w:t>
      </w:r>
    </w:p>
    <w:p w:rsidR="00504D08" w:rsidRDefault="00504D08" w:rsidP="00504D08">
      <w:r>
        <w:t>&gt;GaCKX55</w:t>
      </w:r>
    </w:p>
    <w:p w:rsidR="00504D08" w:rsidRDefault="00504D08" w:rsidP="00504D08">
      <w:r>
        <w:t>MPAIPMLFSNKFSVLLLWKCLCLLVVLVGCNPPGEPVKCSTKDSNCTVTNSYGMFPDRAICRAGNVAYPTSEQELVSIVSAATKSKRKMKVVTHFSHSIPKLVCPDGQDGLLVSTKNLNRVLKTNTEAMTMTVESGVTLRQLITEAAKAGLALPYAPYWWGLTIGGLLGTGAHGSSLWGKGSSVHDYVVEMRIVSPAKAEDGYAKVWVLNERDKDLDAAKVSLGVLGVISQVTFKLQPLFKRSITYVRKDDTDLGDEAVTFGKLHEFADIFWYPSQRKAIYRIDDRVPINVSGNGVYNFTPFRSTLSLVLALVRSSEETQESSGDAEGKCLNAKLMTSTLQSSAYGLTNNGAIFTGYPVIGFHDRLQSSGTCLDSLEDSLITACPWDPRIKGEFFHQTTFSIGLSVVKSFIQDVQKLVSMDPKSLCGLELYNGILMRYVKASTAYLGKQEDAIDFDITYYRSKDPMAPRLYQDVLEE</w:t>
      </w:r>
      <w:r>
        <w:lastRenderedPageBreak/>
        <w:t>IEQMALFKYKALPHWGKNRNLLFDGVMKRYKNGGEFLKVKNKYDPWGLFSSEWTDQVLGLRNGVTILKEGCALEGLCVCSQDVHCAPSKGYLCKFGKIFSDARVCARVNTKT</w:t>
      </w:r>
    </w:p>
    <w:p w:rsidR="00504D08" w:rsidRDefault="00504D08" w:rsidP="00504D08">
      <w:r>
        <w:t>&gt;GaCKX56</w:t>
      </w:r>
    </w:p>
    <w:p w:rsidR="00504D08" w:rsidRDefault="00504D08" w:rsidP="00504D08">
      <w:r>
        <w:t>MPIRPVLYSNKFNELVLLKCLFLLVALVGCSPPGEPVKCSTKDSNCTVTNSYGAFPDRTVCRAGNVVYPISEQESVSILSAATEVQRKMKVVTHFSHSIPKLVCPDGQDGLLISTKNLNRVVKINLTAMTMTVESGVTLRQLINEAAKAGLALPYAPYWWGLTIGGLLGTGAHGSSLWEKGSSVHDYVVEMRIVSPAKAEDGYAKVWVLNESDKDLDAAKVSLGVLGVISQVTLKFQFLFKRSITYVMKDDTDLGDKVVTFGKLHEFADMFWYPSQRKVAYRIDDRVPVNVSGSGVYYFTPFRSTLSSVLSVIRSVEETQESLRDTEGKCLNAKLVTSTLQSSAYGLTDNGVIFTGYPVIGFHHRLQSSGTCLDSHKDSLITACPWDPRIKGEFFHQTTFSIDLSVVKSFIQDVQKLVSMDPKSLCGLELYNGIVMRYVKASTAYLGKQEDAIDFDITYYRSKDPMAPRLYQDNRNLVFDGVMKRYKNGGEFLKVKNKYDPWGLFSSEWTDQVLGLRNGVTVLKEGCALEGVCVCSQDVHCAPRKGYLCKPGKIFLDARVCARVNTKN</w:t>
      </w:r>
    </w:p>
    <w:p w:rsidR="00504D08" w:rsidRDefault="00504D08" w:rsidP="00504D08">
      <w:r>
        <w:t>&gt;GaCKX57</w:t>
      </w:r>
    </w:p>
    <w:p w:rsidR="00504D08" w:rsidRDefault="00504D08" w:rsidP="00504D08">
      <w:r>
        <w:t>MQRNMLFLRSFMILVLSCIAIKINLCFPNILSSLKTLPIDGHFNFEQLHHAAKDFGNRYSFLPLAVLHPNSVCDIATTVKHIWQMGPGSDLTVAARGHGHSLQGQSQAHGGIVINMKSLQGLKMQFHIGNLPYVDVSGGELWINILREGLKHGLAPKSWTDYLHLTVGGTLSNAGISGQAFRHGPQISNVHQLEVVTGKGEVVTCSEKQNSDLFHGVLGGLGQFGIITRARISLEPAPEMVKWIRVLYTDFATFTRDQEELTSGESTFDYVEGFVIINRTGLLNNWRSSFNPQDPVQASKFKSDGRTLFCLELAKYFNRDETAVVNREIHSSLSQLNHIPSTLFVSEVPYIEFLDRVHISEIKLRSKGLWEVPHPWLNLLVPRSKIQTFAQQVFGNILTDTSNGPILIYPVNKSKWDNRTSVVTPDEDVFYLVAFLSSAVPSSTGNDGLDHILIQNKRILEFCEIARLGVKQYLPHYSTQGEWKAHFGSRWEVFVRRKSSYDPLAILAPGQRIFQKAVPYSQ</w:t>
      </w:r>
    </w:p>
    <w:p w:rsidR="00504D08" w:rsidRDefault="00504D08" w:rsidP="00504D08">
      <w:r>
        <w:t>&gt;GaCKX58</w:t>
      </w:r>
    </w:p>
    <w:p w:rsidR="00504D08" w:rsidRDefault="00504D08" w:rsidP="00504D08">
      <w:r>
        <w:t>MVGKITRAYERELKDGDVKMTSPKFGMSILFFFLRISFCSSTDQSFQQCFSSHLPPSKITYDVIFTQNSSQYSSILQSSIRNLRFSNASKPRYLVTPYNENHIQATIICSKEHHMHVRVRSAGHDYEGLSYISDVPFIVIDLFHIRSVMVDIKNEFAWVGAGATLGELYYSISAKSNVHGFPAGSCPTVGVGGHISGGGFGTIFRKYGLAADNVIDAKMIDVNGNVLDRKSMGEDLFWAIRGGGGASFGVIFSWKLKLVRVPPTVTVFKTLKTLEQGATKLVQKWQNIAYKFHHDLFVHAVIQVTNPNSNQNPTVQVSFDCLFLGTTERLLSSIQRSFPELGVTQENCTEMSWIQSVLYFAGHSIAESADVLLNRGTQSTQSFKGKSDYVKEAIPKMGLEGLFKMVAEEETSMLILTPYGGRMKQIKSSATPFPYRSEYLYGIQYMISWDVAEETGKRIGWMRRLYKYMEPYVSTAPRAAYFNYRDLDLGRNSYPNTSYVEASQWGLKYFNHNFNRLVRVKTLADPHNFFWNEQSIPVLRLE</w:t>
      </w:r>
    </w:p>
    <w:p w:rsidR="00504D08" w:rsidRDefault="00504D08" w:rsidP="00504D08">
      <w:r>
        <w:t>&gt;GaCKX59</w:t>
      </w:r>
    </w:p>
    <w:p w:rsidR="00504D08" w:rsidRDefault="00504D08" w:rsidP="00504D08">
      <w:r>
        <w:t>MRENERKRHSFTPKMSDLQAPLRPKRKKGLVDFLVQFRWVFVIFFVLPFSALYYFLIYLGDVRSEMKSYKQRQKEHDENVKKVVKRLKQRNPKKDGLVCTARKPWIAVGMRNVDYKRARHYEVDLSAFRNILEIDKERMIARVEPLVNMGQITRVTVPMNLSLAVVAELDDLTVGGLINGYGIEGSSHIYGLFSDTVVAYEIVLADGRVVRATKDNEYSDLFYAIPWSQGTLGFLVAAEIKLIPVKEYMRLTYTPVVGNLQDLAQGYMDSFAPRDGDQDNPEKVPDFVEGMVYSPTEGVFMIGRYASKEEAKKKGNKINNVGWWFKPWFYQHAQTALKKGEFVEYIPTREYYHRHTRCLYWEGKLILPFGDQWWFRFLLGWLMPPKVSLLKATQGESIRNYYHEMHVIQDMLVPLYKVGDALEWVHHEMEIYPIWLCPHRLFKLPVKTMVYPEPGFEQHHRQGDTPYAQMFTDVGVYYAPGPVLRGEVFDGAEAVRKMEQWLIKNHSFQPQYAVSELNEKDFWRMFDADLYEHVRRKYGAVGTFMSVYYKSKKGRKTEKEVQEAEQAHLETAYAEAD</w:t>
      </w:r>
    </w:p>
    <w:p w:rsidR="00504D08" w:rsidRDefault="00504D08" w:rsidP="00504D08">
      <w:r>
        <w:t>&gt;GaCKX60</w:t>
      </w:r>
    </w:p>
    <w:p w:rsidR="00504D08" w:rsidRDefault="00504D08" w:rsidP="00504D08">
      <w:r>
        <w:t>MIACLGRIVQDTDADSIPDDDVSTLSESLDLQGTIESGGITGVAGKDFGGLYSVKPLALIKPSGTEDIARVVKAASQTSHLTVAARGNGHSINGQAMADGGFVIDMRSTEENHFKPLTIDGSHYIDVSGGALWEDVLRRCVSMFRLAPRSWTDYLSLTV</w:t>
      </w:r>
      <w:r>
        <w:lastRenderedPageBreak/>
        <w:t>GGTLSNAGVSGQAFRFGPQTSNVTELEVVTGKGEITVCSATQNSELFFGALGGLGQLGIITRARVKLQPAPDMVRWLRVVYTEFEEFTRDAEFLVTQEEGESFDYVEGFVFSNSDDPINGWPSVPLDPDHEFNPAYIPQTASSVLYCLEVALHYRNSDRPSTVDTAVSRLLERLGFIQRLKFQLNVSYVEFLLRVKQVEEHAKANGNWDSPHPWLNIFISKSSIVDFDRTVFRKMLKDGVGGPMLIYPLLRSKWNSRTSVVLPEGEIFYIVALLRFVPKGPTVEKLVAQNHEIIKWCNKEGLDFKLYLPHYQSKEDWKRHFGNQWTRFVERKTSFDPMAILAPGQKIFKRTHTIKP</w:t>
      </w:r>
    </w:p>
    <w:p w:rsidR="00504D08" w:rsidRDefault="00504D08" w:rsidP="00504D08">
      <w:r>
        <w:t>&gt;GaCKX61</w:t>
      </w:r>
    </w:p>
    <w:p w:rsidR="00504D08" w:rsidRDefault="00504D08" w:rsidP="00504D08">
      <w:r>
        <w:t>MVMSFQFPAYFTAIFIITRVMSIMKISKPLDVHHKDIRAVDLATKLSVDPSAVESASRDFGGIVKAEPEAVLHPSAPQDIAALIKFSYSNSVPFGIAAKGHGHSVRGQAMAENGVVVDMRSMANKRRNGTGIRVSIDRLYADVGGEQLWIDVLNATLEYGLAPVSWTDYLYLTVGGTLSNAGISGQTFRYGPQISNVLEMDVITGKADFLTCSPRMNSELFYAVLGGLGQFGIITRARIPLQPAPKRVKWVRLLYDDFSSFTKDQELLISKNGRKDKSALDYLEGSLLMDQGSPDNWRSSFFPNKDHPKIISLITKHGIIYCLEIVKHYDDRTKHTVDKEMEQVLQGLNYMPGFIFGKDVGYEEFLNRVRSGELKLKSQGLWDVPHPWLNLFIPKSQISDFNNGVFRGIVLERNITTGPVLVYPMNSQKWDDRMSAVIPDEEIFYTVGFLHSSGFDTWKAFEDQNKDIMRFCNKTGIMLKQYLPHYSTKEEWVHHFGSKWKVFQHRKYQFDPRMLLSPGQRIFNNN</w:t>
      </w:r>
    </w:p>
    <w:p w:rsidR="00504D08" w:rsidRDefault="00504D08" w:rsidP="00504D08">
      <w:r>
        <w:t>&gt;GaCKX62</w:t>
      </w:r>
    </w:p>
    <w:p w:rsidR="00504D08" w:rsidRDefault="00504D08" w:rsidP="00504D08">
      <w:r>
        <w:t>MAFSSTMILPLLLVLLSAFSATSKSVQENFMQCLDANSEHPIPISAFCFQTNSSFTSVLNSTAQNLRYLMPLVPKPEFIFIPVYESHVKSAVICAKKLAIHLRFRSGGHDYEGLSYASEIETPFILLDLIQLRSINVDIDDNSAWVQAGATVGEVYYRVSEKSKTHGFPAGLCSSLGIGGHITGGAYGSMMRKYGLGADNVLDARIVDVNGEILDRAAMGEDLFWAIRGGGGASFGVILSWKIKLVAVPETVTVFTVPKTLEQGATKILYRWQQVADKLDDDLFIRVVIQVTKTSQKGKRTVTTAYNALYLGDAERLLQVMDQSFPELGLARKDCIETSWIKSVLYIAGFPSETPPEVLLEGKSLFKNYFKAKSDFVQQPIPETALGRLWEMLLEEESPLMIWNPYGGMMANISDSAIPFPHRRGNLFKIQYVTSWYEGSKGATRKHMDWIKGLYDYMSAYVPTSPRAAYVNYRDLDLGMNHKNASFTEASVWGAMYFKGNFRRLVKIKSKVDPGNFFRHEQSIPVVLE</w:t>
      </w:r>
    </w:p>
    <w:p w:rsidR="00504D08" w:rsidRDefault="00504D08" w:rsidP="00504D08">
      <w:r>
        <w:t>&gt;GbCKX01A</w:t>
      </w:r>
    </w:p>
    <w:p w:rsidR="00504D08" w:rsidRDefault="00504D08" w:rsidP="00504D08">
      <w:r>
        <w:t>MATMLLLTFLISSLIMVTVGLAIDFMEILRLGIDGQLSVDPSDVETASLDFGLLTRGQPLAVLHPVSAQDIARVVKAAYGSNQGMTVSARGHGHSINGQAQTTNGVVIQMSGWKGGNKPPRPHVWAEERYVDVWGGDLWIDVLKSTLEYGLAPKSWTDYLYLSVGGTLSNAGISGQAFNHGPQISNVYELDVVTGKGEVLTCSEDENTELFHAVLGGLGQFGIITRARISLEPAPNMVRWIRVLYSNFSAFTSDQEHLISLHAEPSNQKFDYVEGFVIVAEGLINNWRSSLFSPQNPVKISTLFPTGGVLYCLEIAKNYHESTAQTIDQEVEFLLKKLNFISTSVFTTDLLYVDFLDRVHMAEMKLRSKGLWEVPHPWLNLFIPSSKIAEFDKGVFKGILGNKTSGPILIYPMNKNKWDHRSSVVTPDEGLFYLVALLRSALDSGEETQSLEYLNNQNRQILRYCDEAGIKVKRYLPHYTTQQEWMDHFGNKWDRFYEMKMEFDPRHILASGQRIFTPTFPSLSNMPS</w:t>
      </w:r>
    </w:p>
    <w:p w:rsidR="00504D08" w:rsidRDefault="00504D08" w:rsidP="00504D08">
      <w:r>
        <w:t>&gt;GbCKX02A</w:t>
      </w:r>
    </w:p>
    <w:p w:rsidR="00504D08" w:rsidRDefault="00504D08" w:rsidP="00504D08">
      <w:r>
        <w:t>MATASIYRPRKRPTSSLIQEKFIQCFTGSSQFYIPLSTAFFTPNNASFTSVLQSTSQNLRYLVPSMPKPELIITPLHESQAQASVICAKRLDIHLRVRSGGHDYEGLSYVSQIESPFVIVDLSKLRLIKVDIQDNSAWVEAGATIGEVYYRIAEKSNIHGFPGGLCTSLGIGGHITGGAYGSMMRKFGLGADNVIDARIVDVNGRVLDRAAMGEDLFWAIRGGGGASFGIILEWKIKLVPIPATVTVFTVTKSLEQGATKLLYKWQTVADKLDEDLFIRVIIQTANAGKNNAKTVTTSYNALFLGDAERLLRVMQQSFPELGLTRKECTETSWIKSVLYIAGYSSNTPAEILLQGRSTFKNYFKAKSDFVKEAIPETALEGLWKRLLEEDSPLMIWNPYGGMMGRISESQIPFPHRQGIKFKIQYLTLWQVEDNNASKHFDWIRRLYNYMAPYVSMFPRGAYVNYRDLDLGMNKNINTSFIEASLWGVRYFKDNFMRLVKVKTRVDPNNFFRHEQSIPPLPVQARY</w:t>
      </w:r>
    </w:p>
    <w:p w:rsidR="00504D08" w:rsidRDefault="00504D08" w:rsidP="00504D08">
      <w:r>
        <w:t>&gt;GbCKX03A</w:t>
      </w:r>
    </w:p>
    <w:p w:rsidR="00504D08" w:rsidRDefault="00504D08" w:rsidP="00504D08">
      <w:r>
        <w:lastRenderedPageBreak/>
        <w:t>MKDSNSATLPLVTIVLFLSLSWRATSDSSSQVDKFLQCLANSSALMLESIYTPSNSSFESALQAYIRNHRFLTPETPKPVAIVAPTHVSHVQATVVCAKDNGVQIKVRSGGHDYEGLSYRSNVTFVILDMFTLRSIDVDVDNEVAFVQAGATIGELYYKIANESKDHAYPAGVCLSLGTGGHFNSGGYGNMMRKYGLSVDNILDAQVVGADGNILDQASMGEDLFWAIRGGGGASFAVIPSPLNTGGGDGENPDEDMVLRIENDRSTKNRALDTNCWVFEQFIRSKYEAQSRT</w:t>
      </w:r>
    </w:p>
    <w:p w:rsidR="00504D08" w:rsidRDefault="00504D08" w:rsidP="00504D08">
      <w:r>
        <w:t>&gt;GbCKX04A</w:t>
      </w:r>
    </w:p>
    <w:p w:rsidR="00504D08" w:rsidRDefault="00504D08" w:rsidP="00504D08">
      <w:r>
        <w:t>MRNVDYKRARHFQVDLAFRNILEIDKVQMIARVEPIVTKGQSITVPMNLSLAVVADLDYLTIFGLINGNGIAGNSHIYGLFSYTVVAYEKVLAVALLELQTMMNILISSMLPLELAKGYMDSFTPKDCDEDQDNVAKVPEFVEAIIYSPTKVVFMTGRYASKEETKKKGNNIKSRFLLGWLMPPKVSLLKVGEAIRNYYHEMHVIQDMLVPLYKVYPIWLCPRQLFKVPIKTMVYPEPGFKHHCRQDDTPYARMFTYMGPVLRGEVFDGAEAVSKMEQWLIKNHSFQQHYAVSELNEKDFWRMFDVDLYEYARKKYGAVGTFMSGYYKSKKGRETEGSARS</w:t>
      </w:r>
    </w:p>
    <w:p w:rsidR="00504D08" w:rsidRDefault="00504D08" w:rsidP="00504D08">
      <w:r>
        <w:t>&gt;GbCKX05A</w:t>
      </w:r>
    </w:p>
    <w:p w:rsidR="00504D08" w:rsidRDefault="00504D08" w:rsidP="00504D08">
      <w:r>
        <w:t>MKVLQLSVLSFLIVILSLNGATLAHPYGDFLHCLSLRISNSSTISKVIYTQNNPSYSSVLNASIHNTRFATPTTPKPYAIITPLKTSHVQSTIYCSKNHGFQLRIRSGGHDVEGVSYVSQVPFVVLDLVNFRDVKVDTKNEVAWVQSGATTGELYYGIASKTQTLGFPAGICHTIGIGGHLSGGGFGILGRKYGLAADHVIDVKLVDANGRVLNRKSMGEELFWAIRGGGGNTFGVVLAWKVKLVPVPPVVTVFTVNKNLEQNATKIFHRWQYIAHKLPNELFTAVWVMKVNSSQVGKKTVQAGFRGMFLGGVDELIPLIQHEFPELGLAKENCTQMSWVQSILYFGGLPIQPVNILLNRSALPVSSLKAKTDFVREPMSETGIEGFMNMFLEEEADFAITMIEAFGGRMDEIRENELPYPHRAGILFESTYIVQWTNEAEAGRYISWIRRLYSYMASYASKSPREAYYNYKDLDLGTNNIVGYTSYEQASVWGLKYFKNNFKRLVQIKTKVDPMNFFRNEQSTPPL</w:t>
      </w:r>
    </w:p>
    <w:p w:rsidR="00504D08" w:rsidRDefault="00504D08" w:rsidP="00504D08">
      <w:r>
        <w:t>&gt;GbCKX06A</w:t>
      </w:r>
    </w:p>
    <w:p w:rsidR="00504D08" w:rsidRDefault="00504D08" w:rsidP="00504D08">
      <w:r>
        <w:t>MKFLQFSVLPFLMVILSVSGANLTHHPHRDFLRCLSLRIENSCTITYTHNNPSYPSVLNASIQNTRFSTPTTPKPYAIITPRKTSDVQSTIFCSKNHGFQLRIRSGGHDVEGVSYVSQVPFVVLDLVNFRDVKVDTKNEVAWVQSGATTGELYYGIAAKTQTLGFPAGICHTIGIGGHLSGGGFGILGRKYGLAADHIIDAKMVDANGRVLHRKSMGEDLFWAIRGGGGNTFGVVLAWKIKLVPVPPVVTVFTVNKNLEQNATKIFHRWQQIAHKLPNDLFTTVWVMKVNSSQVGKKTVEASFKGLFLGRIDELIPLIQYAFPELGLARENCTQMSWVQSVLYFGALPIEPVEILLNRSALPRLSLKAKTDYIREPMSEAGFEGFMNMFLEEGTDLAITMMEAFGGKMDEIRENEIPFPHRSGILFESVYIVQWINEEDAGLCINWMRRLYNYMSSYASKSLREAYYNYKDLDLGINNVNGYTSYEQASVWGLKYFKNNFKRLVRVKTMIDPTNFFSNEQSIPPLLSP</w:t>
      </w:r>
    </w:p>
    <w:p w:rsidR="00504D08" w:rsidRDefault="00504D08" w:rsidP="00504D08">
      <w:r>
        <w:t>&gt;GbCKX07A</w:t>
      </w:r>
    </w:p>
    <w:p w:rsidR="00504D08" w:rsidRDefault="00504D08" w:rsidP="00504D08">
      <w:r>
        <w:t>MIAYLGRIVHDNDAESKLDDDVSSISKSLDLQGSIENGDVSSLASKDFGGLYSVKPLFLIKPSGAEDISRVVKLASRTSNLTVAARGNGHSINGQAMAEGGFVIDMRSTEKNHFEFLPINGSHYIDVSGGALWEDVLTRCVSRYGYAPRSWTDYLSLTVGGTLSNAGVSGQAFRYGPQTSNVTELEVVTGKGEITICSETLNSELFFGVLGGLGQFGVITRARIKLQQAPDMVRWIRVVYSEFEEFTRDAEFLVTQKEGESFDYVEGFVFCNNDDPFNGWPSVPLDPGHEFNPTHISQTAGSILYCLEVAFHYRNSDHPTVDTAVNGLLGRLRFVEGLKSQVDVSYTKFLLRVNRAEEQVKANGPGDGPHPWLNLFVSKSDVVNFNRTVFKTMLKDGVGGPMLIYPLLRSKWDDRTSVVLPEGEIFYIVALLRFVPNGPSVEKLVAQNREIVNWCIKVGLDFKLYLPHYQSKGDWERHFGNRWSRFVERKASFDPMAILAPGQNIFRRDPSNIIISREF</w:t>
      </w:r>
    </w:p>
    <w:p w:rsidR="00504D08" w:rsidRDefault="00504D08" w:rsidP="00504D08">
      <w:r>
        <w:t>&gt;GbCKX08A</w:t>
      </w:r>
    </w:p>
    <w:p w:rsidR="00504D08" w:rsidRDefault="00504D08" w:rsidP="00504D08">
      <w:r>
        <w:t>MAIVAALHESHVQAAVICAKESGLQVRTRSGGHDYEGLSFSSSVPFVIIDLSNLRSIKIDMKTETAWVQAGATTGELYYRIAEKSKVHAFPAGVCTTLGIGGHFTGGGYGNMLRKFGLSIDNVVDAQLIDAKGRILNRKSMGEDVFWAIRGGGGTSFGIILSWKIKLVRVPPKVTVFQVAKTLEQGATVLVHKWLQVSHKLDKDIFIRIMPVTVAGTGNGNSTVRVSFIGHYLGRINRLLPLVNASFPELCLQRKDCTEMSWIESTLYWAGFPIGTSTDVLLNRVPNKVFFKTKSDYLKNVMPKAGLETLWKVMMEI</w:t>
      </w:r>
      <w:r>
        <w:lastRenderedPageBreak/>
        <w:t>GNMRMQMSPYGGRMAEISESETAFAHRAGTLYIVQYTAHWSEGSSEATKKYVELMRKLYAEMAPYVSSKPREAFLNYRDLDIGSNNTDFEAAKVYGAKYFKGNFQRLAEVKAKIDPHNFFKNEQSIPPFPSF</w:t>
      </w:r>
    </w:p>
    <w:p w:rsidR="00504D08" w:rsidRDefault="00504D08" w:rsidP="00504D08">
      <w:r>
        <w:t>&gt;GbCKX09A</w:t>
      </w:r>
    </w:p>
    <w:p w:rsidR="00504D08" w:rsidRDefault="00504D08" w:rsidP="00504D08">
      <w:r>
        <w:t>MATKLLLTFAICRLIVTVGLTLDPTELLLLGVDAQLSVDPTDVKAASLDFGLLIGAQPPLAVMHPASSQDVAQLVKAAYGSNFGFTVSARGHGHSINGQAQTANGVVVQMSGSKGGSGMASGRKPPHPRVWPQERFVDVWGGELWIDVLRSTLQHGLAPKSWTDYLYLSVGGTLSNAGISGQAFNHGPQISNVHELDVVTGKGELLTCSEEQNSEMFHAVLGGLGQFGIITRARISLEPAPQRVRWIRVLYSNFSIFTSDQEYLISLHEQPTSQKFDYVEGFVIVDEGLINNWRSSFFSPHNPVKISSLDPNGGVLYCLEIAKNYHESTASTVDQEVESLLKKLNFIPASVFTTDLPYVDFLDRVHKAELKLRSKGLWEVPHPWLNLFVPKSKIADFDKGVFKGILGNKTSGPILIYPMNKNKWDHRSSAVTPDEDVFYLVALLRSALDNGEETHSLEYLTNQNRQILRFCDEAGITVKQYLPHYTTHQEWVDHFGNKWDRFYRLKMEFDPRHILASGQQIFTPTNMASWR</w:t>
      </w:r>
    </w:p>
    <w:p w:rsidR="00504D08" w:rsidRDefault="00504D08" w:rsidP="00504D08">
      <w:r>
        <w:t>&gt;GbCKX10A</w:t>
      </w:r>
    </w:p>
    <w:p w:rsidR="00504D08" w:rsidRDefault="00504D08" w:rsidP="00504D08">
      <w:r>
        <w:t>MHFLRNLIILFLICIAIKINLCVPTIPSSLKTLPIDGHFDFKQVHHAAKDFGNRYSFLPSAVLHPKSASDIATTVKHIWEMGPGSHLTVAARGHGHSLQGQAQAHRGVVINMESLQGPKMKVHTGNFPHVDVSGSELWINILYETLKHGLAPKSWTDYLHLTVGGTLSNAGISGQAFRHGPQISNVRQLEVVTGKGEVVNCSEKQNSDLFYSVLGGLGQFGIITRARISLEPAPKMVKWIRVLYTDFATFAKDQEMLISGESTFDYTEGFVIINRTGLLNNWRSSFNSNDSAQASHFKSDGRTLFCLELAKYFNPEEMAIVNQEIMTSLSQLNHIPSTLFQSQVSYIEFLDRVHISEIKLRSKGLWEVPHPWLNLLIPRSNIHIFAQLVFGNILTNTSNGPILIYPVNKSKWDNRTSVVLPEEDVFYLVAFLSSAAPSSTGSDGLEHILSQNKRILELCEIDGLGVKQYLPHYSTNGEWRSHFGPQWEAFVHRKSTYDPLAILAPGQRIFQKGFG</w:t>
      </w:r>
    </w:p>
    <w:p w:rsidR="00504D08" w:rsidRDefault="00504D08" w:rsidP="00504D08">
      <w:r>
        <w:t>&gt;GbCKX11A</w:t>
      </w:r>
    </w:p>
    <w:p w:rsidR="00504D08" w:rsidRDefault="00504D08" w:rsidP="00504D08">
      <w:r>
        <w:t>MATKLLLTFAICRLIVTVGLTLEPTELLRLGLTVDPVDVESASVDFGLMTKVEPLAVLRPSSAEDVAQLVKAAYESSHGFTVSARGHGHSINGQAQTGTGVVVQMSGVRSSGKPSVWGGDMYVDVWGGELWIDVLKSCLEYGLAPKSWTDYLYLSVGGTLSNAGISGQAFHHGPQISNVHELDVVTGKGELMTCSKEQNPELFHAVLGGLGQFGIITRARISLEPAPQRVRWIRVLYSNFSAFTKDQEYLISLHGNQKFDYVEGFVIVDEGLINNWRSSFFSPRNPVKISSLGSNNNGGVLYCLEITKNYHESTAETIDQEIEALLKKLNFIPTSVFTTDLPYVDFLDRVHKAELKLRSKGMWEVPHPWLNLFVPKSKIADFDRGVFKGILGNKTSGPILIYPMNKNKWDDKSSVVTPDEDVFYLVAFLRSALDNGEETQSLEYLTNQNRLILKFCDEDGIKVKQYLPHYKTQSEWKEHYGSKWDRFQRMKMKFDPRHILASGQNIFTPTFLSSSKMASW</w:t>
      </w:r>
    </w:p>
    <w:p w:rsidR="00504D08" w:rsidRDefault="00504D08" w:rsidP="00504D08">
      <w:r>
        <w:t>&gt;GbCKX12A</w:t>
      </w:r>
    </w:p>
    <w:p w:rsidR="00504D08" w:rsidRDefault="00504D08" w:rsidP="00504D08">
      <w:r>
        <w:t>MAVALPSFFTAIMIMSRLMAFIGISKNNDMSSKLQALDIAPKVSHDPSAIESASQDFGHIVKAAPQAVLLPSSPRDIASLVNFSYSNSVPFSIAARGNSHSLNGQAMAKNGVVIDMTSMKSGNGTGIRIASDGSYVDVGGQQLWIDVLNATLGLGLTPVSWTDYLYLTVGGTLSNAGISGQTFRYGPQISNVYEIDVITGTADFVTCSPNNNSDLFYAALGGLGQFGIITRARIPLEPAPKRVKWVRMLYTDFLDFTRDQELLISKNGRNDNKALNYLEGSLLLDQGSLDNWRSSFFPPQDQPKIISLITKFRIVYCLEIVKHYDSQTKTTVDKDLQQLLKGLSYLPGFMFEKDAKYEEFLNRVHSEELKLKAKGLWDVPHPWLNLFIPKSKISDFNDGVFKSIVLKRNITTGPVLVYPMNRKKWDDRMSAVIPDEEIFYTVGLFQSSGFDDWRTFEDQNKEILQFCEKAGIKVKQYLPHYTTKVGWVNHFGSKWSTFQKRKLQFDPKLLLSPGQRIFNNNQ</w:t>
      </w:r>
    </w:p>
    <w:p w:rsidR="00504D08" w:rsidRDefault="00504D08" w:rsidP="00504D08">
      <w:r>
        <w:t>&gt;GbCKX13A</w:t>
      </w:r>
    </w:p>
    <w:p w:rsidR="00504D08" w:rsidRDefault="00504D08" w:rsidP="00504D08">
      <w:r>
        <w:t>MIACLGRIVHDSDAESKLDDDVSTIFNSLNLQGSIENGDVSGIASKDFGGLYSVKPLYLIRPSGAEDISRVVKAAAGTPHLTVAARGNGHSINGQAMADGGYVIDMRSTGENHFKLLTVNGSPCIDVSGGALWEDVLRRCVSRFGLAPRSWTDYLSLTVGGTLSNAGVSGQAFRYGPQTSNVTELEVVTGKGDITVCSETQNPELFFGALGGLGQFGIMTRARVKLQLAPDMVRWIRVVYAEFEEFTRDAEFLVSQKEDESFDYVEGFVFCNNDDPVNGWPSVQLNPDQEFNPAHLPQTAGPVLYCLELAFHYR</w:t>
      </w:r>
      <w:r>
        <w:lastRenderedPageBreak/>
        <w:t>NSDLPSTVDMAVSRLVGGLGFVDGLISQVDVSYMGFLLRVKRAEQDAKANGVWDNPHPWLNLFVSKSDIVEFDQTVFKKMVKNGIGGPMLIYPLLRSKWDSRTSVALPEGEIFYIVALLRFVPKGPSVEKKVAENREIVKWCIKEGLDFKLYLPHYRAKEDWKRHFGNQWTRFEKRKANFDPMAILAPGQRIFKRTNQ</w:t>
      </w:r>
    </w:p>
    <w:p w:rsidR="00504D08" w:rsidRDefault="00504D08" w:rsidP="00504D08">
      <w:r>
        <w:t>&gt;GbCKX14A</w:t>
      </w:r>
    </w:p>
    <w:p w:rsidR="00504D08" w:rsidRDefault="00504D08" w:rsidP="00504D08">
      <w:r>
        <w:t>MAFSSTMILPLLLVLLSAFSATSKSVQENFMQCLDANSKHPIPISAFCFQTNSSFTSVLNSTAQNLRYLMPLVPKPEFIFIPVYESHVKSAVICAKKLAIHLRFRSGGHDYEGLSYASEIETPFILLDLIQLRSINVDIDDNSAWVQAGATVGEVYYRISEKSKTHGFPAGLCSSLGIGGHITGGAYGSMMRKYGLGADNVLDARIVDVNGEILDRAAMGEDLFWAIRGGGGASFGVILSWKIKLVAVPETVTVFTVPKTLEQAATKILYRWQQVADKLDDDLFIRVVIQVTKTSQKGKRTVTTAYNALYLGDAERLLQVMDQSFPELGLARKDCIETSWIKSVLYIAGFPSETPPEVLLEGKSLFKNYFKAKSDFVQQPIPETALERLWEMLLEEESPLMIWNPYGGMMANISDSAIPFPHRRGNLFKIQYVTSWYEGSKGATRKHMDWIKGLYDYMSAYVPTSPRAAYVNYRDLDLGMNHKNASFTEASVWGAMYFKGNFRRLVKIKSKVDPGNFFRHEQSIPVVLE</w:t>
      </w:r>
    </w:p>
    <w:p w:rsidR="00504D08" w:rsidRDefault="00504D08" w:rsidP="00504D08">
      <w:r>
        <w:t>&gt;GbCKX15A</w:t>
      </w:r>
    </w:p>
    <w:p w:rsidR="00504D08" w:rsidRDefault="00504D08" w:rsidP="00504D08">
      <w:r>
        <w:t>MAISWPLVVSVLLSISSLVTSASNSDSVHEAFVQCLLDNSHPSHPISEAIFTPQSPSYATVLQSYIRNLRFNETYTPKPFLILTALHQSHIQAAIICAKKGNIQMKIRSGGHDYDGLSYVATVPFFVLDMFNLRSIDIDTETETVWVQSGAILGELYYRISELSKTHGFPAGVCPTVGVGGHFTGGGYGNMMRKYGLTVDNIVDAYVIDVNGRIHDRKSMGEDLFWAIRGGGAASFGVVLAYKIKLVHVPEIVTVFRVEKTLEDNATDIVDQWQHVASKLPKELFVRLVIDVVNSSTRTGGSTVRVSFISLFLGDSKTLVSIMNENLPLLGLSQSDCIETSWIRSVLFWTNITIDSPTDVLLNRTPSLSYLKRKSDYVKQPIPKTALEGIWEKMIELQPAQMIFNPYGGRMAEIESTATPFPHRAGNLWKIQYLANWNQGGAETAQRYIGLTRKLHRYMTPFVSKNPREAFLNYRDIDLGVNHNDRGSYLEGRVYGIKYFKGNFNRLVHIKTKVDPTNFFRNEQSIPTLPH</w:t>
      </w:r>
    </w:p>
    <w:p w:rsidR="00504D08" w:rsidRDefault="00504D08" w:rsidP="00504D08">
      <w:r>
        <w:t>&gt;GbCKX16A</w:t>
      </w:r>
    </w:p>
    <w:p w:rsidR="00504D08" w:rsidRDefault="00504D08" w:rsidP="00504D08">
      <w:r>
        <w:t>MPNPMRPYLLLSLVFFFNLYHSMAVSDPTHQALLQCLTQSIPTDTASSIIVSKSNPSYTSVLRAYIRNARFNTSSTPKPLIIITPLDESHVSAAVICSRKLGFQLKIRSGGHDYEGLSYVFDKPFFVLDMFNLRSITVNMADETAWVGAGATLGELYYNIWKNSKVHGFPAGVCPTVGVGGHLSGAGYGTLIRKYGLSVDHVVDAKLVDVKGKILDRKAMGEDLFWAIRGGGAASFGVVLSYKIKLVPVPETVTVFRIERLLTENATDITFKWQTIAPTTDENLFMRMLLQPVTRNKKKTARITVIALYLGDSDSLVSLLQKDFPELSIGKSNCNETTWIDSVLWWANFDLGTPPTALLDRDLNDAGFLKRKSDYVQTPIPKSGLESLWQKMIELGKVGMVFNAYGGRMDQIKPDETPFPHRAGNLYKIQYSVNWDEPGNEADKNFTTQAKLLHDFMTPFVSKNPRSAYFNYRDIDVGSTKKWSYEEGKVYGESYFNGNYERLVDVKTAVDPNNFFRNEQSIPPRSSKI</w:t>
      </w:r>
    </w:p>
    <w:p w:rsidR="00504D08" w:rsidRDefault="00504D08" w:rsidP="00504D08">
      <w:r>
        <w:t>&gt;GbCKX17A</w:t>
      </w:r>
    </w:p>
    <w:p w:rsidR="00504D08" w:rsidRDefault="00504D08" w:rsidP="00504D08">
      <w:r>
        <w:t>MAVSFPIPSYFTAIFIISRLMSIMGISKHLNNKLLPPLDNITDKLSLDPSAIESASQDFGHIVKSIPKAVLQPSSIADIASLINFSYNSSIPFTIAAKGHGHSVRGQAMANDGVVVDMTSMKKHRNGTGIWVSNDGVYADVGGEQLWIDVLNATLKHGVAPVSWTDYLYLTVGGTLSNGGISGQSFRYGPQISNVYEMDVITGKAEIVTCSPNKNSELFHAALGGLGQFGIITRARIPLEPAPKRVKWIRMLYNDFTAFTRDQELLISINGRHDSHALGYLEGSLLMDHGSPDNWRSSFFPPKHHPKITSSIINHRIIYCLEVVKHYDYQTQNTVDKELEQLLKGLSYMPGFMFEKDVLYAEFLNRVQRGELKARSQGLWDVPHPWLNLFIPKSQIQRFNDGVFKGIVLERNITTGPVLVYPMNRKKWDDRMSAVIPDEEIFYTVGFLHSSGFDDREAFDDQNKEILKFCEEAGIGVKQYLPHFTSKDEWVHHFGSKWETFQQRKFQFDPKMILSPGQRIFNNN</w:t>
      </w:r>
    </w:p>
    <w:p w:rsidR="00504D08" w:rsidRDefault="00504D08" w:rsidP="00504D08">
      <w:r>
        <w:t>&gt;GbCKX18A</w:t>
      </w:r>
    </w:p>
    <w:p w:rsidR="00504D08" w:rsidRDefault="00504D08" w:rsidP="00504D08">
      <w:r>
        <w:t>MYYFRWLLGFLHLLVWGSIILVHAIPPPDPVQCNRTICTLSNSYGAWGDRKDCSVKSVVYPTTEEELRSAVAHANKNKLKVKVVSQFSHTIPKLACPSSLGHHDSLLISTAKYDSSIEIDSVNLAVTADAGVALRDVIDKVEEAGLSLAAAPYWEGVSVAGMISTGAHGSSWWGKGGAVHDHVIGLSMIVPGNESEGYAKVKQIAAQDQLLNAAKVSLGILGVISKVKLSLERGFKRSI</w:t>
      </w:r>
      <w:r>
        <w:lastRenderedPageBreak/>
        <w:t>TYNFTNDSSIENNFMEHGKKYEFGDITWYPSKHTAVYRYDSRVPMETPGDGINDFLGFQSNEILISKSVRASEKLFESTKSVNGECTLADTTLWYKKQIGNGLKNNGQIFTGYPVVGRQGKMQTSGSCLYSPKTRIDASCAWDPRIKGLFFYE</w:t>
      </w:r>
    </w:p>
    <w:p w:rsidR="00504D08" w:rsidRDefault="00504D08" w:rsidP="00504D08">
      <w:r>
        <w:t>&gt;GbCKX19A</w:t>
      </w:r>
    </w:p>
    <w:p w:rsidR="00504D08" w:rsidRDefault="00504D08" w:rsidP="00504D08">
      <w:r>
        <w:t>MANLSLLLLHFLISSLSVSGSAATDQRNIMSCLNYYNISNYTISSNVHNHDYSILLNFSIQNLRFAEPTIPKPIAIILPENKEQLINTVVCCTIGPWEIRVRCGGHSYEGTSSVASDGAPFVIIDMMNLNRVSVDLGNETAWVEGGATLGETYHAIAESSDIHGFAAGSCPTVGTGGHIGGGGFGFLSRKYGLAADNVIDALLLNAEGELLDRQAMGEDVFWAIRGGGGGIWGIVYAWKIKLLKVPKTVTSFIVSRPGTIAHVANLVNKWQHVAPNLEGDMYLSCAVGAGLPQAKSIGISATFNGFFLGRKREAVLILGQVFAELDVSEEACKEMSWIESVLFFSGLGDGAIVSDLKNRYLHDKHYFKAKSDYVRNPISLTGIRTAIDILEKQPKGYIIMDPYGGIMNNISNDSIAFPHRYGNLYTIQYLVEWHQEEKNRSNEYREWIRDFYDAMASHVSWGPRAAYVNYMDFDLGVMELINTSVLSEDTVEMARVWGEKYFLNNYDRLVKAKTLIDPNNVFKNQQGIPPSTTTGLKARTF</w:t>
      </w:r>
    </w:p>
    <w:p w:rsidR="00504D08" w:rsidRDefault="00504D08" w:rsidP="00504D08">
      <w:r>
        <w:t>&gt;GbCKX20A</w:t>
      </w:r>
    </w:p>
    <w:p w:rsidR="00504D08" w:rsidRDefault="00504D08" w:rsidP="00504D08">
      <w:r>
        <w:t>MVNLSLLLFLISSPSVSGSASPDQRNIMSCLNSYNISNYTISSNVHNHDYSILLNFSIQNLRFAEPTIPKPIAIILPENKEQLINTVVCCTKGPWEIRVRWVEGGATLGETYHAIADSSGIHGFSAGSCPTVGTGGHIGGGSFGFLSRKYGLAADNVIDALLLNAKGELLDRQAMGEDVFWAIRGGGGGIWGIVYAWKIKLLRVPKTVTSFIVSRPSTKAHVANLVNKWQHVAPNLEGDMYLSCAVGAGLPQAKSIGISATFNGFFLGRKRGAVLILGRVFAELGVAEEACKEMSWIESVLFFSGLGDGAIVSDLKNRYLHDKHYFKAKSDYVRNPISLTGIRTAIDILEKQPKGYIIMDPYGGIMNNISNDSIAFPHRYGNLNTIQYLVEWHQEEKNRSNEYREWIRDFYDAMASHVSWGPRAAYVNYMDFGLGVMELINTSVLSEDTVEMARVWGEKCFLNNYDRLVKAKTLIDPNNVFKNQQGIPPSTTTGLKARTF</w:t>
      </w:r>
    </w:p>
    <w:p w:rsidR="00504D08" w:rsidRDefault="00504D08" w:rsidP="00504D08">
      <w:r>
        <w:t>&gt;GbCKX21A</w:t>
      </w:r>
    </w:p>
    <w:p w:rsidR="00504D08" w:rsidRDefault="00504D08" w:rsidP="00504D08">
      <w:r>
        <w:t>MRIAYLDRTVHETDGEPKPNGDVSAISKSIDLQGSVETGDKTTIASKDFGGLYSIKPLALIKPAGSDDISRAIKAASRIPRMTVAARGNGHSINGQAMTNGGLVIDMRSTEENHFRLLNINGSFFIDVSGGALWENVLTRCVSRFGLAPRSWTDYLSLTVGGTLSNAGVSGQAFRYGPQISNVTELEIVTGKGDITVCSETRNPELFFGSLGGLGQFGIITRARVKLQPAPDMVRWIRVVYTEFDEFTRDAEFLVSRDDGESFDYVEGFVFCNNDDPVNGWPAVPLDPVHGFNPGIIPQTGASVLYCLEVAFHYQKGDHPSTVDKAVAGLLKRLRFVEGLKSQVDLSYVEFLLRVKRAEEQAKANGIWDAPHPWLNLFISKSNIVDFDQTVFKKMVKDGIGGPMLIYPLMRSKWDNRTSVALPDSEIFYLVALLRFVSRGPSVEESVAQNREIVEWCIKEGLDFKLYLPHYQSKEGWKRHFGDQWTRFVERKASFDPMAILAPGQNIFKRTHLS</w:t>
      </w:r>
    </w:p>
    <w:p w:rsidR="00504D08" w:rsidRDefault="00504D08" w:rsidP="00504D08">
      <w:r>
        <w:t>&gt;GbCKX22A</w:t>
      </w:r>
    </w:p>
    <w:p w:rsidR="00504D08" w:rsidRDefault="00504D08" w:rsidP="00504D08">
      <w:r>
        <w:t>MGSPVCGFLKQNNIIFLRFFAILVLSCIPDRTNLCSNPSFDTPTIPPHSSSSSIPSSLKTLTLDGYFSFENLKHAAKDFGNICHYLPIAVLHPKSVSDISSTIKHILYMSSVTKLTVAARGRGHSLQGQAQAYQGVVINMESLDRPSMYIENGEVPYVDVSGGELWINILHETLKYGLSPKSWTDYLHLTVGGTLSNAGISGQAFRHGPQINNVYQLEVVTGTGEVVTCSDKENADLFYGVLGGLGQFGIITRARISLGPAEKMVKWIRVLYSEFSTFSNDQEHLISSNNSFDYIEGFVMINRTGLLNNWRSSFNPKDPIQASQFSSDGKILYCLEMVKYFNPEKIDVLNQDIEKLLSELNYIPSTLFLSEVSYVEFLDRVHLSEIKLRSKGLREVPHPWLNLLIPKSRIFDFAEGVFGNIVKDNNNGPILIYPVNKAKWNNRTSMVTPEEDIIYLVAFLSSALPGTDGLEHIMTQNQHILDFCAKAQLGAKQYLPHYHTQDEWRAHFGTQWETFVQRKSAYDPLAILAPGQRIFQKAISIT</w:t>
      </w:r>
    </w:p>
    <w:p w:rsidR="00504D08" w:rsidRDefault="00504D08" w:rsidP="00504D08">
      <w:r>
        <w:t>&gt;GbCKX23A</w:t>
      </w:r>
    </w:p>
    <w:p w:rsidR="00504D08" w:rsidRDefault="00504D08" w:rsidP="00504D08">
      <w:r>
        <w:t>MGFSFWLACLRSCSNKSAFSKAFRDSFYHYKSQLNTCQKNLPSTIAEKTNSHAFSWSSCLLPLAFAVSAGSLTFQSHNNHPSLCEPSNLDSRKVTIGGKASTEFVVKGTHKEVPQELIDELKAICQDNMTLDYDERFYHGKPQNSFHKAVNIPDVVVFPRSEEEVSQIVKSCNKHKVPIVPYGGATSIEGHTLSPNGGVCIDMTLMKRVKALHIRDMDVVVEPGIGWMELNEYLEPYGLFFPLDPGPGATIGGMCATRCSGSLAVRYGTMRDNVISLKVVLANGIIVKTASRARKSAAGYDLTRLMIGSEGTLGVVTEV</w:t>
      </w:r>
      <w:r>
        <w:lastRenderedPageBreak/>
        <w:t>TLRLQKIPEHSVVAMCNFPTIKDAADVAIDTMLSGIQVSRVELLDEVQVRAVNIANGKNLPEVPTLMFEFIGTEAYSHEQTQIVQRIVSEHNGSDFVFTEDPEAKKELWKIRKEALWACFAMEPNFEAMISDVCVPLSNLAELISRSKQELDASSLVCTVIAHAGDGNFHTVILFDPNEEEHRREAERLNQFMVYTALSMEGTCTGEHGVGTGKMKYLEKELGIEALQTMKRIKTALDPNNIMNPGKLIPPHVCF</w:t>
      </w:r>
    </w:p>
    <w:p w:rsidR="00504D08" w:rsidRDefault="00504D08" w:rsidP="00504D08">
      <w:r>
        <w:t>&gt;GbCKX24A</w:t>
      </w:r>
    </w:p>
    <w:p w:rsidR="00504D08" w:rsidRDefault="00504D08" w:rsidP="00504D08">
      <w:r>
        <w:t>MANSDHLKQNKTILQCLTDHSIASPSISSVTFFPTDPSFTSTLQSYIRNLRFTSTTTPKPLFIVVPSRVSHIQASIICCKTHGLEMRIRSGGHDYDGLSYVSKAPFMILDLFNLRSVSVDNGTAWVESGATLGELFYAISQKSKTHGFPAGVCPTVGVGGHCSGGGYGNMMRKFGLSVDNVIDAKLVDVNGNVLDRESMGEDLFWAIKGGGGASFGIIISWKIKLVSVPEIVTVFKIEKSLEQGVTGIVHKWQYIADKIDPNLFVRVVLLPVNKKHLQSIKAKFIGLFLGNGQELISLMNETFPELGLSFDQCIEMSWIESILFWSNYPKGTSLDVLLDRQPQQEKYLKKKSDYVQEPISKENLEGIWNKMIELKRPALTLNPYGGKMSEISEFETPFPHRAGNIYKIQYSVTWKDDGVEASDRSLDQIRKLYDYMTPYVSKSPRSSYLNYRDVDIGINENGNASYSEGVIWGRKYFKGNFQRLVQVKSKVDPGNFFRYEQSIPCLGSWKSITAE</w:t>
      </w:r>
    </w:p>
    <w:p w:rsidR="00504D08" w:rsidRDefault="00504D08" w:rsidP="00504D08">
      <w:r>
        <w:t>&gt;GbCKX25A</w:t>
      </w:r>
    </w:p>
    <w:p w:rsidR="00504D08" w:rsidRDefault="00504D08" w:rsidP="00504D08">
      <w:r>
        <w:t>MLEDKHKMLNPKCVHFLTLLISLLSLPSPTISQSSSLTNFLHCLHYGSDPMVSQSIYIASNPAFQTILQARIKNRRFLNPETLKPVAIVVPTHIDHVQGTVICAKDNGLQIRIRSGGHDYEGLSYRSNVTFIILDMSNFRSIDIDIKTETAWVQSGATLGELYYHIANKTNTHGFPSGVCPTVGIGGHFSGGGYGNLMRKYGLSVDNILDIIAVDALGNVHDRASMGEDLFWAIRGGGAASFAVVVSYKIKLVRVPNKVTVFTKGFTLEQGATDLVHKWQQIAPNINEELFIRVKLQPSFINGNQTVTATFIGFFLGRREKLLPIISKTFPELNLTQQDCHEMRWVETTLFWAGFPIGTPIETLLNRTIWTPLFFKNKSDYVKNVIPKESLNKIWKMTMAMMDRNDINKTRFDLECSPYGGKMNVISESNTPFPHRKGNLFLIQYSFSWIDEGNNVSFNNIEKLRKLYDGMAPYVSKDPRECFLNYRDLDIGSSRSNETSFDDAKIYGRKYFKDNYTRLTKVKASVDPNDFFKYEQSIPPIN</w:t>
      </w:r>
    </w:p>
    <w:p w:rsidR="00504D08" w:rsidRDefault="00504D08" w:rsidP="00504D08">
      <w:r>
        <w:t>&gt;GbCKX26A</w:t>
      </w:r>
    </w:p>
    <w:p w:rsidR="00504D08" w:rsidRDefault="00504D08" w:rsidP="00504D08">
      <w:r>
        <w:t>MKISSSIIPFISIFILLSISSVTPSDSDDFDDFLRCLPKQSDSSIPIANAILTPNSSSFQYIYQVRASNLRPLLSATSRPVAIITALHPSHAQASVICAKRHDFQLRIRSGGHDFEGLSYTSDVPFVILDMFNLNSIDIDMSTETAWVQAGATTGELYYRIAEKSNVHGFPSGVCTTLGIGGHFSGGGYGFLMRKYGVSIDNVIDAQLIDANGRILNRKSMGEDVFWAIRGGGTTSFGIILSWRIKLVRVPPRVTVFTVQRTLEQGATELAYRWQQVAPKLPKDLFIRLQPEPINNGGNNKTVRVSFIGHFLGQADGLLRLMNVSFPELGLTRNDCLEMSWVESTLYWAGFSNGTSIDVLLNRVAVNKVFAKDKSDYYKAVIPKQGLETLWQVLMDIENIFVQMNPYGGRMEEISDSETAFAHRAGNLFKVLYGIQWSESEGGVNATARYVELSRRLYNAMAPYASSNPREAFINYRDLDIGSNESEKTDFEDAKEYGAKYFRNNFIRLAGVKAKIDPENFFKNEQSIPPLPSH</w:t>
      </w:r>
    </w:p>
    <w:p w:rsidR="00504D08" w:rsidRDefault="00504D08" w:rsidP="00504D08">
      <w:r>
        <w:t>&gt;GbCKX27A</w:t>
      </w:r>
    </w:p>
    <w:p w:rsidR="00504D08" w:rsidRDefault="00504D08" w:rsidP="00504D08">
      <w:r>
        <w:t>MKISSSIFPLVSIFSLLLISSATSSDFDDFIRCLPQQSNSSVPITDAILTPNNSTFQSIYQLRANNLRTFLSATSRPVAIITALHPSHAQAAVICAKRHDFQLRIRSGGHDFEGLSYTSDVPFVILDMFNLNSIDIDVSTETAWVQAGATTGELYYRIAEKSNVHGFPSGVCTTLGIGGHFSGGGYGFLMRKYGVSIDNVIDAQLIDANGRILNRKSMGKDVFWAIRGGGTTSFGIILSWRIKLVRVPPRVTVFTVQRTLEQGATELAYRWQQVAPKLPKDLFIRLQPEPINNGGNNKTVRVSFIGHFLGQADGLLRLMNVSFPELGLTRNDCLEMSWVESTLYWANFPNGTSIDVLLDRVQENRVFSKSKSDYYKALIPKQGLETLWQGLMDIEDIFVQMNPYGGRMEEISDSETAFAHRAGNLFMVLYGVQWSESEGGINATERYVEMSRRLYEAMARYASSNPREAFFNYRDLDIGSNESDETDFEDAQEYGAKYFRNNFIRLAKAKATIDPENFFKNEQSIPPLPH</w:t>
      </w:r>
    </w:p>
    <w:p w:rsidR="00504D08" w:rsidRDefault="00504D08" w:rsidP="00504D08">
      <w:r>
        <w:t>&gt;GbCKX28A</w:t>
      </w:r>
    </w:p>
    <w:p w:rsidR="00504D08" w:rsidRDefault="00504D08" w:rsidP="00504D08">
      <w:r>
        <w:t>MKASSYTCFIVSIFVLLSISSAASYNPVDFDAFLQCLPKHSDHSVSIVGAILTPNNASFRSIYQLRANNLRILSSATSRPVAIITALHPSHAQAAVICAKRHGFQLRIRSGGHDYEGLSYISDVPFVILDMFNLNSIAIDMKTETAWVQAGATTGELYYSIAQKS</w:t>
      </w:r>
      <w:r>
        <w:lastRenderedPageBreak/>
        <w:t>EVHGFPSGVCTTLGIGGHFSGGGYGFLIRKYGLSIDNVIDAQLIDAKGQILDRKSMGEDVFWAIRGGGTTSFGIILSWRIKLVRVPPRVTVFNVQRTLEQGATELAYRWQQVAPKLPKDLFIRLQPVPINNGGNNKTVRVSFIGHFLGQADGLLRLMNVRFSELGLTRNDCLEMSWVKSSLYWAGFPNGTSIDVLLDRVQVNRVFYKSKSDYYKAVIPKQGLETLWQVLMDIEDIFVQFNPYGGRMEEISESETAFAHRSGNLFIVLYRIQWSQSDGTGRYVEMSRRLYNAMAPYASSNPREAFFNYRDLDVGSNESGETDFEVAKEYGAKYFGNNFMRLAGVKAMVDPENFFKNEQSIPPLPTPPSH</w:t>
      </w:r>
    </w:p>
    <w:p w:rsidR="00504D08" w:rsidRDefault="00504D08" w:rsidP="00504D08">
      <w:r>
        <w:t>&gt;GbCKX29A</w:t>
      </w:r>
    </w:p>
    <w:p w:rsidR="00504D08" w:rsidRDefault="00504D08" w:rsidP="00504D08">
      <w:r>
        <w:t>MKISSSIFSLISIFILLLISSATSSDFDGFLQCLLQQSNSSLPIIDAILTPNNSTFQSIYQLRANNLRTFLSAISRPVAIITALHPSHAQAAVICAKRHDFQLRIRSGGHDFEGLSYTSKVPFVILDMFNLNSIDIDMSTETAWVQAGATTGELYYRIAEKSNVHGFPSGVWTTLGIGGHFSGGGYGFLMRKYELSIDNVIDAQLIDANGRILNRKSMGEDVFWAIRGGGITSFGIILSWRIKLVRVPPRVTVFTVQRTLEQGATELAYRWQQVAPKLPKDLFIRLQPVPINNGGNNNTVRVSFIGHFLGQADGLLRLMNVSFPELGLTRNHCLEMSWVESTVYCANFPNGTSIDMLLDRVQENKVFSKSKSDYYKALIPKQGLETLWQGLMDIEDILVQMNPYGGRMEEILDSETAFAHRAGNLFMVLYRVQWSESHGGINTTERYVEMSRRLYEAMAPYTSSNPREAFLNYRDLDIGSNESDETDFEDAQEYGAKYFRNNFIRLAKAKATIDPENFFKNEQSIPPLPH</w:t>
      </w:r>
    </w:p>
    <w:p w:rsidR="00504D08" w:rsidRDefault="00504D08" w:rsidP="00504D08">
      <w:r>
        <w:t>&gt;GbCKX30A</w:t>
      </w:r>
    </w:p>
    <w:p w:rsidR="00504D08" w:rsidRDefault="00504D08" w:rsidP="00504D08">
      <w:r>
        <w:t>MKASSYTCFIVSIFVLFSISSAASYDPVDFDAFLQCLPKHSDHSVSIAGAILTPNNASFQSIYQLRANNLRVLLSATSRPVAIITALHPSHAQAAVICAKRHGFQLRIRSGGHDYEGLSYISDVPFVILDMFNLKSIDIDMKTETAWVQAGATTGELYYSIAKTSEVHGFPSGVCTTLGIGGHFSGGGYGFLIRKYGLSIDNVIDAQLIDAKGRILDRKSMGEDVFWAIRGGGTTSFGIILSWRIKLVRVPPRVTVFNVQRTLEQGATELAYRWQQVAPKLPKDLFIRLQPVPINNGGNNKTVSVSFIGHFLGQADELLRLMNVRFPELGLTRNDCSEMSWVESALSWAGFPNGTSIDVLLNRVQVDRVFYKSKSDYYKAVIPKQGLETLWQVLMDIEDIFVQFNPYGGRMEEISESETAFAHRGGNLFKAQYGIQWSESDGGINATGRYVELSRRLYNAMAPYASSNPREAFFNYRDLDVGSNESGETDFEVAKEYGAKYFRNNFMRLTGVKAKIDPENFFKNEQSIPPLPTPPSH</w:t>
      </w:r>
    </w:p>
    <w:p w:rsidR="00504D08" w:rsidRDefault="00504D08" w:rsidP="00504D08">
      <w:r>
        <w:t>&gt;GbCKX31A</w:t>
      </w:r>
    </w:p>
    <w:p w:rsidR="00504D08" w:rsidRDefault="00504D08" w:rsidP="00504D08">
      <w:r>
        <w:t>MTPPLSTPSLLPLLLVAFNICFSLAASNSIYESFVQCLKTRSNSSDNISDIVYSHSNATYETVLEQYIRNARFNTSSTPKPVIIITPLTESHVSAAVICSNNIGFQLRIRSGGHDFEGVSYVSDQPFFILDMFNLRSISINMADQSVWVQSGATLGELYYRIWEKSRVYGFPAGVCPTVGVGGHISGAGYGNMVRKYGLSVDYVVDAKIVDVNGNILDRKAMGEDLFWAIRGGGGASFGVILAFNIKLVEVPEMVTVFKLERTLEQNATDVVYKWQSVAPTTDDNLFMRMLVQPVTLNKQKTIKISIMALYLGDVNSVVPLLAEDFPELGLVTEDCFEMSWIESALWWASFGKGTSPTVLLDRESYHVKFMKRKSDYVKTPISKDGLQWLRKKMIELEEPGLVFNPYGGKMNEIKETETPFPHRAGNLFKIQYSINWKDMGIEADKRSRNLVNRLHSYMTSFVSKNRRSAYLNYRDLDIGITKNWSYQEGKVYGESYFNGNFERLVDVKTAVDPPNFFRNEQSIPPRTIKAWNEKNEGSIPPSTSKAWNKSKPYVMIILFMAIGII</w:t>
      </w:r>
    </w:p>
    <w:p w:rsidR="00504D08" w:rsidRDefault="00504D08" w:rsidP="00504D08">
      <w:r>
        <w:t>&gt;GbCKX32A</w:t>
      </w:r>
    </w:p>
    <w:p w:rsidR="00504D08" w:rsidRDefault="00504D08" w:rsidP="00504D08">
      <w:r>
        <w:t>MAFTSISSLFLLLLVLHFSSSTTASTCHAKSFKLNPIQEKFIQCFKANSEIPIPVSTEFFTPNNASFSTVLQSTAQNLRYLEPPVPKPEFIIMPLNESHVQAAVICSKELGIHMRVRSGGHDYEGMSYVSETESPFILVDLSKLRSVKVDIENNSAWIEAGATIGEVYYRIYEKSKIHGFPAGLCTSLGVGGHITGGAYGSMMRKYGLGVDNVIDARIVDVNGRVLDRAAMGEDLFWAIRGGAGGSFGIILQWKIQLVPVPSTVTVFTITKSLQQNGTKIFHRWIEVADNLDDDLFIRVIIQTAMINGEKTVTTSYNSLFLGEADRLVEIMQQSFPELGLTRKDCIETSWIKSVLYIAGYPSNTPPEVLLQGKSTFKNYFKAKSDFVKSNIPETALEGLWKRFMEEDTPLMIWNPYGGMMARISESETPFPHRKGNKIMIQYVSAWQDGDKNESKHIDWIRRLYNYMAPYVSMFPRTAYVNYRDLDLGTNKNASTSFIEASGWGVKYFKDNFNKLVKVKTKVDPENFFRHEQSIPPLPVEARF</w:t>
      </w:r>
    </w:p>
    <w:p w:rsidR="00504D08" w:rsidRDefault="00504D08" w:rsidP="00504D08">
      <w:r>
        <w:t>&gt;GbCKX33A</w:t>
      </w:r>
    </w:p>
    <w:p w:rsidR="00504D08" w:rsidRDefault="00504D08" w:rsidP="00504D08">
      <w:r>
        <w:lastRenderedPageBreak/>
        <w:t>MEKWRATSNLRRSLKSILNRQLSSVSEFRYLNEKRSCQSSFNLIRDCKSLGQVNAIQHRCFSSASTLVQRNPSFSTLNSDDISYFKGLLGEKSVIQDEDRLETVNTDWMHKYKGSSKLLLLPRSTEEVAQILRYCNSRCLAVVPQGGNTGLVGGSVPVFDEVIVNVSSMKNIISFDKVSGILVCEAGCILENLISFLDNQGFIMPLDLGAKGSCQIGGNVSTNAGGLRLVRYGSLHENVLGLEAVLANGDVLDMLGTLRKDNTGYDLKHLFIGSEGSLGIVTKVSILTPPKLSSVNIAFLACNDYSSCQKLLMEAKRKLGEILSAFEFLDTEAMNLVLHQFDGVRNPLPASMHNFYILIETTGSDESYNREKLEAFLLSSMEDGLISDGVLAQDINQASSFWRIREGVPEALMKAGAVYKYDLSLPVEKMYDLVDDMRIRLGDLAKVVGYGHLGDGNLHLNVSAPEYDDKILEQIEPYVYEWTSKHRGSISAEHGLGLMKANKIYYSKSAETVQTMASIKKLLDPNGILNPYKVLPHSLNS</w:t>
      </w:r>
    </w:p>
    <w:p w:rsidR="00504D08" w:rsidRDefault="00504D08" w:rsidP="00504D08">
      <w:r>
        <w:t>&gt;GbCKX34A</w:t>
      </w:r>
    </w:p>
    <w:p w:rsidR="00504D08" w:rsidRDefault="00504D08" w:rsidP="00504D08">
      <w:r>
        <w:t>MSFFFPEMKASQCFSMSLFLLILLISCPWLISANPHLNNFLGCLDSFYSNDISKVIYTQNNASYSSVLNATIQNLRFSTPATPKPLVIVTPLQTSHIQATIRCSRTNGLNLRIRSGGHDFEGLSYVSQVPFVVLDLTNFRSVKIDVKNKVAWVQSGAILGEFYSEIARRSRTLAFPAGICHTVGVGGYLSGGGYGLLLRKYGLAVDNVIDAVFIDVNGRILKRKSMGEDLFWAIRGGGGGSFGVVLSWKVKLVSVPSTVTVFTIRKTLEENATNLVHQWQSVAHKLPGDIFSAVTMRKVNRSGKPTILVAFSSFFLGDTNALIPLMKARFPELGLKKEHCTEMSWIESILYFGQIQNKSIDVLLDRSYKSPLNAPSFKTKLDYVKNPIPKAGFEKIWSKLYEEDAETAAMAFIAYGGKMAEIPESATPFPHRDGNLYHIAYTVGWDGEENTKSQRYMNWIRKFYSFMTPFVSKSPREAYVSYRDDDIGTNNKKGETSYAKASVWGRKYFKNNFDKLIYIKTKVDPHNFFKHEQSIPVSV</w:t>
      </w:r>
    </w:p>
    <w:p w:rsidR="00504D08" w:rsidRDefault="00504D08" w:rsidP="00504D08">
      <w:r>
        <w:t>&gt;GbCKX35A</w:t>
      </w:r>
    </w:p>
    <w:p w:rsidR="00504D08" w:rsidRDefault="00504D08" w:rsidP="00504D08">
      <w:r>
        <w:t>MGKLKAVAVVTMISTVLLSILWRATLHLEDNENFVRCLLDHSHPSHPISSAIYTPKSSSFSSVLESYIRNLRFNESSTPKPFLILTALHEFHIQAAVTCGKSHGVQMKIRSGGHDYEGLSYVSTLPFFLLDMFNLRSIDVDIETETAWVQTGATLGEVFYRIAEKSKTHGFPAGVCPTVGVGGHISGAGYGNMMRKYGVSADNVLDALIIDANGRLLDRQSMGEDLFWAIRGGGGASFAVVLAYKIKLVRVPETVTVFQVDRTLEEDATDIVDQWQHVAYNLPQELFIRLMLDVVVKSSGEKTLRASFVSLFLGDSESLLSIMKERFPKLGLSKSDCIETSWVKSVLFWSNIPLETDIQVLLDRTPQTLDYLKRKSDYVREPIPKAGLESLWKKMMELEKPRMYFNPYGGKMAEIAAEEIPFPHRAGNLWKIQYLANWNEAGIEAANRYIDLTRKLHEFMTPFVSKNPRQAFLNYRDADLGSSSHGKASYSAARLNGMKWFMGNFERLVQIKTEVDPTNFFSYEQSIPLLPQQVHLDDDI</w:t>
      </w:r>
    </w:p>
    <w:p w:rsidR="00504D08" w:rsidRDefault="00504D08" w:rsidP="00504D08">
      <w:r>
        <w:t>&gt;GbCKX36A</w:t>
      </w:r>
    </w:p>
    <w:p w:rsidR="00504D08" w:rsidRDefault="00504D08" w:rsidP="00504D08">
      <w:r>
        <w:t>MQKHKMKSNIPIPLLFLSILFSFSWAALGLTHQQQHHSFLQCLNRHSGDANSISTVIYTQTNSSFSSVLEFSLRNARFSTPNTLKPLVIVTPSHVSHIQATINCSRTHGLQIRIRSGGHDYEGLSYVSQVPFVIIDLINLRSIDVDAENKTAWIQAGATIGELYYRIAEKSSTLAFPAGICPTVGVGGHFSGGGYGMLMRKYGLAADQIIDAQLVDVNGKFLDKNSMGEDLFWAIRGGGAASFGVVVAWKVKLVPVPSTLTVFTVNRTLKENGTMLVHKWQSVAPKIHEDLYIRLFLRAVNSSQQEGKRTIQASFVSLYLGRADELVDLMQESFPELGIVKEDCIEMSWIQSIMYFPSDIPEDAPLEILLNRTGSAGIFKGKSDYVTQTIPETALEGLWQRFYEDETESLEILFSPYGGNMDDIPETETPYSHRAGILFNIHYVVGWSEEDASESQRYINFMRRLYRYMEPYVSKSPRRAYMNYRDLDLGTNNNGPYTSYKQASKWGLPYFDKNFNRLIHVKTLVDPTNFFRHQQSIPSLSRG</w:t>
      </w:r>
    </w:p>
    <w:p w:rsidR="00504D08" w:rsidRDefault="00504D08" w:rsidP="00504D08">
      <w:r>
        <w:t>&gt;GbCKX37A</w:t>
      </w:r>
    </w:p>
    <w:p w:rsidR="00504D08" w:rsidRDefault="00504D08" w:rsidP="00504D08">
      <w:r>
        <w:t>MLVSFPGQNNMLVLRSFMILFFSCITIKINLCFPSIPSSLKTLSIDGHFDFEQVEHAAKDFGNRYSYIPLAVLYPKSVSDIATTVNHVWQIGGGSELKIAARGHGHSLQGQAQAHRGVVINMESLQGHKMQVHTGNFPYVDVSGGELWINILRESLKHGLAPKSWTDYLHLTVGGTLSNAGISGQAFRHGPQISNVYQLEVVTGKGEVVNCSEKQNSDLFHSVLGGLGQFGIITRARISLEPAPEMVKWIRMVYTDFATFTRDQEKLISGKSTFDYVEGFVIINRTGLLNNWRSSFNPQDPLQASQFKSDGRTLFCLELAKYFNHEDMVLVNQEIKTSLSQLNHIPSTLFISEVPYMEFLDRVHISEIKLRSRGLWEVPHPWLNLFIPKSKIHSFAQEVFGNILTDTSSGPILIYPVNKSKWDNRTSVVIPEEDVFYLVAFLSSAVPSSTGNDGLEQILIRNKRILDFCEIAGLGVKQYLPHFSTQGEWKSHFGPHWEAFTRRKSTYDPSAILAPGQRIFQKLIAYS</w:t>
      </w:r>
    </w:p>
    <w:p w:rsidR="00504D08" w:rsidRDefault="00504D08" w:rsidP="00504D08">
      <w:r>
        <w:lastRenderedPageBreak/>
        <w:t>&gt;GbCKX38A</w:t>
      </w:r>
    </w:p>
    <w:p w:rsidR="00504D08" w:rsidRDefault="00504D08" w:rsidP="00504D08">
      <w:r>
        <w:t>MKFLQFSMLLLPILLDALLSFSMGTSYHEDFLQCLSLRSNDSTSISNVVYTRNNSSYSSVLESTIRNLRFNSTDTPKPLVIVTPSRTSHFQATIYCARKHRLQIRTRSGGHDYEGHSYVAKVPFVLVDLVNFRSVDVDAENRVAWVQAGAIVGEVYYRIAKKNRTLAFPGGVYYTIGLSNFISNRGFGLLFRKYDTGGDNVIDAQLIDVNRRILTGNLWGKICFGQFEVVVVEASGSSWHGS</w:t>
      </w:r>
    </w:p>
    <w:p w:rsidR="00504D08" w:rsidRDefault="00504D08" w:rsidP="00504D08">
      <w:r>
        <w:t>&gt;GbCKX39A</w:t>
      </w:r>
    </w:p>
    <w:p w:rsidR="00504D08" w:rsidRDefault="00504D08" w:rsidP="00504D08">
      <w:r>
        <w:t>MKFLQFSMLLLPILLDALLSFSMGASTHQDFLQCLSLRSNDSTSISNVIYTRNNSSYSFVLESTIRNLRFNSTDTPKPLVIITPSRTSHFQATIYCARKHGLQIRTRSGGHDYEGLSYVARVPFVVVDLVNFRSVDVDVENRVAWVQAGAILGEVYYRIAEKSRTLGFAGGIYFTVGVGGHISGGGFGLLFRKYGLACDNVIDAQFIDVNGRILDRKSMGKDLFWAIRGGGGGSFGIVLAWKVALVPVPPTVTAFSISRTLEQNATQLILRWQDIAHQLPDEMNPDVTMFSFNSTQDGRKTILVSFSSLFLGTIDELLPIMQQRFPELGLSGQDCIEMSWIEAVLYYNQLQNQPLETLLNRTFRTPSGGQYYKIKSDYVKEPISETGLNGLFSRLSDEEASSAVIIFMAYGGIMGRIPEDATPYAHRAGNLFKIYYNVNWQEQDNVNSQKYIDWSRRVYKDMTPFVSKSPREAYANYRDLDLGSNNVGITSYTQASIWGRKYFKNNFDRLVQVKTKIDPENFFKHEQSIPPLF</w:t>
      </w:r>
    </w:p>
    <w:p w:rsidR="00504D08" w:rsidRDefault="00504D08" w:rsidP="00504D08">
      <w:r>
        <w:t>&gt;GbCKX40A</w:t>
      </w:r>
    </w:p>
    <w:p w:rsidR="00504D08" w:rsidRDefault="00504D08" w:rsidP="00504D08">
      <w:r>
        <w:t>MKSLQFSMLLLSLVLAALLSFSTGALPQEDFLRCLSLRSNDSSTISSVIYTRNNPSYSTVLESTIRNLRFNSTNTPKPLVIVTPSRTSHFQATIYCSRKHGLQIRTRSGGHDYEGLSYVAKVPFVVVDLVNFRTVDVDVENRVAWVQAGAILGEIYYRIAEKSRTLAFAGGIFHSIGVGGYISGGGFGLLFRKYGTAGDNVIDAQFIDVNGRILDRKSMGEDLFWAIRGGGGGSFGIVLAWKLKLVPVPAIVTVFSVNRTLEQNATQLILRWQEIAHQLPDEMNPDVTMLSVNSTQDGRKTILASFSSLFLGTIDELLPIMQQRFPELGLSRQDCSEMSWIESVLYFNQLQNQPLEILLNRTFRTSVGGQYYKIKSDYVKEPISETALNGLFSRLSDEEASSAFIIFMAYGGIMDRIPEDATPFPHRAGNLYKIYYDVNWQEQDNVNSQKYIDWSRRVYNYMTPFVSKSPREAYANYRDLDIGSNNVGITSYRQASVWGRKYFKNNFDRLVQVKTKIDPQNFFKHEQSIPPLH</w:t>
      </w:r>
    </w:p>
    <w:p w:rsidR="00504D08" w:rsidRDefault="00504D08" w:rsidP="00504D08">
      <w:r>
        <w:t>&gt;GbCKX41A</w:t>
      </w:r>
    </w:p>
    <w:p w:rsidR="00504D08" w:rsidRDefault="00504D08" w:rsidP="00504D08">
      <w:r>
        <w:t>MFRSLSLKRSFKTHLKTLIHCPQQPPPPPPPSPVLFSSIRALSTASSPPSSSSDSELRKYLGYTALLAFCGVATYYSFPFPENAKHKKAQLFRYSPLPEDLHTVSNWSGTHEVQTRHFHQPENLKQLEELVKESNEKRVKLRPVGSGLSPNGIGLARGGMVNLALMDKVLEVDKEKKRVRVQAGIRVQQLVDEIKDYGITLQNFASIREQQIGGILQVGAHGTGAKLPPIDEQIISMKLVTPAKGTIELSKEKDPELFYLARCGLGGLGVVAEVTIQCVERQELVEHTTVSNLKDLKKNHKKMLSENKHVKYLYIPYTDTVVVVTCNPVSKWRGPPKFKPKHTTDEAMQDIRELYKESLKKYRARDIKTKSSDSDEPNINEFSFTELRDKLLSLDPLNKDHVMKVNHAEAEFWRKSEGYRVGWSDDILGFDCGGQQWVSETCFPAGTLSKPSMKDLEYIEELKKLIETNELPAPAPIEQRWTARSQSPMSPASSSAEDDIFSWVGIIMYLPTMDARQRKEITEEFFHYRHLTQSQLWDKYSAYEHWAKIEVPKDKEELEALQARLKARFPVDAYNKARRELDPNRILSNNILEKLFPLSDTV</w:t>
      </w:r>
    </w:p>
    <w:p w:rsidR="00504D08" w:rsidRDefault="00504D08" w:rsidP="00504D08">
      <w:r>
        <w:t>&gt;GbCKX42A</w:t>
      </w:r>
    </w:p>
    <w:p w:rsidR="00504D08" w:rsidRDefault="00504D08" w:rsidP="00504D08">
      <w:r>
        <w:t>MPIIPVLYSNKFNELVLLKCLFLLVALVGCSPPGEPVKCSTKDSNCTVTNSYGAFPDRTVCRAGNVVYPISEQESVSILSAATEVQRKIKVVTHFSHSIPKLVCPDGQDGLLISTKNLNRVVKINLTAMTMTVESGVTLRQLINEAAKAGLALPYAPYWWGLTIGGLLGTGAHGSSLWEKGSSVHDYVVEMRIVSPAKAEDGYAKVWVLNESDKDLNAAKFSLGVLGVISQVTLKLQSLFKRSITYVMKDDTDLGDKVVTFGKLHEFADIFWYPSQRKVAYRIDDRVPVNVSGSGVYYFTPFRSTLSSVLSVIRSVEETQESLRDTEGKCLNAKLVTSTLQSSAYGLTDNGVIFTGYPVIGFHHRLQSSGTCLDSHKDSLITACPWDPRIKGEFFHQTTFSIDLSVVKSFIQDVQKLVSMDPKSLCGLELYNGIVMRYVKASTAYLGKQEDAIAFDITYYRSKDPMAPRLYQDVLEEIEQMALFKYNALPHWGKNRNLVFDGVMKRYKNGGEFLKVKNKYDPWGLFSSEWTDQVLGLRNGVTVLKEGCALEGVCVCSQDVHCAPRKGYLCKPGKIFLDARVCARVNTKN</w:t>
      </w:r>
    </w:p>
    <w:p w:rsidR="00504D08" w:rsidRDefault="00504D08" w:rsidP="00504D08">
      <w:r>
        <w:t>&gt;GbCKX43A</w:t>
      </w:r>
    </w:p>
    <w:p w:rsidR="00504D08" w:rsidRDefault="00504D08" w:rsidP="00504D08">
      <w:r>
        <w:lastRenderedPageBreak/>
        <w:t>MPAIPMLFSNKFNVLLLWKCLCLLVVLVGCNPPGEPVKCSTKDYNCTVTNSYGMFPDRAICRAGNVAYPTSEQELVSIVSAATKSKRKMKVVTHFSHSIPKLVCPDGQDGLLVSTKNLNRVLKTNTEAMTMTVESGVTLRQLITEAAKAGFALPYAPYWWGLTIGGLLGTGAHGSSLWGKGSSVHDYVVEMRIVSPAKAEDGYAKVWVLNERDKDLDAAKVSLGVLGVISQVTFKLQPLFKRSITYVRKDDTDLGDEAVTFGKLHEFADIFWYPSQRKAIYRIDDRVPINVSGNGVYNFTPFRSTLSLVLALVRSSEETQESSGDAEGKCLNAKLMTSTLQSSAYGLTNNGAIFTGYPVIGFHDRLQSSGTCLDSLEDSLITACPWDPRIKGEFFHQTTFSIGLSVVKSFIQDVQKLVSMDPKSLCGLELYNGILMRYVKASTAYLGKQEDAIDFDITYYRSKDPMAPRLYQDVLEEIEQMALFKYNALPHWGKNRNLLFDGVMKRYKNGGEFLKVKNKYDPWGLFSSEWTDQVLGLRNGVTILKEGCALEGLCVCSQDVHCAPSKGYLCKFGKIFSDARVCARVNTKT</w:t>
      </w:r>
    </w:p>
    <w:p w:rsidR="00504D08" w:rsidRDefault="00504D08" w:rsidP="00504D08">
      <w:r>
        <w:t>&gt;GbCKX44A</w:t>
      </w:r>
    </w:p>
    <w:p w:rsidR="00504D08" w:rsidRDefault="00504D08" w:rsidP="00504D08">
      <w:r>
        <w:t>MTLPTNLSIINNVIACNTFQCSHNIDPEIKLNMFPFLLIIILSLSWRISASAQPAEEFLRCLSIRFHNSSSIAKLVYTHHNSSYFSVLKSSAQNFRFTTPSTSTPLAIVTPFHASHIQATVYCCRKHGLQVRTRSGGHDFEGLSYTTAYKVPFVVIDLVNLRSVQVNVEKATAWVESGATVGELYYEIARKSRTLAFPAGIGHTVGIGGQLSGGGLGSLFRKYGLASDNVIDARLIDAYGRILDKKLMGEDLFWAIRGGGGGSFGIVLAWKLKLVPVPANVTACTVSKTLEQNATKLVHQWQSIARKFPKEIQSSIAIARVNSSEDGKMTIQASYGSVFLGSIDELIPLMEEKFPELGLVKEDCLEMTWAESVLYSALSIIGLPLETLLNRTQKSALSQTFFKAKSDFVKQPISESGFEGLWPKFYEDEAKSAVMVLVAYGGKMDEIPETEYPYPHRAGNLYSILYVVNWEEEENKNSEKFMNWMRRVYSYMTPYVSKSPREAYVNYRDLDIGTNKVNDEKGSYTEGKVWGLKYFKNNFDRLVYVKTKVDPQNFFSHEQSIPPLS</w:t>
      </w:r>
    </w:p>
    <w:p w:rsidR="00504D08" w:rsidRDefault="00504D08" w:rsidP="00504D08">
      <w:r>
        <w:t>&gt;GbCKX45A</w:t>
      </w:r>
    </w:p>
    <w:p w:rsidR="00504D08" w:rsidRDefault="00504D08" w:rsidP="00504D08">
      <w:r>
        <w:t>MQRNMLFLRSFMILVLSCIAIKINLCFPNILSSLKTLPIDGHFNFEQLHHAAKDFGNRYSFLPLAVLHPNSVSDIATTVKHIWQMGPGSDLTVAARGHGHSLQGQSQAHGGIVINMKSLQGLKMQFHIGNLPYVDVSGGELWINILREGLKHGLAPKSWTDYLHLTVGGTLSNAGISGQAFRHGPQISNVHQLEVVTGKGEVVTCSEKQNSDLFHGVLGGLGQFGIITRARISLEPAPEMVKWIRVLYTDFATFTRDQEELTSGESTFDYVEGFVIINRTGLLNNWRLSFNPQDPVQASKFKSDGRTLFCLELAKYFNRDETAVVNREIHSSLSQLNHIPSTLFVSEVPYIEFLDRVHISEIKLRSKGLWEVPHPWLNLLVPRSKIQTFAQQVFGNILTDTSNGPILIYPVNKSKWDNRTSVVTPDEDVFYLVAFLSSAVPSSTGNDGLDHILIQNKRILEFCEIARLGVKQYLPHYSTQGEWKAHFGSRWEVFVRRKSSYDPLAILAPGQRIFQKAVPYSQ</w:t>
      </w:r>
    </w:p>
    <w:p w:rsidR="00504D08" w:rsidRDefault="00504D08" w:rsidP="00504D08">
      <w:r>
        <w:t>&gt;GbCKX46A</w:t>
      </w:r>
    </w:p>
    <w:p w:rsidR="00504D08" w:rsidRDefault="00504D08" w:rsidP="00504D08">
      <w:r>
        <w:t>MSDLQAPLRPKRKKGLVDFLVQFRWVFVIFFVLPFSALYYFLIYLGDVRSEMKSYKQRQKEHDENVKKVVKRLKQRNPKKDGLVCTARKPWIAVGMRNVDYKRARHYEVDLSAFRNILEIDKERMIARVEPLVNMGQITRVTVPMNLSLAVVAELDDLTVGGLINGYGIEGSSHIYGLFSDTVVAYEIVLADGRVVRATKDNEYSDLFYAIPWSQGTLGFLVAAEIKLIPVKEYMRLTYTPVVGNLQDLAQGYMDSFAPRDGDQDNPEKVPDFVEGMVYSPTEGVFMTGRYASKEEAKKKGNKINNVGWWFKPWFYQHAQTALKKGEFVEYIPTREYYHRHTRCLYWEGKLILPFGDQWWFRFLLGWLMPPKVSLLKATQGESIRNYYHEMHVIQDMLVPLYKVGDALEWVHHEMEIYPIWLCPHRLFKLPVKTMVYPEPGFEQQHRQGDTPYAQMFTDVGVYYAPGPVLRGEVFDGAEAVRKMEQWLIKNHSFQPQYAVSELNEKDFWRMFDADLYEHVRRKYGAVGTFMSVYYKSKKGRKTEKEVQEAEQAHLETAYAEAD</w:t>
      </w:r>
    </w:p>
    <w:p w:rsidR="00504D08" w:rsidRDefault="00504D08" w:rsidP="00504D08">
      <w:r>
        <w:t>&gt;GbCKX47A</w:t>
      </w:r>
    </w:p>
    <w:p w:rsidR="00504D08" w:rsidRDefault="00504D08" w:rsidP="00504D08">
      <w:r>
        <w:t>MIVCLGRIVQDTDADSIPDDNVSTLSESLDLQGTIESGGITGVAGKDFGGLYSVKPLALIKPSGTEDIARVVKATSQTSHLTVAARGNGHSINGQAMADGGFVIDMRSTEENHFKPLTIDGSHYIDVSGGALWEDVLRRCVSMFRLAPRSWTDYLSLTVGGTLSNAGVSGQAFRFGPQTSNVTELEVVTGKGEIMVCSATQNSELFFGALGGLGQLGIITRARVKLQPAPDMVRWLRVVYTEFEEFTRDAEFLVTQEEGESFDYVEGFVFSNSDDPINGWPSVPLDPDHEFNPAYIPQTASSVLYCLEVALHYRNSDRPSTVDTAVSRLLERLGFIQRLKFQLNVSYVEFLLRVKQVEEHAKANGNWDSPHPWLNIFISKSSIVDFDRTVFRKMLKD</w:t>
      </w:r>
      <w:r>
        <w:lastRenderedPageBreak/>
        <w:t>GVGGPMLIYPLLRSKWDSRTSVVLPEGEIFYIVALLRFVPKGPTVEKLVAQNHEIIKWCNKEGLDFKLYLPHYQSKEDWKRHFGNQWTRFVERKTSFDPMAILAPGQNFFKRTHTIKP</w:t>
      </w:r>
    </w:p>
    <w:p w:rsidR="00504D08" w:rsidRDefault="00504D08" w:rsidP="00504D08">
      <w:r>
        <w:t>&gt;GbCKX48A</w:t>
      </w:r>
    </w:p>
    <w:p w:rsidR="00504D08" w:rsidRDefault="00504D08" w:rsidP="00504D08">
      <w:r>
        <w:t>MVMSFQFPAYFTAIFIITRVMSIMKISKPLDVHHKDIRAVDLATKLSVDPSAIESASRDFGGIVKAEPEAVLHPSAPQDIAALIKFSYSNSVPFGIAAKGHGHSVRGQAMAENGVVVDMRSMANKRRNGTGIRVSIDRLYADVGGEQLWIDVLNATLEYGLAPISWTDYLYLTVGGTLSNAGISGQTFRYGPQISNVLEMDVITGKADFLTCSPRMNSELFYAVLGGLGQFGIITRARIPLQPAPKRVKWVRLLYDDFSSFTKDQELLISKNGRKDKSALDYLEGSLLMDQGSPDNWRSSFFPYKDHPKIISLITKHGIIYCLEIVKHYDDRTKHTVDKEMEQVLQGMNYMPGFIFGKDVGYEEFLNRVRSGELKLKSQGLWDVPHPWLNLFIPKSQISDFNNGVFRGIVLERNITTGPVLVYPMNRQKWDDRMSAVIPDEEIFYTVGFLHSSGFDTWKAFEDQNKDIMRFCNKTGIMLKQYLPHYSTKEEWVHHFGSKWKVFQHRKYQFDPRMLLSPGQRIFNNN</w:t>
      </w:r>
    </w:p>
    <w:p w:rsidR="00504D08" w:rsidRDefault="00504D08" w:rsidP="00504D08">
      <w:r>
        <w:t>&gt;GbCKX49D</w:t>
      </w:r>
    </w:p>
    <w:p w:rsidR="00504D08" w:rsidRDefault="00504D08" w:rsidP="00504D08">
      <w:r>
        <w:t>MATMLLLTFLISSLIMVTVGLAIDSMEILRLGIDGQLSVDPSDVETASLDFGLLTRGQPLAVLHPVSAQDISQVVKAVYGSNQGMTVSARGHGHSINGQAQTTNGVVIQMSGWKGGNKPPRPRVWAEERYVDVWGGELWIDVLKSTLEYGLAPKSWTDYLYLSVGGTLSNAGISGQAFNHGPQISNVYELDVVTGKGEVLTCSEDENTELFHAVLGGLGQFGIITRARISLEPAPKMVRWIRVLYSNFSAFTSDQEHLISLHAEPSNQKFDYVEGFVIVDEGLINNWRSSLLSPQNPVKISTLFPSGGVLYCLEIAKNYHESTVQTIDQEVEFLLKKLNFISTSVFTTDLLYVDFLDRVHKAELKLRSKGLWEVPHPWLNLFIPSSKIAEFDKGVFKGILGNKTSGPILIYPMNKNKWDHRSSVVTPDEGVFYLVALLRSALDNGEETQSLEYLNNQNRQILRYCDEAGIKVKRYLPHYTTQQEWMDHFGNKWDRFYEMKMEFDPRHILASGQRIFTPTFPSSSNMPS</w:t>
      </w:r>
    </w:p>
    <w:p w:rsidR="00504D08" w:rsidRDefault="00504D08" w:rsidP="00504D08">
      <w:r>
        <w:t>&gt;GbCKX50D</w:t>
      </w:r>
    </w:p>
    <w:p w:rsidR="00504D08" w:rsidRDefault="00504D08" w:rsidP="00504D08">
      <w:r>
        <w:t>MKSLHDCLPLLFVVVFSLSWVNASANSNDYFLDCLSSYHPDEFTSFSKVIYTETNSSYSAVLESSTRNPRFSTPNTPKPLVIVTPSNISHVQATIHCSKKHGLQIRTRSGGHDFEGLSYVSQVPFVVIDLVHFRSIDVDVKKEEAWIQSGAITGEVYYRINERTTNLTFPGALCHTVGIGGFISGGGYGFLFRKYGLAADNVIDAQFVDANGRVLHRRLMGEDLFWAIRGGGGGSFGIVLSWKVKLVHVPSTVTVFSVGRTLEQNATQLLHRWQYVAPNLPNDVYSLVSISSMNSTENGERTVLATFTSVFQGVADELIPLMQERFPELGLLKEDYIEMTWIESILFWNQLSNETSEILLDRSNRNSLVPLSYKSKSDYVRKPMPEIALQGLWSRLLEVNETSTAVVNIISYGGKMDEIPETETPFPHRKGTLYKINYNIVWQEEENSNPQRYISWMRTLYSYMGPFVSKSPRAAYVNYRDLDIGRNNDDGKTRYKQASVWGRKYFKNNFDRLVYVKTKIDPENFFKHEQSIPPRFH</w:t>
      </w:r>
    </w:p>
    <w:p w:rsidR="00504D08" w:rsidRDefault="00504D08" w:rsidP="00504D08">
      <w:r>
        <w:t>&gt;GbCKX51D</w:t>
      </w:r>
    </w:p>
    <w:p w:rsidR="00504D08" w:rsidRDefault="00504D08" w:rsidP="00504D08">
      <w:r>
        <w:t>MKFLHRSLSLLFIVVCSLSWVTASANSHDDFLECLYSYHPNESSSITQVIYTETNSSYLALLNSSIRNQRFSTPNTPKPLVIVTPLNISHVQATIYCSKKHGLEIRTRSGGHDFEGLSYVSHVPFVVIDLVNLRSVDVDVENEEAWVQSGATVGEVYYRINERSTNLSFPAPVFRTVGIGGSISGGGDGSLFRKYGLSADNVIDAQLVDAHGRVLDRRSMGEDLFWAIRGGGGGSFGIVISWKIKLVHVPSTVTFCSVGRTLEQNATQLLHRWQYVAPNLPKDVYSVVTISTTNASENGTKTVLATFISLFQGGANEFSLLMQERFPELGLVKEDFIEMTWVESLLLMNGLSNETSEILLDRSNRYTILPPFVKSKSDYVREPMPEIALQGLWLHLLEVDEGGLAVQNFFAYGGIMEEISETETPFPHRKGTLYKISYNIAWQEEENNNSQRYISWMRKLYSYMGPFVSKSPREAYVNYRDLDIGRNNYHGKTSYKQASIWGRKYFKNNFDRLVYVKTKTDPKNFFKHEQSIPPCLHCTS</w:t>
      </w:r>
    </w:p>
    <w:p w:rsidR="00504D08" w:rsidRDefault="00504D08" w:rsidP="00504D08">
      <w:r>
        <w:t>&gt;GbCKX52D</w:t>
      </w:r>
    </w:p>
    <w:p w:rsidR="00504D08" w:rsidRDefault="00504D08" w:rsidP="00504D08">
      <w:r>
        <w:t>MLCLYIRDLLVFLCTSSVLAIELLFLLRELRAGDLHVMKDKIMLVLLEVSIKVWISVAGILYKDMLRVKALHIRDMDVVVEPGIGWMELNEYLEPYGLFFPLDPGPGATIGGMCATRCSGSLAMM</w:t>
      </w:r>
    </w:p>
    <w:p w:rsidR="00504D08" w:rsidRDefault="00504D08" w:rsidP="00504D08">
      <w:r>
        <w:t>&gt;GbCKX53D</w:t>
      </w:r>
    </w:p>
    <w:p w:rsidR="00504D08" w:rsidRDefault="00504D08" w:rsidP="00504D08">
      <w:r>
        <w:lastRenderedPageBreak/>
        <w:t>MKDSNSATFQLVTIVLFLSLSWRATSDSSSQVDKFLQCLANNSALMLESIYTPSNSSFENALQAYIRNRRFLTPETPKSVAIVAPNHVSHVQATVICAKDNGVQIRVRSVGHDYEGLSYRSNVTFVILDMFNLRSIDVDVDNEVAFVQAGATIGKLYYKIANESKGHAYPAGVCPSLGTGGHFSGGGYGNMMRKYGLSVDNILDAQVVGADGNILDRASMGEDLFWAIRGGGGASFAVIVSWKIKLVQVPEKVTVFTVPFTLEQGATDVAFKWQQVAPKLPEDLYIRQIASVINGSCPLEKKILVSFMGLFLGEADKLVPLVNQSFPELNLTKEDCKEMSWLESTVYWAGFPVGTPVQVLLNRTQGAPNIFKVKSDVKTVIPKEGLETIWQMLIGMGNTSAANISMQWNPYGGKMSEIPESSTAFPHRSGNLFLIQYVVLVRRGAQHPREAFLNYRDIDIGSSPSDQTNFTHAQVYGSKYFKDNFQRLTMVKAEMDPSNFFKNEQSIPPNFNFK</w:t>
      </w:r>
    </w:p>
    <w:p w:rsidR="00504D08" w:rsidRDefault="00504D08" w:rsidP="00504D08">
      <w:r>
        <w:t>&gt;GbCKX54D</w:t>
      </w:r>
    </w:p>
    <w:p w:rsidR="00504D08" w:rsidRDefault="00504D08" w:rsidP="00504D08">
      <w:r>
        <w:t>MAFWRISICSLLLLLLSSSTMATASIYRPRKRPTSSLIQEKFIQCFTGSSQFYIPLSTAFFTPNNASFTSVLQSTAQNLRYLVPSMPKPEFIITPQHESQVQASVICAKRLDIHLRFRSGGHDYEGLSYVSQIESPFVIVDLSKLRSIKVDIQDNSAWVEAGATIGEVYYRIAEKSNIHGFPAGLCTSLGIGGHITGGAYGSMMRKFGLGADNVIDARIVDVNGRVLDRAAMGEDLFWAIRGGGGASFGIILEWKIKLVPVPATVTVFTVTKSLEQGATKLLYKWQTVADKLDEDLFIRVIIQKANAGKNNAKTVTTSYNALFLGNAERLLRVMQQSFPELGLTGKDCTETSWIKSVLYIAGYSSNTPAEILLQGRSTFKNYFKAKSDFVKEAIPETALEGLWKRLLEEDSPLMIWNPYGGMMARISGSQIPFPHRQGTKFKIQYLTLWQDEDNNASKHFDWIRRLYNYMAPYVSMFPRGAYVNYRDLDLGMNKNINTSFIEASLWGVRYFKDNFMRLVKVKSRVDPNNFFRHEQSIPPLPVQARY</w:t>
      </w:r>
    </w:p>
    <w:p w:rsidR="00504D08" w:rsidRDefault="00504D08" w:rsidP="00504D08">
      <w:r>
        <w:t>&gt;GbCKX55D</w:t>
      </w:r>
    </w:p>
    <w:p w:rsidR="00504D08" w:rsidRDefault="00504D08" w:rsidP="00504D08">
      <w:r>
        <w:t>MSWNYYKNVLVLLEQVLIVPYGGATSIEGHTLSPNGGVCIDMTLMKRVKALHIWDMDVVVEPGIGWMELNEYLEPYGLFFPVDPGPGATIGGMCATRCSGSLAMM</w:t>
      </w:r>
    </w:p>
    <w:p w:rsidR="00504D08" w:rsidRDefault="00504D08" w:rsidP="00504D08">
      <w:r>
        <w:t>&gt;GbCKX56D</w:t>
      </w:r>
    </w:p>
    <w:p w:rsidR="00504D08" w:rsidRDefault="00504D08" w:rsidP="00504D08">
      <w:r>
        <w:t>MLWNYYKNVLVLLEQVPIVPYGGATSIEGHILSPNGGVCIDMTLMKRVKALHIRDMDVVVEPGIGWMELNEYLEPYGLLFPLDPGPGATIGGMCATCCSGSLAMM</w:t>
      </w:r>
    </w:p>
    <w:p w:rsidR="00504D08" w:rsidRDefault="00504D08" w:rsidP="00504D08">
      <w:r>
        <w:t>&gt;GbCKX57D</w:t>
      </w:r>
    </w:p>
    <w:p w:rsidR="00504D08" w:rsidRDefault="00504D08" w:rsidP="00504D08">
      <w:r>
        <w:t>MHFLRNLIILFLICIAIKINLCVPTIPSSLKTLPIDGHFDFKQVHHAAKDFGNRYSFLPSAVLHPKSASDIATTVKHIWEMGPGSHLTVAARGHGHSLQGQAQAHRGVVINMESLQGPKMKVHTGNFPYVDVSGSELWINILHETLKHGLAPKSWTDYLHLTVGGTLSNAGISGQAFRHGPQISNVRQLEVVTGKGEVVNCSEKQNSDLFYSVLGGLGQFGIITRARISLEPAPKMVKWIRVLYTDFATFAKDQEMLISGESTFDYIEGFVIINRTGLLNNWRSSFNSNDSAQASHFKSDGRTLFCLELAKYFNPEEMAIVNQEIMTSLSQLNHIPSTLFQSQVPYIEFLDRVHISEIKLRSKGLWEVPHPWLNLLIPRSNIHIFAQQVFGNILTNTSNGPILIYPVNKSKWDNRTSVVLPEEDVFYLVAFLSSAAPSSTGSDGLEHILSQNKRILELCEIDGLGVKQYLPHYSTNGEWRSHFGPQWEAFVHRKSTYDPLAILAPGQRIFQKAAPLSL</w:t>
      </w:r>
    </w:p>
    <w:p w:rsidR="00504D08" w:rsidRDefault="00504D08" w:rsidP="00504D08">
      <w:r>
        <w:t>&gt;GbCKX58D</w:t>
      </w:r>
    </w:p>
    <w:p w:rsidR="00504D08" w:rsidRDefault="00504D08" w:rsidP="00504D08">
      <w:r>
        <w:t>MKFLQLSVLPFLIVTLSLNGATLAHSYGDFLHCLSLRISNSSTISKVIYTQNNPSYSSVLNASIHNARFSTPTTPKPYAIITPRKTSHVQSTIYCSKNHGFQLRIRSGGHDVEGVSYVAQVPFVILDLVNFRDVKVDTKNEVAWVQSGATTGELYYGIASKTQTLGFPAGICHTIGIGGHLSGGGFGILGRKYGLAADHIIDAKLVDANGRVLRRKSMGEDLFWAIRGGGGNTFGVVLAWKIKLVPVPPVVTVFTVNKNLEQNATKTFHRWQYIAHKLPRDLFTTVWVMKVNSSQVGRKTVQASFKGMFLGRIDVLIPLIQYAFPELGLARENCTEMSWVQSVLYFGALPIEPVEILLNRSALPRLSLKAKTDYIRQPMSETGIEGFMNMFLEEGTDFAITMIEAFGGKMDEIRENELPFPHRSGILFESVYIVQWTNEEDAGLCINWMRRLYSYMSSYASKSLRGAYYNYKDLDLGTNNINGYTSYEQASVWGLKYFRNNFKRLVRIKTMIDPMNFFSNEQSIPPLLSP</w:t>
      </w:r>
    </w:p>
    <w:p w:rsidR="00504D08" w:rsidRDefault="00504D08" w:rsidP="00504D08">
      <w:r>
        <w:t>&gt;GbCKX59D</w:t>
      </w:r>
    </w:p>
    <w:p w:rsidR="00504D08" w:rsidRDefault="00504D08" w:rsidP="00504D08">
      <w:r>
        <w:lastRenderedPageBreak/>
        <w:t>MIAYLGRIVHDNDAESKLDDDVSSISKSLDLQGSIENGDVSSLASKDFGGLYSVKPLFLIKPSGAEDISRVVKLASRTSNLTVAARGNGHSINGQAMAEGGLVIDMCSTEKNHFEFLPINGSHYIDVSGGALWEDVLTRCVSRYGYAPRSWTDYLSLTVGGTLSNAGVSGQAFRYGPQTSNVTELEVVTGKGEITVCSETLNSELFFGVLGGLGQFGIITRARIKLQQAPDMVRWIRVVYSEFEEFTRDAEFLVTQKEGESFDYVEGFVFCNNDDPFNGWPSVPLDPGHEFNPTHISQTAGSVLYCLEVAFHYRNSDHPTVDTAVNGLLGRLRFVEGLKSQVDVSYTKFLLRVNRAEEQVKANGTWDGPHPWLNLFVSKSDVVNFDRTVFKTMLKDGVGGPMLIYPLLRSKWDDRTSVVLPEGEIFYIVALLRFVPNGPSVEKSVAQNREIVNWCIKVGLDFKLYLPHYQSKEDWERHFGNRWSRFVERKASFDLMAILAPGQNIFRRDPPNIIISREF</w:t>
      </w:r>
    </w:p>
    <w:p w:rsidR="00504D08" w:rsidRDefault="00504D08" w:rsidP="00504D08">
      <w:r>
        <w:t>&gt;GbCKX60D</w:t>
      </w:r>
    </w:p>
    <w:p w:rsidR="00504D08" w:rsidRDefault="00504D08" w:rsidP="00504D08">
      <w:r>
        <w:t>MRGLPILVSIILFSISLVTSKSYPNSVVDNFLQCLPKHYRNPSKPIAKAIYTPTHPSFQSVYELHTYNLRVLTQANATHKPMAIVAALHESHVQAAVICAKESGLLVRIRSGGHDYEGLSFSSSVPFVIIDLSNLRSIKIDMKTETAWVQAGATTGELYYRIAEKSNVHAFPAGVCTTLGIGGHFTGGGYGNMLRKFGLSIDNVVDAQLINAKGRILNRKSMGEDVFWAIRGGGGTSFGIILSWKIKLVRVPPKVTVFQVAKTLEQGATVLVHKWLQVSHKLDKDIFIRIMPVTVAGTGNGNSTVRVSFIGHYLGRTNRLLPSVNASFPELGLQRKDCTEMSWIESTLYWAGFPNGTSTDVLLNRVPNKVFFKTKSDYLKNVMPKAGLETLWKVMMEIGNMWMQMSPYGGRMAEISESETAFAHRAGTLYLVQYTAHWSEGSSEATKKYVELMRKLYAEMAPYVSTKPREAFLNYRDLDIGSNNTDFEAAKVYGAKYFKGNFQRLAEPSNPVWGAIYRPSNASFPTILQAYAKNLRFSTPKPLAIVTTMQESHVQATVICAKSQGLQIRIGSGGHDYEGLSYVSEIPFVVLDMFNLRSKTVSYGFPAGAYPTLGVGEHFSGGGYGNLMRKYGLAVDNIFDARLVDVNGTILNRESMGEDLFWDIRGGGGGSFGVILSWKIKLGLQCTKNLKPGLNRYCLSMATSCPEVARRSIHKAQRLQRMSWMESTVFYPGFPRGTSIEVLLRRPQNGEDFYVVESLWRKDGWDLGI</w:t>
      </w:r>
    </w:p>
    <w:p w:rsidR="00504D08" w:rsidRDefault="00504D08" w:rsidP="00504D08">
      <w:r>
        <w:t>&gt;GbCKX61D</w:t>
      </w:r>
    </w:p>
    <w:p w:rsidR="00504D08" w:rsidRDefault="00504D08" w:rsidP="00504D08">
      <w:r>
        <w:t>MATKLLLTFAICRLIVTVGLTLDPTELLLLGVDAQLSVDPTDVKAASLDFGLLTGAQPPLAVMHPASSQDVAQLVKAAYGSNFGFTVSARGHGHSINGQAQTANGVVVQMSGSIGGSGVASGRKPPYPRLWPQERFVDVWGGELWIDVLRSTLQHGLAPKSWTDYLYLSVGGTLSNAGISGQAFNHGPQISNVHELDVVTGKGELLTCSEEQNSEMFHAVLGGLGQFGIITRARISLEPAPQRVRWIRVLYSNFSTFTRDQEYLISLHEQPASQKFDYVEGFVIVDEGLINNWRSSFFSPHNPVKISSLEPNGGVLYCLEIAKNYHESTASTIDQEVESLLKKLNFIPASVFTTDMPYVDFLDRVHKAELKLRSKGLWEVPHPWLNLFVPKSKIADFDKGVFKGILGNKTSGPILIYPMNKNKWDHRSSAVTPDEDVFYLVALLRSALDNGEETHSLEYLTNQNRQILRFCDEAGITVKQYLPHYTTHQEWVDHFGNKWDRFYRLKMEFDPRHILASGQQIFTPTNMASWQ</w:t>
      </w:r>
    </w:p>
    <w:p w:rsidR="00504D08" w:rsidRDefault="00504D08" w:rsidP="00504D08">
      <w:r>
        <w:t>&gt;GbCKX62D</w:t>
      </w:r>
    </w:p>
    <w:p w:rsidR="00504D08" w:rsidRDefault="00504D08" w:rsidP="00504D08">
      <w:r>
        <w:t>MATKLLLTFAICRLIVTVGLTLEPTELLRLGLTVDPFDVESASVDFGLMTKVEPLAVLRPSSAKDVAQLVKAAYESSHGFTVSARGHGHSINGQAQTGTGVVVQMSGVGSGGKPRVWGGDMYVDVWGGELWIDVLKSCLAYGLAPKSWTDYLYLSVGGTLSNAGISGQAFHHGPQISNVHELDVVTGKGELMTCSKEQNPELFHAVLGGLGQFGIITRARISLEPAPQRVRWIRVLYSNFSAFTKDQEYLISLHGNQKFDYVEGFVIVDEGLINNWRSSFFSPRNPVKISSLGSNNNGGVLYCFEITKNYHESTAETIDQEIEALLKKLNFIPTSVFTTDLPYVDFLDRVHKAELKLRSKGMWEVPHPWLNLFVPKSKIADFDRGVFKGILGNKTSGPILIYPMNKNKWDDKSSVVTPDEDVFYLVAFLRSALDNGEETQSLEYLTNQNRQILKFCDEDGMKVKQYLPHYKTQSEWKEHYGSKWDRFQRMKMKFDPRHILASGQNIFTPTFLSSSNMMVMDIPIPIKQKARESIDF</w:t>
      </w:r>
    </w:p>
    <w:p w:rsidR="00504D08" w:rsidRDefault="00504D08" w:rsidP="00504D08">
      <w:r>
        <w:t>&gt;GbCKX63D</w:t>
      </w:r>
    </w:p>
    <w:p w:rsidR="00504D08" w:rsidRDefault="00504D08" w:rsidP="00504D08">
      <w:r>
        <w:t>MAVALPSFLTAIMIMSRLMAFIGITRNNDMSSKLQSLVIAPKLSYDPSAIESASQDFGHIEKAVPQAVLLPSSPWDIASLVNFSYSNSVPFIIAARGNSHSVNGQAMAKNGVVIDMTSMKNGNGTGIRIASDGSYADVGGQQFWIDVLNATLGLGLTPVSWTDYLYLTVGGTLSNAGISGQTFQYGPQISNVYEIDVITGTADFVTCSPNNNSDLFYAALGGLGQFGIITRARIPLEPAPKRVKWVRMLYTDFSDFTRDQELLISKNGRNDNKALNYLEGSLLLDQGSLDNWRSSFFQPQDQPKIISLITKFRIVYCLEIVKHYDGQTKTTVDKDLQQLLKGLSYLPGFMFEKDAKYEEFLNRVHSEELKLKAKGLWDVPHPWLNLFIPKSKISDFNDG</w:t>
      </w:r>
      <w:r>
        <w:lastRenderedPageBreak/>
        <w:t>VFKSIVLQRNITTGPVLVYPMNRKKWDDRMSAVIPDEEIFYTVGLLQSSGFDDWRTFEDQNKEILQFCEKAGIKVKQYLPHYTTKEGWVNHFGSKWSTFQKRKLQFDPKLLLSPGQRIFNNNE</w:t>
      </w:r>
    </w:p>
    <w:p w:rsidR="00504D08" w:rsidRDefault="00504D08" w:rsidP="00504D08">
      <w:r>
        <w:t>&gt;GbCKX64D</w:t>
      </w:r>
    </w:p>
    <w:p w:rsidR="00504D08" w:rsidRDefault="00504D08" w:rsidP="00504D08">
      <w:r>
        <w:t>MIACLGRIVHDSDAESKLDDDVSTIFNSLNLQGSIENGDVSGIASKDFGGLYSVKPLYLIRPSGAEDISRVVKAAAGTPHLTVAARGNGHSINGQAMADGGYVIDMRSTGENHFNLLTVNGSPCIDVSGGALWEDVLRRCVSRFGLAPRSWTDYLSLTVGGTLSNAGVSGQAFRYGPQTSNVTELEVVTGKGDITVCSETQNPELFFGALGGLGQFGIITRARVKLQPAPDMVRWIRVVYAEFEEFTRDAEFLVSQKEDESFDYVEGFVFCNNDDPVNGWPSVQLNPDQEFNPAHLPQTAGPVLYCLELAVHYRNSDQPSTVDMAVSRLVGGLGFVDGLISQVDVSYMGFLLRVKRAEQDAKANGVWDNPHPWLNLFVSKSDIVDFDRTVFKKMVKNGIGGPMLIYPLLRSKWDSRTSVALPEGEIFYIVALLRFAPKGPSVEKKVAENREIVKWCIKEGLDFKLYLPHYRAKEDWKRHFGNQWTRLEKRKANFDPMAILAPGQRIFKRTNQ</w:t>
      </w:r>
    </w:p>
    <w:p w:rsidR="00504D08" w:rsidRDefault="00504D08" w:rsidP="00504D08">
      <w:r>
        <w:t>&gt;GbCKX65D</w:t>
      </w:r>
    </w:p>
    <w:p w:rsidR="00504D08" w:rsidRDefault="00504D08" w:rsidP="00504D08">
      <w:r>
        <w:t>MAFSSTMILPLLLVLLSAFSATSKSVQENFMQCLDANSEHPIPISAFCSQTNSSFTSVLNSTAQNLRYLMPLVPKPEFIFIPVYESHAKSAVICAKRLAIHLRFRSGGHDYEGLSYASEIETPFILIDLIQLRSINVDIDDNSAWVQAGATVGEVYYRISEKSKTHGFPAGLCSSLGIGGHITGGAYGSMMRKYGLGADNVLDARIVDVNGEILDRAAMGEDLFWAIRGGGGASFGVILAWKIKLVAVPETVTVFTVPKTLEQGATKILYRWQQVADKLDDDLFVRVVIQVTKTSQKGKRTVTTAYNALYLGDAERLLQVMDQSFPELGLARKDCIETSWIKSVLYIAGFPSETPPEVLLEGKSLFKNYFKAKSDFVQQPILETALEKLWEMLLEEESPLMIWNPYGGMMANISDSAIPFPHRKGNLFKIQYVTSWYEGSKDATRKHMDWIKGLYDYMSAYVPTSPRGAYVNYRDLDLGMNHNNASYTEASVWGAMYFKGNFRRLVKIKSKVDPGNFFRHEQSIPVVLE</w:t>
      </w:r>
    </w:p>
    <w:p w:rsidR="00504D08" w:rsidRDefault="00504D08" w:rsidP="00504D08">
      <w:r>
        <w:t>&gt;GbCKX66D</w:t>
      </w:r>
    </w:p>
    <w:p w:rsidR="00504D08" w:rsidRDefault="00504D08" w:rsidP="00504D08">
      <w:r>
        <w:t>MAISWPLVVSLLLSISSLATSASNSDSVHEAFVQCLLDNSHPSHPISEAIFTPQSPSYATVLQSYIRNLRFNETYTPKPFLILTALHQSHIQAAIICAKKGNIQMKIRSGGHDYDGLSYVATVPFFVLDMFNLRSIDIDMETETVWVQSGAILGELYYRISELSKTHGFPAGVCPTVGVGGHFTGGGYGNMMRKYGLTVDNIVDAYFIDVNGRIHDRKSMGEDLFWAIRGGGAASFGVVLAYKIKLVRVPEIITVFRVEKTLEDNATDIVDQWQHVASKLPKELFVRLVIDVVNSSTRTGGSTVRVSFISLFLGDSKTLVSIMNENLPLLGLSQSDCIETSWIRSVLFWTNITIDSPTDVLLNRTPSLSYLKRKSDYVKQPIPKTALEGIWEKMIELQPAQMIFNPYGGRMAEIASTATPFPHRAGNLWKIQYLANWNQGGAETAQRYIELTRKLHRYMTPFVSKNPREAFLNYRDIDLGVNHNDRGSYLEGRVYGIKYFKGNFNRLVHIKTKFDPTNFFRNEQSIPTLPY</w:t>
      </w:r>
    </w:p>
    <w:p w:rsidR="00504D08" w:rsidRDefault="00504D08" w:rsidP="00504D08">
      <w:r>
        <w:t>&gt;GbCKX67D</w:t>
      </w:r>
    </w:p>
    <w:p w:rsidR="00504D08" w:rsidRDefault="00504D08" w:rsidP="00504D08">
      <w:r>
        <w:t>MNSSSSKLFILSTSFLLSISSITSNSVLDNFLQCLPIHSNTSNPITNSIYVPNNSSFQYLYELRANNLRTISSSTISKPLAILTARHASHVQAAVICAKIHSIQLRIRSGGHDYEGLSYVSDIPFVILDLFNLRSIKINITSETAWVQVGATTGELYYKIAEKSKVHGFPSGVCTTLGIGGHFTGGGYGNMIRKYGLSIDNVIDACLIDVNGTIHNRKSMGEDVFWAIRGGGGTSFGVILSWKIKLVHVPRKVTVFKVQRTLDQGATDIAYSWQHIAPKLPKYLFIRLQPEPITIGNGNKTIRVSFIGQFLGRSRKLMNLMNEEFPELRLQQNDCIEMSWVESTLFWAGFTNGTSIDVLLNRVVENKVFFKTKSDYYKNVIPKQGLVMLWEMLMDIGNIFVQLNPHGGRMDEISETETAVHQRGGYLFKVQYTVYWSESDGGIGAAKRYVEMSRRLYGAMAQYASSDPREAFLNYRDLDIGCNESNDTDFGVAEVYGTKYFNNNFMRLARVKAMVDPENFFKNEQSIPPLPSSH</w:t>
      </w:r>
    </w:p>
    <w:p w:rsidR="00504D08" w:rsidRDefault="00504D08" w:rsidP="00504D08">
      <w:r>
        <w:t>&gt;GbCKX68D</w:t>
      </w:r>
    </w:p>
    <w:p w:rsidR="00504D08" w:rsidRDefault="00504D08" w:rsidP="00504D08">
      <w:r>
        <w:t>MPNPMRPYLILSVVFFFNLYHSMAVPDPTHQALLQCLTQSIPTDTASSIIVSKSNPSYTSVLRAYIRNARFNTSSTPKPLIIITPLDESHVSAAVICSQKLGFQLKIRSGGHDYEGLSYVFDNPFFVLDMFNLRSITVNMADETAWVGAGATLGELYYNIWKNSKVHGFPAGVCPTVGVGGHLSGAGYGTLIRKYGLSVDHVVDAKLVDVNGKILDRKTMGEDLFWAIRGGGAASFGVVLSYKIKLVPVPETVTVFRIERLLTENATNITFKWQTIAPTTDENLFMRMLLQPVTRNKKKTARISVIALYLGDSDSLVSLLQK</w:t>
      </w:r>
      <w:r>
        <w:lastRenderedPageBreak/>
        <w:t>DFPELSIGKSNCNETTWIDSVLWWANFNLGTPPTALLDRDLNDAGFLKRKSDYVQTPIPKSGLESLWQKMIELGKVGMVFNAYGGRMDQIKPDETPFPHRAGNLYKIQYSVNWDQPGSEADKNFTTQAKLLHDFMTPFVSKNPRSAYFNYRDIDVGSTKKWSYEEGKVYGESYFNGNYERLVDVKTAVDANNFFRNEQSIPPRSSSILHSSYGSATCIITAVNTCWYYIVFIFSLCSDLF</w:t>
      </w:r>
    </w:p>
    <w:p w:rsidR="00504D08" w:rsidRDefault="00504D08" w:rsidP="00504D08">
      <w:r>
        <w:t>&gt;GbCKX69D</w:t>
      </w:r>
    </w:p>
    <w:p w:rsidR="00504D08" w:rsidRDefault="00504D08" w:rsidP="00504D08">
      <w:r>
        <w:t>MAVSFPIPSYFTAIFIISRLMSIIGISKHWNNKLLPPLDNITDKLSLDPSAIESASQDFGHIVKSIPKAVLQPSSIADIASLINFSYNSSIPFTIAAKGHGHSVRGQAMASDGVVVNMTSMKKHRNGTGIWVSNDGVYADVGGEQLWIDVLNATLKHGVAPVSWTDYLYLTVGGTLSNGGISGQSFRYGPQISNVYEMDVITGKAEIVTCSPNKNSELFYAALGGLGQFGIITRARIPLEPAPKRVKWIRMLYNDFTAFTRDQELLISINGRHDSHALDYLEGSLLMDHGSPDNWRSSFFPPKHHPKITSSITNHRIIYCLEVVKHYDDQTQNTVDKELEQLLKGLSYMPGFMFEKDVLYAEFLNRVLRGELKARSEGLWDVPHPWLNLFIPKSQIEGFNDGVFKGIVLERNITTGPVLVYPMNRKKWDDRMSAVIPDEEIFYTVGFLHSSGFDDWEAFDDQNKEILKFCEDAGIGVKQYLPHFTSKDEWVHHFGSKWETFQQRKFQFDPKMILSPGQRIFNNN</w:t>
      </w:r>
    </w:p>
    <w:p w:rsidR="00504D08" w:rsidRDefault="00504D08" w:rsidP="00504D08">
      <w:r>
        <w:t>&gt;GbCKX70D</w:t>
      </w:r>
    </w:p>
    <w:p w:rsidR="00504D08" w:rsidRDefault="00504D08" w:rsidP="00504D08">
      <w:r>
        <w:t>MYYFRWLLGFLHLLVWGSIILVHAIPAPDPVQCNRTICTVSNSYGAWGDRKDCSVKSVVYPTTEEELRSAVAHANKNKLKVKVVSKFSHTIPKLACPSSLGHDSLFISTAKYDSGIEIDSVNLAVTADAGVALRDVIDKVEEAGLSLVAAPYWEGVSVAGMISTGAHGSSWWGKGGAVHDHVIGLSMIVPGNESEGYAKVKQIGAQDQLLNAAKVSLGILGVISKVKLSLERGFKRSITYNFTSDSSIENNFMEHGKKYEFGDITWYPSKHMAVYRYDSRVPMDTPGDGINDFLGFQSNEILISKSVRASEKLFESTKSVNGECTLADTTLWYKKQIGNGLKNNGQIFTGYPVVGRQGKMQTSGSCLYSPKTRIDASCAWDPRIKGLFFYESTAIFTATKFVDFIKDVKKLRDLKPENFCGIDHYNGFLIRYIKASKAYLGQSEDSIVVDFNYYRADEASTPRLNQDVMEEVEQMAFFKYGARPHWAKNRNLAFLKVQSKYLNFNMFIAVKKQLDPENMLSSEWSDEILFGKEGVRSDGCALEGLCICSEDRHCSPSKGYFCKPGLVYSEARVCRYSPSSSNL</w:t>
      </w:r>
    </w:p>
    <w:p w:rsidR="00504D08" w:rsidRDefault="00504D08" w:rsidP="00504D08">
      <w:r>
        <w:t>&gt;GbCKX71D</w:t>
      </w:r>
    </w:p>
    <w:p w:rsidR="00504D08" w:rsidRDefault="00504D08" w:rsidP="00504D08">
      <w:r>
        <w:t>MVNLSLLLLHFLISSLSVSGSAATDQRNIMSCLNYYNISNYTISSNVHNHDYSILLNFSIQNLRFAEPTIPKPIAIILPENKEQLINTVVCCTKGPWEIRVRCGGHSYEGTSSVASDGAPFVIIDMMNLKSVSADLGNETAWVEGGATLGETYHAIAESSGIHGFSAGSCPTVGTGGHIGGGGFGFLSRKYGLAADNVIDALLLNAEGELLDRQAMGEDVFWAIRGGGGGIWGIVYAWKIKLLRVPKTVTSFIVSRPGTKAHVANLVNKWQHVAPNLEGDMYLSCAVGAGLPQAKSIGISATFNGFFLGRKREAVLILRRVFSELGVAEEDCKEMSWIESVLFFSGLGDGALVSDLKNRYLHDKHYFKAKSDYVRNPISLTGIRTAIDILEKQPRGYIIMDPYGGIMNNISNDSIAFPHRYGNLYTIQYLVEWHQEEKNRSNEYREWIRDFYDAMASHVSWGPRAAYVNYMDFDLGVMELINTSVLSEDTVEMARVWGEKYFLNNYDRLVKAKTLIDPNNVFKNQQGIPPSTTIGLEARTF</w:t>
      </w:r>
    </w:p>
    <w:p w:rsidR="00504D08" w:rsidRDefault="00504D08" w:rsidP="00504D08">
      <w:r>
        <w:t>&gt;GbCKX72D</w:t>
      </w:r>
    </w:p>
    <w:p w:rsidR="00504D08" w:rsidRDefault="00504D08" w:rsidP="00504D08">
      <w:r>
        <w:t>MRIAYLDRTVHETDGEPKPNGGVSTLSKSIDLQGSVETGDKTTIASKDFGGLYSTKPLALIKPAGSDDVSRVIKAASRIPRMTVAARGNGHSINGQAMTNGGLVIDMRSTEENHFRLLNINGSFFIDVSGGALWENVLTRCVSRFGLAPRSWTDYLSLTVGGTLSNAGVSGQAFRYGPQISNVTELEIITGKGDITVCSETRNPELFFGSLGGLGQFGIITRAMVKLQPAPDMVRWIRVVYTEFDEFTRDAEFLVSRDDGESFDYVEGFVFCNNDDPVNGWPSVPLDPVHGFNQGIIPQTGASVLYCLEVAFLYQKGDHPSTVDKAVAGLLKPLRFVEGLKSEVDLSYVEFLLRVKRAEEQAKANGIWDAPHPWLNLFISKSDIVDFDQTVFKKMVKDGIGGPMLIYPLMRSKWDNRTSVALPDSEIFYLVALLRFVSRGPSVEESVAQNREIVEWCIKEGLDFKLYLPHYQSKEQWKRHFGNQWTRFVERKASFDPMAILAPGQNIFKRTHLS</w:t>
      </w:r>
    </w:p>
    <w:p w:rsidR="00504D08" w:rsidRDefault="00504D08" w:rsidP="00504D08">
      <w:r>
        <w:t>&gt;GbCKX73D</w:t>
      </w:r>
    </w:p>
    <w:p w:rsidR="00504D08" w:rsidRDefault="00504D08" w:rsidP="00504D08">
      <w:r>
        <w:lastRenderedPageBreak/>
        <w:t>MGSPVCGFLKQNNIIFLRFFAILVLSCIPDGTNLCSNPSFDTPTIPPHSSSSSIPSSLKTLTLDGYFSFENLKHAAKDFGNICHYLPIAVLHPKSVSDISSTIKHILYMSSVTKLTVAARGRGHSLQGQAQAYQGVVINMESLDRPSMYIENGEVPYVDVSGSELWINILHETLKYGLSPKSWTDYLHLTVGGTLSNAGISGQAFRHGPQIDNVYQLEVVTGTGEVVTCSDKENADLFYGVLGGLGQFGIITRARISLGPAEKMVKWIRVLYSEFSTFSNDQEHLISSNNSFDYIEGFVMINRTGLLNNWRSSFNPKDPIQASQFSSDGKILYCLEMVKYFNPEKIDVLNQDIEKLLSELNYIPSTLFLSEVSYVEFLDRVHLSEIKLRSKGLWEVPHPWLNLLIPKSRILDFAEGVFGNIVKDNNNGPILIYPVNKAKWNNRTSMVTPEEDIIYLVAFLSSALPGTDGLEHIMTQNQHILDFCAKAQLGAKQYLPHYHTQDEWQAHFGTQWETFVQRKSAYDPLAILAPGQRIFQKAISIT</w:t>
      </w:r>
    </w:p>
    <w:p w:rsidR="00504D08" w:rsidRDefault="00504D08" w:rsidP="00504D08">
      <w:r>
        <w:t>&gt;GbCKX74D</w:t>
      </w:r>
    </w:p>
    <w:p w:rsidR="00504D08" w:rsidRDefault="00504D08" w:rsidP="00504D08">
      <w:r>
        <w:t>MGFSFWLARLRSCSNKSAFSNAFRDSFYHYKSQLNTCQKNLPSTIAEKTNSHAFSWSSCLLPLAFAVSAGSLTFQSHNNHPSLCEPSNLDSRKVTIGGKASTEFVVKGTHKEVPQELIDELKAICQDNMTLDYDERFYHGKPQNSFHKAVNIPDVVVFPRSQEEVSQIVKSCNKHKVPIVPYGGATSIEGHTLSPNGGVCIDMTLMKRVKALHIRDMDVVVEPGIGWMELNEYLEPYGLFFPLDPGPGATIGGMCATRCSGSLAVRYGTMRDNVISLKVVLANGDIVKTASRARKSAAGYDLTRLMIGSEGTLGVVTEVTLRLQKIPEHSVVAMCNFPTIKDAADVAIDTMMSGIQVSRVELLDEVQVRAINIANGKNLPEVPTLMFEFIGTEAYSHEQTQIVQRIVSEHNGSDFVFAEDPEAKKELWKIRKEALWACFAMEPNFEAMISDVCVPLSNLAELISRSKQELDASSLVCTVIAHAGDGNFHTVILFDPNEEEHRREAERLNQFMVYTALSMEGTCTGEHGVGTGKMKYLEKELGIEALQTMKRIKTALDPNNIMNPGKLIPPHVCF</w:t>
      </w:r>
    </w:p>
    <w:p w:rsidR="00504D08" w:rsidRDefault="00504D08" w:rsidP="00504D08">
      <w:r>
        <w:t>&gt;GbCKX75D</w:t>
      </w:r>
    </w:p>
    <w:p w:rsidR="00504D08" w:rsidRDefault="00504D08" w:rsidP="00504D08">
      <w:r>
        <w:t>MGFLHSSSLFPFLLVFIVSFSWPITSSADIYGDFLHCLSSSSISNLVYTQMNSSYSSILESTIHNSRFITPTSPKPWVIVTPLHVSHVQATIRCSKKHGLQLRTRSVGHDFEGVSYISESESPFVIIDLANLRSVQVDVENEVAWVRSGAIMGELYYEIAQKSGTLAFPGALCHGVAFGRYISGGGYRLLFRKYGLAADNVIDAEFIDANGRILKTENQWGKICFGIFVAAVVEALGLSFHGRLN</w:t>
      </w:r>
    </w:p>
    <w:p w:rsidR="00504D08" w:rsidRDefault="00504D08" w:rsidP="00504D08">
      <w:r>
        <w:t>&gt;GbCKX76D</w:t>
      </w:r>
    </w:p>
    <w:p w:rsidR="00504D08" w:rsidRDefault="00504D08" w:rsidP="00504D08">
      <w:r>
        <w:t>MLNPKCFNFLTLFISLLSLPSPTIPQSSSLTNFLHCLHYGSDPIVSQSIYIASNPAFQTILQARIKNRRFLNPETLKPVAIVVPTRIDHVQGTVICAKDNGLQIRIRSGGHDYEGLSYRSNVTFIILDMSNFQSIDIDVKTETAWVQSGATLGELYYHIANKTNMHGFPSGICPTVGIGGHFSGGGYGNLMRKYGLSVDNILDIIAVDALGNVHDRASMGEDLFWAIRGGGAASFAVVVSYKIKLVRVPNKVTVFRKGFTLEQGATDLVHKWQQVAPNINEEFFIKVKLEPSFINGNQTVTATFIGFFLGRREKLLPIISKTFPELNLTQQDCHEMRWVETTLFWAGFPIGTPIETLLNRTIWTPLFFKNKSDYVKSVIPKESLNKIWKMTMAMMNRNDINKTRFDLECSPYGGKMNVIPESNTPFPHRKGNLFLIQYAFSWIDEGNNVSFNNIKKLRKLYDGMTPYVSKDPRECFLNYRDLDIGSNRSNETSFDDAKIYGRKYFKDNYTRLTKVKASVDPNNFFKYEQSIPPIK</w:t>
      </w:r>
    </w:p>
    <w:p w:rsidR="00504D08" w:rsidRDefault="00504D08" w:rsidP="00504D08">
      <w:r>
        <w:t>&gt;GbCKX77D</w:t>
      </w:r>
    </w:p>
    <w:p w:rsidR="00504D08" w:rsidRDefault="00504D08" w:rsidP="00504D08">
      <w:r>
        <w:t>MKISSSIFPIISIFILLSISSVTPSDSDDSDDFDDFFQCLPKQSDSSIPITDAILTPNNSSFQYIYQLRANNLRTFLSATSRPVAIITARHPSHAQAAVICAKRHDFQLRIRSGGHDYEGLSYTSDVPFVILDMFNLNSIDIDMSTETAWVQAGATTGELYYRIAEKSNVHGFPSGVCTTLGIGGHFSGGGYGFLIRKYGLSIDNVIDAQLIDANGRILNRKSMGEDVFWAIRGGGTTSFGIILSWRIKLVRVPPRVTVFTVQRTLEQGATELAYRWQQVAPKLPKDLFIRLQPEPINNGGNNKTVRVSFIGHFLGQADGLLRLMNVSFPELGLTRNDCLQMSWVESTLYWAGFSNGSSIDVLLDRVAVNKVFAKEKSDYYKAVIPKQGLETLWQVLMDIENIFVQMNPYGGRMEEISDSETAFTHRAGNLFKVLYGIQWSESEGGVNATARYVELSRRLYNAMAPYASSNPREAFINYRDLDIGSNESDETDFEDAKEYGAKYFRNNFIRLADVKAKIDPKNFFKNEQSIPPLPSH</w:t>
      </w:r>
    </w:p>
    <w:p w:rsidR="00504D08" w:rsidRDefault="00504D08" w:rsidP="00504D08">
      <w:r>
        <w:t>&gt;GbCKX78D</w:t>
      </w:r>
    </w:p>
    <w:p w:rsidR="00504D08" w:rsidRDefault="00504D08" w:rsidP="00504D08">
      <w:r>
        <w:t>MKISSSIFSLISIFILLLISSATSSDFDDFIRCLPRQSNSSLPITDAILTPNNSTFQSIYQLRANNLRTFLSATSRPVAIITALHPSHAQAAVICAKRHDFQLRIRSGGHDFEGLSYTSDVPFVILDMFNLNSIDIDMSTETTWVQAGATTGELYYRIAEKSNVHGF</w:t>
      </w:r>
      <w:r>
        <w:lastRenderedPageBreak/>
        <w:t>PSGVCTTLGIGGHFSGGGYGFLIRKYGISIDNVIDAQLIDANGRILNRGGTTSFGIILSWRIKLVRVPPRVTVFTVQRTLEQGATELAYRWQQVAPKLPKDLFIRLQPEPINNGGNNKTVRVSFIGHFLGQADGLLRLMNVSFPELGLT</w:t>
      </w:r>
    </w:p>
    <w:p w:rsidR="00504D08" w:rsidRDefault="00504D08" w:rsidP="00504D08">
      <w:r>
        <w:t>&gt;GbCKX79D</w:t>
      </w:r>
    </w:p>
    <w:p w:rsidR="00504D08" w:rsidRDefault="00504D08" w:rsidP="00504D08">
      <w:r>
        <w:t>MKASSYTCFIVSIFVLFSISSAASYDPVDFDAFLQCLPQHSDHTVSIAGAILTPNNASFLSTYQLRANNLRILLSATSRPVAIITALHPSHAQAAVICAKRHGFQLRIRSGGHDYEGLSYISDVPFVILDMFNLKSIDIDMKTETAWVQAGATIGELYYSIAKKSKVHGFPSGVCTTVGIGGHFSGGGYGFLMRKYGLSIDNVIDAQLIDANGRILDRKSMGEDVFWAIRGGGTTSFGIILSWRIKLVRVPPRVTVFNVQRTLEQGATELAYRWQQVAPKLPQDLFIRLQPVPINNGGNNKTVRVSFIGHFLGQADGLLRLMNVRFPELGLTRNDCLEMSWVESALNWAGFPNGTSIDVLLNRVQVDRVFYKTKSDYYKAVIPKQGLETLWQVLMDIEDIFVQFNPYGGRMEEISESETARDLNCAFAHRGGNLFKALYRIQWSESEGGINATGRYVEMSRRLYNAMVPYASSNPREAFFNYRDLDVGSNESGETDFEVAKEYGAKYFRNNLMRLASVKAKIDPENFFKNEQSIPPLPTPPSH</w:t>
      </w:r>
    </w:p>
    <w:p w:rsidR="00504D08" w:rsidRDefault="00504D08" w:rsidP="00504D08">
      <w:r>
        <w:t>&gt;GbCKX80D</w:t>
      </w:r>
    </w:p>
    <w:p w:rsidR="00504D08" w:rsidRDefault="00504D08" w:rsidP="00504D08">
      <w:r>
        <w:t>MTPPLSPPSLLPLLLVAFNICFSLAASNSVYESFVQCLKTRSNSSDNISDIVYSHSNATYETVLEQYIRNARFNTSSTPKPVIIITPLTESHVSAAVICSNNIGFQLRIRSGGHDFEGVSYVSDQPFFILDMFNLRSISINMADQSVWVQSGATLGELYYRIWEESKVYGFPAGVCPTVGVGGHISGAGYGNMVRKYGLSVDYVVDAKIVDVNGNILDRKAMGEDLFWAIRGGGGASFGVILAFNIKLVDVPETVTVFKLERTLEQNATDVVYKWQSVAPTTDDNLFMRMLVQPVTLNKQKTIKISIMALYLGDVNSVVPLLAEDFPELGLVTEDCFEMSWIESALWWASFGKGTSPTVLLDRESYHVKFMKRKSDYVKTPISKDGLQWLWKKMIELEEPGLVFNPYGGKMNEIKETETPFPHRAGNLFKIQYSINWKDMGIEADKRSRSLVNRLHGYMTSFVSKNPRSAYLNYRDLDIGITKNWSYQEGKVYGESYFNGNFERLVDVKTVVDPHNFFRNEQSIPPRTIKAWNEKNEGSIPPSTSKAWNKSKPYVMIILFMAIGHII</w:t>
      </w:r>
    </w:p>
    <w:p w:rsidR="00504D08" w:rsidRDefault="00504D08" w:rsidP="00504D08">
      <w:r>
        <w:t>&gt;GbCKX81D</w:t>
      </w:r>
    </w:p>
    <w:p w:rsidR="00504D08" w:rsidRDefault="00504D08" w:rsidP="00504D08">
      <w:r>
        <w:t>MEISKPFVVFFSLVFFNLSFSWAAPDPTYQSLLQCLSELIPSPNVSAVIVSNNNPSFASILESRIHNARFNRTSTLKPTIIITPSDESHVSAAVICSQKVGFQLKIRSGGHDYEALSYTSDKPFFLLDMYNLRDVSVDIPDESAWVQTGATLGELYYHIWEKSNVHGFPAGVCPTVGVGGHIGGAGLLNFKNTE</w:t>
      </w:r>
    </w:p>
    <w:p w:rsidR="00504D08" w:rsidRDefault="00504D08" w:rsidP="00504D08">
      <w:r>
        <w:t>&gt;GbCKX82D</w:t>
      </w:r>
    </w:p>
    <w:p w:rsidR="00504D08" w:rsidRDefault="00504D08" w:rsidP="00504D08">
      <w:r>
        <w:t>MAISLLFSLLFLNISISSAASNPTYQSLLQCLSQSINPSQNVSTILFSNTNPSYASVLQAYIRNARFNTSSTPKPVIIITPLEESHVSAAVICSQKVGFQLKIRSGGHDYEGLSYVSDKPFFVLDMFNLRSISIDMTDESAWVETGATLGELYYNIWEKSNVHGFPAGLCPTVGVGGHLSGAGYGTLMRKYGLSSDYIVDAKIVNVDGKILDRKAMGEDLFWAIRGGGAASFGVVLAYKVKLVRVPETVTVFRLERLLADNATDIALKWQSIAPTTDENLFTRMLLQPVTRNRQRTMRVTVNGLYLGNADGVVALLSKDFPELGLKNENCTEMRWIDSVLWWANFDAGTPPTALLDRNVNDADFLKRKSDYVQTPISKNGLESLWQKMVELGNVGLACNAYGGRMDEIDDKETPFPHRKGNLYKIQYSVNWNEPGNETEMNRTSQAKALHEFMTQFVSKNPRRAYLNYRDIDIGVAENWSYEEGKVYGESYFAGNYERLVDVKTAVDPNNFFRNEQSIPPRTK</w:t>
      </w:r>
    </w:p>
    <w:p w:rsidR="00504D08" w:rsidRDefault="00504D08" w:rsidP="00504D08">
      <w:r>
        <w:t>&gt;GbCKX83D</w:t>
      </w:r>
    </w:p>
    <w:p w:rsidR="00504D08" w:rsidRDefault="00504D08" w:rsidP="00504D08">
      <w:r>
        <w:t>MAFPSISSLFSLLLVLHLSSSTTASTCHAKSFKLNPIQEKFIQCFKANSEIPIPASTEFFTPNNASFSTVLQSTAQNLRYLEPSVPKPEFIIMPLNESHVQAAVICSKELGIHMRVRSGGHDYEGMSYVSAIESPFILVDLSKLRSVKVDIEDNSAWIEAGATIGEVYYRIYEKSKIHGFPAGLCTSLGVGGHITGGAYGSMMRKYGLGVDNVIDARIVDVNGRVLDRAAMGEDLFWAIRGGAGGSFGIILQWKIQLVPVPSTVTVFTITKSLQQNSTKIFHRWIEVADNLDDDLFIRVIIQTAMINGEKTVTTSYNSLFLGEADRLVEIMQQSFPELGLTRKDCIETSWIKSVLYIAGYPSNTPPDVLLQGKSTFKNYFKAKSDFVKSNIPETALEGLWKRFMEEDIPLMIWNPYGGMMARISESETPFPHRKGNKIMIQYVSAWQDGDKNESKHIDWIRRLYNYMAPYVSMFPRTAYVNYRDLDLGTNKNASTSFIEASGWGVKYFKDNFNKLVKVKTKVDPENFFRHEQSIPPLPVEARF</w:t>
      </w:r>
    </w:p>
    <w:p w:rsidR="00504D08" w:rsidRDefault="00504D08" w:rsidP="00504D08">
      <w:r>
        <w:lastRenderedPageBreak/>
        <w:t>&gt;GbCKX84D</w:t>
      </w:r>
    </w:p>
    <w:p w:rsidR="00504D08" w:rsidRDefault="00504D08" w:rsidP="00504D08">
      <w:r>
        <w:t>MEKWRATTNLRRSLKSILNRQLSSVSEFRYLNEKRSCQSSFNLIRDCKSLGQVNAIQHRCFSSASTLVQRNPSFSTLNSDDISYFKGLLGEKSVIQDEDRLETVNTDWMHKYKGSSKLLLLPRSTEEVAQILRYCNSRCLAVVPQGGNTGLVGGSVPVFDEVIVNVSSMNNIISFDKVSGILVCEAGCILENLISFLDNQGFIMPLDLGAKGSCQIGGNVSTNAGGLRLVRYGSLHGNVLGLEAVLANGDVLDMLGTLRKDNTGYDLKHLFIGSEGSLGIVTKVSILTPPKLSSVNIAFLACNDYSSCQKLLMEAKRKLGEILSAFEFLDTEAMNLVLHQLDGVRNPLPASMHNFYILIETTGSDESYNREKLEAFLLSSMEGGLISDGVLAQDINQASSFWRIREGVPEALMKAGAVYKYDLSLPVEKMYDLVDDMRIRLGDLATVVGYGHLGDGNLHLNVSAPEYDDKILEQIEPYVYEWTSKHRGSISAEHGLGLMKANKIYYSKSTETVQTMASIKKLLDPNGILNPYKVLPHSLNS</w:t>
      </w:r>
    </w:p>
    <w:p w:rsidR="00504D08" w:rsidRDefault="00504D08" w:rsidP="00504D08">
      <w:r>
        <w:t>&gt;GbCKX85D</w:t>
      </w:r>
    </w:p>
    <w:p w:rsidR="00504D08" w:rsidRDefault="00504D08" w:rsidP="00504D08">
      <w:r>
        <w:t>MQKHKMKSNLPIPLLFLSLLFSFSWAALGLTHQQQHHSFLQCLNRHFGNANSISTVIYTQTNSSFSSVLEFSLRNARFSTPNTLKPLVIVTPSHVSHIQATINCSRTHGLQIRIRSGGHDYEGLSYVSQVPFVIIDLINLRSIDVDAENKTAWIQAGATIGELYYRIAEKSSTLAFPAGVCPTVGVGGHFSGGGYGMLMRKYGLAADQIIDAQLVDVNGKLLDKNSMGEDLFWAIRGGGAASFGVVVAWKVKLVPVPSTLTVFTVNRTLEENGTMLVHKWQSIAPKIHEDLYIRLFLRAVNSSQQEGKRTIQASFVSLYLGRADELIDLMQESFPELGLVKEDCIEMSWIQSIMYFPSDIPEDAPLEILLNRTGSAGIFKGKSDYVTQTIPETALEGLWQRFYEDETESLEILFSPYGGNMDDIPETETPYSHRAGNLFNIHYVVGWSEEDASESQRYINFMRRLYRYMEPYVSKSPRRAYMNYRDLDLGTNNIGPYTSYKQASKWGLPYFDKNFNRLIHVKTLVDPTNFFRYQQSIPSLSRG</w:t>
      </w:r>
    </w:p>
    <w:p w:rsidR="00504D08" w:rsidRDefault="00504D08" w:rsidP="00504D08">
      <w:r>
        <w:t>&gt;GbCKX86D</w:t>
      </w:r>
    </w:p>
    <w:p w:rsidR="00504D08" w:rsidRDefault="00504D08" w:rsidP="00504D08">
      <w:r>
        <w:t>MGKLKAVVVVTMISTVLLSILWRATLHLEDNESFVRCLLDHSHPSHPISSAIYTPKSSSFSSVLESYIRNLRFNESSTPKPFLILTALHESHIQAAVTCGKSHGVQLKIRSGGHDYEGLSYVSTLPFFLLDMFNLRSIDVDIETETAWVQTGATLGEVFYRIAEKSKTHGFPAGVCPTVGVGGHISGAGYGNMMRKYGVSADNVLDALIIDANGRLLDRQSMGEDLFWAIRGGGGASFAVVLAYKIKLVRVPETVTVFQVDRTLEEDATDIVDQWQHVAYNLPQELFIRLMLDVVVKRSGEKTLRASFVSLFLGDSESLLSIMKERFPKLGLSKSDCIETSWVKSVLFWSNIPLETDIQVLLDRTPQTLDYLKRKSDYVREPIPKAGLESLWKKMMELEKPRMYFNPYGGKMAEIAAEEIPFPHRAGNLWKIQYLANWNEAGIEAANRYIDLTRRLHEFMTPFVSKNPRQAFLNYRDADLGSSSHGKASYSEARLNGMKWFMGNFDRLVQIKTEVDPTNFFSYEQSIPLLPHQVHLDDDM</w:t>
      </w:r>
    </w:p>
    <w:p w:rsidR="00504D08" w:rsidRDefault="00504D08" w:rsidP="00504D08">
      <w:r>
        <w:t>&gt;GbCKX87D</w:t>
      </w:r>
    </w:p>
    <w:p w:rsidR="00504D08" w:rsidRDefault="00504D08" w:rsidP="00504D08">
      <w:r>
        <w:t>MSFFFPEMKASQYFSMSLFLLILLISCPWLISANPHLNNFLGCLDSFYSNHISQVIYTQNNASYSSVLNATIQNLRFSTPTTPKPLVIVTPLQTSHIQATIRCSRTNGLNLRIRSGGHDFEGLSYVSQVPFVVLDLTNFRSVKIDVKNKVAWVQSGAILGEFYSEIAKRSRTLAFPAGICHTVGVGGYLSGGGYGLLLRKYGLAVDNVIDAVFIDVNGRILKRKSMGEDLFWAIRGGGGGSFGVVLSWKVKLVSVPSTVTVFTIRKTLEENATNLVHQWQSVGHKLPGDIFSAVTMRKVNRNGKTTILVAFSSFFLGETNALITLMKAGFPELGLKKEHCTEMSWIESILYFGQIQNKSIDVLLDRSYKSPLNAPWFKTKLDYVKNPIPKAGFEKIWSKLYEEDAETAAMAFIAYGGKMAEIPESATPFPHRDGNLYHIAYTVGWDGEENTKSQRYMNWIRKFYSFMTPFVSKSPRGAYVNYRDDDIGTNNKKGETSYAKASVWGRKYFKNNFDKLIYIKTKVDPHNFFKHEQSIPVSV</w:t>
      </w:r>
    </w:p>
    <w:p w:rsidR="00504D08" w:rsidRDefault="00504D08" w:rsidP="00504D08">
      <w:r>
        <w:t>&gt;GbCKX88D</w:t>
      </w:r>
    </w:p>
    <w:p w:rsidR="00504D08" w:rsidRDefault="00504D08" w:rsidP="00504D08">
      <w:r>
        <w:t>MLVSFPGQNNMLVLRSFMILFFSCITIKINLCFPSIPSSLKTLSIDGHFDFEQVEHAAKDFGNRYSYLPLAVLYPKSVSDVATTVNHVWQIGGGSELKVAARGHGHSLQGQAQAHRGVVINMESLQGLKMQVHTGNFPYVDVSGGELWINILRQSLKHGLAPKSWTDYLHLTVGGTLSNAGISGQAFRHGPQISNVYQLEVVTGKGEVVNCSEKQNSDLFYSVLGGLGQFGIITRARISLEPAPEMVKWIRMVYTDFATFTRDQEKLISGQSTFDYVEGFVIINRTGLLNNWRSSFNPQDPLQASQFKSDGRTLFCLELAKYFNHEDMVLVNQEIKTSLSQLNHIPSTLFISEVPYMEFLDRVHISEIKLRSRGLWEVPHPWLNLFIPKSKIHSFAQEV</w:t>
      </w:r>
      <w:r>
        <w:lastRenderedPageBreak/>
        <w:t>FGNILTDTSSGPILIYPVNKSKWDNRTSVVIPEEDVFYLVAFLSSAVPSSTGNDGLEQILIRNKRILDYCEIAGLGVKQYLPHFSTQGEWKSHFGPHWEAFIRRKSTYDPSAILAPGQRIFQKPIAYS</w:t>
      </w:r>
    </w:p>
    <w:p w:rsidR="00504D08" w:rsidRDefault="00504D08" w:rsidP="00504D08">
      <w:r>
        <w:t>&gt;GbCKX89D</w:t>
      </w:r>
    </w:p>
    <w:p w:rsidR="00504D08" w:rsidRDefault="00504D08" w:rsidP="00504D08">
      <w:r>
        <w:t>MFRSLSLKRSFKTHLKTLIHCPNHPQPPPPPSPVLFSSIRALSTASPPPSSSSDSELRKYLGYTALLAFCGVATYYSFPFSENAKHKKAQLFRYAPLPEDLHTVSNWSGTHEVQTRHFHQPENLKQLEELVKESNEKRVKLRPVGSGLSPNGIGLARGGMVNLALMDKVLEVDKEKKRVRVQAGIRVQQLVDEIKDYGLTLQNFASIREQQIGGILQVGAHGTGAKLPPIDEQIISMKLVTPAKGTIELSKEKDPELFYLARCGLGGLGVVAEVTIQCVERQELVEHTTVSNLKDLKKNHKKMLSENKHVKYLYIPYTDTVVVVTCNPVSKWRGPPKFKPKHTTDEAMQDIRELYKESLKKYRARDITTKSSDSNEPNINDFSFTELRDKLHSLDPLNKDHVMKVNHAEAEFWRKSEGYRVGWSDDILGFDCGGQQWVSETCFPAGTLSKPSMKDLEYIEELKKLIETNELPAPAPIEQRWTARSQSPMSPASSSAEDDIFSWVGIIMYLPTMDARQRKEITEEFFHYRHLTQSQLWDKYSAYEHWAKIEVPKDKEELEALQARLKTRFPVDAYNKARRELDPNRILSNNILEKLFPLSDNV</w:t>
      </w:r>
    </w:p>
    <w:p w:rsidR="00504D08" w:rsidRDefault="00504D08" w:rsidP="00504D08">
      <w:r>
        <w:t>&gt;GbCKX90D</w:t>
      </w:r>
    </w:p>
    <w:p w:rsidR="00504D08" w:rsidRDefault="00504D08" w:rsidP="00504D08">
      <w:r>
        <w:t>MPIIPVLYSNKLNALVLLKCLFLLVVLVGCSPPGEPVKCSTKDSNCTVTNSYGAFPDRTVCRAGNVVYPTSEQELVFIVSAATEAQRKMKVVTHFSHSIPKLVCPDGQDGLLISTKNLNRVVKINLAAMTMTVESGVTLRQLINEVAKAGLALCTVLVGTDHWRAFRYRSSWELVVGERELRS</w:t>
      </w:r>
    </w:p>
    <w:p w:rsidR="00504D08" w:rsidRDefault="00504D08" w:rsidP="00504D08">
      <w:r>
        <w:t>&gt;GbCKX91D</w:t>
      </w:r>
    </w:p>
    <w:p w:rsidR="00504D08" w:rsidRDefault="00504D08" w:rsidP="00504D08">
      <w:r>
        <w:t>MPAIPMLFSNKFNVLLLWKCLCLLVVLVGCNPPGEPVKCSTKDSNCTVTNSYGMFPDRAICRAGNVAYPTSEQELVSIVSAATKSKRKMKVVTHFSHSIPKLVCPDGQDGLLVSTKNLNRVLKTDTDAMTMTVESGVTLRQLINEAAKAGLALPYAPYWWGLTIGGLLGTGAHGSSLWGKGSSVHDYVVEMRIVSPAKAEDGYAKVWELNERDKDLDAAKVSLGVLGVISQVTFKLQPLFKRSITYVRKDDTDLGDEAVTFGKLHEFADIFWYPSQRKAIYRIDDRVPINVSGNGVYNFTPFRSTLSLVLALVRSSEETQESSGDAEGKCLNAKLVTSTLQSSAYGLTNNGAIFTGYPVIGFHNRLQSSGTCLDSLEDSLITACPWDPRIKGEFFHQTTFSISLSVVKSFIQDVQKLVSMDPKSLCGLELYNGILMRYVKASTAYLGKQEDAVDFDITYYRSKDPMAPRLYQDVLEEIEQMALLKYNALPHWGKNRNLVFDGEMKRYKNGGEFLKVKNKYDPWGLFSSEWTDQVLGLRNGVIVLKEGCALEGLCICSQDVHCAPSKGYLCKPGKTFPDARVCARVNTKT</w:t>
      </w:r>
    </w:p>
    <w:p w:rsidR="00504D08" w:rsidRDefault="00504D08" w:rsidP="00504D08">
      <w:r>
        <w:t>&gt;GbCKX92D</w:t>
      </w:r>
    </w:p>
    <w:p w:rsidR="00504D08" w:rsidRDefault="00504D08" w:rsidP="00504D08">
      <w:r>
        <w:t>MKRNMLFLRSFMILVLSCIAIKINLCFPNILSSLKTLPIDGHFNFEQLHHAAKDFGNRYSFLPLAVLHPNSVSDIATTVKHIWQMGPGSDLTVAARGHGHSLQGQAQAHGGIVINMKSLQGLKMQFHIGNLPYVDVSGGELWINILREGLKHGLAPKSWTDYLHLTVGGTLSNAGISGQAFRHGPQISNVHQLEVVTGKGEVVTCSGKQNSDLFHGVLGGLGQFGIITRARISLEPAPEMVKWIRVLYTDFATFIRDQEELISGESTFDYVEGFVIINRTGLLNNWRSSFNPQDPVQASKFKSDGRTLFCLELAKYFNRDETAVVNREIHSSLSQLNHIPSTLFVSEVPYIEFLDRVHISEIKLRSKGLWEVPHPWLNLLVPRSKIQTFAQQVFGNILTDTSNGPILIYPVNKSKWDNRTSVVTPDEDVFYLVAFLSSAVPSSTGTDGLDHILIQNKRILEFCEIARLGVKQYLPHYSTQGEWKAHFGSRWEVFVRRKSSYDPLAILAPGQRIFQKAVPYSQ</w:t>
      </w:r>
    </w:p>
    <w:p w:rsidR="00504D08" w:rsidRDefault="00504D08" w:rsidP="00504D08">
      <w:r>
        <w:t>&gt;GbCKX93D</w:t>
      </w:r>
    </w:p>
    <w:p w:rsidR="00504D08" w:rsidRDefault="00504D08" w:rsidP="00504D08">
      <w:r>
        <w:t>MVGKITRAYEREVKEGDVKMASPKFGMSILFFFLCISFCSSTDQSFQQCFSSHLPPSNITYDVIFTQNSSQYSSILQSSIRNLRFSNASKPRYLVTPYNEDHIQATIICSKEHHMHVRVRSGGHDYEGLSYISDVPFIVIDLFHIRSVMVDIKNEYAWVGAGATLGELYYSISAKSNVHGFPAGSCPTVGVGGHISGGGFGTIFRKYGLAADNVIDAKMIDVNGNVLDRKSMGEDLFWAIRGGGGASFGVIFSWKLKLVRVPLTVTVFKTVKSLEQGATKLVQKWQNIAYKFHHDLFVHAVIQVTNPNSNQNPTVQVSFDCLFLGTTERLLSSIQRSFPELGVTQENCTEMSWIQSVLYFAGYSIAESADVLLNRTTQSTQSFKGKSDYVKEAIPKTGLEG</w:t>
      </w:r>
      <w:r>
        <w:lastRenderedPageBreak/>
        <w:t>LFKMVVEEETSVLILTPYGGRMKQIKSSATPFPYRSEYLYGIQYMISWDVAEETGKRIGWMRRLYKYMEPYVSTAPRAAYFNYRDLDLGRNSYPNTSYVESSEWGLKYFNHNFNRLVRVKTLADPHNFFWNEQSIPVLRLE</w:t>
      </w:r>
    </w:p>
    <w:p w:rsidR="00504D08" w:rsidRDefault="00504D08" w:rsidP="00504D08">
      <w:r>
        <w:t>&gt;GbCKX94D</w:t>
      </w:r>
    </w:p>
    <w:p w:rsidR="00504D08" w:rsidRDefault="00504D08" w:rsidP="00504D08">
      <w:r>
        <w:t>MSDLQAPLRPKRKKGLVDFLVHFRWIFVIFFVLPFSTLYYFLIYLGDVRSEMKSYKQRQKEHDENVLKVVKRLKQRNPKKDGLVCTARKPWIAVGMRNVDYKRARHYEVDLSAFRNILEIDKQRMIARVEPLVNMGQITRVTVPMNLSLAVVAELDDLTVGGLINGYGIEGSSHIYGLFSDTVVAYEIVLADGRVVRATKDNEYSDLFYAIPWSQGTLGFLVAAEIKLIPVKEYMRLTYTPVVGNLQDLAQGYMDSFAPRDGDQDNPEKVPDFVEGMVYSPTEGVFMTGRYASKEEAKKKGNKINNVGWWFKPWFYQHAQTALKKGEFVEYIPTREYYHRHTRCLYWEGKLILPFGDQWWFRFLLGWLMPPKVSLLKATQGESIRNYYHEMHVIQDMLVPLYKVGDALEWVHHEMEIYPIWLCPHRLFKLPVKTMVYPEPGFEQHRRQGDTPYAQMFTDVGVYYAPGPVLRGEVFDGAEAVRKLEQWLIKNHSFQPQYAVSELNEKDFWRMFDADLYEHVRRKYGAVGTFMSVYYKSKKGRKTEKEVQEAEQAHLETAYAEAD</w:t>
      </w:r>
    </w:p>
    <w:p w:rsidR="00504D08" w:rsidRDefault="00504D08" w:rsidP="00504D08">
      <w:r>
        <w:t>&gt;GbCKX95D</w:t>
      </w:r>
    </w:p>
    <w:p w:rsidR="00504D08" w:rsidRDefault="00504D08" w:rsidP="00504D08">
      <w:r>
        <w:t>MIACLGRIVQDTDADSIPDDDVSTLSESLDLQGTIESGGITGVAGKDFGGLYSVKPLALIKPSGTEDIARVVNAASRTSHLTVAARGNGHSINGQAMADGGFVIDMRSTEENHFKPLTIDGSHYIDVSGGALWEDVLKRCVSMFRLAPRSWTDYLSLTVGGTLSNAGVSGQAFRFGPQTSNVTELEVVTGKGEITVCSETQNSELFFGALGGLGQLGIITRARVKLQRAPDMVRWIRVVYTEFEEFTRDAEFLVTQEEGESFDYVEGFVFSNSDDPINGWPSVPLDPDHEFNPAYIPQTAGSVLYCLEVALHYRNSDRPSTVDTAVSRLLERLGSIQRLKFQLNVSYVEFLLRVKQGEEHAKANGNWDSPHPWLNIFISKSSIVDFDRTVFRKMLKDGIGGPMLIYPLLRSKWDSRTSVVLPEGEIFYIVALLRFVPKGPTVEKLVAQNHEIIQWCNKEGLDFKLYLPHYQSKEDWKRHFGNQWTRFVERKTSFDPMAILAPGQKIFKRTHIIKP</w:t>
      </w:r>
    </w:p>
    <w:p w:rsidR="00504D08" w:rsidRDefault="00504D08" w:rsidP="00504D08">
      <w:r>
        <w:t>&gt;GbCKX96D</w:t>
      </w:r>
    </w:p>
    <w:p w:rsidR="00504D08" w:rsidRDefault="00504D08" w:rsidP="00504D08">
      <w:r>
        <w:t>MVMSFQFPAYFTAIFIITRVMSIMKISKPLDVHHKDIRAVDLATKLSVDPSAIESASRDFGGIVKAEPEAVLHPSAPQDIAALIKFSYSNSVPFGIAAKGHGHSVRGQAMAENGVVVDMRSMANNRRNGTGIRISIDRLYADVGGEQLWIDVLNATLEYGLAPVSWTDYLYLTVGGTLSNAGISGQTFRYGPQISNVLEMDVITGKADFLTCSPRMNSELFYAVLGGLGQFGIITRARIPLQPAPKGVKWVRLLYDDFSSFTKDQELLISKNGRKDKSALDYLEGSLLMDQGSPDNWRSSFFPHKDHPRIISLITKHGIIYCLEIVKHYDDRTKHTVDKEMKQVLQGLNYMPGFMFGKDVGYEEFLNRVRSGELKLKSQGLWDVPHPWLNLFIPKSQISDFNNGVFRGIVLERNITTGPVLVYPMNRQKWDDRMSAVIPDEEIFYTVGFLHSSGFDTWEAFEDQNKDIMRFCNKTGILVKQYLPHYSTKEEWVHHFGSKWKVFQHRKYQFDPRMLLSPGQRIFNNN</w:t>
      </w:r>
    </w:p>
    <w:p w:rsidR="00504D08" w:rsidRDefault="00504D08" w:rsidP="00504D08">
      <w:r>
        <w:t>&gt;GrCKX01</w:t>
      </w:r>
    </w:p>
    <w:p w:rsidR="00504D08" w:rsidRDefault="00504D08" w:rsidP="00504D08">
      <w:r>
        <w:t>MAVSFPIPSYFTAIFIISRLMSIIGISKHWNNKLLPPLDNITDKLSLDPSAIESASQDFGHIVKSIPKAVLQPSSIVDIASLINFSYNSSIPFTIAAKGHGHSVRGQAMASDGVVVNMTSMKKYRNGTGIWVSNDGVYADVGGEQLWIDVLNATLKHGVAPVSWTDYLYLTVGGTLSNGGISGQSFRYGPQISNVYEMDVITGKAEIVTCSPNKNSELFYAALGGLGQFGIITRARIPLEPAPKRVKWIRMLYNDFTAFTRDQELLISINGRHDSHALDYLEGSLLMDHGSPDNWRSSFFPPKHHPKITSSITNHRIIYCLEVVKHYDDQTQNTVDKELEQLLKGLSYMPGFMFEKDVLYAEFLNRVLRGELKARSEGLWDVPHPWLNLFIPKSQIEGFNDGVFKGIVLERNITTGPVLVYPMNRKKWDDRMSAVIPDEEIFYTVGFLHSSGFDDWEAFDDQNKEILKFCEDAGIGVKQYLPHFTSKDEWVHHFGSKWETFQQRKFQFDPKMILSPGQRIFNNN</w:t>
      </w:r>
    </w:p>
    <w:p w:rsidR="00504D08" w:rsidRDefault="00504D08" w:rsidP="00504D08">
      <w:r>
        <w:t>&gt;GrCKX02</w:t>
      </w:r>
    </w:p>
    <w:p w:rsidR="00504D08" w:rsidRDefault="00504D08" w:rsidP="00504D08">
      <w:r>
        <w:t>MYYFRWLLGFLHLLIWGSIILVHAIPAPDPVQCNRTICTLSSSYGAWGDRKDCSVKSVVYPTTEEELRSAVAHANKNKLKVKVVSKFSHTIPKLACPSSLGHDSLLISTAKYDSGIEIDSVNLAVTADAGVALRDVIDKVEEAGLSLVAAPYWEGVSVAGMISTGAHGSSWWGKGGAVHDHVIGLSMIVPGNESEGYAKVKQIGAQDQLLNAAKVSLGILGVISKVKLSLERGFKRSITY</w:t>
      </w:r>
      <w:r>
        <w:lastRenderedPageBreak/>
        <w:t>NFTSDSSIENNYMEHGKKYEFGDITWYPSKHTAVYRYDSRVPMDTPGDGINDFLGFQSNEILISKSVRASEKLFESTKSVNGECTLADTTLWYKKQIGNGLKNNGQIFTGYPVVGRQGKMQTSGSCLYSPKTRIDASCAWDPRIKGLFFYESTAMFTATKFGDFIKDVKKLRDLKPENFCGIDHYNGFLIRYIKASKAYLGQSEDSIVVDFNYYRADEASTPRLNQDVMEEVEQMAFFKYGARPHWAKNRNLAFLKVQSKYLNFNMFIAVKKQLDPENMLSSEWSDEILFGKEGVGSDGCALEGLCICSEDRHCSPSKGYFCKPGLVYSEARVCRYSPSSSNL</w:t>
      </w:r>
    </w:p>
    <w:p w:rsidR="00504D08" w:rsidRDefault="00504D08" w:rsidP="00504D08">
      <w:r>
        <w:t>&gt;GrCKX03</w:t>
      </w:r>
    </w:p>
    <w:p w:rsidR="00504D08" w:rsidRDefault="00504D08" w:rsidP="00504D08">
      <w:r>
        <w:t>MVNLSLLLLHFLISSLSVSGSAATDQRNIMSCLNYYNISNYTISSNVHNHDYSILLNFSIQNLRFAEPTIPKPIAIILPENKEQLINTVVCCTKGPWEIRVRCGGHSYEGTSSVASDGAPFVIIDMMNLNRVSVDLGNETAWVEGGATLGETYHAIAESSFIHGFAAGSCPTVGTGGHIGGGGFGFLSRKYGLAADNVIDALLLNAEGELLDRQAMGEDVFWAIRGGGGGIWGIVYAWKIKLLRVPKTVTSFIVSRPGTKAHVANLVNKWQHVAPNLEGDMYLSCAVGAGLPQAKSIGISATFNGFFLGRKREAVLILRRVFAELGVAEEDCKEMSWIESVLFFSGLGDGALVSDLKNRYLHDKHYFKAKSDYVRNPISLTGIRTAIDILEKQPRGYIIMDPYGGIMNNISNDSIAFPHRYGNLYTIQYLVEWHQEEKNRSNEYREWIRDFYDAMASHVSWGPRAAYVNYMDFDLGVMELINTSVLSEDTVEMARVWGEKYFLNNYDRLVKAKTLIDPNNVFKNQQGIPPSTTIGLKARTF</w:t>
      </w:r>
    </w:p>
    <w:p w:rsidR="00504D08" w:rsidRDefault="00504D08" w:rsidP="00504D08">
      <w:r>
        <w:t>&gt;GrCKX04</w:t>
      </w:r>
    </w:p>
    <w:p w:rsidR="00504D08" w:rsidRDefault="00504D08" w:rsidP="00504D08">
      <w:r>
        <w:t>MEILRLGIDGQLSVDPSDVETASLDFGLLTRGQPLAVLHPVSAQDISQVVKAVYGSNQGMTVSARGHGHSINGQAQTTNGVVIQMSGRKGGNKPPRPRVWSEERYVDVWGGELWIDVLKSTLEYGLAPKSWTDCLYLSVGGTLSNAGISGQAFNHGPQISNVYELDVVTGKGEVLTCSEDENTELFHAVLGGLGQFGIITRARISLEPAPKMVRWIRVLYSNFSAFTSDQEHLISLHAEPSNQKFDYVEGFVIVDEGLINNWRSSLLSPQNPVKISTLFPSGGVLYCLEIAKNYHESTAQTIDQEVEFLLKKLNFISTSGFTTDLLYVDFLDRVHKAELKLRSKGLWEVPHPWLNLFIPSSKIAEFDKGLFKGILGNKTSGPILIYPMNKNKWDHRSSVVTPDEGVFYLVALLRSALDNEEETQSLEYLNNQNRQILRYCDEAGIKVKRYLPHYTTQQEWMDHFGNKWDRFYEMKMEFDPRHILASGQRIFTPTFPSSSNMPS</w:t>
      </w:r>
    </w:p>
    <w:p w:rsidR="00504D08" w:rsidRDefault="00504D08" w:rsidP="00504D08">
      <w:r>
        <w:t>&gt;GrCKX05</w:t>
      </w:r>
    </w:p>
    <w:p w:rsidR="00504D08" w:rsidRDefault="00504D08" w:rsidP="00504D08">
      <w:r>
        <w:t>MKFLQFSVLPFLIVILSLNGATLAHPYGDFLHCLSLRISNSSAISKVFYTQNNPSYSSVLNASIQNTRFSTPTTPKPYAIITPRKTSHVQSTIYCSKNHGFQLRIRSGGHDVEGVSYVSQVPFVILDLVNFRAVKVDTKNEVVWVQSGATTGELYYGIASKTQTLGFPAGICHTIGIGGHLSGGGFGILGRKYGLAADHIIDAKLIDANGRILNRKSMGEDLFWAIRGGGGNTFGVVLAWKIKLVPVPPVVTVFTVNKNLEQNATKIFHRWQYIAHKLPNDLFTAVWIMKVNSSQVGKKTVQAGFRGMFLGGVDELIPLIQHEFPELGLAKENCTQMSWVQSILYFGGLPIQPVEILLNRNALPRSSLKAKTDFVKEPMPETGIEGFMNMFLEEEADFAITMIEAFGGKMDEIQENELPTHIEQASYAGTYINWIRRLYSYMASYVSKSPREAYYNYKDLDLGTNNVNGYTSYEQASVWGLKYFKNNFKRLVQIKTMIDPMNFFRNEQSVPHLWSP</w:t>
      </w:r>
    </w:p>
    <w:p w:rsidR="00504D08" w:rsidRDefault="00504D08" w:rsidP="00504D08">
      <w:r>
        <w:t>&gt;GrCKX06</w:t>
      </w:r>
    </w:p>
    <w:p w:rsidR="00504D08" w:rsidRDefault="00504D08" w:rsidP="00504D08">
      <w:r>
        <w:t>MRIAYLDRTVHETDGEPKPNGGVSTLSKSIDLQGSVETGDKTTIASKDFGGLYSTKPLALIKPAGSDDVSRVIKAASRIPRMTVAARGNGHSINGQAMTNGGLVIDMRSTEENHFRLLNINGSFFIDVSGGALWENVLTRCVSRFGLAPRSWTDYLSLTVGGTLSNAGVSGQAFRYGPQISNVAELEIITGKGDIMVCSETRNPELFFGSLGGLGQFGIITRAMVKLQPAPDMVRWIRVVYTEFDEFTRDAEFLVSRDDGESFDYVEGFVFCNNDDPVNGWPSVPLDPVHGFNQGIIPQTGASVLYCLEVAFHYQKGDHPSTVDKAVAGLLKPLRFVEGLKSQVDLSYVEFLLRVKRAEEQAKANGIWDAPHPWLNLFISKSDIVDFDQTVFKKMVKDGIGGPMLIYPLMRSKWDNRTSVALPDSEIFYLVALLRFVSRGPSVEESVAQNREIVEWCIREGLDFKLYLPHYQSKEQWKRHFGNQWTRFVERKASFDPMAILAPGQNIFKRTHLS</w:t>
      </w:r>
    </w:p>
    <w:p w:rsidR="00504D08" w:rsidRDefault="00504D08" w:rsidP="00504D08">
      <w:r>
        <w:t>&gt;GrCKX07</w:t>
      </w:r>
    </w:p>
    <w:p w:rsidR="00504D08" w:rsidRDefault="00504D08" w:rsidP="00504D08">
      <w:r>
        <w:lastRenderedPageBreak/>
        <w:t>MKSLYCSLPFLFVVVCSLSWVNASANSHENFLDCLSSYHPQESSSISKVVYTETNSSYSEILESSIQNYRSFTTNTPKPLVIVTPLNISHVQATIHCSKKHGLQIRIRSGGHDFEGLSYVSQVPFIVIDLVHFRSIDVDVENEEAWIQSGAITGEVYYRINERSTNLTFPGAVGHTVGIGGFISGGGYGLLFRKYGLAADNVIDAMFVDANGRVLDRKLMGEDLFWAIRGGGGGSFGIVLSWKVKLVHVPSTVTVAAVRRTLEQNATQLLHRWQYVAPNLPNDVYSVVSISTTNSTENGERTVVATFVSVFQGGANELIPLMQERFPELGLVREDYIEMTWIESILLLTGLTNQTKEVLLDRSYKNFFLSPSFKGKSDYMRKPMPEIVIQGLLSQLLEDEARISTLNIIAYGGKMDEIPETETPFPHRKGTLYKISYYVGWQEEDNSNPQRYISWIRKVYKYMGPFVSKYPREAYLNYRDLDIGRNNNEGKASYKQASVWGRKYFKENFDRLTYVKAKIDPENFFRHEQSIPPRFH</w:t>
      </w:r>
    </w:p>
    <w:p w:rsidR="00504D08" w:rsidRDefault="00504D08" w:rsidP="00504D08">
      <w:r>
        <w:t>&gt;GrCKX08</w:t>
      </w:r>
    </w:p>
    <w:p w:rsidR="00504D08" w:rsidRDefault="00504D08" w:rsidP="00504D08">
      <w:r>
        <w:t>MKSLHDCLPLLFVVVFSLSWVNASANSNDYFLDCLSSYHPDEFTSFSKVIYTETNSSYSAVLESSIRNPRFSTPNIPKPLVIITPSNISHVQATIHCSKKHGLQIRTRSGGHDFEGLSYVSQVPFVVIDLVHFRSIDVDVKKEEAWIQSGAITGEVYYRINEKTTNLTFPGALCHTVGIGGFISGGGYGFLFRKYGLAADNVIDAQFVGANGRVLDRRLMGEDLFWAIRGGGGGSFGIVLSWKVKLVHVPSTVTVFSVGRTLEQNATQLLHRWQYVAPNLPNDVYSVVSISSMNSTENGERTVLATFTSVFQGVADELIPLMQERFPELGLLREDYIEMTWIESILFWNQLSNETSEILLDRSNRNSLVPLSYKSKSDYVRKPMPEIALQGLWSRLLKVNETSTAIVNIISYGGKMDEIPETETPFPHRKGTLYKINYNIVWQEEENSNPQRYISWMRTLYSYMGPFVSKSPRAAYVNYRDLDIGRNNDDGKTSYKQASVWGRKYFKNNFDRLVYVKTKIDPENFFKHEQSIPPRFH</w:t>
      </w:r>
    </w:p>
    <w:p w:rsidR="00504D08" w:rsidRDefault="00504D08" w:rsidP="00504D08">
      <w:r>
        <w:t>&gt;GrCKX09</w:t>
      </w:r>
    </w:p>
    <w:p w:rsidR="00504D08" w:rsidRDefault="00504D08" w:rsidP="00504D08">
      <w:r>
        <w:t>MKSLHRSLPLLFVVVCSLSWVNVSANSHDDFLDCLSSYHPDESSSISKVTYTETNSSYSAVLESSIRNHRFSTPNTPKPLVIVTPLNISHVQATIRCSKKHGLQIRTRSGGHDYEGLSYVSHVPFVVIDLVHFKSVEVDVENEEVWVQSGAIVGEVYYRINERSTNLTFPGAHGYTVGIGGFISGGGDGLLSRKYGLAADNVIDAQFVDASGRVLDRRSMGEDLFWAIRGGGGGSFGIVLSWKIKLVHVPSIVTVFSVGRTLEQNATQLLHRWQYVAPNLPNDVYSLVAISAWKASENETRTVLVTFTSVFQGGANELIPLMQERFPELGLVKEDFIEMTWIESVLFINGLSNETSEALLERNRSLLPPSFKSKSDYVNEPVPEIALQGLWPQLLEVDEAISAVQTFIAYGGMMDEISETETPFPHRKGTLYKIHYNIGWQEEENIRSQRYISWMRKLYSYMGPFVSKSPRAAYVNYRDLDIGRNNDDGKASYKQASVWGRKYFKNNFDRLVSVKTKVDPENFFKHEQSIPPHFH</w:t>
      </w:r>
    </w:p>
    <w:p w:rsidR="00504D08" w:rsidRDefault="00504D08" w:rsidP="00504D08">
      <w:r>
        <w:t>&gt;GrCKX10</w:t>
      </w:r>
    </w:p>
    <w:p w:rsidR="00504D08" w:rsidRDefault="00504D08" w:rsidP="00504D08">
      <w:r>
        <w:t>MKSLHHSLSLLFIVVCSLSWVSASANSHDDFLECLYSYHPKESSSITQVIYTETNSSYSAVLDSSIRNHRFSTPNTPKPLVIVTPLNVSHVQATIHCSKNHGLQIRTRSGGHDFEGLSYVSHVPFVVIDLVNLRSVDVDVENEEAWVQTGATVGEVYYRINERSTNLTFPAAVVRTVGIGGSISGGGDGLLFRKYGLSADNVIDAQLVDANGRVLDRRSMGEDLFWAIRGGGGGSFGIVISWKIKLVHVPSTVTVFSVGRTLEQNATQLLHRWQYVAPNLPNDVYSLVAISTTNASENRTKTVLATFISLFQGGANEFIPLMQERFPELGLVKEDFIEMTWIESLLLMNGVSNETSEILLDRSNRYSLLPPSFKSKSDYVREPMPEIALQGLWPQLLEVDEGGIAVQNIIAYGGIMEEISETETPFPHRKGTLYKINYNIGWLEEENNNSQRYISWMRKLYSYMGPFVSKSPREAYVNYRDLDIGRNNDDGKASYKQASIWGRKYFKNNFDRLVYVKTKTDPKNFFKHEQSIPPRFH</w:t>
      </w:r>
    </w:p>
    <w:p w:rsidR="00504D08" w:rsidRDefault="00504D08" w:rsidP="00504D08">
      <w:r>
        <w:t>&gt;GrCKX11</w:t>
      </w:r>
    </w:p>
    <w:p w:rsidR="00504D08" w:rsidRDefault="00504D08" w:rsidP="00504D08">
      <w:r>
        <w:t>MKSLHHSLSLLFIVVCSLSWVSASANSHDDFLECLYSYHPKESSSITQVIFTESNSSYSAVLDSSIRNHRFSTPNTPKPLVIVTPLNISHVQATIHCSKKQGLQIRTRSGGHDFEGLSYVSHVPFVVIDLVNLRSVDVDVENEEAWVQSGATVGEVYYRINERSTNLTFPAAVARTVGIGGSISGGGDGILFRKYGLSADNVIDAQLVDANGRILDRRSMGEDLFWAIRGGGGGSFGIVISWKIKLVHVPSTVTVFSVGRTLEQNATQLLHRWQYVAPNLPNDVYSVVTLSTTNGSENRTKTVLATFISLFQGGANDFIPLMQERFPELGLVKEDFIEMTWIESLLLLNGASNETSEILLDRSNRYSFLPPSFKSKSDYVREPMPEIALQGLWPQLLEVDEGGIAVQNIFAYGGIMEEISETETPFPHRKGTLYKIYYNIGWLEEENNNSQRYISWMRKLYSYMGPFVSKSPREAYVNYRDLDIGRNNDDGKASYKQASIWGRKYFKNNFDRLVYVKTKTDPKNFFKHEQSIPPRFH</w:t>
      </w:r>
    </w:p>
    <w:p w:rsidR="00504D08" w:rsidRDefault="00504D08" w:rsidP="00504D08">
      <w:r>
        <w:lastRenderedPageBreak/>
        <w:t>&gt;GrCKX12</w:t>
      </w:r>
    </w:p>
    <w:p w:rsidR="00504D08" w:rsidRDefault="00504D08" w:rsidP="00504D08">
      <w:r>
        <w:t>MKSLHHSLSLLFIVVCSLSWVSASANSHDDFLECLYSYHPKESSSITQVIFTESNSSYSAVLDSSIRNHRFSTPNTPKPLVIVTPLNISHVQATIHCSKKQGLQIRTRSGGHDFEGLSYVSHVPFVVIDLVNLRSVDVDVENEEAWVQSGATVGEVYYRINERSTNLTFPAAVARTVGIGGSISGGGDGILFRKYGLSADNVIDAQLVDANGRILDRRSMGEDLFWAIRGGGGGSFGIVISWKIKLVHVPSTVTVFSVGRTLEQNATQLLHRWQYVAPNLPNDVYSVVTLSTTNGSENRTKTVLATFISLFQGGANDFIPLMQERFPELGLVKEDFIEMTWIESLLLLNGASNETSEILLDRSNRYSFLPPSFKSKSDYVREPMPEIALQGLWPQLLEVDEGGIAVQNIFAYGGIMEEISETETPFPHRKGTLYKIYYNIGWLEEENNNSQRYISWMRKLYSYMGPFVSKSPREAYVNYRDLDIGRNNDDGKASYKQASIWGRKYFKNNFDRLVYVKTKTDPKNFFKHEQSIPPGFH</w:t>
      </w:r>
    </w:p>
    <w:p w:rsidR="00504D08" w:rsidRDefault="00504D08" w:rsidP="00504D08">
      <w:r>
        <w:t>&gt;GrCKX13</w:t>
      </w:r>
    </w:p>
    <w:p w:rsidR="00504D08" w:rsidRDefault="00504D08" w:rsidP="00504D08">
      <w:r>
        <w:t>MKSLHHSLSLLFIVVCSLSWVSASANSHDDFLECLYSYHPKESSSITQVIYTETNSSYSAVLDSSIRNHRFSTPNTPKPLVIVTPLNISHVQATIHCSKKQGLQIRTRSGGHDFEGLSYVSHVPFVVIDLVNLRSVDVDVENEEAWVQSGATVGEVYYRINERSTNLTFPAAVGRTVGIGGSISGGGDGILFRKYGLSADNVINAQLVDANGRVLDRRSMGEDLFWAIRGGGGGSFGIVISWKIKLVHVPSTVTVFSVGRTLEQNATQLLHRWQYVAPNLPNEYTQSLRYQRRTPVKIGQRRFLPPLFHCGANDFIPLMQERFPELGLVKEDFIEMTWIESLLLLNGASNETSEILLDRSNRYSILPPSFKSKSDYHYLQGLWPQQLEVDEGGIALQNIFAYGGIMEEISETETPFPHRKGTLYKIYYNIGWLEEENNNSQRYISWMRKLYSYMGPFVSKSPREVYVNYRDLDIGRNNDDGKASYKQASIWGRKYFKNNFDRLVYVKTKTDPKNFFKHEQSIPPRFH</w:t>
      </w:r>
    </w:p>
    <w:p w:rsidR="00504D08" w:rsidRDefault="00504D08" w:rsidP="00504D08">
      <w:r>
        <w:t>&gt;GrCKX14</w:t>
      </w:r>
    </w:p>
    <w:p w:rsidR="00504D08" w:rsidRDefault="00504D08" w:rsidP="00504D08">
      <w:r>
        <w:t>MKSLHRSLSLLFIVACSLSWVSASANSHDDFLECLYSYHPKESSSITQVIYTETNSSYSALLDSSIRNQRFSTPNTPKPLVIVTPLNISHVQATIYCSKKHGLEIRTRSGGHDFEGLSYVSHVPFVVIDLVNLRSVDVDVENEEAWVQSGATVGEVYYRINERSTNLSFPAAVFRTVGIGGSISGGGDGPLFRKYGLSADNVIDAQLVDANGRVLDRRSMGEDLFWAIRGGGGGSFGIVISWKIKLVHVPSTVTFCSVGRTLEQNATQLLHRWQYVAPNLPNDVYSVVTISTTNASENGTKTVLATFISLFQGGANEFIPLMQERFPELGLVKEDFIEMTWVESLLLMNGLSNETSEILLDRSNRYSILPTFVKSKSDYVREPMPEIALQGLWLHLLQVDEGGIAVQNFFAYGGIMEEISETETPFPHRKGTLYKISYIIAWQEEENNNSQRYISWMRKLYSYMGPFVSKSPRAVYVNYRDLDIGRNNYHGKTSYKQASIWERKYFKNIFHRLVYVKTKTDPKNFFKHEQSIPPRIHHTS</w:t>
      </w:r>
    </w:p>
    <w:p w:rsidR="00504D08" w:rsidRDefault="00504D08" w:rsidP="00504D08">
      <w:r>
        <w:t>&gt;GrCKX15</w:t>
      </w:r>
    </w:p>
    <w:p w:rsidR="00504D08" w:rsidRDefault="00504D08" w:rsidP="00504D08">
      <w:r>
        <w:t>MKSLHRSLSLLFIVACSLLWVSASANSHDDFFECLYSYHPKESSSITQVIYTETNSSYSALLDSSIRNQRFSTPNTPKPLVIITPLNISHVQATIHCSKKHGLEIRTRSGGHDFEGLSYVSHVPFVVIDLVNLRSVDVDVENEEAWVQLGATVGEVYYIINERSTNLSFPAPVFRTVGIGGSISGGGDGSLFRKYGLSADNVIDAQLVDAHGRVLDRRSMGEDLFWAIRGGGGGSFGIVISWKIKLVHVPSTVTFCSVGRTLEQNATQLLHRWQYVAPNLPKDVYSVVTISTTNASENGTKTVLATFISLFQGGANEFSLLMQERFPELGLVKEDFIEMTWVESLLLMNGLSNETSEILLDRSNRYTILPPFVKSKSDYVREPMPEIALQGLWLHLLEVDEGGIAVQNFFAYGGIMEEISETETPFPHRKGTLYKISYNIAWQEEENNNSQRYISWMRKLYSYMGPFVSKSPREAYVNYRDIDIGRNNYHGKTSYKQASIWGRKYFKNNFDRLVYVKTKTDPKNFFKHEQSIPPCLHCTS</w:t>
      </w:r>
    </w:p>
    <w:p w:rsidR="00504D08" w:rsidRDefault="00504D08" w:rsidP="00504D08">
      <w:r>
        <w:t>&gt;GrCKX16</w:t>
      </w:r>
    </w:p>
    <w:p w:rsidR="00504D08" w:rsidRDefault="00504D08" w:rsidP="00504D08">
      <w:r>
        <w:t>MKSLHRSLSLLFIVVCSLSWVSASANSHDDFLECLYSYHPNESSSITQVIYTETNSSYLALLNSSIRNLRFSTPNTPKPLVIVTPLNISHVQATIYCSKKHGLEIRTRSGGHDFEGLSFVSPVPFVVIDLVNLRSVDVDVENEEAWVQSGASVGEVYYRINERSTNLSFPAAVFRTVGIGGSISGGGDGSLFRKYGLSADNVIDAQLVDANGRVLDRRSMGEDLFWAIRGGGGGSFGIVISWKIKLVHVPSNVTFFSVGRTLEQNATQLLHRWQYVAPNLPNDVYPVVTISTTNASENGTKTVLATFISLFQGGADEFFPLMQERFPELGLVKEDFIEMTWIESLLLMNGLSNETSEILLDRSNRYTILPPFAKSKSDYVREPMPEIALQGLWLHLLEVDEGGTA</w:t>
      </w:r>
      <w:r>
        <w:lastRenderedPageBreak/>
        <w:t>VLNFFAHGGIMEEISETETPYPHRKGTLYKISYVIAWQEEENNNSQRYISWMRKLYSYMGPFVSKSPREAYVNYRDLDIGSNNYYGKTSYKQASNWGRKYFKNNFDRLVYVKTKTDPKNFFKHEQSIPPLLHYTS</w:t>
      </w:r>
    </w:p>
    <w:p w:rsidR="00504D08" w:rsidRDefault="00504D08" w:rsidP="00504D08">
      <w:r>
        <w:t>&gt;GrCKX17</w:t>
      </w:r>
    </w:p>
    <w:p w:rsidR="00504D08" w:rsidRDefault="00504D08" w:rsidP="00504D08">
      <w:r>
        <w:t>MEATSDSSSQVDKFLQCLANSSALMLESIYTPSNSSFESALQAYIRNRRFLTPETPKPVAIVAPNHVSHVQATVICAKDNGVQIRVRSVGHDYEGLSYRSNVTFVILDMLNLPSIDVDVDNEVAFVQASATIGELYYKIANESKGHAYPAGVCPSLGTGGHFSGGGYGNMMRKYGLSVDNILDAQVVGADGNILDRASMGEDLFWAIRGGGGASFAVIVSWKIKLVQVPEKITVFTVPFTLEQGATDVAFKWQQVAPKLPEDLYIRQIASVINGSCPLEKKILVSFMGLFLGEADKLVPLVNQSFPELNLTKEDCKEMSWLESTVYWAGFPVGTPVQVLLNRTQGAPNIFKVKSDYVKTVIPNEGLETIWQMLIGMGNTSAANISMQWNPYGGKMSEIPESSTAFPHRSGNLFLIHNRNIDRLRDMYDRMGPFVSKDPREAFLNYRDIDIGSSPSDQTNFTHAQVYGS</w:t>
      </w:r>
    </w:p>
    <w:p w:rsidR="00504D08" w:rsidRDefault="00504D08" w:rsidP="00504D08">
      <w:r>
        <w:t>&gt;GrCKX18</w:t>
      </w:r>
    </w:p>
    <w:p w:rsidR="00504D08" w:rsidRDefault="00504D08" w:rsidP="00504D08">
      <w:r>
        <w:t>MAFWRISICSLLLLLLSSSTMATASIYRPRKRPTSSLIQDKFIQCFIGSSHFYIPLSTAFFTPNNASFTSVLQSTAQNLRYLVPSMPKPEFIITPQHESQVQASVICAKRLDIHLRFRSGGHDYEGLSYVSQIESPFVIVDLSKLRSIKVDIQDNSAWVEAGATIGEVYYRIAEKSNIHGFPAGLCTSLGIGGHITGGAYGSMMRKFGLGADNVIDARIVDVNGRVLDRAAMGEDLFWAIRGGGGASFGIILEWKIKLVPVPATVTVFTVTKSLEQGATKLLYKWQTVADKLDEDLFIRVIIQTDNAGKNNAKTVTTSYNALFLGNAERLLRVMQQSFPELGLTEKDCTETSWIKSVLYIAGYSSNTPAEILLQGRSTFKNYFKAKSDFVKEAIPETALEGLWKRLLEEDSPLMIWNPYGGMMARISESQIPFPHRQGTKFKIQYLTLWQDEDNNASKHFDWIRRLYNYMAPYVSMFPRGAYVNYRDLDLGMNKNINTSFIEASLWGVRYFKDNFMRLVKVKSRVDPNNFFRHEQSIPPLPVQARY</w:t>
      </w:r>
    </w:p>
    <w:p w:rsidR="00504D08" w:rsidRDefault="00504D08" w:rsidP="00504D08">
      <w:r>
        <w:t>&gt;GrCKX19</w:t>
      </w:r>
    </w:p>
    <w:p w:rsidR="00504D08" w:rsidRDefault="00504D08" w:rsidP="00504D08">
      <w:r>
        <w:t>MTHSPPLSPSPSPSPFPFLFPFPFSWATNQGPFSIPPSSSLNIHSFGEYCAQFEGLILVRNPNQGEIEKSAFSNAFRDSFYHYKSQLNTCLKNLPSTIAGKTNSHAFSWSNCLLPLAFAISAGSLTFQSHNNHPSLYEPSNLDSHKTGNFLHRSTSSIPYGGATSIEGHTLSPNGGVCIDMTLMKRVKALHIWDMDVVAEPGIGWMELNEYLEPYGLFFPLDPGPGATIGGMCATRCSGSLAMM</w:t>
      </w:r>
    </w:p>
    <w:p w:rsidR="00504D08" w:rsidRDefault="00504D08" w:rsidP="00504D08">
      <w:r>
        <w:t>&gt;GrCKX20</w:t>
      </w:r>
    </w:p>
    <w:p w:rsidR="00504D08" w:rsidRDefault="00504D08" w:rsidP="00504D08">
      <w:r>
        <w:t>MGSPVCAFLKQNNIIFLRFFAILVLSCIPDGTNLCSNPSFDTPTIPPHSSSSSIPSSLKTLTLDGYFSFENLKHAAKDFGNICHYLPIAVLHPKSVSDISSTIKHILYMSSVTKLTVAARGRGHSLQGQAQAYQGVVINMESLDRPSMYIENGEVPYVDVSGSELWINILHETLKYGLSPKSWTDYLHLTVGGTLSNAGISGQAFRHGPQIDNVYQLEVVTGRGEVVTCSDKENADLFYGVLGGLGQFGIITRARISLGPAEKMVKWIRVLYSEFSTFSNDQEHLISSNNSFDYIEGFVMINRTGLLNNWRSSFNPKDPIQASQFSSDGKILYCLEMVKYFNPEKIDVLNQDIEKLLSELNYIPSTLFLSEVSYVEFLDRVHLSEIKLRSKGLWEVPHPWLNLLIPKSRILDFAEGVFGNIVKDNNNGPILIYPVNKAKWNNRTSMVTPEEDIIYLVAFLSSALPGTDGLEHIMTQNQHILDFCAKAQLGAKQYLPHYHTQDEWQAHFGTQWETFVQRKSAYDPLAILAPGQRIFQKAISIT</w:t>
      </w:r>
    </w:p>
    <w:p w:rsidR="00504D08" w:rsidRDefault="00504D08" w:rsidP="00504D08">
      <w:r>
        <w:t>&gt;GrCKX21</w:t>
      </w:r>
    </w:p>
    <w:p w:rsidR="00504D08" w:rsidRDefault="00504D08" w:rsidP="00504D08">
      <w:r>
        <w:t>MGFSFWLARLRSCSNKSAFSNAFRDSFYHYKSQLNTCQKNLPSTIAEKTNSHAFSWSSCLLPLAFAVSAGSLTFQSHNNHPSLCEPSNLDSRKVTIGGKASTEFVVKGTHKEVPQELIDELKAICQDNMTLDYDERFYHGKPQNSFHKAVNIPDVVVFPRSEEEVSQIVKSCNKHKVPIVPYGGATSIEGHTLSPNGGVCIDMTLMKRVKALHIRDMDVVVEPGIGWMELNEYLEPYGLFSPLIQVRPGATIGGMCATRCSGSLAVRYGTMRDNVISLKVVLANGDIVKTASRARKSAAGYDLTRLMIGSEGTLGVVTEVTLRLQKIPEHSVVAMCNFPTIKAAADVAIDTMLSGIQVSRVELLDEVQVRAINIANGKNLPEVPTLMFEFIGTKAYSHEQTQIVQRIVSEHNGSDFVFAEDPEAKKELWKIRKEALWACFAMEPNFEAMISDVCVPLSNLAELISRSKQELDASSLVCTVIAHAGDGNFHTVILFDPNEEEHRREAERLNQFMVYTALSMEGTCTGEHGVGTGKMKYLEKELGIEALQTMKRIKTALDPNNIMNPGKLIPPHVCF</w:t>
      </w:r>
    </w:p>
    <w:p w:rsidR="00504D08" w:rsidRDefault="00504D08" w:rsidP="00504D08">
      <w:r>
        <w:lastRenderedPageBreak/>
        <w:t>&gt;GrCKX22</w:t>
      </w:r>
    </w:p>
    <w:p w:rsidR="00504D08" w:rsidRDefault="00504D08" w:rsidP="00504D08">
      <w:r>
        <w:t>MKFPQFSMLPFLMVVVMLSLSGTTLSHPHWDFLHCLSLRLANYSTISKVIYVQNNPSYSSVLNASIHNTRFSTPATPKPFAIITPLKTSHVRSTLYCSKKHGFQLRIRSGGHDVEGLSYVSEVPFVILDLLNFRAIKVDTKNEVAWVQSGATLGELYYAIAAKTNTLAFPAGMCHTVGAGGHFSGGGYGTLFRKYGLAADNIIDARMIDVNGRILDRKSMGEDVFWAIRGGGGNTFGIVLAWKIKLVPVPAVVTVFTVNKNLEQNATKIFHRWQYIAHKLPDDLFMNVWITKVNSSQVGMKTVQATFRGMLLGGVDELITLIQDKFPELGLAEENCNEMSWIESVLYFGGLPLQSVDILLDKNALPTLSLKAKSDYVKEPIPESGIEGLMSMFLEEEADNAVAMIPAFGGKMDDIPENELPYPHRAGNLFEATYIVQWTKEENAESGKYISWSRRLYSYMTPYVSKSPREAYVNYRDLDLGINNNDYTSYEQASIWGFKYFKNNFKRLVQVKTKVDPMNFFRNEQSIPPLLSPWKKKGN</w:t>
      </w:r>
    </w:p>
    <w:p w:rsidR="00504D08" w:rsidRDefault="00504D08" w:rsidP="00504D08">
      <w:r>
        <w:t>&gt;GrCKX23</w:t>
      </w:r>
    </w:p>
    <w:p w:rsidR="00504D08" w:rsidRDefault="00504D08" w:rsidP="00504D08">
      <w:r>
        <w:t>MKFLQYSVLPFLLVVVILSLSGATLVHSHGDFLHCLSLHLPNSSTISKVIYMRNNPSYSSVLNASIQNTRFSTPATPKPLAIITPLKTSHIQSTIYCSKKHGLQLRIRSGGHDFEGLSYVSEVPFVILDLLNFRAVEVDTKNKVAWVQSGATLGELYYGIAAKTKTLGFPAGVCPTVGIGGHFSGGGYGILVRKYGLAADHIIDAQLIDANGRILDRKSMGEDLFWAIRGGGGNTFGIVLAWKIKLVPVPVVVTVFTVNKNLEQNVTKILHRWQYIAHKLPDDLYVDVGITKVSSSQAGKKTVQAAFIALFLGGVDELIPLVQERFPELGLAKENCSEMSWAESVLYLGRAPRTSLDMLLDKNVIPRTIFKAKSDYVKEPIPESGIEGFLSMFLEKEADFASMLMVPFGGKMEEIPENELPYPHRAGNLFQASYIVGWRKEENAECGKYISWIRRFYSYMATYVSKSPREAYFNYRDLDIGSNNISGYTSYQQASIWGFKYFKNNFKRLVQVKTMVDPMNFFRNEQSIPPLSSP</w:t>
      </w:r>
    </w:p>
    <w:p w:rsidR="00504D08" w:rsidRDefault="00504D08" w:rsidP="00504D08">
      <w:r>
        <w:t>&gt;GrCKX24</w:t>
      </w:r>
    </w:p>
    <w:p w:rsidR="00504D08" w:rsidRDefault="00504D08" w:rsidP="00504D08">
      <w:r>
        <w:t>MKSLQLSMLLLSLVLAALLSFSMGALPHEDFLQCLSLRSNDSSTISSVIYTRNNPSYSTVLESTIRNLRFNSTNTPKPLVIVTPSRTSHFQATIYCSRKHGLQIRTRSGGHDYEGLSYVAKVPFVVVDLVNFRSVDVDVENRVAWVQAGAILGEVYYRIAEKSRTLSFAGGVFHSIGVGGFISGGGFGLLFRKYGTGGDNVIDAQFIDVNGRILDRKSMGEDLFWAIRGGGGGSFGIVLAWKLKLVPVPATVTVFSVSRTLEQNATQLILRWQEIAHQLPDEMNPDVSMFSVNSTQDGRKTIIASFSSLFLGTIDELLPIMQQRFPELGLSRQDCSEMSWIESILYFNQLQNQPLEILLNRTFRNPVGGQYYKIKSDYVKEPISETALNGLFSRLSDEEASSAIIIFMAYGGIMDRIPEDATPFPHRAGNLYKIYYNVNWQEQDNVNSQKYIDWSRRVYNYMTPFVSKSPREAYANYRDLDIGSNNVGITSYTQASVWGRKYFKNNFDRLVQVKTKIDPENFFKHEQSIPPLH</w:t>
      </w:r>
    </w:p>
    <w:p w:rsidR="00504D08" w:rsidRDefault="00504D08" w:rsidP="00504D08">
      <w:r>
        <w:t>&gt;GrCKX25</w:t>
      </w:r>
    </w:p>
    <w:p w:rsidR="00504D08" w:rsidRDefault="00504D08" w:rsidP="00504D08">
      <w:r>
        <w:t>MFRSLSLKRSFKTHLKTLIHCPQHPPPPPPSSPVLFSSIRALSTASSPPSSSSDSELRKYLGYTALLAFCGVATYYSFPFSENAKHKKAQLFRYAPLPEDLHTVSNWSGTHEVQTRHFHQPENLKQLEELVKESNEKRVKLRPVGSGLSPNGIGLARGGMVNLALMDKVLEVDKEKKRVKVQAGIRVQQLVDEIKDYGLTLQNFASIREQQIGGILQVGAHGTGAKLPPIDEQIISMKLVTPAKGTIELSKEKDPELFYLARCGLGGLGVVAEVTIQCVERQELVEHTTVSNLKDLKKNHKKMLSENKHVKYLYIPYTDTVVVVTCNPVSKWRGPPKFKPKHTTDEAMQDIRELYKESLKKYRARDITTKSSDSNEPNINDFSFTELRDKLLSLDPLNKDHVMKVNHAEAEFWRKSEGYRVGWSDDILGFDCGGQQWVSETCFPAGTLSKPSMKDLEYIEELKKLIETNELPAPAPIEQRWTARSQSPMSPASSSAEDDIFSWVGIIMYLPTMDARQRKEITEEFFHYRHLTQSQLWDKYSAYEHWAKIEVPKDKEELEALQARLKTRFPVDAYNKARRELDPNRILSNNILEKLFPLSDNV</w:t>
      </w:r>
    </w:p>
    <w:p w:rsidR="00504D08" w:rsidRDefault="00504D08" w:rsidP="00504D08">
      <w:r>
        <w:t>&gt;GrCKX26</w:t>
      </w:r>
    </w:p>
    <w:p w:rsidR="00504D08" w:rsidRDefault="00504D08" w:rsidP="00504D08">
      <w:r>
        <w:t>MPIIPVLYSNKLNALVLLKCLFLLVVLVGCSPPGEPVKCSTKDSNCTVTNSYGAFPDRTVCRAGNVVYPTSEQELVFIVSAATEAQRKMKVVTHFSHSIPKLVCPDGQDGLLISTKNLNRVVKINLAAMTMTVESGVTLRQLINEAAKAGLALPYAPYWWGLTIGGLLGTEAHGSSLWEKGSSVHDYVVEMRIVSPANAEDGYANLWVLNESDKDLDAAKVSLGVLGVISQPH</w:t>
      </w:r>
    </w:p>
    <w:p w:rsidR="00504D08" w:rsidRDefault="00504D08" w:rsidP="00504D08">
      <w:r>
        <w:t>&gt;GrCKX27</w:t>
      </w:r>
    </w:p>
    <w:p w:rsidR="00504D08" w:rsidRDefault="00504D08" w:rsidP="00504D08">
      <w:r>
        <w:lastRenderedPageBreak/>
        <w:t>MPAIPMLFSNKFNVLLLWKCLCLLVVLVGCNPPGEPVKCSTKDSNCTVTNSYGMFPDRAICRAGNVAYPTSEQELVSIVSAATKSKRKMKVVTHFSHSIPKLVCPDGQDGLLVSTKNLNRVLKTDTEAMTMTVESGVTLRQLIKEAAKAGLALPYAPYWWGLTIGGLLGTGAHGSSLWGKGSSVHDYVVEMRIVSPAKAEDGYAKVWVLNERDKDLDAAKVSLGVLGVISQVTFKLQPLFKRSITYVRKDDTDLGDEAVTFGKLHEFADIFWYPSQRKAIYRIDDRVPINVSGNGVYNFTPFRSTLSLVLALVRSSEETQESSGDAEGKCLNAKLVTSTLQSSVYGLTNNGAIFTGYPVIGFHNRLQSSGTCLDSLEDSLITACPWDPRIKGEFFHQTTFSIGLSVVKSFIQDVQKLVSMDPKSLCGLELYNGILMRYVKASTAYLGKQEDAIDFDITYYRSKDPMAPRLYQDVLEEIEQMALLKYNALPHWGKNRNLVFDGVMKRYKNGGEFLKVKNKYDPWGLFSSEWTDQVLGLRNGVIVLKEGCALEGLCICSQDVHCAPSKGYLCKPGKTFPDARVCARVNTKT</w:t>
      </w:r>
    </w:p>
    <w:p w:rsidR="00504D08" w:rsidRDefault="00504D08" w:rsidP="00504D08">
      <w:r>
        <w:t>&gt;GrCKX28</w:t>
      </w:r>
    </w:p>
    <w:p w:rsidR="00504D08" w:rsidRDefault="00504D08" w:rsidP="00504D08">
      <w:r>
        <w:t>MFPSLFVILLSVSWKSSSTLAYPSEGFLHCLSLHFANSTSISKLVYTQRNSSFSSVLKSSAQNFRFTTPSTPTPLFIITPLQPSHIQAAIYCSRIHGLHVRTRSGGHDFEGLSYTTANYIVPFVVIDLVNLRSVQVDVEKATAWVESGATIGELYYGIAQKSRTLAFPAGLFYTVGVGGQFSGGGYGPLFRKYGLAADNVIDARLIDAKGRILDRKSMGEDLFWAIRGGGGGSFGIVLAWKLKLVAVPAIVTVFTVSKTLEQNATKLVHRWQSIAHKFPKELLMSIFISSVKSSEADKKMTIKANFSSMFLGSIDELVPLMEERFPEFGLVRDDCLEMSWVEAILSTQGGVQLETLLERHQKTGVSQTFFKAKFDCVKQPIPEMGLEGLWPMFYEEEAKMANIFLVAYGGKMDEIPETEIPFPHRAGIIYSIIYVVDWDENGNKNSKRFLNWIRRVYDYMTPYVSNSPREAYVNYKDLQIGSNNMFSCKGSYAQAKIWGRKYFKNNFDRLVYVKTKVDPENFFRHEQSIPPLSCF</w:t>
      </w:r>
    </w:p>
    <w:p w:rsidR="00504D08" w:rsidRDefault="00504D08" w:rsidP="00504D08">
      <w:r>
        <w:t>&gt;GrCKX29</w:t>
      </w:r>
    </w:p>
    <w:p w:rsidR="00504D08" w:rsidRDefault="00504D08" w:rsidP="00504D08">
      <w:r>
        <w:t>MTPYVSKSPREAYSNYRDLDIEANKINNDKESYAEARVWGLKYFKNNFDRISASAQPAEEFLRCLSLRFHNSSSIAKLVYTYHNSSYSSVLKSSAQNFRFTTPSTPTPLAIVTPFHASHIQATVYCCRKHGLQVRTRSGGHDFEGLSYTTAYKVPFVVIDLVNLRSVQVNVEKATAWVESGATVGELYYEIARKTRTLAFPAGIGHTVGIGGQLSGGGYGVLFRKYGLASDNVIDARLIDAYGRILDKKSMGEDLFWAIRGGGGGSFGIVLAWKVKLVPVPANVTACTVSKTLEQNATKLVHQWQSIARKFPKEIQSSIAIARVNSSEDGKMTIQASYGSVFLGSIDELIPLMEEKFPELGLVKEDCLEMSWAESILYSALSIIGLPLETLLNRTQKSALSQTFFKAKSDFVKQPISESGFEGLWPKFYEDEAKSAVMVLVAYGGKMDEIPETEYPYPHRAGNLYSILYVVNWEEEENKNSEKFMNWMRRVYSYMTPYVSKSPREAYVNYRDLDIGTNKFNHDKGSYTEAKVWGLKYFKNNFDKLVHVKTKVDPQNFFKHEQSIPPLF</w:t>
      </w:r>
    </w:p>
    <w:p w:rsidR="00504D08" w:rsidRDefault="00504D08" w:rsidP="00504D08">
      <w:r>
        <w:t>&gt;GrCKX30</w:t>
      </w:r>
    </w:p>
    <w:p w:rsidR="00504D08" w:rsidRDefault="00504D08" w:rsidP="00504D08">
      <w:r>
        <w:t>MTLPTNLSIINNVIACNTFQCSHNIDPEIKLNMFPFLLLILLSLTWRISASAQPAEEFLRCLSLRFHNSSSIAKLVYTFTTPTPTPLAIVTPFHASHIQATVYCCRKHGLQVRTRSGGHDFEGLSYTTAYKVPFVVIDLVNLRSVQVNVEKATAWVESGATVGELYYEIARKTRTLAFPAGIGHTVGIGGQLSGGGLGPLFRKYGLASDNVIDARLIDAYARILDKKSMGKDLFWAIRGGGGGSFGIVLAWKLKLVLVPANVTACTVSKTLEQNATKLVHQWQSIARKFPKEIQSSIAIARVNSSEDGKMTIQASYGSVFLGSIDELIPLMEEKFPELGLVKEDCLEMSWAESILYGALSIIGLPLETLLNRTQKSALSQTFFKAKSDFVKQPISESGFEGLWPKFYEDEAKSAVMVLVAYGGKMDEIPETEYPYPHRAGYLYSILYVVNWEEEENKNSEKFLNWMRRVYSYMTPYVSKSPREAYVNYRDLDIGTNKFNHDKGSYTEAKVWGLKYFKSNYDKLVYVKTKVDPQNFFKHEQSIPPLF</w:t>
      </w:r>
    </w:p>
    <w:p w:rsidR="00504D08" w:rsidRDefault="00504D08" w:rsidP="00504D08">
      <w:r>
        <w:t>&gt;GrCKX31</w:t>
      </w:r>
    </w:p>
    <w:p w:rsidR="00504D08" w:rsidRDefault="00504D08" w:rsidP="00504D08">
      <w:r>
        <w:t>MIAYLGRIVHNNDAESKLDDDVSSISKSLDLQGSIENGDVSSLASKDFGGLYSVKPLFLIKPSGAEDISRVVKLASRTSNLTVAARGNGHSINGQAMAEGGLVIDMCSTEKNHFEFLPINGSHYIDVSGGALWEDVLTRCVSRYGYAPRSWTDYLSLTVGGTLSNAGVSGQAFRYGPQTSNVTELEVVTGKGEITVCSETLNSELFFGVLGGLGQFGIITRARIKLQQAPDMVRWIRVVYSEFEEFTRDAEFLVTQKEGESFDYVEGFVFCNNDDPFNGWPSVPLDPGHEFNPTHISQTAGSVLYCLEVAFHYRNSDHPTVDTAVNGLLGRLRFVEGLKSQVDVSYTKFLLRVNRAEEQVKANGTWDGPHPWLNLFVSKSDVVNFDRTVFKTML</w:t>
      </w:r>
      <w:r>
        <w:lastRenderedPageBreak/>
        <w:t>KDGVGGPMLIYPLLRSKWDDRTSVVLPEGEIFYIVALLRFVPNGPSVEKSVAQNREIVNWCIKVGLDFKLYLPHYQSKEDWERHFGNRWSRFVERKASFDPMAILAPGQNIFRRDLPNIIIGREF</w:t>
      </w:r>
    </w:p>
    <w:p w:rsidR="00504D08" w:rsidRDefault="00504D08" w:rsidP="00504D08">
      <w:r>
        <w:t>&gt;GrCKX32</w:t>
      </w:r>
    </w:p>
    <w:p w:rsidR="00504D08" w:rsidRDefault="00504D08" w:rsidP="00504D08">
      <w:r>
        <w:t>MRGLPILVSIILFSISLVTSKSYPNSVVDNFLQCLPKHYRNPSKPIAKAIYTPTHPSFQSVYELHTYNLRVLTQANATHKPMAIVAALHESHVQAAVICAKESGLQVRIRSGGHDYEGLSFSSSVPFVIIDLSNLRSIKIDMKTETAWVQAGATTGELYYRIAEKSKVHAFPAGVCTTLGIGGHFTGGGYGNMLRKFGLSIDNVVDAQLINAKGRILNRKSMGEDVFWAIRGGGGTSFGIILSWKIKLVRVPPKVTVFQVAKTLEQGATVLVHKWLQVSHKLDKDIFIRIMPVTVAGTGNGNSTVRVSFIGHYLGRTNRLLPLVNASFPELGLQRKDCTEMSWIESTLYWAGFPNGTSTDVLLNRVPNKVFFKTKSDYLKNVMPKAGLETLWKVMMEIGNMWMQMSPYGGRMAEISESETAFAHRAGTLYLVQYTAHWSEGSSEATKKYVELMRKLYAEMAPYVSTKPREVFLNYRDLDIGSNNTDFEAAKVYGAKYFKGNFQRLAEVKAKIDPHNFFKNEQSIPPFPSF</w:t>
      </w:r>
    </w:p>
    <w:p w:rsidR="00504D08" w:rsidRDefault="00504D08" w:rsidP="00504D08">
      <w:r>
        <w:t>&gt;GrCKX33</w:t>
      </w:r>
    </w:p>
    <w:p w:rsidR="00504D08" w:rsidRDefault="00504D08" w:rsidP="00504D08">
      <w:r>
        <w:t>MATKLLLTFAICRLIVTVGLTLDPTELLLLGVDAQLSVDPTDVKAASLDFGLLTGAQPPLAVMHPASSQDVAQLVKAAYGSNFGFTVSARGHGHSINGQAQTANGVVVQMSGSIGGSGVASGRKPPHPRVWPQERFVDVWGGELWIDVLRSTLQHGLAPKSWTDYLYLSVGGTLSNAGISGQAFNHGPQISNVHELDVVTGKGELLTCSEEQNSEMFHAVLGGLGQFGIITRARISLEPAPQRVRWIRVLYSNFSTFTRDQEYLISLHEQPASQKFDYVEGFVIVDEGLINNWRSSFFSPHNPVKISSLEPNGGVLYCLEIAKNYHESTASTIDQEVESLLKKLNFIPASVFTTDMPYVDFLDRVHKAELKLRSKGLWEVPHPWLNLFVPKSKIADFDKGVFKGILGNKTSGPILIYPMNKNKWDHRSSAVTPDEDVFYLVALLRSALDNGEETHSLEYLTNQNRQILRFCDEAGITVKQYLPHYKTHQEWVDHFGNKWDRFYRLKMEFDPRHILASGQQIFTPTNMASWQ</w:t>
      </w:r>
    </w:p>
    <w:p w:rsidR="00504D08" w:rsidRDefault="00504D08" w:rsidP="00504D08">
      <w:r>
        <w:t>&gt;GrCKX34</w:t>
      </w:r>
    </w:p>
    <w:p w:rsidR="00504D08" w:rsidRDefault="00504D08" w:rsidP="00504D08">
      <w:r>
        <w:t>MATKLLLTFAICRLIVTVGLTLEPTELLRLGLTVDPFDVESASADFGLMTKVEPLAVLRPSSAKDVAQFVKAAYESSHGFTVSARGHGHSINGQAQTGTGVVVQMSGVGSGGKPRVWGDDMYVDVWGGELWIDVLKSCLAYGLAPKSWTDYLYLSVGGTLSNAGISGQAFHHGPQISNVHELDVVTGKGELMTCSKEQNPELFHAVLGGLGQFGIITRARISLEPAPQRVRWIRVLYSNFSAFTKDQEYLISLHGNQKFDYVEGFVIVDEGLINNWRSSFFSPRNPVKISSLGSNNNGGVLYCLEITKNYHESTAETIDQEIEALLKKLNFIPTSVFTTDLPYVDFLDRVHKAELKLRSKGMWEVPHPWLNLFVPKSKIADFDRGVFKGILGNKTSGPILIYPMNKNKWDDKSSVVTPDEDVFYLVAFLRSALDNGEETQSLEYLTNQNRQILKFCDEDGMKVKQYLPHYKTQSEWKEHYGSKWDRFQRMKMKFDPRHILASGQNIFTPTFLSSSNMMVMDIPIPIKQKARESIDF</w:t>
      </w:r>
    </w:p>
    <w:p w:rsidR="00504D08" w:rsidRDefault="00504D08" w:rsidP="00504D08">
      <w:r>
        <w:t>&gt;GrCKX35</w:t>
      </w:r>
    </w:p>
    <w:p w:rsidR="00504D08" w:rsidRDefault="00504D08" w:rsidP="00504D08">
      <w:r>
        <w:t>MAVALPSFLTAIMIMSRLMAFIGITRNNDMSSKLQALDIAPKLSYDPSAIESASQDFGHIVKAVPQAVFLPSSPWDIASLVNFSYRNSVPFIIAARGNSHSVNGQAMAKNGVVIDMTSMKNGNGTGIRIASDGSYADVGGQQFWIDVLNATLGLGLTPVSWTDYLYLTVGGTLSNAGISGQTFRYGPQISNVYEIDVITGTADFVTCSPNNNSDLFYAALGGLGQFGIITRARIPLEPAPKRVKWVRMLYTDFSDFTRDQELLISKNGRNDNKALNYLEGSLLLDQGSLDNWRSSFFQPQDQPKIISLITKFRIVYCLEIVKHYDGQTKTTVDKDLQQLLKGLSYLPGFMFEKDAKYEEFLNRVHSEELKLKAKGLWDVPHPWLNLFIPKSKISDFNDGVFKSIVLQRNITTGPVLVYPMNRKKWDDRMSAVIPDEEIFYTVGLLQSSGFDDWRTFEAQNKEILQFCEKAGIKVKQYLPHYTTKEGWVNHFGSKWSTFQKRKLQFDPKLLLSPGQRIFNNNE</w:t>
      </w:r>
    </w:p>
    <w:p w:rsidR="00504D08" w:rsidRDefault="00504D08" w:rsidP="00504D08">
      <w:r>
        <w:t>&gt;GrCKX36</w:t>
      </w:r>
    </w:p>
    <w:p w:rsidR="00504D08" w:rsidRDefault="00504D08" w:rsidP="00504D08">
      <w:r>
        <w:t>MIACLGRIVHDSDAESKLDDDVSTIFNSLNLQGSIENGDVSGIASKDFGGLYSFKPLYLIRPSGAEDISRIVKAAAGTPHLTVAARGNGHSINGQAMADGGYVIDMRSTGENHFKLLTVNGSPCIDVSGGALWEDVLRRCVSRFGLAPRSWTDYLSLTVGGTLSNAGVSGQAFRYGPQTSNVTELEVVTGKGDITVCSETQNPELFFGALGGLGQFGIITRARVKLQPAPDMVRWIRVVYAEFEEFTRDAELLVSQKEDESFDYVEGFVFCNNDDPVNGWPSVQLNPDQEFNPAHLPQTAGPVLYCLELGFHYRN</w:t>
      </w:r>
      <w:r>
        <w:lastRenderedPageBreak/>
        <w:t>SDQPSTVDMAVSRLVRGLGFVDGLISQVDVSYMGFLLRVKRAEQDAKANGVWDNPHPWLNLFVSKSDIVDFDRTVFKKMVKNGIGGPMLIYPLLRSKWDSRTSVALPEGEIFYIVALLRFVPKGPSVEKKVAENREIVKWCIKEGLDFKLYLPHYRAKEDWKRHFGNQWTRLEKRKANFDPMAILAPGQRIFKRTNQ</w:t>
      </w:r>
    </w:p>
    <w:p w:rsidR="00504D08" w:rsidRDefault="00504D08" w:rsidP="00504D08">
      <w:r>
        <w:t>&gt;GrCKX37</w:t>
      </w:r>
    </w:p>
    <w:p w:rsidR="00504D08" w:rsidRDefault="00504D08" w:rsidP="00504D08">
      <w:r>
        <w:t>MAFSSTMILPLLLVLLSAFSATSKSVQENFMQCLDANSEHPIPISAFCSQTNSSFTSVLNSTAQNLRYLMPLVPKPEFIFIPVYESHAKSAVICAKRLAIHLRFRSGGHDYEGLSYASEIETPFILIDLNQLRSINVDVDDNSAWVQAGATVGEVYYRISEKSKTHGFPAGLCSSLGIGGHITGGAYGSMMRKYGLGADNVLDARIVDVNGEILDRAAMGEDLFWAIRGGGGASFGVILAWKIKLVAVPETVTVFTVPKTLEQGATKILYRWQQVADKLDDDLFIRVVIQVTKTSLKGKRTVTTAYNALYLGDAERLLQVMDQSFPELGLARKDCIETSWIKSVLYIAGFPSETPPEVLLEGKSLFKNYFKAKSDFVQQPIPETALEKLWEMLLEEESPLMIWNPYGGMMANISDSAIPFPHRKGNLFKIQYVTSWYEGSKDATRKHMDWIKGLYDYMSAYVPTSPRGAYVNYRDLDLGMNHNNASYTEASVWGAMYFKGNFRRLVKIKSKVDPGNFFRHEQSIPVVLDRA</w:t>
      </w:r>
    </w:p>
    <w:p w:rsidR="00504D08" w:rsidRDefault="00504D08" w:rsidP="00504D08">
      <w:r>
        <w:t>&gt;GrCKX38</w:t>
      </w:r>
    </w:p>
    <w:p w:rsidR="00504D08" w:rsidRDefault="00504D08" w:rsidP="00504D08">
      <w:r>
        <w:t>MAISWPLVVSLLLSISSLATSASNSDSVHEAFVQCLLDNSHPSHPISEAIFTPQSRSYATVLQSYVRNLRFNETYTPKPFLILTALYQSHIQAAIICAKKGNIQMKIRSGGHDYDGLSYVATVPFFVLDMFNLRSIDIDMETETVWVQSGAILGELSYRISELSKTHGFPAGVCPTVGVGGHFTGGGYGNMMRKYGLTVDNIVDAYFIDVNGRIHDRKSMGEDLFWAIRGGGAASFGVVLAYKIKLVRVPEIVTVFRVEKTLEDNATDIVDQWQHVASKLPKELFVRLVIDVVNSSTRTGGSTVRVSFISLFLGDSKTLVSIMNENLPLLGLSQSDCIETSWIRSVLFWTNITIDSPTDVLLNRTPSLSYLKRKSDYVKQPIPKTALEGIWEKMIELQPAQMIFNPYGGRMAEIASTATPFPHRAGNLWKIQYLANWNQGGAETAQRYIELTRKLHRYMTPFVSKNPREAFLNYRDIDLGVNHNDRGSYLEGRVYGIKYFKGNFNRLVHIKTKFDPTNFFRNEQSIPTLPH</w:t>
      </w:r>
    </w:p>
    <w:p w:rsidR="00504D08" w:rsidRDefault="00504D08" w:rsidP="00504D08">
      <w:r>
        <w:t>&gt;GrCKX39</w:t>
      </w:r>
    </w:p>
    <w:p w:rsidR="00504D08" w:rsidRDefault="00504D08" w:rsidP="00504D08">
      <w:r>
        <w:t>MNSSSSKLFILSTSFLLSISSITSNSVLDNFLQCLPIHSNTSNPITNSIYVPNNSSFQYLYELRANNLRIISSSTISKPLAILTARHASHVQAAVICAKIHSIQLRIRSGGHDYEGLSYRSDIPFVILDLFNLRSIKINITSETAWVQAGATTGELYYKIAEKSKVHGFPSGVCTTLGIGGHFTGGGYGNMIPKYGLSIDNVIDACLIDVNGTIHNRKSMGEDVFWAIRGGGGTSFGVILSWKIKLVHVPRKVTVFKVQRTLDQGATDIAYSWQHIAPKLPKYLFIRLQPEPITIGNGNKTIRVSFIGQFLGRSRKLMNLMNEEFPELRLQQNDCIEMSWVESTLFWAGFTNGTSIDVLLNRVVENKVFFKTKSDYYKNVIPKQGLVMLWEMLMDIGNIFVQLNPHGGRMDEISETETAVHQRGGYLFKVQYTVYWSESDGGIGAAKRYVEMSRRLYGAMAQYASSDPREAFLNYRDLDIGCNESNDTDFGVAEVYGTKYFNNNFMRLARVKAMVDPENFFKNEQSIPPLPSSH</w:t>
      </w:r>
    </w:p>
    <w:p w:rsidR="00504D08" w:rsidRDefault="00504D08" w:rsidP="00504D08">
      <w:r>
        <w:t>&gt;GrCKX40</w:t>
      </w:r>
    </w:p>
    <w:p w:rsidR="00504D08" w:rsidRDefault="00504D08" w:rsidP="00504D08">
      <w:r>
        <w:t>MPNPMRPYLLLSVVFFFNLYHSMAVPDPTHQALLQCLTQSIPTDTASSIIVSKSNPSYNSVLRAYIRNARFNTSSTPKPLIIITPLDESHVSAAVICSQKLGFQVKIRSGGHDYEGLSYVFDKPFFVLDMFNLRSITVNMADETAWVGAGATLGELYYNIWKNSKVHGFPAGVCPTVGVGGHLSGAGYGTLIRKYGLSVDHVVDAKLVDVNGKILDRKTMGEDLFWAIRGGGAASFGVVLSYKIKLVPVPETVTVFRIERLLTENATDITFKWQTIAPTTDENLFMRMLLQPVTRNKKKTARISVIALYLGDSDSLVSLLQKDFPELSIGKSNCNETTWIDSVLWWANFDLGTPPTALLDRDLNDAGFLKRKSDYVQTPIPKSGLESLWQKMIELGKVGMVFNAYGGRMDQIKPDETPFPHRAGNLYKIQYSVNWDQPGSEADKNFTTQAKLLHDFMTPFVSKNPRSAYFNYRDIDVGSTKKWSYEEGRVYGESYFNGNYERLVDVKTAVDANNFFRNEQSIPPRSSSILHSSYGSATCIIIAVHTCWYYIVFIFSLCSDLF</w:t>
      </w:r>
    </w:p>
    <w:p w:rsidR="00504D08" w:rsidRDefault="00504D08" w:rsidP="00504D08">
      <w:r>
        <w:t>&gt;GrCKX41</w:t>
      </w:r>
    </w:p>
    <w:p w:rsidR="00504D08" w:rsidRDefault="00504D08" w:rsidP="00504D08">
      <w:r>
        <w:t>MGFQSLVIIFLLCISMANSDHLKQNKTILQCLTDHSIASPSISSVTFFPTDPSFTSTLQSYTRNLRFTSTTTPKPLFIVVPSHVSHIQASIICCKTHGLEMRIRSGGHDYDGLSYVSKAPFMILDLFNLRSVIVDNGTAWVESGATLGELFYAISQKSKIHGFPAG</w:t>
      </w:r>
      <w:r>
        <w:lastRenderedPageBreak/>
        <w:t>VCPTVGVGGHFSGGGYGNMMRKFGLSVDNVIDAKLVDVNGNVLDRESMGEDLFWAIKGGGGASFGIIISWKIKLVSVPEIVTVFKIEKTLEQGVTGIVHKWQYIADKIDPNLFIRVVLLPVNKKHLQSIKAKFIGLFLGNGQELSSLMNEAFPELGLSFDQCIEMSWIESILFWSNYPKGTSLDVLLDRQPQQEKYLKKKSDYVQEPISKENLEGIWNKMIELKRPALTLNPYGGKMSEISEFETPFPHRAGNIYKIQYSVTWKDDGVEASGRSLDQIRKLYDYMTPYVSKSPRSSYLNYRDVDIGINENGNASYSEGVIWGRKYFKGNFERLVQVKSKVDPGNFFRYEQSIPCLGSWKSITAE</w:t>
      </w:r>
    </w:p>
    <w:p w:rsidR="00504D08" w:rsidRDefault="00504D08" w:rsidP="00504D08">
      <w:r>
        <w:t>&gt;GrCKX42</w:t>
      </w:r>
    </w:p>
    <w:p w:rsidR="00504D08" w:rsidRDefault="00504D08" w:rsidP="00504D08">
      <w:r>
        <w:t>MLNPKCFNFLTLFISLLSLPSPTISQSSSLTNFLHCLHYGSDPIVSQSIYIASNPAFQTILQARIKNRRFLNPETLKPVAIVVPTRIDHVQGTVICAKDNGLQVRIRSGGHDYEGLSYRSNVTFIILDMSNFRSIDIDVKTETAWVQSGATLGELYYHIANKTNMHGFPSGVCPTVGIGGHFSGGGYGNLMRKYGLSVDNILDIIAVDALGNVHDRASMGEDLFWAIRGGGAASFAVVVSYKIKLVRVPNKVTVFRKGFTLEQGPTDLVHKWQQVAPNINEEFFIKVKLEPSFINGNQTVTATFIGFFLGRREKLLPIISKTFPELNLTQQDCHEMRWVETTLFWAGFPIGTPIETLLNRTIWTPLFFKNKSDYVKNVIPKESLNKIWKMTMAMMNRNDINKTRFDLECSPYGGKMNVIPESNTPFPHRKGNLFLIQYAFSWTDEGNNVSFNNIKKLRKLYDGMAPYVSKDPRECFLNYRDLDIGSNRSNETSFDDAKIYGRKYFKDNYTRLTKVKASVDPNNFFKYEQSIPPIK</w:t>
      </w:r>
    </w:p>
    <w:p w:rsidR="00504D08" w:rsidRDefault="00504D08" w:rsidP="00504D08">
      <w:r>
        <w:t>&gt;GrCKX43</w:t>
      </w:r>
    </w:p>
    <w:p w:rsidR="00504D08" w:rsidRDefault="00504D08" w:rsidP="00504D08">
      <w:r>
        <w:t>MKISSSIFPIISIFILLSISSVTPSDSDDFDDFFQCLPKQSDSSIPITDAILTPNNSSFQYIYQLRANNLRTFLSATSRPVAIITALHPSHAQAAVICAKRHDFQLRIRSGGHDYEGLSYTSDVPFVILDMFNLNSIDIDMSTETAWVQAGATTGELYYRIAEKSNVHGFPSGVCTTLGIGGHFSGGGYGFLIRKYGLSIDNVIDAQLIDANGRILNRKSMGEDVFWAIRGGGTTSFGIILSWRIKLVRVPPRVTVFTVQRTLEQGATELAYRWQQVAPKLPKDLFIRLQPEPINNGGNNKTVRVSFIGHFLGQADGLLRLMNVSFPELGLTRNDCLEMSWVESTLYWAGFSNGSSIDVLLDRVAVNKVFAKEKSDYYKAVIPKQGLETLWQVLMDIEDIFVQMNPYGGRMEEISDSETAFAHRAGNLFKVLYGIQWSESEGGVNATARYVELSRRLYNAMAPYASSNPREAFINYRDLDIGSNESDETDFEDAKEYGAKYFRNNFIRLADVKAKIDPKNFFKNEQSIPPLPSH</w:t>
      </w:r>
    </w:p>
    <w:p w:rsidR="00504D08" w:rsidRDefault="00504D08" w:rsidP="00504D08">
      <w:r>
        <w:t>&gt;GrCKX44</w:t>
      </w:r>
    </w:p>
    <w:p w:rsidR="00504D08" w:rsidRDefault="00504D08" w:rsidP="00504D08">
      <w:r>
        <w:t>MKISSSIFSLISIFILLLISSATSSDFDDFIRCLPQQSNSSLPITDAILTPNNSTFQSIYQLRANNLRTFLSATSRPVAIITALHPSHAQAAVICAKRHDFQLRIRSGGHDFEGLSYTSDVPFVILDMFNLNSIDIDMSTETAWVQAGATTGELYYRIAEKSNVHGFPSGVCTTLGIGGHFSGGGYGFLMRKYGVSIDNVIDAQLIDANGRILNRKSMGEDVFWAIRGGGTTSFGIILSWRIKLVRVPPRVTVFTVQRTLEQGATELAYRWQQVAPKLPKDLFIRLQPEPINNGGNNKTVRVSFIGHFLGQADGLLRLMNVSFPELGLTRNDCLEMSWVESTLYWANFPNGTSIDVLLDRVQENRVFSKSKSDYYKALIPKQGLETLWQGLMDIEDIFVQMNPYGGRMEEISDSETAFAHRAGNLFMVLYGIQWSESDGGINATERYVEMSRRLYDAMAPYASSNPREAFLNYRDLDIGSNESDETDFEDAQEYGAKYFRNNFIRLANAKATIDPENFFKNEQSIPPLPH</w:t>
      </w:r>
    </w:p>
    <w:p w:rsidR="00504D08" w:rsidRDefault="00504D08" w:rsidP="00504D08">
      <w:r>
        <w:t>&gt;GrCKX45</w:t>
      </w:r>
    </w:p>
    <w:p w:rsidR="00504D08" w:rsidRDefault="00504D08" w:rsidP="00504D08">
      <w:r>
        <w:t>MIASSYICFIVSIFVLLSISSAASYDPVDFDAFLQCLPKHSDHSVSIAGAILTPNNASFQSTYQLRANNLRILLSATSRPVAIITALHPSHAQAAVICAKRHGFQLRIRSGGHDYEGLSYISDVPFVILDMFNLKSIDIDMKTETAWVQAGATTGELYYSIAQKSDVHGFPSGVCTTLGIGGHFSGGGYGFLMRKYGLSIDNVIDAQLIDTNGRILDRKSMGEDVFWAIRGGGTTSFGIILSWRIKLVRVPPRVTIFTVQRTLEQGATELAYRWQQVAPKLPKDLFIRLQLVPINNGGNNKTVTVSFIGHFLGQADGLLRLMNVRFPELGLTRNDCSEMSWVESALNWAGFPNGTSIDVLLNRVQVDRVFYKTKSDYYKAVIPKQGLETLWQVLMDIEDIFVQFNPYGGRMEEISESETAFAHRRGNLFKAQYGIQWSESDGGINATGRYVEMSRRLYNAMAPYASSNPREAFFNYRDLDIGSNESGETDFEVAKEYGAKYFMNNLMRLASVKAKIDPENFFKNEQSIPPLPTPPSH</w:t>
      </w:r>
    </w:p>
    <w:p w:rsidR="00504D08" w:rsidRDefault="00504D08" w:rsidP="00504D08">
      <w:r>
        <w:t>&gt;GrCKX46</w:t>
      </w:r>
    </w:p>
    <w:p w:rsidR="00504D08" w:rsidRDefault="00504D08" w:rsidP="00504D08">
      <w:r>
        <w:lastRenderedPageBreak/>
        <w:t>MTPPLSPPSLLPLLLVAFNICFSLAASNSVYESFVQCLKTRSNSSDNISDIVYSHSNATYETVLEQYIRNARFNTSSTPKPVIIITPLTESHVSAAVICSNNIGFQLRIRSGGHDFEGLSYVSDQPFFILDMFNLRSISINMADQSVWVQSGATLGELYYRIWEESKVYGFPAGVCPTVGVGGHISGAGYGNMVRKYGLSVDYVVDAKIVDVNGNILDRKAMGEDLFWAIRGGGGASFGVILAFNIKLVDVPETVTVFKLERTLEQNATDVVYKWQSVAPTTDDNLFMRMLVQPVTLNKQKTIKISIMALYLGDVNSVVPLLVEDFPELGLVTEDCFEMSWIESALWWASFGKGTSPTVLLDRESYHVKFMKRKSDYVKTPISKDGLQWLWKKMIELEEPGLVFNPYGGKMNEIKETETPFPHRAGNLFKIQYSINWKDMGIEADKRSRSLVNRLHSYMTSFVSKNPRSAYLNYRDLDIGITKNWSYQEGKVYGESYFNGNFERLVDVKTVVDPHNFFRNEQSIPPRTIKAWNEKNEGSIPPSTSKAWNKSKPYVMIILFMAIGHII</w:t>
      </w:r>
    </w:p>
    <w:p w:rsidR="00504D08" w:rsidRDefault="00504D08" w:rsidP="00504D08">
      <w:r>
        <w:t>&gt;GrCKX47</w:t>
      </w:r>
    </w:p>
    <w:p w:rsidR="00504D08" w:rsidRDefault="00504D08" w:rsidP="00504D08">
      <w:r>
        <w:t>MEISKPLLVFFSLVFFNLSFSWAAPDPTYQSLLQCLSEIIPSPNVSAVIVSNNNPSFASILESRIHNARFNRTSTLKPTIIITPSDESHVSAAVICSQKVGFQLKIRSGGHDYEALSYTSDKPFFLLDMYNLRDVSVDIPDESAWVQTGATLGELYYHIWEKSNAHGFPAGVCPTVGVGGHIGGAGYGTMIRKYGLTTDYVIDAKIVDVNGKILDRKAMGEDLFWAIRGAGGTNFGVVTAYKIKLVKVPEKVTVFRVERFLDNNGTEVAFKWQTVGATTDPNLFTRMLLQPNMKDKQRTVKVTVMGLYLGDINGLLTLLNKDFPELRLNKENCTEMPWIDSVLWWANFDLGTPPNVLLDRNNTDTKFVKRKSDYVQTPIPRDGLESLWQKMVQNEKVGLTCNSYGGKMDEIDPKETAFPHRKGNLYKIQYSINWDDPSIEADIKYTTQAKAVHEFMTQFVSKNPRRAYLNYRDIDIGSAKTWSYEEGKVYGESYFAENFDRLVDVKTAVDPNNFFRNEQSIPPRSTKTA</w:t>
      </w:r>
    </w:p>
    <w:p w:rsidR="00504D08" w:rsidRDefault="00504D08" w:rsidP="00504D08">
      <w:r>
        <w:t>&gt;GrCKX48</w:t>
      </w:r>
    </w:p>
    <w:p w:rsidR="00504D08" w:rsidRDefault="00504D08" w:rsidP="00504D08">
      <w:r>
        <w:t>MSISMAISLLFSLLFLNISISSAASNPTYQSLLQCLSQSINPSQNVSTILFSNTNPSYASVLQAYIRNARFNTSSTPKPVIIITPLEESHVSAAVICSQKVGFQLKIRSGGHDYEGLSYVSDEPFFVLDMFNLRSISIDMTDESAWVETGATLGELYYNIWEKSNVHGFPAGLCPTVGVGGHLSGAGYGTLMRKYGLSSDYIVDAKIVNVDGKILDRKAMGEDLFWAIRGGGAASFGVVLAYKVKLVRVPETVTVFRLERLLADNATDIALKWQSIAPTTDENLFTRMLLQPVTRNRQRTMRVTVNGLYLGNADGVVALLSKDFPELGLKNENCTEMRWIDSVLWWANFDAGTPPTALLDRNVNDADFLKRKSDYVQTPISKNGLESLWQKMVELGNVGLACNAYGGRMDEIDDKETPFPHRKGNLYKIQYSVNWNEPGNETEMNRTSQAKALHEFMTQFVSKNPRRAYLNYRDIDIGVAENWSYEEGKVYGESYFAGNYERLVDVKTAVDPNNFFRNEQSIPPRTK</w:t>
      </w:r>
    </w:p>
    <w:p w:rsidR="00504D08" w:rsidRDefault="00504D08" w:rsidP="00504D08">
      <w:r>
        <w:t>&gt;GrCKX49</w:t>
      </w:r>
    </w:p>
    <w:p w:rsidR="00504D08" w:rsidRDefault="00504D08" w:rsidP="00504D08">
      <w:r>
        <w:t>MEKWRATSNLRRSLKSILNRQLSSVSEFRYLNEKRSCQSSFNLIRDCKSLGQVNAIQHRCFSSASTLVQRNPSFSTLNSDDISYFKGLLGEKSVIQDEDRLETVNTDWMHKYKGSSKLLLLPRSTEEVAQILRYCNSRCLAVVPQGGNTGLVGGSVPVFDEVIVNISSMNNIISFDKVSGILVCEAGCILENLISFLDNQGFIMPLDLGAKGSCQIGGNVSTNAGGLRLVRYGSLHGNVLGLEAVLANGDVLDMLGTLRKDNTGYDLKHLFIGSEGSLGIVTKVSILTPPKLSSVNIAFLACNDYSSCQKLLMEAKRKLGEILSAFEFLDTEAMNLVLHQLDGVRNPLPASMHNFYILIETTGSDESYNREKLEAFLLSSMEGGLISDGVLAQDINQASSFWRIREGVPEALMKAGAVYKYDLSLPVEKMYDLVDDMRIRLGDLAKVVGYGHLGDGNLHLNVSAPEYDDKILEQIEPYVYEWTSKHRGSISAEHGLGLMKANKIYYSKSAETVSFPLNKKMQRISLFAGCVSPSHGCTSCLN</w:t>
      </w:r>
    </w:p>
    <w:p w:rsidR="00504D08" w:rsidRDefault="00504D08" w:rsidP="00504D08">
      <w:r>
        <w:t>&gt;GrCKX50</w:t>
      </w:r>
    </w:p>
    <w:p w:rsidR="00504D08" w:rsidRDefault="00504D08" w:rsidP="00504D08">
      <w:r>
        <w:t>MQKHKMKSNLPIPLLFLSLLFSFSWAALGLTHQQQHHSFLQCLNRHFGNANSISTVIYTQTNSSFSSVLEFSLRNARFSTPNTLKPLVIVTASHVSHIQATINCSRTHGLQIRIRSGGHDYEGLSYVSQVPFVIIDLINLRSIDVDAENKTAWIQAGATIGELYYRIAEKSSTLAFPAGVCPTVGVGGHFSGGGYGMLMRKYGLAADQIIDAQLVDVNGKLLDKNSMGEDMFWAIRGGGAASFGVVVAWKVKLVPVPSTLTVFTVNRTLEENGTMLVHKWQSIAPKIHEDLYIRLFLRAVNSSQQEGKRTIQASFVSLYLGRADELIDLMQESFPELGLVKEDCIEMSWIQSIMYFPSDIPEDAPLEILLNRTGSAGIFKGKSDYVTQTIPETALEGLWQRFYEDETESLEILFSPYGGNMDDIPETETPYSHRAGNLFNIHYVVGWSEEDASESQRYINFMRRLYRYMEPYVSKSPRRAYMNYRDLDLGTNNIGPYTSYKQASKWGLPYFDKNFNRLIHVKTLVDPTNFFRYQQSIPSLSRG</w:t>
      </w:r>
    </w:p>
    <w:p w:rsidR="00504D08" w:rsidRDefault="00504D08" w:rsidP="00504D08">
      <w:r>
        <w:lastRenderedPageBreak/>
        <w:t>&gt;GrCKX51</w:t>
      </w:r>
    </w:p>
    <w:p w:rsidR="00504D08" w:rsidRDefault="00504D08" w:rsidP="00504D08">
      <w:r>
        <w:t>MGKLKAVVVVTMISTALSILWRATLHLEDNESFVRCLLDHSHPSHPISSAIYTPKSSSFSSVLESYIRNLRFNESSTPKPFLILTALHESHIQAAVTCGKSHGVQMKIRSGGHDYEGLSYVSTLPFFLLDMFNLRCIDVDIETETAWVQTGATLGEVFYRIAEKSKTHGFPAGVCPTVGVGGHISGAGYGNMMRKYGVSADNVLDALIIDANGRLLDRQSMGEDLFWAIRGGGGASFAVVLAYKIKLVRVPETVTVFQVDRTLEEDATDIVDQWQHVAYNLPQELFIRLMLDVVVKSSGEKTLRASFVSLFLGDSESLLSIMKERFPKLGLSKSDCIETSWVKSVLFWSNIPLETDIQVLLDRTPQTLDYLKRKSDYVREPIPKAGLESLWKKMMELEKPRMYFNPYGGKMAEIAAEEIPFPHRAGNLWKIQYLANWNEAGIEAANRYIDLTRRLHEFMTPFVSKNPRQAFLNYRDADLGSSSHGKASYSEARLNGMKWFMGNFDRLVQIKTEVDPTNFFSYEQSIPLLPHQVHLDDDM</w:t>
      </w:r>
    </w:p>
    <w:p w:rsidR="00504D08" w:rsidRDefault="00504D08" w:rsidP="00504D08">
      <w:r>
        <w:t>&gt;GrCKX52</w:t>
      </w:r>
    </w:p>
    <w:p w:rsidR="00504D08" w:rsidRDefault="00504D08" w:rsidP="00504D08">
      <w:r>
        <w:t>MKASQYFSMSLFLLILLISCPWLISANPHLNNFLGCLDSFYSNDISKVIYTQNNASYSSVLNATIQNLRFSTPTTSKPLVIVTPLQTSHIQATIRCSRTNGLNLRIRSGGHDFEGLSYVSQVPFVVLDLTNFRSVKIDVKNKVAWVQSGAILGEFYSEIAKRSRTLAFPAGICHTVGVGGYLSGGGYGLLLRKYGLAVDNVIDAVFIDVNGRILKRKSMGEDLFWAIRGGGGGSFGVVLSWKVKLVSVPSTVTVFTIRKTLEENATNLVHQWQSVGHKLPGDIFSAVTMRKVNRNGKPTILVAFSFFFLGETNALITLMKAGFPELGLKKEHCTEMSWIESILYFGQIQNKSIDVLLDRSYKSPLNAPWFKTKLDYVKNPIPKAGFEKIWSKLYEEDAETAAMAFIAYGGKMAEIPESATPFPHRDGNLYHIAYTVGWDGEENTKSQRYMNWIRKFYSFMTPFVSKSPRGAYVNYRDDDIGTNNKKGETSYAKASVWGRKYFKNNFDKLIYIKTKVDPHNFFKHEQSIPVSV</w:t>
      </w:r>
    </w:p>
    <w:p w:rsidR="00504D08" w:rsidRDefault="00504D08" w:rsidP="00504D08">
      <w:r>
        <w:t>&gt;GrCKX53</w:t>
      </w:r>
    </w:p>
    <w:p w:rsidR="00504D08" w:rsidRDefault="00504D08" w:rsidP="00504D08">
      <w:r>
        <w:t>MLVSFPGQNNMLVLRSFMILFFSCITIKINLCFPSIPSSLKTLSIDGHFDFEQVEHAAKDFGNRYSYLPLAVLYPKSVSDVATTVNHVWQIGGGSELKVAARGHGHSLQGQAQAHRGVVINMESLQGLKMQVHTGNFPYVDVSGGELWINILRQSLKHGLAPKSWTDYLHLTVGGTLSNAGISGQAFRHGPQISNVYQLEVVTGKGEVVNCSEKQNSDLFYSVLGGLGQFGIITRARISLEPAPEMVKWIRMVYTDFATFTRDQEKLISGQSTFDYVEGFVIINRTGLLNNWRSSFNPQDPLQASQFKSDGRTLFCLELAKYFNHEDMVLVNQEIKTSLSQLNHIPSTLFISEVPYMEFLDRVHISEIKLRSRGLWEVPHPWLNLFIPKSKIHSFAQEVFGNILTDTSSGPILIYPVNKSKWDNRTSVVIPEEDVFYLVAFLSSAVPSSTGNDGLEQILIRNKRILDYCEIAGLGVKQYLPHFSTQGEWKSHFGPHWEAFIRRKSTYDPSAILAPGQRIFQKPIAYS</w:t>
      </w:r>
    </w:p>
    <w:p w:rsidR="00504D08" w:rsidRDefault="00504D08" w:rsidP="00504D08">
      <w:r>
        <w:t>&gt;GrCKX54</w:t>
      </w:r>
    </w:p>
    <w:p w:rsidR="00504D08" w:rsidRDefault="00504D08" w:rsidP="00504D08">
      <w:r>
        <w:t>MLCLYIRDLLVFLCTSSVLAIELLFLLRELRAGDLHVMKDKIMLVLLEVSIKVWISVAGILYKDMLRVKALHIRDMDVVVEPGIGWMELNEYLEPYGLFFPLDPWPGATIGGMCATRCSGSLAMM</w:t>
      </w:r>
    </w:p>
    <w:p w:rsidR="00504D08" w:rsidRDefault="00504D08" w:rsidP="00504D08">
      <w:r>
        <w:t>&gt;GrCKX55</w:t>
      </w:r>
    </w:p>
    <w:p w:rsidR="00504D08" w:rsidRDefault="00504D08" w:rsidP="00504D08">
      <w:r>
        <w:t>MHFLRNLIILFLICIAIKINLCVPTIPSSLKTLPIDGHFDFKQVHHAAKDFGNRYSFLPSAVLHPKSASDIATTVKHIWEMGPGSHLTVAARGHGHSLQGQAQAHRGVVINMESLQGPKMKVHTGNFPYVDVSGSELWINILHETLKHGLAPKSWTDYLHLTVGGTLSNAGISGQAFRHGPQISNVRQLEVVTGKGEVVNCSEKQNSDLFYSVLGGLGQFGIITRARISLEPAPKMVKWIRVLYTDFATFAKDQEMLISGESTFDYIEGFVIINRTGLLNNWRSSFNSNDSAQTSHFKSDGRTLFCLELAKYFNPEEMAIVNQEIMTSLSQLNHIPSTLFQSQVPYIEFLDRVHISEIKLRSKGLWEVPHPWLNLLIPRSNIHIFAQQVFGNILTNTSNGPILIYPVNKSKWDNRTSVVLPEEDVFYLVAFLSSAAPSSTGSDGLEHILNQNKRILELCEIDGLGVKQYLPHYSTNGEWRSHFGPQWEAFVHRKSTYDPLAILAPGQRIFQKAAPLSL</w:t>
      </w:r>
    </w:p>
    <w:p w:rsidR="00504D08" w:rsidRDefault="00504D08" w:rsidP="00504D08">
      <w:r>
        <w:t>&gt;GrCKX56</w:t>
      </w:r>
    </w:p>
    <w:p w:rsidR="00504D08" w:rsidRDefault="00504D08" w:rsidP="00504D08">
      <w:r>
        <w:t>MAMVSSAHSYGDFLHCLSLRISNSSTISKVIYTQNNPSYSSVLNASIHNARFSTPTTPKPYAIITPRKTSHVQSTIYCSKNHGFQLRIRSGGHDVEGVSYVAQVPFVILDLVNFRDVNVDTKNEVAWVQSGATTGELYYGIASKTQTLGFPAGICHTIGIGG</w:t>
      </w:r>
      <w:r>
        <w:lastRenderedPageBreak/>
        <w:t>HLSGGGFGVLGRKYGLAVDHVIDAKLVDANGRVLRRKSMGEDLFWAIRGGGGNTFGVVLAWKVKLVPVPPVVTVFTVNKNLEQNATKIFHRWQYIAHKLPKDLFTTVWVMKVNSSQVGKKTVQASFRGMLLGGVDELIPLIQNEFPELGLAKENCTQMSWVQSILYFGGLPIQPVDILLNRHALPVSSVKEKTDFVREPMSETGIEGFMNMFLEEEADFAITMIEAFGGRMDEIRENELPYPHRAGILFESTYIVQWTNEADAGTYINWIRRLYSYMASYASKSPREAYYNYKDLDLGTNNIIGYTSYEQASVWGLKYFKNNFKRLVQVKTKVDPMNFFRNEQSIPPL</w:t>
      </w:r>
    </w:p>
    <w:p w:rsidR="00504D08" w:rsidRDefault="00504D08" w:rsidP="00504D08">
      <w:r>
        <w:t>&gt;GrCKX57</w:t>
      </w:r>
    </w:p>
    <w:p w:rsidR="00504D08" w:rsidRDefault="00504D08" w:rsidP="00504D08">
      <w:r>
        <w:t>MALVSSEHEIPSTFCASISYCDIVIEWGNFSSSLWRFPSLPFSRISNSSTISKVIYTQNNPSYSSVLNASIHNSRFSTPTTPKPYAIITPLKTSHVQSTIYCSKNHGFQLRIRSGGHDVEGVSYVSQVPFVILDLVNFRDVKVDTKNEVAWVQSGATTGELYYGIASKTQTLGFPAGICHTIGIGGHLSGGGFGILGRKYGLAADHIIDAKMIDANGRVFHRKSMGEDLFWAIRGGGGNTFGVVVAWKIKLVAVPPVVTVFTVNKNLEQNATKIFHRWQNIAHKLPKDLFTSVWVMKVNSSQVGKKTVQASFKGMFLGRIDVLIPLIQYSFPELGLARENCTEMSWVQSVLYYGALPIEPVEILLNRSALPRLSLKAKTDYIREPMSETGIEGFMNMFLEEGTDFAITMIEAFGGKMDEIRESEIPFPHRSGILFESVYIVQWANEEDAGLCINWMRRLYSYMSSYASKSLRGAYYNYKDLDLGTNNINGYTSYEQASVWGLKYFRNNFKRLVRIKTMIDPMNFFSNEQSIPPLLSP</w:t>
      </w:r>
    </w:p>
    <w:p w:rsidR="00504D08" w:rsidRDefault="00504D08" w:rsidP="00504D08">
      <w:r>
        <w:t>&gt;GrCKX58</w:t>
      </w:r>
    </w:p>
    <w:p w:rsidR="00504D08" w:rsidRDefault="00504D08" w:rsidP="00504D08">
      <w:r>
        <w:t>MKRNMLFLRSFMILVLSCIAIKINLCFPNILSSLKTLPIDGHFNFEQLHHAAKDFGNRYSFLPLAVLHPNSVSDIATTVKHIWQMGPGSDLTVAARGHGHSLQGQAQAHGGIVINMKSLQGLKMQFHIGNLPYVDVSGGELWINILREGLKHGLAPKSWTDYLHLTVGGTLSNAGISGQAFRHGPQISNVHQLEVVTGKGEVVTCSGKQNSDLFHGVLGGLGQFGIITRARISLEPAPEMVKWIRVLYTDFATFIRDQEELISGESTFDYVEGFVIINRTGLLNNWRSSFNPQDPVQASKFKSDGRTLFCLELAKYFNRDETAVVNREIHSSLSQLNHIPSTLFVSEVPYIEFLDRVHISEIKLRSKGLWEVPHPWLNLLVPRSKIQTFAQQVFGNILTDTSNGPILIYPVNKSKWDNRTSVVTPDEDVFYLVAFLSSAVPSSTGTDGLDHILIQNKRILEFCEIARLGVKQYLPHYSTQGEWKAHFGSRWEVFVRRKSSYDPLAILAPGQRIFQKAVPYSQ</w:t>
      </w:r>
    </w:p>
    <w:p w:rsidR="00504D08" w:rsidRDefault="00504D08" w:rsidP="00504D08">
      <w:r>
        <w:t>&gt;GrCKX59</w:t>
      </w:r>
    </w:p>
    <w:p w:rsidR="00504D08" w:rsidRDefault="00504D08" w:rsidP="00504D08">
      <w:r>
        <w:t>MVGKITRAYEREVKEGDVKMASPKFGMSILFFFLCISFCSSTDQSFQQCFSSHLPPSNITYDVIFTQNSSQYSSILQSSIRNLRFSNASKPRYLVTPYNEDHIQATIICSKEHHMHVRVRSGGHDYEGLSYISDVPFIVIDLFHIRSVMVDIKNEYAWVGAGATLGELYYSISAKSNVHGFPAGSCPTVGVGGHISGGGFGTIFRKYGLAADNVIDAKMIDVNGNVLDRKSMGEDLFWAIRGGGGASFGVIFSWKLKLVRVPPTVTVFKTVKSLEQGATKLVQKWQNIAYKFHHDLFVHAVIQVTNPNSNQNPTVQVSFDCLFLGTTERLLSSIQRSFPELGVTQENCTEMSWIQSVLYFAGYSIAESADVLLNRTTQSTQSFKGKSDYVKEAIPKTGLEGLFKMVVEEETSVLILTPYGGRMKQIKSSATPFPYRSEYLYGIQYMISWDVAEETGKRIGWMRRLYKYMEPYVSTAPRAAYFNYRDLDLGRNSYPNTSYVESSEWGLKYFNHNFNRLVRVKTLADPHNFFWNEQSIPVLRFE</w:t>
      </w:r>
    </w:p>
    <w:p w:rsidR="00504D08" w:rsidRDefault="00504D08" w:rsidP="00504D08">
      <w:r>
        <w:t>&gt;GrCKX60</w:t>
      </w:r>
    </w:p>
    <w:p w:rsidR="00504D08" w:rsidRDefault="00504D08" w:rsidP="00504D08">
      <w:r>
        <w:t>MSDLQAPLRPKRKKGLVDFLVQFRWIFVIFFVLPFSTLYYFLIYLGDVRSEMKSYKQRQKEHDENVLKVVKRLKQRNPKKDGLVCTARKPWIAVGMRNVDYKRARHYEVDLSAFRNILEIDKQRMIARVEPLVNMGQITRVTVPMNLSLAVVAELDDLTVGGLINGYGIEGSSHIYGLFSDTVVAYEIVLADGRVVRATKDNEYSDLFYAIPWSQGTLGFLVAAEIKLIPVKEYMRLTYTPVVGNLQDLAQGYMDSFAPRDGDQDNPEKVPDFVEGMVYSPTEGVFMTGRYASKEEAKKKGNKINNVGWWFKPWFYQHAQTALKKGEFVEYIPTREYYHRHTRCLYWEGKLILPFGDQWWFRFLLGWLMPPKVSLLKATQGESIRNYYHEMHVIQDMLVPLYKVGDALEWVHHEMEIYPIWLCPHRLFKLPVKTMVYPEPGFEQHRRQGDTPYAQMFTDVGVYYAPGPVLRGEVFDGAEAVRNLEQWLIKNHSFQPQYAVSELNEKDFWRMFDADLYEHVRRKYGAVGTFMSVYYKSKKGRKTEKEVQEAEQAHLETAYAEAD</w:t>
      </w:r>
    </w:p>
    <w:p w:rsidR="00504D08" w:rsidRDefault="00504D08" w:rsidP="00504D08">
      <w:r>
        <w:t>&gt;GrCKX61</w:t>
      </w:r>
    </w:p>
    <w:p w:rsidR="00504D08" w:rsidRDefault="00504D08" w:rsidP="00504D08">
      <w:r>
        <w:lastRenderedPageBreak/>
        <w:t>MIACLGRIVQDTDADSIPDDDVSTLSESLDLQGTIESGGITGVAGKDFGGLYSVKPLALIKPSGTEDIARVVNAASRTSHLTVAARGNGHSINGQAMADGGFVIDMRSTEENHFKPLTIDGSHYIDVSGGALWEDVLKRCVSMFRLAPRSWTDYLSLTVGGTLSNAGVSGQAFRFGPQTSNVTELEVVTGKGEITVCSETQNSELFFGALGGLGQLGIITRARVKLQRAPDMVRWIRVVYTEFEEFARDAEFLVTQEESESFDYVEGFVFSNSDDPINGWPSVPLDPDHEFNPAYIPQTAGSVLYCLEVALHYRNSDRPSTVDTAVSRLLERLGSIQRLKFQLNVSYVEFLLRVKQVEEHAKANGNWDSPHPWLNIFISKSSIVDFDRTVFRKMLKDGVGGPMLIYPLLRSKWDSRTSVVLPEGEIFYIVALLRFVPKGPTVEKLVAQNHEIIKWCNKEGLDFKLYLPHYQSKEDWKRHFGNQWTRFVERKTNFDPMAILAPGQKIFKRTHIIKP</w:t>
      </w:r>
    </w:p>
    <w:p w:rsidR="00504D08" w:rsidRDefault="00504D08" w:rsidP="00504D08">
      <w:r>
        <w:t>&gt;GrCKX62</w:t>
      </w:r>
    </w:p>
    <w:p w:rsidR="00504D08" w:rsidRDefault="00504D08" w:rsidP="00504D08">
      <w:r>
        <w:t>MVMSFQFPAYFTAIFIITRVMSIMKISKPLDVHHKDIRAVDLATKLSVDPSAIESASRDFGGIVKAEPEAVLHPSAPQDIAALIKFSYSSSVPFGIAAKGHGHSVRGQAMAENGVVVDMRSMANNRRNGTGIRVSIDRLYADVGGEQLWIDVLNATLEYGVAPVSWTDYLYLTVGGTLSNAGISGQTFRYGPQISNVLEMDVITGKADFLTCSPRMNSELFYAVLGGLGQFGIITRARIPLQPAPKGVKWVRLLYDDFSSFTKDQELLISKNGRKDKSALDYLEGSLLMDQGSPDNWRSSFFPHKDHPKIISLITKHGIIYCLEIVKHYDDRTKHTVDKGMKQVLQGLNYMPGFMFGKDVGYEEFLNRVRSGELKLKSQGLWDVPHPWLNLFIPKSQISDFNNGVFRGIVLERNITTGPVLVYPMNRQKWDDRMSAVIPDEEIFYTVGFLHSSGFDTWEAFEDQNKDIMRFCNKTGILVKQYLPHYSTKEEWVHHFGSKWKVFQHRKYQFDPRMLLSPGQRIFNNN</w:t>
      </w:r>
    </w:p>
    <w:p w:rsidR="00504D08" w:rsidRDefault="00504D08" w:rsidP="00504D08">
      <w:r>
        <w:t>&gt;GhCKX01A</w:t>
      </w:r>
    </w:p>
    <w:p w:rsidR="00504D08" w:rsidRDefault="00504D08" w:rsidP="00504D08">
      <w:r>
        <w:t>MATMLLLTFLISSLIMVTVGLAIDFMEILRLGIDGQLSVDPSDVETASLDFGLLTRGQPLAVLHPVSAQDIARVVKAAYGSNQGMTVSARGHGHSINGQAQTTNGVVIQMSGWKGGNKPPRPHVWAEERYVDVWGGELWIDVLKSTLEYGLAPKSWTDYLYLSVGGTLSNAGISGQAFNHGPQISNVYELDVVTGKGEVLTCSEDENTELFHAVLGGLGQFGIITRARISLEPAPNMVRWIRVLYSNFSAFTSDQEHLISLHAEPSNQKFDYVEGFVIVAEGLINNWRSSLFSPQNPVKISTLFPTSGVLYCLEIAKNYHESTAQTIDQEVEFLLKKLNFISTSVFTTDLLYVDFLDRVHMAEMKLRSKGLWEVPHPWLNLFIPSSKIAEFDKGVFKGILGNKTSGPILIYPMNKNKWDHRSSVVTPDEGLFYLVALLRSALDSGEETQSLEYLNNQNRQILRYCDEAGIKVKRYLPHYTTQQEWMDHFGNKWDRFYEMKMEFDPRHILASGQRIFTPTFPSLSNMPS</w:t>
      </w:r>
    </w:p>
    <w:p w:rsidR="00504D08" w:rsidRDefault="00504D08" w:rsidP="00504D08">
      <w:r>
        <w:t>&gt;GhCKX02A</w:t>
      </w:r>
    </w:p>
    <w:p w:rsidR="00504D08" w:rsidRDefault="00504D08" w:rsidP="00504D08">
      <w:r>
        <w:t>MNKETSYFKCSQNSSVSEKMKSIYCSLPFLFVVVCSLSWVNASANSHENFLDCLSSYHPQESSSISRVICTETNSSYSEILESSIQNYRFFTTNTPKPLVIVTPLNISHVQATIHCSKKHGLQIRIRSGGHDFEGLSYVSQVPFVVFDLVHFRSIDVDVENEEAWIQSGAITGEVYYRINERSTNLTFPGAVGHTVGIGGFISGGGYGLLFRKYGLAADNVIDAMFVDANGRILDRKSMGEDLFWAIRGGGGGSFGIVLSWKVKLVHVPSTVTVAAVRRTLEQNATQLLHRWQYVAPNLPNDVYSVVSISTTNSSENGERTVVATFVSVFQGGANEFIPLMQERFPELGLVREDYIEMTWIESILLLTGLTNQTSEVLLDRSYKNFFLSPSFKGKSDYMRKPMPEIVIQGLWSRLLEDEARISTLNIIAYGGKMDEIPETEIPFPHRKGTLYKISYYVGWQEEDNSNPQRYISWIRKVYKYMGPFVSKYPREAYLNYRDLDIGRNNNEGKASYKQASVWGRKYFKENFDRLTYVKAKIDPENFFRHEQSIPPRFH</w:t>
      </w:r>
    </w:p>
    <w:p w:rsidR="00504D08" w:rsidRDefault="00504D08" w:rsidP="00504D08">
      <w:r>
        <w:t>&gt;GhCKX03A</w:t>
      </w:r>
    </w:p>
    <w:p w:rsidR="00504D08" w:rsidRDefault="00504D08" w:rsidP="00504D08">
      <w:r>
        <w:t>MESLNRSLSLLFIVVCSLSWVSASANSHDDFLECLYSYHPKESSSITQVIYTETNSSYSAVLDSSIRNHRFSMPNTPKPLVIVIPLNISHVQATIHCSKKHGLQIRTRSGGHDFEGLSYVSHVPFVVIDLVNLRSVDVDVENEEAWVQSGATVGEVFYRINERSTNLTFAAAVVRTVGIGGLISGGGDGLLFRKYGLSVDNVIDAQLVDANGRVLDRRSMGEDLFWAIRGGGGGSFGIVISWKIKLVHVPSTVTVFSVGRTLEQNATQLLHRWQYVAPNLPNDVYSLVAISTTNASENGAKTVLATFTSLFQGDANEFIPLMQERFPELGLVKEDFIEMTWIESLLLMNGVSNETSEILLDRSNRYSLLPPSFKSKSDYVREPMPEIALQGLWPQLLEVDEGGIAVQNFIAYGGIMEEISETETPFPHRKGTLYKINYNIGWLEEENNNSQRYISWMRKLYSYMGPFVSKSPREAYVNYRDLDIGSNNYYGKTSYKQASIWGRKYFKNNFDRLVYVKTKTDPKNFFKHEQSIPPRFH</w:t>
      </w:r>
    </w:p>
    <w:p w:rsidR="00504D08" w:rsidRDefault="00504D08" w:rsidP="00504D08">
      <w:r>
        <w:lastRenderedPageBreak/>
        <w:t>&gt;GhCKX04A</w:t>
      </w:r>
    </w:p>
    <w:p w:rsidR="00504D08" w:rsidRDefault="00504D08" w:rsidP="00504D08">
      <w:r>
        <w:t>MATASIYRLRKRPTSSLIQEKFIQCFTGSSQFYIPLSTAFFTPNNASFTSVLQSTSQNLRYLVPSMPKPELIITPLHESQAQASVICAKRLDIHLRVRSGGHDYEGLSYVSQIESPFVIVDLSKLRLIKVDIQDNSAWVEAGATIGEVYYRIAEKSNIHGFPGGLCTSLGIGGHITGGAYGSMMRKFGLGADNVIDARIVDVNGRVLDRAAMGEDLFWAIRGGGGASFGIILEWKIKLVPIPATVTVFTVTKSLEQGATKLLYKWQTVADKLDEDLFIRVIIQTANAGKNNAKTVTTSYNALFLGDAERLLRVMQQSFPELGLTRKECTETSWIKSVLYIAGYSSNTPAEILLQGRSTFKNYFKAKSDFVKEAIPETALEGLWKRLLEEDSPLMIWNPYGGMMGRISESQIPFPHRQGIKFKIQYLTLWQVEDNNASKHFDWIRRLYNYMAPYVSMFPRGAYVNYRDLDLGMNKNINTSFIEASLWGVRYFKDNFMRLVKVKTRVDPNNFFRHEQSIPPLPVQARY</w:t>
      </w:r>
    </w:p>
    <w:p w:rsidR="00504D08" w:rsidRDefault="00504D08" w:rsidP="00504D08">
      <w:r>
        <w:t>&gt;GhCKX05A</w:t>
      </w:r>
    </w:p>
    <w:p w:rsidR="00504D08" w:rsidRDefault="00504D08" w:rsidP="00504D08">
      <w:r>
        <w:t>MKDSNSATLPLVTIVLFLSLSWRATSDSSSQVDKFLQCLANSSALMLESIYTPSNSSFESALQAYIRNHRFLTPETPKPVAIVAPTHVSHVQATVVCAKDNGVQIRVRSGGHDYEGLSYRSNVTFVILDMFNLRSIDVDVDNEVAFVQAGATIGELYYKIANESKDHAYPAGVCLSLGTGGHFNSGGYGNMMRKYGLSVDNILDAQVVGADGNILDQASMGEDLFWAIRGGGGASFAVIVS</w:t>
      </w:r>
    </w:p>
    <w:p w:rsidR="00504D08" w:rsidRDefault="00504D08" w:rsidP="00504D08">
      <w:r>
        <w:t>&gt;GhCKX06A</w:t>
      </w:r>
    </w:p>
    <w:p w:rsidR="00504D08" w:rsidRDefault="00504D08" w:rsidP="00504D08">
      <w:r>
        <w:t>MRNVDYKRARHFQVDLAFRNILEIDKVQMIARVEPIVTKGQSITVPMNLSLAVVADLDYLTIFGLINGNGIAGNSHIYGLFSYTVVAYEKVLAVALLELQTMMNILISSMLPLGLKELLAGADGGPDP</w:t>
      </w:r>
    </w:p>
    <w:p w:rsidR="00504D08" w:rsidRDefault="00504D08" w:rsidP="00504D08">
      <w:r>
        <w:t>&gt;GhCKX07A</w:t>
      </w:r>
    </w:p>
    <w:p w:rsidR="00504D08" w:rsidRDefault="00504D08" w:rsidP="00504D08">
      <w:r>
        <w:t>MKVLQLSVLSFLIVILSLNGATLAHPYGDFLHCLSLRISNSSTISKVIYTQNNPSYSSVLNASIHNTRFATPTTPKPYAIITPLKTSHVQSTIYCSKNHGFQLRIRSGGHDVEGVSYVSQVPFVVLDLVNFRDVKVDTKNEVAWVQSGATTGELYYGIASKTQTLGFPAGICHTIGIGGHLSGGGFGILGRKYGLAADHVIDVKLVDANGRVLHRKSMGEELFWAIRGGGGNTFGVVLAWKVKLVPVPPVVTVFTVNKNLEQNATKIFHRWQYIAHKLPNELFTAVWVMKVNSSQVGKKTVQAGFRGMFLGGVHELIPLIQHEFPELGLAKENCTQMSWVQSILYFGGLPIQPVNILLNRSALPVSSLKAKTDFVREPMSETGIEGFMNMFLEEEADFAITMIEAFGGRMDEIRENELPYPHRAGILFESTYIVQWTNEAEAGRYISWIRRLYSYMASYASKSPREAYYNYKDLDLGTNNIVGYTSYEQASVWGLKYFKNNFKRLVQIKTKVDPMNFFRNEQSTPPL</w:t>
      </w:r>
    </w:p>
    <w:p w:rsidR="00504D08" w:rsidRDefault="00504D08" w:rsidP="00504D08">
      <w:r>
        <w:t>&gt;GhCKX08A</w:t>
      </w:r>
    </w:p>
    <w:p w:rsidR="00504D08" w:rsidRDefault="00504D08" w:rsidP="00504D08">
      <w:r>
        <w:t>MKFLQFSVLPFLMVILSVSGANLTHHPHRDFLRCLSLRIENSCTITYTHNNPSYPSVLNASIQNTRFSTPTTPKPYAIITPRKTSDVQSTIFCSKNHGFQLRIRSGGHDVEGVSYVSQVPFVVLDLVNFRDVKVDTKNEVAWVQSGATTGELYYGIAAKTQTLGFPAGICHTIGIGGHLSGGGFGILGRKYGLAADHIIDAKMVDANGRVLHRKSMGEDLFWAIRGGGGNTFGVVLAWKIKLVPVPPVVTVFTVNKNLEQNATKIFHRWQQIAHKLPNDLFTTVWVMKVNSSQVGKKTVEASFKGLFLGRIDELIPLIQYAFPELGLARENCTQMSWVQSVLYFGALPIEPVEILLNRSALPRLSLKAKTDYIREPMSEAGFEGFMNMFLEEGTDLAITMMEAFGGKMDEIRENEIPFPHRSGVLFESVYIVQWINEEDAGLCINWMRRLYNYMSSYASKSLREAYYNYKDLDLGINNVNGYTSYEQASVWGLKYFKNNFKRLVRVKTMIDPTNFFSNEQSIPPLLSP</w:t>
      </w:r>
    </w:p>
    <w:p w:rsidR="00504D08" w:rsidRDefault="00504D08" w:rsidP="00504D08">
      <w:r>
        <w:t>&gt;GhCKX09A</w:t>
      </w:r>
    </w:p>
    <w:p w:rsidR="00504D08" w:rsidRDefault="00504D08" w:rsidP="00504D08">
      <w:r>
        <w:t>MIAYLGRIVHDNDAESKLDDDVSSISKSLDLQGSIENGDVSSLASKDFGGLYSVKPLFLIKPSGAEDISRVVKLASRTSNLTVAARGNGHSINGQAMAEGGLVIDMRSTEKNHFEFLPINGSHYIDVSGGALWEDVLTRCVSRYGYAPRSWTDYLSLTVGGTLSNAGVSGQAFRYGPQTSNVTELEVVTGKGEITVCSETLNSELFFGVLGGLGQFGVITRARIKLQQAPDMVRWIRVVYSEFEEFTRDAEFLVTQKEGESFDYVEGFVFCNNDDPFNGWPSVPLDSGHEFNPTHISQTAGSILYCLEVAFHYRNSDHPTVDTAVNGLLGRLRFVEGLKSQVDVSYTKFLLRVNRAEEQVKANGPGDGPHPWLNLFVSKSDVVNFDRTVFKTMLKD</w:t>
      </w:r>
      <w:r>
        <w:lastRenderedPageBreak/>
        <w:t>GVGGPMLIYPLLRSKWDDRTSVVLPEGEIFYIVALLRFVPNGPSVEKLVAQNREIVNWCIKVGLDFKLYLPHYQSKGDWERHFGNRWSRFVERKASFDPMAILAPGQNIFRRDPSNIIISREF</w:t>
      </w:r>
    </w:p>
    <w:p w:rsidR="00504D08" w:rsidRDefault="00504D08" w:rsidP="00504D08">
      <w:r>
        <w:t>&gt;GhCKX10A</w:t>
      </w:r>
    </w:p>
    <w:p w:rsidR="00504D08" w:rsidRDefault="00504D08" w:rsidP="00504D08">
      <w:r>
        <w:t>MATKLLLTFAICRLIVTVGLTLDPTELLLLGVDAQLSVDPTDVKAASLDFGLLIGAQPPLAVMHPASSQDVAQLVKAAYGSNFGFTVSARGHGHSINGQAQTANGVVVQMSGSKGGSGMASGRKPPHPRVWPQERFVDVWGGELWIDVLRSTLQHGLAPKSWTDYLYLSVGGTLSNAGISGQAFNHGPQISNVHELDVVTGKGELLTCSEEQNSEMFHAVLGGLGQFGIITRARISLEPAPQRVRWIRVLYSNFSIFTSDQEYLISLHEQPASQKFDYVEGFVIVDEGLINNWRSSFFSPHNPVKISSLDPNGGVLYCLEIAKNYHESTASTVDQEVESLLKKLNFIPASVFTTDLPYVDFLDRVHKAELKLRSKGLWEVPHPWLNLFVPKSKIADFDKGVFKGILGNKTSGPILIYPMNKNKWDHRSSAVTPDEDVFYLVALLRSALDNGEETHSLEYLTNQNRQILRFCDEAGITVKQYLPHYTTHQEWVDHFGNKWDRFYRLKMEFDPRHILASGQQIFTPTNMASWR</w:t>
      </w:r>
    </w:p>
    <w:p w:rsidR="00504D08" w:rsidRDefault="00504D08" w:rsidP="00504D08">
      <w:r>
        <w:t>&gt;GhCKX11A</w:t>
      </w:r>
    </w:p>
    <w:p w:rsidR="00504D08" w:rsidRDefault="00504D08" w:rsidP="00504D08">
      <w:r>
        <w:t>MATKLLLTFAICRLIVTVGLTLEPTELLRLGLTVDPVDVESASVDFGLMTKVEPLAVLRPSSAEDVAQLVKAAYESSHGFTVSARGHGHSINGQAQTGTGVVVQMSGVRSSGKPSVWGDDMYVDVWGGELWIDVLKSCLEYGLAPKSWTDYLYLSVGGTLSNAGISGQAFHHGPQISNVHELDVVTGKGELMTCSKEQNPELFHAVLGGLGQFGIITRARISLEPAPQRVRWIRVLYSNFSAFTKDQEYLISLHGNQKFDYVEGFVIVDEGLINNWRSSFFSPRNPVKISSLGSNNNGGVLYCLEITKNYHESTAETIDQEIEALLKKLNFIPTSVFTTDLPYVDFLDRVHKAELKLRSKGMWEVPHPWLNLFVPKSKIADFDRGVFKGILGNKTSGPILIYPMNKNKWDDKSSVVTPDEDVFYLVAFLRSALDNGEETQSLKYLTNQNRLILKFCDEDGIKVKQYLPHYKTQSEWKEHYGSKWDWFQRMKMKFDPRHILASGQNIFSPTFLSSSKMASW</w:t>
      </w:r>
    </w:p>
    <w:p w:rsidR="00504D08" w:rsidRDefault="00504D08" w:rsidP="00504D08">
      <w:r>
        <w:t>&gt;GhCKX12A</w:t>
      </w:r>
    </w:p>
    <w:p w:rsidR="00504D08" w:rsidRDefault="00504D08" w:rsidP="00504D08">
      <w:r>
        <w:t>MAVALPSFFTAIMIMSRLMAFIGISKNNDMSSKLQALDIAPKVSHDPSAIESASQDFGHIVKAAPQAVLLPSSPRDIASLVNFSYSNSVPFSIAARGNSHSLNGQAMAKNGVVIDMTSMKSGNGTGIRIASDGSYVDVGGQQLWIDVLNATLGLGLTPVSWTDYLYLTVGGTLSNAGISGQTFRYGPQISNVYEIDVITGTADFVTCSPNNNSDLFYAALGGLGQFGIITRARIPLEPAPKRVKWVRMLYTDFLDFTRDQELLISKNGRNDNKALNYLEGSLLLDQGSLDNWRSSFFPPQDQPKIISLITKFRIVYCLEIVKHYDSQTKTTVDKDLQQLLKGLSYLPRFMFEKDAKYEEFLNRVHSEELKLKAKGLWDVPHPWVNLFIPKSKISDFNDGVFKSIVLKRNITTGPVLVYPMNRKKWDDRMSAVIPDEEIFYTVGLLQSSGFDDWRTFEDQNKEILQFCEKAGIKVKQYLPHYTTKVGWVNHFGSKWSTFQKRKLQFDPKLLLSPGQRIFNNNQ</w:t>
      </w:r>
    </w:p>
    <w:p w:rsidR="00504D08" w:rsidRDefault="00504D08" w:rsidP="00504D08">
      <w:r>
        <w:t>&gt;GhCKX13A</w:t>
      </w:r>
    </w:p>
    <w:p w:rsidR="00504D08" w:rsidRDefault="00504D08" w:rsidP="00504D08">
      <w:r>
        <w:t>MIACLGRIVHDSDAESKLDDDVSTIFNSLNLQGSIENGDVSGIASKDFGGLYSVKPLYLIRPSGAEDISRVVKAAAGTPHLTVAARGNGHSINGQAMADGGYVIDMRSTGENHFKLLTVNGSPCIDVSGGALWEDVLRRCVSRFGLAPRSWTDYLSLTVGGTLSNAGVSGQAFRYGPQTSNVTELEVVTGKGDITVCSETQNPELFFGALGGLGQFGIMTRARVKLQLAPDMVRWIRVVYAEFEEFTRDAEFLVSQKEDESFDYVEGFVFCNNDDPVNGWPSVQLNPDQEFNPAHLPQTAGPVLYCLELAFHYRNSDLPSTVDMAVSRLVGGLGFVDGLISQVDVSYMGFLLRVKRAEQDAKANGVWDNPHPWLNLFVSKSDIVEFDQTVFKKMVKNGIGGPMLIYPLLRSKWDSRTSVALPEGEIFYIVALLRFVPKGPSVEKKVAENREIVKWCIKEGLDFKLYLPHYRAKEDWKRHFGNQWTRFEKRKANFDPMAILAPGQRIFKRTNQ</w:t>
      </w:r>
    </w:p>
    <w:p w:rsidR="00504D08" w:rsidRDefault="00504D08" w:rsidP="00504D08">
      <w:r>
        <w:t>&gt;GhCKX14A</w:t>
      </w:r>
    </w:p>
    <w:p w:rsidR="00504D08" w:rsidRDefault="00504D08" w:rsidP="00504D08">
      <w:r>
        <w:t>MAFSSTMILPLLLVLLSAFSATSKSVQENFMQCLDANSKHPIPISAFCFQTNSSFTSVLNSTAQNLRYLMPLVPKPEFIFIPVYESHVKSAVICAKKLAIHLRFRSGGHDYEGLSYASEIETPFILLDLIQLGSINVDIDDNSAWVQAGATVGEVYYRISEKSKTHGFPAGLCSSLGIGGHITGGAYGSMMRKYGLGADNVLDARIVDVNGEILDRAAMGEDLFWAIRGGGGASFGVILSWKIKLVAVPETVTVFTVPKTLEQAATKILYRWQQVADKLDDDLFIRVVIQVTKTSQKGKRTVTTAYNALYLGDAERLLQVMD</w:t>
      </w:r>
      <w:r>
        <w:lastRenderedPageBreak/>
        <w:t>QSFPELGLARKDCIETSWIKSVLYIAGFPSETPPEVLLEGKSLFKNYFKAKSDFVQQPIPETALERLWEMLLEEESPLMIWNPYGGMMANISDSAIPFPHRRGNLFKIQYVTSWYEGSKGATRKHMDWIKGLYDYMSAYVPTSPRAAYVNYRDLDLGMNHKNASFTEASVWGAMYFKGNFRRLVKIKSKVDPGNFFRHEQSIPVVLE</w:t>
      </w:r>
    </w:p>
    <w:p w:rsidR="00504D08" w:rsidRDefault="00504D08" w:rsidP="00504D08">
      <w:r>
        <w:t>&gt;GhCKX15A</w:t>
      </w:r>
    </w:p>
    <w:p w:rsidR="00504D08" w:rsidRDefault="00504D08" w:rsidP="00504D08">
      <w:r>
        <w:t>MAISWPLVVSVLLSISSLVTSASNSDSVHEAFVQCLLDNSHPSHPISEAIFTPQSPSYATVLQSYIRNLRFNETYTPKPFLILTALHQSHIQAAIICAKKGNIQMKIRSGGHDYDGLSYVATVPFFVLDMFNLRSIDIDTETETVWVQSGAILGELYYRISELSKTHGFPAGVCPTVGVGGHFTGGGYGNMMRKYGLTVDNIVDAYVIDVNGRIHDRKSMGEDLFWAIRGGGAASFGVVLAYKIKLVHVPEIVTVFRVEKTLEDNATDIVDQWQHVASKLPKELFVRLVIDVVNSSTRTGGSTVRVSFISLFLGDSKTLVSIMNENLPLLGLSQSDCIETSWIRSVLFWTNITIDSPTDVLLNRTPSLSYLKRKSDYVKQPIPKTALEGIWEKMIELQPAQMIFNPYGGRMAEIESTATPFPHRAGNLWKIQYLANWNQGGAETAQRYIGLTRKLHRYMTPFVSKNPREAFLNYRDIDLGVNHNDRGSYLEGRVYGIKYFKGNFNRLVHIKTKVDPTNFFRNEQSIPTLPH</w:t>
      </w:r>
    </w:p>
    <w:p w:rsidR="00504D08" w:rsidRDefault="00504D08" w:rsidP="00504D08">
      <w:r>
        <w:t>&gt;GhCKX16A</w:t>
      </w:r>
    </w:p>
    <w:p w:rsidR="00504D08" w:rsidRDefault="00504D08" w:rsidP="00504D08">
      <w:r>
        <w:t>MPNPMRPYLLLSLVFFFNLYHSMAVSDPTHQALLQCLTQSIPTDTASSIIVSKSNPSYTSVLRAYIRNARFNTSSTPKPLIIITPLDESHVSAAVICSRKLGFQLKIRSGGHDYEGLSYVFDKPFFVLDMFNLRSITVNMADETAWVGAGATLGELYYNIWKNSKVHGFPAGVCPTVGVGGHLSGAGYGTLIRKYGLSVDHVVDAKLVDVKGKILDRKAMGEDLFWAIRGGGAASFGVVLSYKIKLVPVPKTVTVFRIERLLTENATDITFKWQTIAPTTDENLFMRMLLQPVTRNKKKTARITVIALYLGDSDSLVSLLQKDFPELSIGKSNCNETTWIDSVLWWANFDLGTPPTALLDRDLNDAGFLKRKSDYVQTPIPKSGLESLWQKMIELGKVGMVFNAYGGRMDQIKPAETPFPHRAGNLYKIQYSVNWDEPGNEADKNFTTQAKLLHDFMTPFVSKNPRSAYFNYRDIDVGSTKKWSYEEGKVYGESYFNGNYERLVDVKTAVDPNNFFRNEQSIPPRSSKI</w:t>
      </w:r>
    </w:p>
    <w:p w:rsidR="00504D08" w:rsidRDefault="00504D08" w:rsidP="00504D08">
      <w:r>
        <w:t>&gt;GhCKX17A</w:t>
      </w:r>
    </w:p>
    <w:p w:rsidR="00504D08" w:rsidRDefault="00504D08" w:rsidP="00504D08">
      <w:r>
        <w:t>MAVSFPIPSYFTAIFIISRLMSITGISKHLNNKLLPPLDNITDKLSLDPSAIESASQDFGHIVKSIPKAVLQPSSIADIASLINFSYNSSIPFTIAAKGHGHSVRGQAMANDGVVVDMTSMKKHRNGTGIWVSNDGVYADVGGEQLWIDVLNATLKHGVAPVSWTDYLYLTVGGTLSNGGISGQSFRYGPQISNVYEMDVITGKIFSFSNVKWIRMLYNDFTAFTRDQELLISINGRHDSHALGYLEGSLLMDHGSPDNWRSSFFPPKHHPKITSSIINHRIIYCLEVVKHYDYQTQNTVDKELEQLLKGLSYMPGFIFEKDVLYAEFLNRVQRGELKARSQGLWDVPHPWLNLFIPKSQIQRFNDGVFKGIVLERNITTGPVLVYPMNRKKVNCFASPPSILGWDDRMSAVIPDEEIFYTVGFLHSSGFDDREAFDDQNKEILKFCEEAGIGVKQYLPHFTSKDEWVHHFGSKWETFQQRKFQFDPKMILSPGQRIFNNN</w:t>
      </w:r>
    </w:p>
    <w:p w:rsidR="00504D08" w:rsidRDefault="00504D08" w:rsidP="00504D08">
      <w:r>
        <w:t>&gt;GhCKX18A</w:t>
      </w:r>
    </w:p>
    <w:p w:rsidR="00504D08" w:rsidRDefault="00504D08" w:rsidP="00504D08">
      <w:r>
        <w:t>MANLSLLLLHFLISSLSVSGSAATDQRNIMSCLNYYNISNYTISSNVHNHDYSILLNFSIQNLRFAEPTIPKPIAIILPENKEQLINTVVCCTIGPWEIRVRCGGHSYEGTSSVASDGAPFVIIDMMNLNRVSVDLGNETAWVEGGATLGETYHAIAESSDIHGFAAGSCPTVGTGGHIGGGGFGFLSRKYGLAADNVIDALLLNAEGELLDRQAMGEDVFWAIRGGGGGIWGIVYAWKIKLLKVPKTVTSFIVSRPGTIAHVANLVNKWQHVAPNLEGDMYLSCAVGAGLPQAKSIGISATFNGFFLGRKREAVLILGQVFAELDVSEEACKEMSWIESVLFFSGLGDGAIVSDLKNRYLHDKHYFKAKSDYVRNPISLTGIRTAIDILEKQPKGYIIMDPYGGIMNNISNDSIAFPHRYGNLYTIQYLVEWHQEEKNRSNEYREWIRDFYDAMASHVSWGPRAAYVNYMDFDLGVMELINTSVLSEDTIEMARVWGEKYFLNNYDRLVKAKTLIDPNNVFKNQQGIPPSTTTGLKARTF</w:t>
      </w:r>
    </w:p>
    <w:p w:rsidR="00504D08" w:rsidRDefault="00504D08" w:rsidP="00504D08">
      <w:r>
        <w:t>&gt;GhCKX19A</w:t>
      </w:r>
    </w:p>
    <w:p w:rsidR="00504D08" w:rsidRDefault="00504D08" w:rsidP="00504D08">
      <w:r>
        <w:t>MVNLSLLLFLISSPSVSGSASPDQRNIMSCLNSYNISNYTISSNVHNHDYSILLNFSIQNLRFAEPTIPKPIAIILPENKEQLINTVVCCTKGPWEIRVRWVEGGATLGETYHAIADSSGIHGFSAGSCPTVGTGGHIGGGSFGFLSRKYGLAADNVIDALLLNAKGELLDRQAMGEDVFWAIRGGGGGIWGIVYAWKIKLLRVPKTVTSFIVSRPSTKAHVANLVNKWQHVAPNLEGDM</w:t>
      </w:r>
      <w:r>
        <w:lastRenderedPageBreak/>
        <w:t>YLSCAVGAGLPQAKSIGISATFNGFFLGRKRGAILILGRVFAELGVAEEACKEMSWIESVLFFSGLGDGAIVSDLKNRYLHDKHYFKAKSDYVRNPISLTGIRTAIDILEKQPKGYIIMDPYGGIMNNISNDSIAFPHRYGNLNTIQYLVEWHQEEKNRSNEYREWIRDFYDAMASHVSWGPRAAYVNYMDFGLGVMELINTSVLSEDTVEMARVWGEKYFLNNYDRLVKAKTLIDPNNVFKNQQGIPPSTTTGLKARTF</w:t>
      </w:r>
    </w:p>
    <w:p w:rsidR="00504D08" w:rsidRDefault="00504D08" w:rsidP="00504D08">
      <w:r>
        <w:t>&gt;GhCKX20A</w:t>
      </w:r>
    </w:p>
    <w:p w:rsidR="00504D08" w:rsidRDefault="00504D08" w:rsidP="00504D08">
      <w:r>
        <w:t>MRIAYLDRTVHETDGEPKPNGDVSAISKSIDLQGSVETGDKTTIASKDFGGLYSIKPLALIKPAGSDDISRAIKAASRIPRMTVAARGNGHSINGQAMTNGGLVIDMRSTEENHFRLLNINGSFFIDVSGGALWENVLTRCVSRFGLAPRSWTDYLSLTVGGTLSNAGVSGQAFRYGPQISNVTELEIVTGKGDITVCSETRNPELFFGSLGGLGQFGIITRARVKLQPAPDMVRWIRVVYTEFDEFTRDAEFLVSRDDGESFDYVEGFVFCNNDDPVNGWPAVPLDPVHGFNPGIIPQTGASVLYCLEVAFHYQKVDHPSTVDKAVAGLLKRLRFVEGLKSQVDLSYVEFLLRVKRAEEQAKANGIWDAPHPWLNLFISKSNIVDFDQTVFKKMVKDGIGGPMLIYPLMRSKWDNRTSVALPDSEIFYLVALLPFVSRGPSVEESVAQNREIVEWCIKEGLDFKLYLPHYQSKEGWKRHFGDQWTRFVERKASFDPMAILAPGQNIFKRTHLS</w:t>
      </w:r>
    </w:p>
    <w:p w:rsidR="00504D08" w:rsidRDefault="00504D08" w:rsidP="00504D08">
      <w:r>
        <w:t>&gt;GhCKX21A</w:t>
      </w:r>
    </w:p>
    <w:p w:rsidR="00504D08" w:rsidRDefault="00504D08" w:rsidP="00504D08">
      <w:r>
        <w:t>MGSPVCGFLKQNNIIFLRFFAILVLSCIPDRTNLCSNPSFDTPTIPPHSSSSSIPSSLKTLTLDGYFSFENLKHAAKDFGNICHYLPIAVLHPKSVSDISSTIKHILYMSSVTKLTVAARGRGHSLQGQAQAYQGVVINMESLDRPSMYIENGEVPYVDVSGGELWINILHETLKYGLSPKSWTDYLHLTVGGTLSNAGISGQAFRHGPQINNVYQLEVVTGTGEVVTCSDKENADLFYGVLGGLGQFGIITRARISLGPAEKMVKWIRVLYSEFSTFSNDQEHLISSNNSFDYIEGFVMINRTGLLNNWRSSFNPKDPIQASQFSSDGKILYCLEMVKYFNPEKIDVLNQDIEKLLSELNYIPSTLFLSEVSYVEFLDRVHLSEIKLRSKGLWEVPHPWLNLLIPKSRIFDFAEGVFGNIVKDNNNGPILIYPVNKAKWNNRTSMVTPEEDIIYLVAFLSSALPGTDGLEHIMTQNQHILDFCAKAELGAKQYLPHYHTQDEWRAHFGTQWETFVQRKSAYDPLAILAPGQRIFQKAISIT</w:t>
      </w:r>
    </w:p>
    <w:p w:rsidR="00504D08" w:rsidRDefault="00504D08" w:rsidP="00504D08">
      <w:r>
        <w:t>&gt;GhCKX22A</w:t>
      </w:r>
    </w:p>
    <w:p w:rsidR="00504D08" w:rsidRDefault="00504D08" w:rsidP="00504D08">
      <w:r>
        <w:t>MGFSFWLACLRSCSNKSAFSKAFRDSFYHYKSQLNTCQKNLPSTIAEKTNSHAFSWSSCLLPLAFAVSAGSLTFQSHNNHPSLCEPSNLDSRKVTIGGKASTEFVVKGTHKEVPQELIDELKAICQDNMTLDYDERFYHGKPQNSFHKAVNIPDVVVFPRSEEEVSQIVKSCNKHKVPIVPYGGATSIEGHTLSPNGGVCIDMTLMKRVKALHIRDMDVVVEPGIGWMELNEYLEPYGLFFPLDPGPGATIGGMCATRCSGSLAVRYGTMRDNVISLKVVLANGIIVKTASRARKSAAGYDLTRLMIGSEGTLGVVTEVTLRLQKIPEHSVVAMCNFPTIKDAADVAIDTMLSGIQVSRVELLDEVQVRAVNIANGKNLPEVPTLMFEFIGTEAYSHEQTQIVQRIVSEHNGSDFVFTEDPEAKKELWKIRKEALWACFAMEPNFEAMISDVCVPLSNLAELISRSKQELDASSLVCTVIAHAGDGNFHTVILFDPNEEEHRREAERLNQFMVYTALSMEGTCTGEHGVGTGKMKYLEKELGIEALQTMKRIKTALDPNNIMNPGKLIPPHVCF</w:t>
      </w:r>
    </w:p>
    <w:p w:rsidR="00504D08" w:rsidRDefault="00504D08" w:rsidP="00504D08">
      <w:r>
        <w:t>&gt;GhCKX23A</w:t>
      </w:r>
    </w:p>
    <w:p w:rsidR="00504D08" w:rsidRDefault="00504D08" w:rsidP="00504D08">
      <w:r>
        <w:t>MMKFPQFSMLPFLMVVVMLSLSGTTLSHPHWDFLHCLSLRLANYSTISKVIYVQNNPSYLSVLNASIHNTRFSTPATPKPFAIITPLKTSHVRSTLYCSKKHGFQLRIRSGGHDVEGLSYVSEVPFVILDLLNFRAIKVDTKNEVAWVQSGATLGELYYAIAAKTNTLAFPAGMCHTVGAGGHFSGGGYGTLFRKYGLAADNIIDARMIDVNGRILDRKSMGEDVFWAIRGGGGNTFGIVLAWKLKLVPVPAVVTVFTVNKNLEQNATKIFHRWQYIAHKLPDDLFMNVWITKVNSSQVGTKTVQATFRGMLLGGVDELITLIQDKFPELGLAEENCNEMSWIESVLYFGGLPLQSVDILLDKNALPTLSLKAKSDYVKEPIPESGIEGLMSMFLEEEADNAVAMIPAFGGKMDEIPENELPYPHRAGNLFEATYIVQWTKEQNAESGKYISWSRRLYSYMTPYVSKSPREAYVNYRDLDLGINNINDYTSYEQASIWGFKYFKNNFKRLVQVKTKVDPMNFFRNEQSIPPLLSPWKKKGN</w:t>
      </w:r>
    </w:p>
    <w:p w:rsidR="00504D08" w:rsidRDefault="00504D08" w:rsidP="00504D08">
      <w:r>
        <w:t>&gt;GhCKX24A</w:t>
      </w:r>
    </w:p>
    <w:p w:rsidR="00504D08" w:rsidRDefault="00504D08" w:rsidP="00504D08">
      <w:r>
        <w:lastRenderedPageBreak/>
        <w:t>MLEDKHKMLNPKCVHFLTLLISLLSLPSPTISQSSSLTNFLHCLHYGSDPMVSQSIYIASNPAFQTILQARIKNRRFLNPETLKPVAIVVPTHIDHVQGTVICAKDNGLQIRIRSGGHDYEGLSYRSNVTFIILDMSNFRSIDIDIKTETAWVQSGATLGELYYHIANKTNTHGFPSGVCPTVGIGGHFSGGGYGNLMRKYGLSVDNILDIIAVDALGNVHDRASMGEDLFWAIRGGGAASFAVVVSYKIKLVRVPNKVTVFTKGFTLEQGATDLVHKWQQIAPNINEELFIRVKLQPSFINGNQTVTVTFIGFFLGRREKLLPIISKTFPELNLTQQDCHEMRWVETTLFWAGFPIGTPIETLLNRTIWTPLFFKNKSDYVKNVIPKESLNKIWKMTMAMMDRNDINKTRFDLECSPYGGKMNVIPESNTPFPHRKGNLFLIQYSFSWIDEGNNVSFNNIEKLRKLYDGMAPYVSKDPRECFLNYRDLDIGSSRSNETSFDDAKIYGRKYFKDNYTRLTKVKASVDPNDFFKYEQSIPPIN</w:t>
      </w:r>
    </w:p>
    <w:p w:rsidR="00504D08" w:rsidRDefault="00504D08" w:rsidP="00504D08">
      <w:r>
        <w:t>&gt;GhCKX25A</w:t>
      </w:r>
    </w:p>
    <w:p w:rsidR="00504D08" w:rsidRDefault="00504D08" w:rsidP="00504D08">
      <w:r>
        <w:t>MAFTSISSLFLLLLVLHFSSSTTASTCHAKSFKLNPIQEKFIQCFKANSEIPIPVSTEFFTPNNASFSTVLQSTAQNLRYLEPPVPKPEFIIMPLNESHVQAAVICSKELGIHMRVRSGGHDYEGMSYVSETESPFILVDLSKLRSVKVDIENNTAWIQAGATIGEVYYRIYEKSKIHGFPAGLCTSLGVGGHITGGAYGSMMRKYGLGVDNVIDARIVDVNGRVLDRAAMGEDLFWAIRGGAGGSFGIILQWKIQLVPVPSTVTVFTITKSLQQNGTKIFHRWIEVADNLDDDLFIRVIIQTAMINGEKTVTTSYNSLFLGEADRLVEIMQQSFPELGLTRKDCIETSWIKSVLYIAGYPSNTPPEVLLQGKSTFKNYFKAKSDFVKSNIPETALEGLWKRFMEEDTPLMIWNPYGGMMARISESETPFPHRKGNKIMIQYVSAWQDGDKNESKHIDWIRRLYNYMAPYVSMFPRTAYVNYRDLDLGTNKNASTSFIEASGWGVKYFKDNFNKLVKVKTKVDPENFFRHEQSIPPLPVEARF</w:t>
      </w:r>
    </w:p>
    <w:p w:rsidR="00504D08" w:rsidRDefault="00504D08" w:rsidP="00504D08">
      <w:r>
        <w:t>&gt;GhCKX26A</w:t>
      </w:r>
    </w:p>
    <w:p w:rsidR="00504D08" w:rsidRDefault="00504D08" w:rsidP="00504D08">
      <w:r>
        <w:t>MEKWRATSNLRRSLKSILNRQLSTVSEFRYLNEKRSCQSSFNLIRDCKSLGQVNAIQHRCFSSASTLVQRNPSFSTLNSDDISYFKGLLGEKSVIQDEDRLETVNTDWMHKYKGSSKLLLLPRSTEEVAQILRYCNSRCLAVVPQGGNTGLVGGSVPVFDEVIVNVSSMKNIISFDKVSGILVCEAGCILENLISFLDNQGFIMPLDLGAKGSCQIGGNVSTNAGGLRLVRYGSLHENVLGLEAVLANGDVLDMLGTLRKDNTGYDLKHLFIGSEGSLGIVTKVSILTPPKLSSVNIAFLACNDYSSCQKLLMEAKRKLGEILSAFEFLDTEAMNLVLHQFDGVRNPLPASMHNFYILIETTGSDESYNREKLEAFLLSSMEDGLISDGVLAQDINQASSFWRIREGVPEALMKAGAVYKYDLSLPVEKMYDLVDDMRIRLGDLAKVVGYGHLGDGNLHLNVSAPEYDDKILEQIEPYVYEWTSKHRGSISAEHGLGLMKANKVYYSKSAETVQTMASIKKLLDPNGILNPYKVLPHSLNS</w:t>
      </w:r>
    </w:p>
    <w:p w:rsidR="00504D08" w:rsidRDefault="00504D08" w:rsidP="00504D08">
      <w:r>
        <w:t>&gt;GhCKX27A</w:t>
      </w:r>
    </w:p>
    <w:p w:rsidR="00504D08" w:rsidRDefault="00504D08" w:rsidP="00504D08">
      <w:r>
        <w:t>MSFFFPEMKASQCFSMSLFLLILLISCPWLISANPHLNNFLGCLDSFYSNDISKVIYTQNNASYSSVLNATIQNLRFSTPATPKPLVIVTPLQTSHIQATIRCSRTNGLNLRIRSGGHDFEGLSYVSQVPFVVLDLTNFRSVKIDVKNKVAWVQSGAILGEFYSEIARRSRTLAFPAGICHTVGVGGYLSGGGYGLLLRKYGLAVDNVIDAVFIDVNGRILKRKSMGEDLFWAIRGGGGGSFGVVLSWKVKLVSVPSTVTVFTIRKTLEENATNLVHQWQSVAHKLPGDIFSAVTMRKVNRSGKPTILVAFSSFFLGDTNALIPLMKARFPELGLKKEHCTEMSWIESILYFGQIQNKSIDVLLDRSYKSPLNAPSFKTKLDYVKNPIPKAGFEKIWSKLYEEDAETAAMAFIAYGGKMAEIPESATPFPHRDGNLYHIAYTVGWDGEENTKSQRYMNWIRKFYSFMTPFVSKSPREAYVSYRDDDIGTNNKKGETSYAKASVWGRKYFKNNFDKLIYIKTKVDPHNFFKHEQSIPVSV</w:t>
      </w:r>
    </w:p>
    <w:p w:rsidR="00504D08" w:rsidRDefault="00504D08" w:rsidP="00504D08">
      <w:r>
        <w:t>&gt;GhCKX28A</w:t>
      </w:r>
    </w:p>
    <w:p w:rsidR="00504D08" w:rsidRDefault="00504D08" w:rsidP="00504D08">
      <w:r>
        <w:t>MGKLKAVVVVTMISTVLLSILWRATLHLEDNENFVRCLLDHSHPSHPISSAIYTPKSSSFSSVLESYIRNLRFNESSTPKPFLILTALHESHIQAAVTCGKSHGVQMKIRSGGHDYEGLSYVSTLPFFLLDMFNLRSIDVDIETETAWVQTGATLGEVFYRIAEKSKTHGFPAGVCPTVGVGGHISGAGYGNMMRKYGVSADNVLDALIIDANGRLLDRQSMGEDLFWAIRGGGGASFAVVLAYKIKLVRVPETVTVFQVDRTLEEDATDIVDQWQHVAYNLPQELFIRLMLDVVVKSSGEKTLRASFVSLFLGDSESLLSIMKERFPKLGLSKSDCIETSWVKSVLFWSNIPLETDIQVLLDRTPQTLDYLKRKSDYVREPIPKAGLESLWKKMMELETGI</w:t>
      </w:r>
    </w:p>
    <w:p w:rsidR="00504D08" w:rsidRDefault="00504D08" w:rsidP="00504D08">
      <w:r>
        <w:t>&gt;GhCKX29A</w:t>
      </w:r>
    </w:p>
    <w:p w:rsidR="00504D08" w:rsidRDefault="00504D08" w:rsidP="00504D08">
      <w:r>
        <w:lastRenderedPageBreak/>
        <w:t>MQKHKMKSNIPIPLLFLSILFSFSWAALGLTHQQQHHSFLQCLNRHSGDANSISTVIYTQTNSSFSSVLEFSLRNARFSTPNTLKPLVIVTPSHVSHIQATINCSRTHGLQIRIRSGGHDYEGLSYVSQVPFVIIDLINLRSIDVDAENKTAWIQTGATIGELYYRIAEKSSTLAFPAGICPTVGVGGHFSGGGYGMLMRKYGLAADQIIDAQLVDVNGKFLDKNSMGEDLFWAIRGGGAASFGVVVAWKVKLVPVPSTLTVFTVNRTLKENGTMLVHKWQSVAPKIHEDLYIRLFLRAVNSSQQEGKRTIQASFVSLYLGRADELVDLIQESFPELGIVKEDCIEMSWIQSIMYFPSDIPEDAPLEILLNRTGSAGIFKGKSDYVTQTIPETALEGLWQRFYEDETESLEILFSPYGGNMDDIPETETPYSHRAGILFNIHYVVGWSEEDASESQRYINFMRRLYRYMEPYVSKSPRRAYMNYRDLDLGTNNNGPYTSYKQASKWGLPYFDKNFNRLIHVKTLVDPTNFFRHQQSIPSLSRG</w:t>
      </w:r>
    </w:p>
    <w:p w:rsidR="00504D08" w:rsidRDefault="00504D08" w:rsidP="00504D08">
      <w:r>
        <w:t>&gt;GhCKX30A</w:t>
      </w:r>
    </w:p>
    <w:p w:rsidR="00504D08" w:rsidRDefault="00504D08" w:rsidP="00504D08">
      <w:r>
        <w:t>MLVSFPGQNNMLVLRSFMILFFSCITIKINLCFPSIPSSLKTLSIDGHFDFEQVEHAAKDFGNRYSYIPLAVLYPKSVSDIATTVNHVWQIGGGSELKIAARGHGHSLQGQAQAHRGVVINMESLQGHKMQVHTGNFPYVDVSGGELWINILRESLKHGLAPKSWTDYLHLTVGGTLSNAGISGQAFRHGPQISNVYQLEVVTGKGEVVNCSEKQNSDLFHSVLGGLGQFGIITRARISLEPAPEMVKWIRMVYTDFATFTRDQEKLISGKSTFDYVEGFVIINRTGLLNNWRSSFNPQDPLQASQFKSDGRTLFCLELAKYFNHEDMVLVNQEIKTSLSQLNHIPSTLFISEVPYMEFLDRVHISEIKLRSRGLWEVPHPWLNLFIPKSKIHSFAQEVFGNILTDTSSGPILIYPVNKSKWDNRTSVVIPEEDVFYLVAFLSSAVPSSTGNDGLEQILIRNKRILDFCEIAGLGVKQYLPHFSTQGEWKSHFGPHWEAFTRRKSTYDPSAILAPGQRIFQKLIAYS</w:t>
      </w:r>
    </w:p>
    <w:p w:rsidR="00504D08" w:rsidRDefault="00504D08" w:rsidP="00504D08">
      <w:r>
        <w:t>&gt;GhCKX31A</w:t>
      </w:r>
    </w:p>
    <w:p w:rsidR="00504D08" w:rsidRDefault="00504D08" w:rsidP="00504D08">
      <w:r>
        <w:t>MGTSYHEDFLQCLSLRSNDSTSISNVVYTRNNSSYSSVLESTIRNLRFNSTDTPKPLVIVTPSRTSHFQATIYCARKHRLQIRTRSGGHDYEGLSYVAKVPFVLVDLVNFRSVDVDAENRVAWVQASAIVGGVYYTIGLGSFISNRGFGLLFRKYDTGGDNVIDAQLIDVNRRILDRKSMGEDLFWAI</w:t>
      </w:r>
    </w:p>
    <w:p w:rsidR="00504D08" w:rsidRDefault="00504D08" w:rsidP="00504D08">
      <w:r>
        <w:t>&gt;GhCKX32A</w:t>
      </w:r>
    </w:p>
    <w:p w:rsidR="00504D08" w:rsidRDefault="00504D08" w:rsidP="00504D08">
      <w:r>
        <w:t>MKFLQFSMLLLPILLDALLSFSMGASTHQDFLQCLSLRSNDSTSISNVIYTRNNSSYSFVLESTIRNLRFNSTDTPKPLVIITPSRTSHFQATIYCARKHGLQIRTRSGGHDYEGLSYVARVPFVVVDLVNFRSVDVDVENRVAWVQAGAILGEVYYRIAEKSRTLGFAGGIYFTVGVGGHISGGGFGLLFRKYGLACDNVIDAQFIDVNGRILDRKSMGKDLFWAIRGGGGGSFGIVLAWKVALVPVPPTVTAFSISRTLEQNATQLILRWQDIAHQLPDEMNPDVTMFSFNSTQDGRKTILVSFSSLFLGTIDELLPIMQQRFPELGLSGQDCIEMSWIEAVLYYNQLQNQPLETLLNRTFRTPSGGQYYKIKSDYVKEPISETGLNGLFSRLSDEEASSAVIIFMAYGGIMGRIPEDATPYAHRAGNLFKIYYNVNWQEQDNVNSQKYIDWSRRVYKDMTPFVSKSPREAYANYRDLDLGSNNVGITSYTQASIWGRKYFKNNFDRLVQVKTKIDPENFFKHEQSIPPLF</w:t>
      </w:r>
    </w:p>
    <w:p w:rsidR="00504D08" w:rsidRDefault="00504D08" w:rsidP="00504D08">
      <w:r>
        <w:t>&gt;GhCKX33A</w:t>
      </w:r>
    </w:p>
    <w:p w:rsidR="00504D08" w:rsidRDefault="00504D08" w:rsidP="00504D08">
      <w:r>
        <w:t>MKSLQFSMLLLSLVLAALLSFSTGALPQEDFLRCLSLRSNDSSTISSVIYTRNNPSYSTVLESTIRNLRFNSTNTPKPLVIVTPSRTSHFQATIYCSRKHGLQIRTRSGGHDYEGLSYVAKVPFVVVDLVNFRTVDVDVENRVAWVQAGAILGEIYYRIAEKSRTLAFAGGIFHSIGVGGYISGGGFGLLFRKYGTAGDNVIDAQFIDVNGRILDRKSMGEDLFWAIRGGGGGSFGIVLAWKLKLVPVPAIVTVFSVNRTLEQNATQLILRWQEIAHQLPDEMNPDVTMLSVNSTQDGRKTILASFSSLFLGTIDELLPIMQQRFPELGLSRQDCSEMSWIESVLYFNQLQNQPLEILLNRTFRTSVGGQYYKIKSDYVKEPISETALNGLFSRLSDEEASSAFIIFMAYGGIMDRIPEDATPFPHRAGNLYKIYYDVNWQEQDNVNSQKYIDWSRRVYNYMTPFVSKSPREAYANYRDLDIGSNNVGITSYRQASVWGRKYFKNNFDRLVQVKTKIDPQNFFKHEQSIPPLH</w:t>
      </w:r>
    </w:p>
    <w:p w:rsidR="00504D08" w:rsidRDefault="00504D08" w:rsidP="00504D08">
      <w:r>
        <w:t>&gt;GhCKX34A</w:t>
      </w:r>
    </w:p>
    <w:p w:rsidR="00504D08" w:rsidRDefault="00504D08" w:rsidP="00504D08">
      <w:r>
        <w:t>MFRSLSLKRSFKTHLKTLIHCPQQPPPPPPPSPVLFSSIRALSTASSPPSSSSDSELRKYLGYTALLAFCGVATYYSFPFPENAKHKKAQLFRYSPLPEDLHTVSNWSGTHEVQTRHFHQPENLKQLEELVKESSEKRVKLRPVGSGLSPNGIGLARGGMVNLALMDKVLEVDKEKKRVRVQAGIRVQQLVDEIKDYGITLQNFASIREQQIGGILQVGAHGTGAKLPPIDEQIISMKLVTP</w:t>
      </w:r>
      <w:r>
        <w:lastRenderedPageBreak/>
        <w:t>AKGTIELSKEKDPELFYLARCGLGGLGVVAEVTIQCVERQELVEHTTVSNLKDLKKNHKKMLSENKHVKYLYIPYTDTVVVVTCNPVSKWRGPPKFKPKHTTDEAMQDIRELYKESLKKYRARDIKTKSSDSDEPNINEFSFTELRDKLLSLDPLNKDHVMKVNHAEAEFWRKSEGYRVGWSDDILGFDCGGQQWVSETCFPAGTLSKPSMKDLEYIEELKKLIETNELPAPAPIEQRWTARSQSPMSPASSSAEDDIFSWVGIIMYLPTMDARQRKEITEEFFHYRHLTQSQLWDKYSAYEHWAKIEVPKDKEELEALQARLKARFPVDAYNKARRELDPNRILSNNILEKLFPLSDTV</w:t>
      </w:r>
    </w:p>
    <w:p w:rsidR="00504D08" w:rsidRDefault="00504D08" w:rsidP="00504D08">
      <w:r>
        <w:t>&gt;GhCKX35A</w:t>
      </w:r>
    </w:p>
    <w:p w:rsidR="00504D08" w:rsidRDefault="00504D08" w:rsidP="00504D08">
      <w:r>
        <w:t>MPAIPMLFSNKFNVLLLWKCLCLLVVLVGCNPPGEPVKCSTKDSNCTVTNSYGMFPDRAICRAGNVAYPTSEQELVSIVSAATKSKRKMKVVTHFSHSIPKLVCPDGQDGLLVSTKNLNRVLKTNTEAMTMTVESGVTLRQLITEAAKAGFALPYAPYWWGLTIGGLLGTGAHGSSLWGKGSSVHDYVVEMRIVSPAKAEDGYAKVWVLNERDKDLDAAKVSLGVLGVISQVTFKLQPLFKRSITYVRKDDTDLGDEAVTFGKLHEFADIFWYPSQRKAIYRIDDRVPINVSGNGVYNFTPFRSTLSLVLALVRSSEETQESSGDAEGKCLNAKLMTSTLQSSAYGLTNNGAIFTGYPVIGFHDRLQSSGTCLDSLEDSLITACPWDPRIKGEFFHQTTFSIGLSVVKSFIQDVQKLVSMDPKSLCGLELYNGILMRYVKASTAYLGKQEDAIDFDITYYRSKDPMAPRLYQDVLEEIEQMALFKYNALPHWGKNRNLLFDGVMKRYKNGGEFLKVKNKYDPWGLFSSEWTDQVLGLRNGVTILKEGCALEGLCVCSQDVHCAPSKGYLCKFGKIFSDARVCARVNTKT</w:t>
      </w:r>
    </w:p>
    <w:p w:rsidR="00504D08" w:rsidRDefault="00504D08" w:rsidP="00504D08">
      <w:r>
        <w:t>&gt;GhCKX36A</w:t>
      </w:r>
    </w:p>
    <w:p w:rsidR="00504D08" w:rsidRDefault="00504D08" w:rsidP="00504D08">
      <w:r>
        <w:t>MQRNMLFLRSFMILVLSCIAIKINLCFPNILSSLKTLPIDGHFNFEQLHHAAKDFGNRYSFLPLAVLHPNSVSDIATTVKHIWQMGPGSDLTVAARGHGHSLQGQSQAHGGIVINMKSLQGLKMQFHIGNLPYVDVSGGELWINILREGLKHGLAPKSWTDYLHLTVGGTLSNAGISGQAFRHGPQISNVHQLEVVTGKGEVVTCSEKQNSDLFHGVLGGLGQFGIITRARISLEPAPEMVKWIRVLYTDFATFTRDQEELTSGESTFDYVEGFVIINRTGLLNNWRSSFNPQDPVQARKFKSDGRTLFCLELAKYFNRDETAVVNREIHSSLSQLNHIPSTLFVSEVPYIEFLDRVHISEIKLRSKGLWEVPHPWLNLLVPRSKIQTFAQQVFGNILTDTSNGPILIYPVNKSKWDNRTSVVTPDEDVFYLVAFLSSAVPSSTGNDGLDHILIQNKRILEFCEIARLGVKQYLPHYSTQGEWKAHFGSRWEVFVRRKSSYDPLAILAPGQRIFQKAVPYSQ</w:t>
      </w:r>
    </w:p>
    <w:p w:rsidR="00504D08" w:rsidRDefault="00504D08" w:rsidP="00504D08">
      <w:r>
        <w:t>&gt;GhCKX37A</w:t>
      </w:r>
    </w:p>
    <w:p w:rsidR="00504D08" w:rsidRDefault="00504D08" w:rsidP="00504D08">
      <w:r>
        <w:t>MSDLQAPLRPKRKKGLVDFLVQFRWVFVIFFVLPFSALYYFLIYLGDVRSEMKSYKQRQKEHDENVKKVVKRLKQRNPKKDGLVCTARKPWIAVGMRNVDYKRARHYEVDLSAFRNILEIDRERMIARVEPLVNMGQITRVTVPMNLSLAVVAELDDLTVGGLINGYGIEGSSHIYGLFSDTVVAYEIVLADGRVVRATKDNEYSDLFYAIPWSQGTLGFLVAAEIKLIPVKEYMRLTYTPVVGNLQDLAQGYMDSFAPRDGDQDNPEKVPDFVEGMVYSPTEGVFMTGRYASKEEAKKKGNKINNVGWWFKPWFYQHAQTALKKGEFVEYIPTREYYHRHTRCLYWEGKLILPFGDQWWFRFLLGWLMPPKVSLLKATQGESIRNYYHEMHVIQDMLVPLYKVGDALEWVHHEMEIYPIWLCPHRLFKLPVKTMVYPEPGFEQQHRQGDTPYAQMFTDVGVYYAPGPVLRGEVFDGAEAVRKMEQWLIKNHSFQPQYAVSELNEKDFWRMFDADLYEHVRRKYGAVGTFMSVYYKSKKGRKTEKEVQEAEQAHLETAYAEAD</w:t>
      </w:r>
    </w:p>
    <w:p w:rsidR="00504D08" w:rsidRDefault="00504D08" w:rsidP="00504D08">
      <w:r>
        <w:t>&gt;GhCKX38A</w:t>
      </w:r>
    </w:p>
    <w:p w:rsidR="00504D08" w:rsidRDefault="00504D08" w:rsidP="00504D08">
      <w:r>
        <w:t>MIVCLGRIVQDTDADSIPDDDVSTLSESLDLQGTIESGGITGVAGKDFGGLYSVKPLALIKPSGTEDIARVVKAASQTSHLTVAARGNGHSINGQAMADGGFVIDMRSTEENHFKPLTIDGSHYIDVSGGALWEDVLRRCVSMFRLAPRSWTDYLSLTVGGTLSNAGVSGQAFRFGPQTSNVTELEVVTGKGEITVCSATQNSELFFGALGGLGQLGIITRARVKLQPAPDMVRWLRVVYTEFEEFTRDAEFLVTQEEGESFDYVEGFVFSNSDDPINGWPSVPLDPDHEFNPAYIPQTASSVLYCLEVALHYRNSDRPSTVDTAVSRLLERLGFIQRLKFQLNVSYVEFLLRVKQVEEHAKANGNWDSPHPWLNIFISKSSIVDFDRTVFRKMLKDGVGGPMLIYPLLRSKWDSRTSVVLPEGEIFYIVALLRFVPKGPTVEKLVAQNHEIIKWCNKEGLDFKLYLPHYQSKEDWKRHFGNQWTRFVERKTSFDPMAILAPGQKIFKRTHTIKP</w:t>
      </w:r>
    </w:p>
    <w:p w:rsidR="00504D08" w:rsidRDefault="00504D08" w:rsidP="00504D08">
      <w:r>
        <w:lastRenderedPageBreak/>
        <w:t>&gt;GhCKX39A</w:t>
      </w:r>
    </w:p>
    <w:p w:rsidR="00504D08" w:rsidRDefault="00504D08" w:rsidP="00504D08">
      <w:r>
        <w:t>MVMSFQFPAYFTAIFIITRVMSIMKISKPLDVHHKDIRAVDLATKLSVDPSAIESASRDFGGIVKAEPEAVLHPSAPQDIAALIKFSYSNSVPFGIAAKGHGHSVRGQAMAENGVVVDMRSMANKRRNGTGIRVSIDRLYADVGGEQLWIDVLNATLEYGLAPVSWTDYLYLTVGGTLSNAGISGQTFRYGPQISNVLEMDVITGKADFLTCSPRMNSELFYAVLGGLGQFGIITRARIPLQPAPKRVKWVRLLYDDFSSFTKDQELLISKNGRKDKSALDYLEGSLLMDQGSPDNWRSSFFPYKDHPKIISLITKHGIIYCLEIVKHYDDRTKHTVDKEMEQVLQGMNYMPGFIFGKDVGYEEFLNRVRSGELKLKSQGLWDVPHPWLNLFIPKSQISDFNNGVFRGIVLERNITTGPVLVYPMNRQK</w:t>
      </w:r>
    </w:p>
    <w:p w:rsidR="00504D08" w:rsidRDefault="00504D08" w:rsidP="00504D08">
      <w:r>
        <w:t>&gt;GhCKX40D</w:t>
      </w:r>
    </w:p>
    <w:p w:rsidR="00504D08" w:rsidRDefault="00504D08" w:rsidP="00504D08">
      <w:r>
        <w:t>MATMLLLTFLISSLIMVTVGLAIDSMEILRLGIDGQLSVDPSDVETASLDFGLLTRGQPLAVLHPVSAQDISQVVKAVYGSNQGMTVSARGHGHSINGQAQTTNGVVIQMSGWKGGNKPPRPRVWAEERYVDVWGGELWIDVLKSTLEYGLAPKSWTDYLYLSVGGTLSNAGISGQAFNHGPQISNVYELDVVTGKGEVLTCSEDENTELFHAVLGGLGQFGIITRARISLEPAPKMVRWIRVLYSNFSAFTSDQEHLISLHAEPSNQKFDYVEGFVIVDEGLINNWRSSLLSPQNPVKISTLFPSGGVLYCLEIAKNYHESTVQTIDQEVEFLLKKLNFISTSVFTTDLLYVDFLDRVHKAELKLRWDHRSSVVTPDEGVFYLVALLRSALDNGEETQSLEYLNNQNRQILRYCDEAGIKVKRYLPHYTTQQEWMDHFGNKWDRFYEMKMEFDPRHILASGQRIFTPTFPSSSNMPS</w:t>
      </w:r>
    </w:p>
    <w:p w:rsidR="00504D08" w:rsidRDefault="00504D08" w:rsidP="00504D08">
      <w:r>
        <w:t>&gt;GhCKX41D</w:t>
      </w:r>
    </w:p>
    <w:p w:rsidR="00504D08" w:rsidRDefault="00504D08" w:rsidP="00504D08">
      <w:r>
        <w:t>MKSLYCSLPFLFVVVCSLSWVNASANSHENFLDCLSSYHPQESSSISKVIYTETNSSYSEILESSIQNYRFFTTNTPKPLVIVTPLNNSHVQATIHCSKKHGLQIRIRSGGHNFEGLSYVSQVPFVVIDLVHFRSIDVDVENEEAWIQSGAITGEVYYRINERSTNLTFLGVVGHTVGISGFISGGGYGLLFRKYGLAAANVIDAMFVDANGRVLDRKLMGEDLFWAIRGGGGGSFGIVLSWKVKLVHVPSTVTVAAI</w:t>
      </w:r>
    </w:p>
    <w:p w:rsidR="00504D08" w:rsidRDefault="00504D08" w:rsidP="00504D08">
      <w:r>
        <w:t>&gt;GhCKX42D</w:t>
      </w:r>
    </w:p>
    <w:p w:rsidR="00504D08" w:rsidRDefault="00504D08" w:rsidP="00504D08">
      <w:r>
        <w:t>MKSLHDCLPLLFVVVFSLSWVNASANSNDYFLDCLSSYHPDEFTSFSKVIYTETNSSYSAVLESSTRNPRFSTPNTPKPLVIVTPSNISHVQATIHCSKKHGLQIRTRSGGHDFEGLSYVSQVPFVVIDLVHFRSIDVDVKKEEAWIQSGAITGEVYYRINERTTNLTFPGALCHTVGIGGFISGGGYGFLFRKYGLAADNVIDAQFVDANGRVLHRRLMGEDLFWAIRGGGGGSFGIVLSWKVKLVHVPSTVTVFSVGRTLEQNATQLLHRWQYVAPNLPNDVYSLVSISSMNSTENGERTVLATFTSVFQGVADELIPLMQERFPELGLLKEDYIEMTWIESILFWNQLSNETSEILLDRSNRNSLVPLSYKSKSDYVRKPMPEIALQGLWSRLLEVNETSTAVVNIISYGGKMDEIPETETPFPHRKGTLYKINYNIVWQEEENSNPQRYISWMRTLYSYMGPFVSKSPRAAYVNYRDLDIGRNNDDGKTRYKQASVWGRKYFKNNFDRLVYVKTKIDPENFFKHEQSIPPRFH</w:t>
      </w:r>
    </w:p>
    <w:p w:rsidR="00504D08" w:rsidRDefault="00504D08" w:rsidP="00504D08">
      <w:r>
        <w:t>&gt;GhCKX43D</w:t>
      </w:r>
    </w:p>
    <w:p w:rsidR="00504D08" w:rsidRDefault="00504D08" w:rsidP="00504D08">
      <w:r>
        <w:t>MKSLHRSLSLLFIVMAVLDSSIRNQRFSTPNTPKPLVIVTPLNISHVQATIHCSKKHGLQIRTRSGGHDFEGLSYVSHVPFVVIDLVNLRSVDVDVENEEAWVQSGATVGEVYYRINERSTNLTFPAAVGRTVGIGGSISGGGDGLLFRKYGLSADNVIDAQLVDANGRVLDRRSMGEDLFWAIRGGGGGSFGIVISWKIKLVHVPSTVTVFSVGRTLEQNATQLLHRWQYVAPNLPNDVYSVVTISTTNASENRTKTVLATFISLFQGGANDFIPLMQERFPELGHVKEDFIEMTWIESLLLLNGASNETSEILLDRSNRYSILPPSFKSKSDYVRKPMPEIALQGLWPQLLEVDEGGIGVHYFIAYGGIMEEISETETPFPHRKGTLYKIYYNIGWLEEESNNSQRYISWMRKLYSYMGPFISKSPREVYLNYRDLDIGRNNYYGKTSYKQASIWGRKYFKNNFDRLVYVKTKTDPKNFFKHEQSIPPRFH</w:t>
      </w:r>
    </w:p>
    <w:p w:rsidR="00504D08" w:rsidRDefault="00504D08" w:rsidP="00504D08">
      <w:r>
        <w:t>&gt;GhCKX44D</w:t>
      </w:r>
    </w:p>
    <w:p w:rsidR="00504D08" w:rsidRDefault="00504D08" w:rsidP="00504D08">
      <w:r>
        <w:lastRenderedPageBreak/>
        <w:t>MKFLHRSLSLLFIVVCSLSWVTASANSHDDFLECLYSYHPNESSSITQVIYTETNSSYLALLNSSIRNQRFSTPNTPKPLVIVTPLNISHVQATIYCSKKHGLEIRTRSGGHDFEGLSFVSPVPFAVIDLVNLRSVDVDVENEEAWVQSGATVGEVYYRINERSTNLSFPAAVFRTVGIGGSISGGGDGSLFRKYGLSADNVIDAQLVDANGRVLDRRSMGEDLFWAIRGGGGGSFGIVISWKIKLVHVPSTVTIFSVGRTLEQNATQLLHRWQYVAPNLPNDVYPVVTISTTNASENGTKTVLATFVSLFQGGANEFIPLMQERFPELGLVKEDFIEMTWVESLLFMNGLSNETSEILLDRSNRYTILPPFVKSKSDYVREPMPEIALQGLLLHLLEVDEGGTAVQNFYAYGGIMDEISETETPFPHRNGTLYKISYVIAWQEEENNNSQRYISWMSKLYSYMGPFVSKSPREAYVNYRDLDIGSNNYYGKTSYKQASNWGRKYFKNNFDRLVYVKTKTDPKNFFKHEQSIPPRLHYST</w:t>
      </w:r>
    </w:p>
    <w:p w:rsidR="00504D08" w:rsidRDefault="00504D08" w:rsidP="00504D08">
      <w:r>
        <w:t>&gt;GhCKX45D</w:t>
      </w:r>
    </w:p>
    <w:p w:rsidR="00504D08" w:rsidRDefault="00504D08" w:rsidP="00504D08">
      <w:r>
        <w:t>MKDSNSATFQLVTIVLFLSLSWRATSDSSSQVDKFLQCLANNSALMLESIYTPSNSSFENALQAYIRNRRFLTPETPKPVAIVAPNHVSHVQATVICAKDNGVQIRVRSVGHDYEGLSYRSNVTFVILDMFNLRSIDVDVDNEVAFVQAGATIGKLYYKIANESKGHAYPAGVCPSLGTGGHFSGGGYGNMMRKYGLSVDNILDAQVVGADGNILDRASMGEDLFWAIRGGGGASFAVIVSWKIKLVQVPEKVTVFTVPFTLEQGATDVAFKWQQVAPKLPEDLYIRQIASVINGSCPLEKKILVSFMGLFLGEADKLVPLVNQSFPELNLTKEDCKEMSWLESTVYWAGFPVGTPVQVLLNRTQGAPNIFKVKSDVKTVIPKEGLETIWQMLIGMGNTSAANISMQWNPYGGKMSEIPESSTAFPHRSVNLFLIQYVVLVRRGAQHPREAFLNYRDIDIGSSPSDQTNFTHAQVYGSKYFKDNFQRLTMVKAEMDPSNFFKNEQSIPPNFNFK</w:t>
      </w:r>
    </w:p>
    <w:p w:rsidR="00504D08" w:rsidRDefault="00504D08" w:rsidP="00504D08">
      <w:r>
        <w:t>&gt;GhCKX46D</w:t>
      </w:r>
    </w:p>
    <w:p w:rsidR="00504D08" w:rsidRDefault="00504D08" w:rsidP="00504D08">
      <w:r>
        <w:t>MAFWRISICSLLLLLLSSSTMATASIYRPRKRPTSSLIQEKFIQCFTGSSQFYIPLSTAFFTPNNASFTSVLQSTAQNLRYLVPSMPKPEFIITPQHESQVQASVICAKRLDIHLRFRSGGHDYEGLSYVSQIESPFVIVDLSKLRSIKVDIQDNSAWVEAGATIGEVYYRIAEKSNIHGFPAGLCTSLGIGGHITGGAYGSMMRKFGLGADNVIDARIVDVNGRVLDRAAMGEDLFWAIRGGGGASFGIILEWKIKLVPVPATVTVFTVTKSLEQGATKLLYKWQTVADKLDEDLFIRVIIQKANAGKNNAKTVTTSYNALFLGNAERLLRVMQQSFPELGLTGKDCTETSWIKSVLYIAGYSSNTPAEILLQGRSTFKNYFKAKSDFVKEAIPETALEGLWKRLLEEDSPLMIWNPYGGMMARISGSQIPFPHRQGTKFKIQYLTLWQDEDNNASKHFDWIRRLYNYMAPYVSMFPRGAYVNYRDLDLGMNKNINTSFIEASLWGVRYFKDNFMRLVKVKSRVDPNNFFRHEQSIPPLPVQARY</w:t>
      </w:r>
    </w:p>
    <w:p w:rsidR="00504D08" w:rsidRDefault="00504D08" w:rsidP="00504D08">
      <w:r>
        <w:t>&gt;GhCKX47D</w:t>
      </w:r>
    </w:p>
    <w:p w:rsidR="00504D08" w:rsidRDefault="00504D08" w:rsidP="00504D08">
      <w:r>
        <w:t>MHFLRNLIILFLICIAIKINLCVPTIPSSLKTLPIDGHFDFKQVHHAAKDFGNRYSFLPSAVLHPKSASDIATTVKHIWEMGPGSHLTVAARGHGHSLQGQAQAHRGVVINMESLQGPKMKVHTGNFPYVDVSGSELWINILHETLKHGLAPKSWTDYLHLTVGGTLSNAGISGQAFRHGPQISNVRQLEVVTGKGEVVNCSEKQNSDLFYSVLGGLGQFGIITRARISLEPAPKMVKWIRVLYTDFATFAKDQEMLISGESTFDYIEGFVIINRTGLLNNWRSSFNSNDSAQASHFKSDGRTLFCLELAKYFNPEEMAIVNQEIMTSLSQLNHIPSTLFQSQVPYIEFLDRVHISEIKLRSKGLWEVPHPWLNLLIPRSNIHIFAQQVFGNILTNTSNGPILIYPVNKSKWDNRTSVVLPEEDVFYLVAFLSSAAPSSTGSDGLEHILSQNKRILELCEIDGLGVKQYLPHYSTNGEWRSHFGPQWEAFVHRKSTYDPLAILAPGQRIFQKAAPLSL</w:t>
      </w:r>
    </w:p>
    <w:p w:rsidR="00504D08" w:rsidRDefault="00504D08" w:rsidP="00504D08">
      <w:r>
        <w:t>&gt;GhCKX48D</w:t>
      </w:r>
    </w:p>
    <w:p w:rsidR="00504D08" w:rsidRDefault="00504D08" w:rsidP="00504D08">
      <w:r>
        <w:t>MKFLQHSVLPFLIVTLSLNGATLAHSYGDFLHCLSLRISNSSTISKVIYTQNNPSYSSVLNASIHNARFSTPTTPKPYAIITPRKTSHVQSTIYCSKNHGFQLRIRSGGHDVEGVSYVSQVPFVILDLVNFREVKVDTENEVAWVQSGATTGELYYGIASKTQTLGFPAGICHTIGIGGHLSGGGFGVLGRKYGLAVDHVIDAKLVDANGRVLRRKSMGEDLFWAIRGGGGNTFGVVLAWKIKLVPVPPVVTVFTVNKNLEQNATKTFHRWQYIAHKLPRDLFTTVWVMKVNSSQVGRKTVQASFKGMFLGRIDVLIPLIQYAFPELGLARENCTEMSWVQSVLYFGALPIEPVEILLNRSALPRLSLKAKTDYIRQPMSETGIEGFMNMFLEEGTDFAITMIEAFGGKMDEIRENELPFPHRSGILFESVYIVQWTNEEDAGLCINWMRRLYSYMSSYASKSLRGAYYNYKDLDLGTNNINGYTSYEQASVWGLKYFRNNFKRLVRIKTMIDPMNFFSNEQSIPPLLSP</w:t>
      </w:r>
    </w:p>
    <w:p w:rsidR="00504D08" w:rsidRDefault="00504D08" w:rsidP="00504D08">
      <w:r>
        <w:lastRenderedPageBreak/>
        <w:t>&gt;GhCKX49D</w:t>
      </w:r>
    </w:p>
    <w:p w:rsidR="00504D08" w:rsidRDefault="00504D08" w:rsidP="00504D08">
      <w:r>
        <w:t>MIAYLGRIVHDNDAESKLDDDVSSISKSLDLQGSIEKGDVSSLASKDFGGLYSVKPLFLIKPSGAEDISRVVKLASRTSNLTVAARGNGHSINGQAMAEGGLVIDMSSTEKNHFEFLPINGSHYIDVSGGALWEDVLTRCVSRYGYAPRSWTDYLSLTVGGTLSNAGVSGQAFRYGPQTSNVTELEVVTGKGEITVCSETLNSELFFGVLGGLGQFGIITRARIKLQQAPDMVRWIRVVYSEFEEFTRDAEFLVTQKEGESFDYVEGFVFCNNDDPFNGWPSVPLDPGHEFNPTHISQTAGSVLYCLEVAFHYRNSDHPTVDTAVNGLLGRLRFVEGLKSQVDVSYTKFLLRVNRAEEQVKANGTWDGPHPWLNLFVSKSDVVNFDRTVFKTMLKDGVGGPMLIYPLLRSKWDDRTSVVLPEGEIFYIVALLRFVPNGPSVEKSVAQNREIVNWCIKVGLDFKLYLPHYQSKEDWERHFGNRWSRFVERKASFDLMAILAPGQNIFRRDPPNIIISREF</w:t>
      </w:r>
    </w:p>
    <w:p w:rsidR="00504D08" w:rsidRDefault="00504D08" w:rsidP="00504D08">
      <w:r>
        <w:t>&gt;GhCKX50D</w:t>
      </w:r>
    </w:p>
    <w:p w:rsidR="00504D08" w:rsidRDefault="00504D08" w:rsidP="00504D08">
      <w:r>
        <w:t>MRGLPILVSIILFSISLVTSKSYPNSVVDNFLQCLPKHYRNPSKPIAKAIYTPTHPSFQSVYELHTYNLRVLTQANATHKPMAIVAALHESHVQAAVICAKESGLQVRIRSGGHDYEGLSFSSSVPFVIIDLSNLRSIKIDMKTETAWVQAGATTGELYYRIAEKSNVHAFPAGVCTTLGIGGHFTGGGYGNMLRKFGLSIDNVVDAQLINAKGRILNRKSMGEDVFWAIRGGGGTSFGIILSWKIKLVRVPPKVTVFQVAKTLEQGATVLVHKWLQVSHKLDKDIFIRIMPVTVAGTGNGNSTVRVSFIGHYLGRTNRLLPSVNASFPELGLQRKDCTEMSWIESTLYWAGFPNGTSTDVLLNRVPNKVFFKTKSDYLKNVMPKAGLETLWKVMMEIGNMWMQMSPYGGRMAEISESETAFAHRAGTLYLVQYTAHWSEGSSEATKKYVELMRKLYAEMAPYVSTKPREAFLNYRDLDIGSNNTDFEAAKVYGAKYFKGNFQRLAEPSNPVWGAIYRPSNASFPTILQAYAKNLRFSTPKPLAIVTTMQESHVQATVICAKSQGLQIRIGSGGHDYEGLSYVSEIPFVVLDMFNLRSKTVSYGFPAGAYPTLGVGEHFSGGGYGNLMRKYGLAVDNIFDARLVDVNGTILNRESMGEDLFWDIRGGGGGSFGVILSWKIKLGLQCTKNLKPGLNRYCLSMATSCPEVARRSIHKAQRLQRMSWMESTVFYPGFPRGTSIEVLLRRPQNGEDFYVVESLWRKDGWDLGI</w:t>
      </w:r>
    </w:p>
    <w:p w:rsidR="00504D08" w:rsidRDefault="00504D08" w:rsidP="00504D08">
      <w:r>
        <w:t>&gt;GhCKX51D</w:t>
      </w:r>
    </w:p>
    <w:p w:rsidR="00504D08" w:rsidRDefault="00504D08" w:rsidP="00504D08">
      <w:r>
        <w:t>MATKLLLTFAICRLIVTVGLTLDPTELLLLGVDAQLSVDPTDVKAASLDFGLLTGAQPPLAVMHPASSQDVAQLVKAAYGSNFGFTVSARGHGHSINGQAQTANGVVVQMSGSIGGSGVASGRKPPYPRVWPQERFVDVWGGELWIDVLRSTLQHGLAPKSWTDYLYLSVGGTLSNAGISGQAFNHGPQISNVHELDVVTGKGELLTCSEEQNSEMFHAVLGGLGQFGIITRARISLEPAPQRVRWIRVLYSNFSTFTRDQEYLISLHEQPASQKFDYVEGFVIVDEGLINNWRSSFFSPHNPVKISSLEPNGGVLYCLEIAKNYHESTASTIDQEVESLLKKLNFIPASVFTTDMPYVDFLDRVHKAELKLRSKGLWEVPHPWLNLFVPKSKIADFDKGVFKGILGNKTSGPILIYPMNKNKWDHRSSAVTPDEDVFYLVALLRSALDNGEETHSLEYLTNQNRQILRFCDEAGITVKQYLPHYTTHQEWVDHFRNKWDRFYRLKMEFDPRHILASGQQIFTPTNMASWQ</w:t>
      </w:r>
    </w:p>
    <w:p w:rsidR="00504D08" w:rsidRDefault="00504D08" w:rsidP="00504D08">
      <w:r>
        <w:t>&gt;GhCKX52D</w:t>
      </w:r>
    </w:p>
    <w:p w:rsidR="00504D08" w:rsidRDefault="00504D08" w:rsidP="00504D08">
      <w:r>
        <w:t>MATKLLLTFAICRLIVTVGLTLEPTELLRLGLTVDPFDVESASVDFGLMTKVEPLAVLRPSSAKDVAQLVKAAYESSHGFTVSARGHGHSINGQAQTGTGVVVQMSGVGSGGKPRVWGGDMYVDVWGGELWIDVLKSCLAYGLAPKSWTDYLYLSVGGTLSNAGISGQAFHHGPQISNVHELDVVTGKGELMTCSKEQNPELFHAVLGGLGQFGIITRARISLEPAPQRVRWIRVLYSNFSAFTKDQEYLISLHGNQKFDYVEGFVIVDEGLINNWRSSFFSPRNPVKISSLGSNNNGGVLYCLEITKNYHESTAETIDQEIEALLKKLNFIPTSVFTTDLPYVDFLDRVHKAELKLRSKGMWEVPHPWLNLFVPKSKIADFDRGVFKGILGNKTSGPILIYPMNKNKWDGKSSVVTPDEDVFYLVAFLRSALDNGEETQSLEYLTNQNRQILKFCAEDGMKVKQYLPHYKTQSEWKEHYGSKWDRFQRMKMKFDPRHILASGQNIFTPTFLSSSNMMVMDIPIPIKQKARESIDF</w:t>
      </w:r>
    </w:p>
    <w:p w:rsidR="00504D08" w:rsidRDefault="00504D08" w:rsidP="00504D08">
      <w:r>
        <w:t>&gt;GhCKX53D</w:t>
      </w:r>
    </w:p>
    <w:p w:rsidR="00504D08" w:rsidRDefault="00504D08" w:rsidP="00504D08">
      <w:r>
        <w:t>MAVALPSFLTAIMIMSRLMAFIGITRNNDMSSKLQSLVIAPKLSYDPSAIESASQDFGHIVKAVPQAVLLPSSPWDIASLVNFSYSNSVPFIIAARGNSHSVNGQAMAKNGVVIDMTSMKNGNGTGIRIASDGSYADVGGQQFWIDVLNATLGLGLTPVSWTDSLYLTVGGTLSNAGISGQTFQYGPQISNVYEIDVITGTADFVTCSPNNNSDLFYAALGGLGQFGIITRARIPLEPA</w:t>
      </w:r>
      <w:r>
        <w:lastRenderedPageBreak/>
        <w:t>PKRVKWVRMLYTDFSDFTRDQELLISKNGRNDNKALNYLEGSLLLDQGSLDNWRSSFFQPQDQPKIISLITKFRIVYCLEIVKHYDGQTKTTVDKDLQQLLKGLSYLPGFMFEKDAKYEEFLNRVHSEELKLKAKGLWDVPHPWLNLFIPKSKISDFNDGVFKSIVLQRNITTGPVLVYPMNRKKWDDRMSAVIPDEEIFYTVGLLQSSGFDDWRTFEDQNKEILQFCEKAGIKVKQYLPHYTTKEGWVNHFGSKWSTFQKRKLQFDPKLLLSPGQRIFNNNE</w:t>
      </w:r>
    </w:p>
    <w:p w:rsidR="00504D08" w:rsidRDefault="00504D08" w:rsidP="00504D08">
      <w:r>
        <w:t>&gt;GhCKX54D</w:t>
      </w:r>
    </w:p>
    <w:p w:rsidR="00504D08" w:rsidRDefault="00504D08" w:rsidP="00504D08">
      <w:r>
        <w:t>MIACLGRIVHDSDAESKLDDDVSTIFNSLNLQGSIENGDVSGIASKDFGGLYSVKPLYLIRPSGAEDISRVVKAAAGTPHLTVAARGNGHSINGQAMADGGYVIDMRSTGENHFNLLTVNGSPCIDVSGGALWEDVLRRCVSRFGLAPRSWTDYLSLTVGGTLSNAGVSGQAFRYGPQTSNVTELEVVTGKGDITVCSETQNPELFFGALGGLGQFGIITRARVKLQPAPDMVRWIRVVYAEFEEFTRDAEFLVSQKEDESFDYVEGFVFCNNDDPVNGWPSVQLNPDQEFNPAHLPQTAGPVLYCLELAVHYRNSDQPSTVDMAVSRLVGGLGFVDGLISQVDVSYMGFLLRVKRAEQDAKANGVWDNPHPWLNLFVSKSDIVEFDRTVFKKMVKNGIGGPMLIYPLLRSKWDSRTSVALPEGEIFYIVALLRFAPKGPSVEKKVAENREIVKWCIKEGLDFKLYLPHYRAKEDWKRHFGNQWTRLEKRKANFDPMSILAPGQRIFKRTNQ</w:t>
      </w:r>
    </w:p>
    <w:p w:rsidR="00504D08" w:rsidRDefault="00504D08" w:rsidP="00504D08">
      <w:r>
        <w:t>&gt;GhCKX55D</w:t>
      </w:r>
    </w:p>
    <w:p w:rsidR="00504D08" w:rsidRDefault="00504D08" w:rsidP="00504D08">
      <w:r>
        <w:t>MAFSSTMILPLLLVLLSAFSATSKSVQENFMQCLDANSEHPIPISAFCSQTNSSFTSVLNSTAQNLRYLMPLVPKPEFIFIPVYESHAKSAVICAKRLAIHLRFRSGGHDYEGLSYASEIETPFILIDLIQLRSINVDIDDNSAWVQAGATVGEVYYRISEKSKTHGFPAGLCSSLGIGGHITGGAYGSMMRKYGLGADNVLDARIVDVNGEILDRAAMGEDLFWAIRGGGGASFGVILAWKIKLVAVPETVTVFTVPKTLEQGATKILYRWQQVADKLDDDLFIRVVIQVTKTSQTGKRTVTTAYNALYLGDAERLLQVMDQSFPELGLARKDCIETSWIKSVLYIAGFPSETPPEVLLEGKSLFKNYFKAKSDFVQQPILETALEKLWEILLEEESPLMIWNPYGGMMANISDSAIPFPHRKGNLFKIQYVTSWYEGSKDATRKHMDWIKGLYDYMSAYVPTSPRGAYVNYRDLDLGMNHNNASYTEASVWGAMYFKGNFRRLVKIKSKVDPGNFFRHEQSIPVVLE</w:t>
      </w:r>
    </w:p>
    <w:p w:rsidR="00504D08" w:rsidRDefault="00504D08" w:rsidP="00504D08">
      <w:r>
        <w:t>&gt;GhCKX56D</w:t>
      </w:r>
    </w:p>
    <w:p w:rsidR="00504D08" w:rsidRDefault="00504D08" w:rsidP="00504D08">
      <w:r>
        <w:t>MAISWPLVVSLLLSISSLATSASNSDSVHEAFVQCLLDNSHPSHPISEAIFTPQSPSYATVLQSYIRNLRFNETYTPKPFLILTALHQSHIQAAIICAKKGNIQMKIRSGGHDYDGLSYVATVPFFVLDMFNLRSIDIDMETETVWVQSGAILGELYYRISELSKTHGFPAGVCPTVGVGGHFTGGGYGNMMRKYGLTVDNIVDAYFIDVNGRIHDRKSMGEDLFWAIRGGGAASFGVVLAYKIKLVRVPEIITVFRVEKTLEDNATAIVDQWQHVASKLPKELFVRLVIDVVNSSTRTGGSTVRVSFISLFLGDSKTLVSIMNENLPLLGLSQSDCIETSWIRSVLFWTNITIDSPTDVLLNRTPSLSYLKRKSDYVKQPIPKTVLEGIWEKMIELQPAQMIFNPYGGRMAEIASTATPFPHRAGNLWKIQYLANWNQGGAETAQRYIELTRKLHRYMTPFVSKNPREAFLNYRDIDLGVNHNDRGSYLEGRVYGIKYFKGNFNRLVHIKTKFDPTNFFRNEQSIPTLPY</w:t>
      </w:r>
    </w:p>
    <w:p w:rsidR="00504D08" w:rsidRDefault="00504D08" w:rsidP="00504D08">
      <w:r>
        <w:t>&gt;GhCKX57D</w:t>
      </w:r>
    </w:p>
    <w:p w:rsidR="00504D08" w:rsidRDefault="00504D08" w:rsidP="00504D08">
      <w:r>
        <w:t>MNSSSSKLFILSTSFLLSISSITSNSVLDNFLQCLPIHSNTSNPITNSIYVPNNSSFQYLYELRANNLRIISSSTISKPLAILTARHASHVQAAVICAKIHSIQLRIRSGGHDYEGLSYVSDIPFVILDLFNLRSIKINITSETAWVQAGATTGELYYKIAEKSKVHGFPSGVCTTLGIGGHFTGGGYGNMIRKYGLSIDNVIDACLIDVNGTIHNRKSMGEDVFWAIRGGGGTSFGVILSWKIKLVHVPRKVTVFKVQRTLDQGATDIAYSWQHIAPKLPKYLFIRLQPEPITIGNGNKTIRVSFIGQFLGRSRKLMNLMNEEFPELRLQQNDCIEMSWVESTLFWAGFTNGTSIDVLLNRVVENKVFFKTKSDYYKNVIPKQGLVMLWEMLMDIGNIFVQLNPHGGRMDEISETETAVHQRGGYLFKVQYTVYWSESDGGIGAAKRYVEMSRRLYGAMAQYASSDPREAFLNYRDLDIGCNESNDTDFGVAEVYGTKYFNNNFMRLARVKAMVDPENFFKNEQSIPPLPSSH</w:t>
      </w:r>
    </w:p>
    <w:p w:rsidR="00504D08" w:rsidRDefault="00504D08" w:rsidP="00504D08">
      <w:r>
        <w:t>&gt;GhCKX58D</w:t>
      </w:r>
    </w:p>
    <w:p w:rsidR="00504D08" w:rsidRDefault="00504D08" w:rsidP="00504D08">
      <w:r>
        <w:t>MPNPMRPYLILSVVFFFNLYHSMAVPDPTHQALLQCLTQSIPTDTASSIIVSKSNPSYTSVLRAYIRNARFNTSSTPKPLIIITPLDESHVSAAVICSQKLGFQLKIRSGGHDYEGLSYVFDNPFFVLDMFNLRSITVNMADETAWVGAGATLGELYYNIWK</w:t>
      </w:r>
      <w:r>
        <w:lastRenderedPageBreak/>
        <w:t>NSKVHGFPAGVCPTVGVGGHLSGAGYGTLIRKYGLSVDHVVDAKLVDVNGKILDRKTMGEDLFWAIRGGGAASFGVVLSYKIKLVPVPETVTVFRIERLLTENATDITFKWQTIAPTTDENLFMRMLLQPVTRNKKKTARISVIALYLGDSDSLVSLLQKDFPELSIGKSNCNETTWIDSVLWWANFNLGTPPTALLDRDLNDAGFLKRKSDYVQTPIPKSGLESLWQKMIELGKVGMVFNAYGGRMDQIKPDETPFPHRAGNLYKIQYSVNWDQPGSEADKNFTTQAKLLHDFMTPFVSKNPRSAYFNYRDIDVGSTKKWSYEEGKVYGESYFNGNYERLVDVKTAVDANNFFRNEQSIPPRSSKI</w:t>
      </w:r>
    </w:p>
    <w:p w:rsidR="00504D08" w:rsidRDefault="00504D08" w:rsidP="00504D08">
      <w:r>
        <w:t>&gt;GhCKX59D</w:t>
      </w:r>
    </w:p>
    <w:p w:rsidR="00504D08" w:rsidRDefault="00504D08" w:rsidP="00504D08">
      <w:r>
        <w:t>MAVSFPIPSYFTAIFIISRLMSIIGISKHWNNKLLPPLDNITDKLSLDPSAIESASQDFGHIVKSIPKAVLQPSSIADIASLINFSYNSSIPFTIAAKGHGHSVRGQAMASDGVVVNMTSMKKHRNGTGIWVSNDGVYADVGGEQLWIDVLNATLKHGVAPVSWTDYLYLTVGGTLSNGGISGQSFRYGPQISNVYEMDVITGKAEIVTCSPNKNSELFYAALGGLGQFGIITRARIPLEPAPKRVKWIRMLYNDFTAFTRDQELLISINGRHDSHALDYLEGSLLMDHGSPDNWRSSFFPPKHHPKITSSITNHRIIYCLEVVKHYDDQTQNTVDKELEQLLKGLSYMPGFMFEKDVLYAEFLNRVLRGELKARSEGLWDVPHPWLNLFIPKSQIEGFNDGVFKGIVLERNITTGPVLVYPMNRKKWDDRMSAVIPDEEIFYTVGFLHSSGFDDWEAFDDQNKEILKFCEDAGIGVKQYLPHFTSKDEWVHHFGSKWETFQQRKFQFDPKMILSPGQRIFNNN</w:t>
      </w:r>
    </w:p>
    <w:p w:rsidR="00504D08" w:rsidRDefault="00504D08" w:rsidP="00504D08">
      <w:r>
        <w:t>&gt;GhCKX60D</w:t>
      </w:r>
    </w:p>
    <w:p w:rsidR="00504D08" w:rsidRDefault="00504D08" w:rsidP="00504D08">
      <w:r>
        <w:t>MYYFRWLLGFLHLLVWGSIILVHAIPAPDPVQCNRTICTLSNSYGAWGDRKDCSVKSVVYPTTEEELRSAVAHANKNKLKVKVVSKFSHTIPKLACPSSLGHDSLLISTAKYDSGIEIDSVNLAVTADAGVALRDVIDKVEEAGLSLVAAPYWEGVSVAGMISTGAHGSSWWGKGGAVHDHVIGLSMIVPGNESEGYAKVKQIGAQDQLLNAAKVSLGILGVISKVKLSLERGFKRSITYNFTSDSSIENNFMEHGKKYEFGDITWYPSKHTAVYRYDSRVPMDTPGDGINDFLGFQSNEILISKSVRASEKLFESTKSVNGECTLADTTLWYKKQIGNGLKNNGQIFTGYPVVGRQGKMQTSGSCLYSPKTRIDASCAWDPRIKGLFFYESTAIFTATKFVDFIKDVKKLRDLKPENFCGIDHYNGFLIRYIKASKAYLGQSEDSIVVDFNYYRADEASTPRLNQDVMEEVEQMAFFKYGARPHWAKNRNLAFLKVQSHPRAP</w:t>
      </w:r>
    </w:p>
    <w:p w:rsidR="00504D08" w:rsidRDefault="00504D08" w:rsidP="00504D08">
      <w:r>
        <w:t>&gt;GhCKX61D</w:t>
      </w:r>
    </w:p>
    <w:p w:rsidR="00504D08" w:rsidRDefault="00504D08" w:rsidP="00504D08">
      <w:r>
        <w:t>MVNLSLLLLHFLISSLSVSGSAATDQRNIMSCLNYYNISNYTISSNVHNHDYSILLNFSIQNLRFAEPTIPKPIAIILPENKEQLINTVVCCTKGPWEIRVRCGGHSYEGTSSVASDGAPFVIIDMMNLKSVSVDLGNETAWVEGGATLGETYHAIAESSGIHGFSAGSCPTVGTGGHIGGGGFGFLSRKYGLAADNVIDALLLNAEGELLDRQAMGEDVFWAIRGGGGGIWGIVYAWKIKLLRVPKTVTSFIVSRPGTKAHAANLVNKWQHVAPNLEGDMYLSCAVGAGLPQAKSIGISATFNGFFLGRKREAVLILRRVFAELGVAEEDCKEMSWIESVLFFSGLGDGALVSDLKNRYLHDKHYFKAKSDYVRNPISLTGIRTAIDILEKQPRGYIIMDPYGGIMNNISNDSIAFPHRYGNLYTIQYLVEWHQEEKNRSNEYREWIRDFYDAMASHVSWGPRAAYVNYMDFDLGVMELINTSVLSEDTVEMARVWGEKYFLNNYDRLVKAKTLIDPNNVFKNQQGIPPSTTIGLKARTF</w:t>
      </w:r>
    </w:p>
    <w:p w:rsidR="00504D08" w:rsidRDefault="00504D08" w:rsidP="00504D08">
      <w:r>
        <w:t>&gt;GhCKX62D</w:t>
      </w:r>
    </w:p>
    <w:p w:rsidR="00504D08" w:rsidRDefault="00504D08" w:rsidP="00504D08">
      <w:r>
        <w:t>MRIAYLDRTVHETDGEPKPNGGVSTLSKSIDLQGSVETGDKTTIASKDFGGLYSTKPLALIKPAGSDDVSRVIKAASRIPRMTVAARGNGHSINGQAMTNGGLVIDMRSTEENHFRLLNINGSFFIDVSGGALWENVLTRCVSRFGLAPRSWTDYLSLTVGGTLSNAGVSGQAFRYGPQISNVAELEIITGKGDIMVCSETRNPELFFGSLGGLGQFGIITRAMVKLQPAPDMVRWIRVVYTEFDEFTRDAEFLVSRDDGESFDYVEGFVFCNNDDPVNGWPSVPLDPVHGFNQGIIPQTGASVLYCLEVAFHYQKGDHPSTVDKAVAGLLKPLRFVEGLKSQVDLSYVEFLLRVKRAEEQAKANGIWDAPHPWLNLFISKSDIVDFDQTVFKKMVKDGIGGPMLIYPLMRSKWDNRTSVALPDSEIFYLVALLRFVSRGPSVEESVAQNREIVEWCIREGLDFKLYLPHYQSKEQWKRHFGNQWTRFVERKASFDPMAILAPGQNIFKRTHLS</w:t>
      </w:r>
    </w:p>
    <w:p w:rsidR="00504D08" w:rsidRDefault="00504D08" w:rsidP="00504D08">
      <w:r>
        <w:t>&gt;GhCKX63D</w:t>
      </w:r>
    </w:p>
    <w:p w:rsidR="00504D08" w:rsidRDefault="00504D08" w:rsidP="00504D08">
      <w:r>
        <w:lastRenderedPageBreak/>
        <w:t>MGSPVCGFLKQNNIIFLRFFAILVLSCIPDGTNLCSNPSFDTLTIPPHSSSSSIPSSFKTLTLDGYFSFENLKHAAKDFGNICHYLPIAVLHPKSVSDISSTIKHILYMSSVTKLTVAARGRGHSLQGQAQAYQGVVINMESLDRPSMYIENGEVPYVDVSGSELWINILHETLKYGLSPKSWTDYLHLTVGGTLSNAGISGQAFRHGPQIDNVYQLEVVTGTGEVVTCSDKENADLFYGVLGGLGQFGIITRARISLGPAEKMVKWIRVLYSEFSTFSNDQEHLISSNNSFDYIEGFVMINRTGLLNNWRSSFNPKDPIQASQFSSDGKILYCLEMVKYFNPEKIDVLNQDIEKLLSELNYIPSTLFLSEVSYVEFLDRVHLSEIKLRSKGLWEVPHPWLNLLIPKSRILDFAEGVFGNIVKDNNNGPILIYPVNKAKWNNRTSMVTPEEDIIYLVAFLSSALPGTDGLEHIMTQNQHILDFCAKAQLGAKQYLPHYHTQDEWQAHFGTQWETFVQRKSAYDPLAILAPGQRIFQKAISIT</w:t>
      </w:r>
    </w:p>
    <w:p w:rsidR="00504D08" w:rsidRDefault="00504D08" w:rsidP="00504D08">
      <w:r>
        <w:t>&gt;GhCKX64D</w:t>
      </w:r>
    </w:p>
    <w:p w:rsidR="00504D08" w:rsidRDefault="00504D08" w:rsidP="00504D08">
      <w:r>
        <w:t>MGFSFWLARLRSCSNKSAFSNAFRDSFYHYKSQLNTCQKNLPSTIAEKTNSHAFSWSSCLLPLAFAVSAGSLTFQSHNNHPSLCEPSNLDSRKVTIGGKASTEFVVKGTHKEVPQELIDELKAICQDNMTLDYDERFYHGKPQNSFHKAVNIPDVVVFPRSQEEVSQIVKSCNKHKVPIVPYGGATSIEGHTLSPNGGVCIDMTLMKRVKALHIRDMDVVVEPGIGWMELNEYLEPYGLFFPLDPGPGATIGGMCATRCSGSLAVRYGTMRDNVISLKVVLANGDIVKTASRARKSAAGYDLTRLMIGSEGTLGVVTEVTLRLQKIPEHSVVAMCNFPTIKDAADVAIDTMMSGIQVSRVELLDEVQVRAINIANGKNLPEVPTLMFEFIGTEAYSHEQTQIVQRIVSEHNGSDFVFAEDPEAKKELWKIRKEALWACFAMEPNFEAMISDVCVPLSNLAELISRSKQELDASSLVCTVIAHAGDGNFHTVILFDPNEEEHRREAERLNQFMVYTALSMEGTCTGEHGVGTGKMKYLEKELGIEALQMMKQIKTALDPNNIMNPGKLIPPHVCF</w:t>
      </w:r>
    </w:p>
    <w:p w:rsidR="00504D08" w:rsidRDefault="00504D08" w:rsidP="00504D08">
      <w:r>
        <w:t>&gt;GhCKX65D</w:t>
      </w:r>
    </w:p>
    <w:p w:rsidR="00504D08" w:rsidRDefault="00504D08" w:rsidP="00504D08">
      <w:r>
        <w:t>MGELYYEIAQKSGTLAFPGALCHGVAFGRYISGEGYGLLFRKYGLAADNVIDAEFIDANGRILKTENQWGKICFGIFVAAVVEALGLSFHGRLN</w:t>
      </w:r>
    </w:p>
    <w:p w:rsidR="00504D08" w:rsidRDefault="00504D08" w:rsidP="00504D08">
      <w:r>
        <w:t>&gt;GhCKX66D</w:t>
      </w:r>
    </w:p>
    <w:p w:rsidR="00504D08" w:rsidRDefault="00504D08" w:rsidP="00504D08">
      <w:r>
        <w:t>MGFQSLVIIFLLCISMANSDHLKQNKTILQCLTDHSIASPSISSVTFFPTDPSFTSTLQSYTRNLRFTSTTTPKPLFIVVPSHVSHIQASIICCKTHGLEMRIRSGGHDYDGLSYVSKAPFMILDLFNLRSVIVDNGTAWVESGATLGELFYAISQKSKIHGFPAGVCPTVGVGGHFSGGGYGNMMRKFGLSVDNVIDAKLVDVNGNVLDRESMGEDLFWAIKGGGGASFGIIISWKIKLVSVPEIVTVFKIEKTLEQGVTGIVHKWQYIADKIDPNLFIRVVLLPVNKKHLQSIKAKFIGLFLGNGQELSSLMNEAFPELGLSFDQCIEMSWIESILFWSNYPKGTSLDALLDRQPQQEKYLKKKSDYVQEPISKENLEGIWNKMIELKRPALTLNPYGGKMSEISEFETPFPHRAGNIYKIQYSVTWKDDGVEASGRSLDQIRKLYDYMTPYVSKSPRSSYLNYRDVDIGINENGNASYSEGVIWGRKYFKGNFERLVQVKSKVDPGNFFRYEQSIPCLGSWKSITAE</w:t>
      </w:r>
    </w:p>
    <w:p w:rsidR="00504D08" w:rsidRDefault="00504D08" w:rsidP="00504D08">
      <w:r>
        <w:t>&gt;GhCKX67D</w:t>
      </w:r>
    </w:p>
    <w:p w:rsidR="00504D08" w:rsidRDefault="00504D08" w:rsidP="00504D08">
      <w:r>
        <w:t>MLNPKCFNFLTLFISLLSLPSPTISQSSSLTNFLHCLHYGSDPIVSQSIYIASNPAFQTILQARIKNRRFLNPETLKPVAIVVPTRIDHVQGTVICAKDNGLQIRIRSGGHDYEGLSYRSNVTFIILDMSNFRSIDIDVKTETAWVQSGATLGELYYHIANKTNMHGFPSGICPTVGIGGHFSGGGYGNLMRKYGLSVDNILDIVAVDALGNVHDRASMGEDLFWAIRGGGAASFAVVVSYKIKLVRVPNKVTVFRKGFTLEQGATDLVHKWQQVAPNINEEFFIKVKLEPSFINGNQTVTATFIGFFLGRREKLLPIISKTFPELNLTQQDCHEMRWVETTLFWAGFPIGTPIETLLNRTIWTPLFFKNKSDYVKNVIPKESLNKIWKMTMAMMNRNDINKTRFDLECSPYGGKMNVIPESNTPFPHRKGNLFLIQYAFSWIDEGNNVSFNNIKKLRKLYDGMTPYVSKDPRECFLNYRDLDIGSNRSNETSFDDAKIYGRKYFKDNYTRLTKVKASVDPNNFFKYEQSIPPIK</w:t>
      </w:r>
    </w:p>
    <w:p w:rsidR="00504D08" w:rsidRDefault="00504D08" w:rsidP="00504D08">
      <w:r>
        <w:t>&gt;GhCKX68D</w:t>
      </w:r>
    </w:p>
    <w:p w:rsidR="00504D08" w:rsidRDefault="00504D08" w:rsidP="00504D08">
      <w:r>
        <w:t>MPPLNHYSNAPISSKNPKKKEMKISSSIFPIISIFILLSISSVTPSDSDDSDDFDDFFQCLPKQSDSSIPITDAILTPNNSSFQYIYQLRANNLRTFLSATSRPVAIITARHPSHAQAAVICAKRHDFQLRIRSGGHDYEGLSYTSDVPFVILDMFNLNSIDIDMSTETAWVQAGATTGELYYRIAEKSNVHGFPSGVCTTLGIGGHFSGGGYGFLIRKYGLSIDNVIDAQLIDANGRILNRKSMGE</w:t>
      </w:r>
      <w:r>
        <w:lastRenderedPageBreak/>
        <w:t>DVFWAIRGGGTTSFGIILSWRIKLVRVPPRVTVFTVQRTLEQGATELAYRWQQVAPKLPKDLFIRLQPEPINNGGNNKTVRVSFIGHFLGQADVLFRLMNVSFPELGLTRNDCLQMSWVESTLYWAGFSNGSSIDVLLDRVAVNKVFAKEKSDYYKAVIPKQGLETLWQVLMDIENIFVQMNPYGGRMEEISDSETAFAHRAGNLFKVLYGIQWSESEGGVNATARYVELSRRLYNAMAPYASSNPREAFINYRDLDIGSNESDETDFEDAKEYGAKYFRNNFIRLADVKAKIDPKNFFKNEQSIPPLPSH</w:t>
      </w:r>
    </w:p>
    <w:p w:rsidR="00504D08" w:rsidRDefault="00504D08" w:rsidP="00504D08">
      <w:r>
        <w:t>&gt;GhCKX69D</w:t>
      </w:r>
    </w:p>
    <w:p w:rsidR="00504D08" w:rsidRDefault="00504D08" w:rsidP="00504D08">
      <w:r>
        <w:t>MKASSYTCFIVSIFVLFSISSAASYNPVDFDAFLQCLPQHSDHTVSIAGAILTPNNASFQSTYQLRANNLRILLSATSRPVAIITALHPSHAQAAVICAKRHGFQLRIRSGGHDYEGLSYISDVPFVILDMFNLKSIDIDMKTETAWVQAGATTGELYYSIAQKSDVHGFPSGVCTTLGIGGHFSGGGYGFLMRKYGLSIDNVIDAQLIDANGRILDRKSMGEDVFWAIRGGGTTSFGIILSWRIKLVRVPPRVTIFTVQRTLEQGATELAYRWQQVAPKLPKDLFIRLQLVPINNGGNNKTVTVSFIGHFLGQADGLLRLMNVRFPELGLTRNDCSEMSWVESALNWAGFPNGTSIDVLLNRVQVDRVFYKTKSDYYKAVIPKQGLETLWQVLMDIEDIFVQFNPYGGRMEEISESETAFAHRRGNLFKAQYGIQWSESDGGINATGRYVEMSRRLYNVMAPYASSNPREAFFNYRDLDVGSNESGTDFEVAKEYGAKYFRNNLMRLASVKAKIDPENFFKNEQSIPPLPTPPSH</w:t>
      </w:r>
    </w:p>
    <w:p w:rsidR="00504D08" w:rsidRDefault="00504D08" w:rsidP="00504D08">
      <w:r>
        <w:t>&gt;GhCKX70D</w:t>
      </w:r>
    </w:p>
    <w:p w:rsidR="00504D08" w:rsidRDefault="00504D08" w:rsidP="00504D08">
      <w:r>
        <w:t>MTPPLSPPSLLPLLLVAFNICFSLAASNSVYESFVQCLKTRSNSSDNISDIVYSHSNATYETVLEQYIRNARFNTSSTPKPVIIITPLTESHVSAAVICSNNIGFQLRIRSGGHDFEGVSYVSDQPFFILDMFNLRSISINMADQSVWVQSGATLGELYYRIWEESKVYGFPAGVCPTVGVGGHISGAGYGNMVRKYGLSVDYVVDAKIVDVNGNILDRKAMGEDLFWAIRGGGGASFGVILAFNIKLVDVPETVTVFKLERTLEQNATDVVYKWQSVAPTTDDNLFMRMLVQPVTLNKQKTIKISIMALYLGDVNSVVPLLAEDFPELGLVTEDCFEMSWIESALWWASFGKGTSPTVLLDRESYHVKFMKRKSDYVKTPISKDGLQWLWKKMIELEEPGLVFNPYGGKMNEIKETETPFPHRAGNLFKIQYSINWKDMGIEADKRSRSLVNRLHSYMTSFVSKNPRSAYLNYRDLDIGITKNWSYQEGKVYGESYFNGNFERLVDVKTVVDPHNFFRNEQSIPPRTIKAWNEKNEGSIPPSTSKAWNKSKPYVMIILFMAIGHII</w:t>
      </w:r>
    </w:p>
    <w:p w:rsidR="00504D08" w:rsidRDefault="00504D08" w:rsidP="00504D08">
      <w:r>
        <w:t>&gt;GhCKX71D</w:t>
      </w:r>
    </w:p>
    <w:p w:rsidR="00504D08" w:rsidRDefault="00504D08" w:rsidP="00504D08">
      <w:r>
        <w:t>MEISKPLLVFFSLVFFNLSFSWAAPDPTYQSLLQCLSEIIPSPNVSAVIVSNNNPSFASILESRIHNARFNRTSTLKPTIIITPSDESHVSAAVICSQKVGFQLKIRSGGHDYEALSYTSDKPFFLLDMYNLRDVSVDIPDESAWVQTGATLGELYYHIWEKSNVHGFPAGVCPTVGVGGHIGGAGYGTMIRKYGLTTDYVIDAKIVDVNGKILDRKAMGEDLFWAIRGAGGTNFGVVTAYKIKLVKVPEKVTVFRVERFLDNNGTEVAFKWQTVGATTDPNLFTRMLLQPNMKDKQRTVKVTVMGLYLGDINGLLTLLNKDFPELRLNKENCTEMPWIDSVLCWANFDLGTPPNVLLDRNNTDTKFVKRKSDYVQTPIPRDGLESLWQKMVQNEKDDPSIEADIKYTTQAKAVHEFMTQFVSKNPRRAYLNYRDIDIGSAKTWSYEEGKVYGESYFTENFDRLVDVKTAVDPNNFFRNEQSIPPRSTKTA</w:t>
      </w:r>
    </w:p>
    <w:p w:rsidR="00504D08" w:rsidRDefault="00504D08" w:rsidP="00504D08">
      <w:r>
        <w:t>&gt;GhCKX72D</w:t>
      </w:r>
    </w:p>
    <w:p w:rsidR="00504D08" w:rsidRDefault="00504D08" w:rsidP="00504D08">
      <w:r>
        <w:t>MSISMAISLLFSLLFLNISISSAASNPTYQSLLQCLSQSINPSQNVSTILFSNTNPSYASVLQAYIRNARFNTSSTPKPVIIITPLEESHVSAAVICSQKVGFQLKIRSGGHDYEGLSYVSDKPFFVLDMFNLRSISIDMTDESAWVETGATLGELYYNIWEKSNVHGFPAGLCPTVGVGGHLSGAGYGTLMRKYGLSSDYIVDAKIVNVDGKILDRKAMGEDLFWAIRGGGAASFGVVLAYKVKLVRVPETVTVFRLERLLADNATDIALKWQSIAPTTDENLFTRMLLQPVTRNRQRTMRVTVNGLYLGNADGVAALLSKDFPELGLKNENCTEMRWIDSVLWWANFDAGTPPTALLDRNVNDADFLKRKSDYVQTPISKNGLESLWQKMVELGNVGLACNAYGGRMDEIDDKETPFPHRKGNLYKIQYSVNWNEPGNETEMNRTSQAKALHEFMTQFVSKNPRRAYLNYRDIDIGVAENWSYEEGKVYGESYFAGNYERLVDVKTAVDPNNFFRNEQSIPPRTK</w:t>
      </w:r>
    </w:p>
    <w:p w:rsidR="00504D08" w:rsidRDefault="00504D08" w:rsidP="00504D08">
      <w:r>
        <w:t>&gt;GhCKX73D</w:t>
      </w:r>
    </w:p>
    <w:p w:rsidR="00504D08" w:rsidRDefault="00504D08" w:rsidP="00504D08">
      <w:r>
        <w:lastRenderedPageBreak/>
        <w:t>MAFPSISSLFSLLLVLHLSSSTTASTCHAKSFKLNPIQEKFIQCFKANSEIPIPASTEFFTPNNASFFTVLQSTAQNLRYLEPSVPKPEFIIMPLNESHVQAAVICSKELGIHMRVRSGGHDYEGMSYVSAIESPFILVDLSKLRSVKVDIEDNSAWIEAGATIGEVYYRIYEKSKIHGFPAGLCTSLGVGGHITGGAYGSMMRKYGLGVDNVIDARIVDVNGRVLDRAAMGEDLFWAIRGGAGGSFGIILQWKIQLVPVPSTVTVFTITKSLQQNSTKIFHRWIEVADNLDNDLFIRVIIQTAMINGEKTVTTSYNSLFLGEADRLVEIMQQSFPELGLTRKDCIETSWIKSVLYIAGYPSNTPPDVLLQGKSTFKNYFKAKSDFVKSNIPETALEGLWKRFMEEDIPLMIWNPYGGMMARISESETPFPHRKGNKIMIQYVSAWQDGDKNESKHIDWIRRLYNYMAPYVSMFPRTAYVNYRDLDLGTNKNASTSFIEASGWGVKYFKDNFNKLVKVKTKVDPENFFRHEQSIPPLPVEARF</w:t>
      </w:r>
    </w:p>
    <w:p w:rsidR="00504D08" w:rsidRDefault="00504D08" w:rsidP="00504D08">
      <w:r>
        <w:t>&gt;GhCKX74D</w:t>
      </w:r>
    </w:p>
    <w:p w:rsidR="00504D08" w:rsidRDefault="00504D08" w:rsidP="00504D08">
      <w:r>
        <w:t>MEKWRATTNLRRSLKSILNRQLSSVSEFRYLNEKRSCQSSFNLIRDCKSLGQVNAIQHRCFSSASTLVQRNPSFSTLNSDDISYFKGLLGEKSVIQDEDRLETVNTDWMHKYKGSSKLLLLPRSTEEVAQILRYCNSRCLAVVPQGGNTGLVGGSVPVFDEVIVNVSSMTNIISFDKVSGILVCEAGCILENLISFLDNQGFIMPLDLGAKGSCQIGGNVSTNAGGLRLVRYGSLHGNVLGLEAVLANGDVLDMLGTLRKDNTGYDLKHLFIGSEGSLGIVTKVSILTPPKLSSVNIAFLACNDYSSCQKLLMEAKRKLGEILSAFEFLDTEAMNLVLHQLDGVRNPLPASMHNFYILIETTGSDESYNREKLEAFLLSSMEGGLISDGVLAQDINQASSFWRIREGVPEALMKAGAVYKYDLSLPVEKMYDLVDDMRIRLGDLATVVGYGHLGDGNLHLNVSAPEYDDKILEQIEPYVYEWTSKHRGSISAEHGLGLMKANKIYYSKSTETVQTMASIKKLLDPNGILNPYKVLPHSLNS</w:t>
      </w:r>
    </w:p>
    <w:p w:rsidR="00504D08" w:rsidRDefault="00504D08" w:rsidP="00504D08">
      <w:r>
        <w:t>&gt;GhCKX75D</w:t>
      </w:r>
    </w:p>
    <w:p w:rsidR="00504D08" w:rsidRDefault="00504D08" w:rsidP="00504D08">
      <w:r>
        <w:t>MQKHKMKSNLPIPLLFLSLLFSFSWAALGLTHQQQHHSFLQCLNRHFGNANSISTVIYTQTNSSFSSVLEFSLRNARFSTPNTLKPLVIVTPSHVSHIQATINCSRTHGLQIRIRSGGHDYEGLSYVSQVPFVIIDLINLRSIDVDAENKTAWIQAGATIGELYYRIAEKSSTLAFPAGVCPTVGVGGHFSGGGYGMLMRKYGLAADQIIDAQLVDVNGKLLDKNSMGEDLFWAIRGGGAASFGVVVAWKVKLVPVPSTLTVFTVNRTLEENGTMLVHKWQSIAPKIHEDLYIRLFLRAVNSSQQEGKRTIQASFVSLYLGRADELIDLMQESFPELGLVKEDCIEMSWIQSIMYFPSDIPEDAPLEILLNRTGSAGIFKGKSDYVTQTIPETALEGLWQRFYEDETESLEILFSPYGGNMDDIPETETPYSHRAGNLFNIHYVVGWSEEDASESQRYINFMRRLYRYMEPYVSKSPRRAYMNYRDLDLGTNNIGPYTSYKQASKWGLPYFDKNFNRLIHVKTLVDPTNFFRYQQSIPSLSRG</w:t>
      </w:r>
    </w:p>
    <w:p w:rsidR="00504D08" w:rsidRDefault="00504D08" w:rsidP="00504D08">
      <w:r>
        <w:t>&gt;GhCKX76D</w:t>
      </w:r>
    </w:p>
    <w:p w:rsidR="00504D08" w:rsidRDefault="00504D08" w:rsidP="00504D08">
      <w:r>
        <w:t>MGKLKAVVVVTMISTVLLSILWRATLHLEDNESFVRCLLDHSHPSHPISSAIYTPKSSSFSSVLEFYIRNLRFNESSTPKPFLILTALHESHIQAAVTCGKSHGVQLKIRSGGHDYEGLSYVSTLPFFLLDMFNLRSIDVDIETETAWVQTGATLGEVFYRIAEKSKTHGFPAGVCPTVGVGGHISGAGYGNMMRKYGVSADNVLDALIIDANGRLLDRQSMGEDLFWAIRGGGGASFAVVLAYKIKLVRVPETVTVFQVDRTLEEDATDIVDQWQHVAYNLPQELFIRLMLDVVVKRSGEKTLRASFVSLFLGDSESLLSIMKERFPKLGLSKSDCIETSWVKSVLFWSNIPLETDIQVLLDRTPQTLDYLKRKSDYVREPIPKAGLESLWKKMMELEKPRMYFNPYGGKMAEIAAEEIPFPHRAGNLWKIQYLANWNEAGIEAANRYIDLTRRLHEFMTPFVSKNPRQAFLNYRDADLGSSSHGKASYSEARLNGMKWFMGNFDRLVQIKTEVDPTNFFSYEQSIPLLPHQVHLDDDM</w:t>
      </w:r>
    </w:p>
    <w:p w:rsidR="00504D08" w:rsidRDefault="00504D08" w:rsidP="00504D08">
      <w:r>
        <w:t>&gt;GhCKX77D</w:t>
      </w:r>
    </w:p>
    <w:p w:rsidR="00504D08" w:rsidRDefault="00504D08" w:rsidP="00504D08">
      <w:r>
        <w:t>MSFFFPEMKASQYFSMSLFLLILLISCPWQISANPHLNNFLGCLDSFYSNHISQVIYTQNNASYSSVLNATIQNLRFSTPTTPKPLVIVTPLQTSHIQATIRCSRTNGLNLRIRSGGHDFEGLSYVSQVPFVVLDLTNFRSVKIDVKNKVAWVQSGAILGEFYSEIAKRSRTLAFPAGICHTVGVGGYLSGGGYGLLLRKYGLAVDNVIDAVFIDVNGRILKRKSMGEDLFWAIRGGGGGSFGVVLSWKVKLVSVPSTVTVFTIRKTLEENATNLVHQWQSVGHKLPGDIFSAVTMRKVNRNGKTTILVAFSSFFLGETNALITLMKAGFPELGLKKEHCTEMSWIESILYFGQIQNKSIDVLLDRSYKSPLNAPWFKTKLDYVKNPIPKAGFEKIWSKLYEEDAETAAMAFIAYGGKMAEIPESATPFPHRDGNLYHIAYTVGWDGEENTKSQRYMNWIRKFYSFMTPFVSKSPRGAYVNYRDDDIGTNNKKGETSYAKASVWGRKYFKNNFDKLIYIKTKVDPHNFFKHEQSIPVSV</w:t>
      </w:r>
    </w:p>
    <w:p w:rsidR="00504D08" w:rsidRDefault="00504D08" w:rsidP="00504D08">
      <w:r>
        <w:lastRenderedPageBreak/>
        <w:t>&gt;GhCKX78D</w:t>
      </w:r>
    </w:p>
    <w:p w:rsidR="00504D08" w:rsidRDefault="00504D08" w:rsidP="00504D08">
      <w:r>
        <w:t>MLVSFPGQNNMLVLRSFMILFFSCITIKINLCFPSIPSSLKTLSIDGHFDFEQVEHAAKDFGNRYSYLPLAVLYPKSVSDVATTVNHVWQIGGGSELKVAARGHGHSLQGQAQAHRGVVINMESLQGLKMQVHTGNFPYVDVSGGELWINILRQSLKHGLAPKSWTDYLHLTVGGTLSNAGISGQAFRHGPQISNVYQLEVVTGKGEVVNCSEKQNSDLFYSVLGGLGQFGIITRARISLEPAPEMVKWIRMVYTDFATFTRDQEKLISGQSTFDYVEGFVIINRTGLLNNWRSSFNPQDPLQASQFKSDGRTLFCLELAKYFNHEDMVLVNQVSHSLIINGSSNGNNGTDKKGIDVLQEIKTSLSQLNHIPSTLFISEVPYMEFLDRVHISEIKLRSRGLWEVPHPWLNLFIPKSKIHSFAQEVFGNILTDTSSGPILIYPVNKSKWDNRTSVVIPEEDVFYLVAFLSSAVPSSTGNDGLEQILIRNKRILDYCEIAGLGVKQYLPHFSTQGEWKSHFGPHWEAFIRRKSTYDPSAILAPGQRIFQKPIAYS</w:t>
      </w:r>
    </w:p>
    <w:p w:rsidR="00504D08" w:rsidRDefault="00504D08" w:rsidP="00504D08">
      <w:r>
        <w:t>&gt;GhCKX79D</w:t>
      </w:r>
    </w:p>
    <w:p w:rsidR="00504D08" w:rsidRDefault="00504D08" w:rsidP="00504D08">
      <w:r>
        <w:t>MFRSLSLKRSFKTHLKTLIHCPNHPQPPPPPSPVLFSSIRALSTASPPPSSSSDSELRKYLGYTALLAFCGVATYYSFPFSENAKHKKAQLFRYAPLPEDLHTVSNWSGTHEVQTRHFHQPENLKQLEELVKESNEKRVKLRPVGSGLSPNGIGLARGGMVNLALMDKVLEVDKEKKRVRVQAGIRVQQLVDEIKDYGLTLQNFASIREQQIGGILQVGAHGTGAKLPPIDEQIISMKLVTPAKGTIELSKEKDPELFYLARCGLGGLGVVAEVTIQCVERQELVEHTTVSNLKDLKKNHKKMLSENKHVKYLYIPYTDTVVVVTCNPVSKWRGPPKFKPKHTTDEAMQDIRELYKESLKKYRARDITTKSSDSNEPNINDFSFTELRDKLLSLDPLNKDHVMKVNHAEAEFWRKSEGYRVGWSDDILGFDCGGQQWVSETCFPAGTLSKPSMKDLEYIEELKKLIETNELPAPAPIEQRWTAHSQSPMSPASSSAEDDIFSWVGIIMYLPTMDARQRKEITEEFFHYRHLTQSQLWDKYSAYEHWAKIEVPKDKEELEALQARLKTRFPVDAYNKARRELDPNRILSNNILEKLFPLSDNV</w:t>
      </w:r>
    </w:p>
    <w:p w:rsidR="00504D08" w:rsidRDefault="00504D08" w:rsidP="00504D08">
      <w:r>
        <w:t>&gt;GhCKX80D</w:t>
      </w:r>
    </w:p>
    <w:p w:rsidR="00504D08" w:rsidRDefault="00504D08" w:rsidP="00504D08">
      <w:r>
        <w:t>MPIIPVLYSNKLNALVLLKCLFLLVVLVGCSPPGEPVKCSTKDSNCTVTNSYGAFPDRTVCRAGNVVYPTSEQELVFIVSAATEAQRKMKVVTHFSHSIPKLVCPDGQDGLLISTKNLNRVVKINLAAMTMTVESGVTLRQLINEVAKAGLALCTVLVGTDHWRAFRYRSSWELVVGERELRS</w:t>
      </w:r>
    </w:p>
    <w:p w:rsidR="00504D08" w:rsidRDefault="00504D08" w:rsidP="00504D08">
      <w:r>
        <w:t>&gt;GhCKX81D</w:t>
      </w:r>
    </w:p>
    <w:p w:rsidR="00504D08" w:rsidRDefault="00504D08" w:rsidP="00504D08">
      <w:r>
        <w:t>MPAIPMLFSNKFNVLLLWKCLCLLVVLVGCNPPGEPVKCSTKDSNCTVTNSYGMFPDRAICRAGNVAYPTSEQELVSIVSAATKSKRKMKVVTHFSHSIPKLVCPDGQDGLLVSTKNLNRVLKTDTDAMTMTVESGVTLRQLINEAAKAGLALPYAPYWWGLTIGGLLGTGAHGSSLWGKGSSVHDYVVEMRIVSPAKAEDGYAKVWELNERDKDLDAAKVSLGVLGVISQVTFKLQPLFKRSITYVRKDDTDLGDEAVTFGKLHEFADIFWYPSQRKAIYRIDDRVPINVSGNGVYNFTPFRSTLSLVLALVRSSEETQESSGDAEGKCLNAKLVTSTLQSSAYGLTNNGAIFTGYPVIGFHNRLQSSGTCLDSLEDSLITACPWDPRIKGEFFHQTTFSIKLYNGILMRYVKASTAYLGKQEDAVDFDITYYRSKDPMAPRLYQDVLEEIEQMALLKYNALPHWGKNRNLVFDGVMKRYKNGGEFLKVKNKYDPWGLFSSDWTDQVLGLRNGVIVLKEGCALEGLCICSQDVHCAPSKGYLCKPGKTFPDARVCARVNTKT</w:t>
      </w:r>
    </w:p>
    <w:p w:rsidR="00504D08" w:rsidRDefault="00504D08" w:rsidP="00504D08">
      <w:r>
        <w:t>&gt;GhCKX82D</w:t>
      </w:r>
    </w:p>
    <w:p w:rsidR="00504D08" w:rsidRDefault="00504D08" w:rsidP="00504D08">
      <w:r>
        <w:t>MLFLRSFMILVLSCIAIKINLCFPNILSSLKTLPIDGHFNFEQLHHAAKDFGNRYSFLPLAVLHPNSVSDIATTVKHIWQMGPGSDLTVAARGHGHSLQGQAQAHGGIVINMKSLQGLKMQFHIGNLPYVDVSGGELWINILREGLKHGLAPKSWTDYLHLTVGGTLSNAGISGQAFRHGPQISNVHQLEVVTGKGEVVTCSGKQNSDLFHGVLGGLGQFGIITRARISLEPAPEMVKWIRVLYTDFATFIRDQEELISGESTFDYVEGFVIINRTGLLNNWRSSFNPQDPVQASKFKSDGRTLFCLELAKYFNRDETAVVNREIHSSLSQLNHIPSTLFVSEVPYIEFLDRVHISEIKLRSKGLWEVPHPWLNLLVPRSKIQTFAQQVFGNILTDTSNGPILIYPVNKSKWDNRTSVVTPDEDVFYLVAFLSSAVPSSTGTDGLDHILIQNKRILEFCEIARLGVKQYLPHYSTQGEWKAHFGSRWEVFVRRKSSYDPLAILAPGQRIFQKAVPYSQ</w:t>
      </w:r>
    </w:p>
    <w:p w:rsidR="00504D08" w:rsidRDefault="00504D08" w:rsidP="00504D08">
      <w:r>
        <w:t>&gt;GhCKX83D</w:t>
      </w:r>
    </w:p>
    <w:p w:rsidR="00504D08" w:rsidRDefault="00504D08" w:rsidP="00504D08">
      <w:r>
        <w:lastRenderedPageBreak/>
        <w:t>MVGKITRAYEREVKEGDVKMASPKFGMSILFFFLCISFCSSTDQSFQQCFSSHLPPSNITYDVIFTQNSSQYSSILQSSIRNLRFSNASKPRYLVTPYNEDHIQATIICSKEHHMHVRVRSGGHDYEGLSYISDVPFIVIDLFHIRSVMVDIKNEYAWVGAGATLGELYYSISAKSNVHGFPAGSCPTVGVGGHISGGGFGTIFRKYGLAADNVIDAKMIDVNGNVLDRKSMGEDLFWAIRGGGGASFGVIFSWKLKLVRVPPTVTVFKTVKSLEQGATKLVQKWQNIAYKFHHDLFVHAVIQVTNPNSNQNPTVQVSFDCLFLGTTERLLSSIQRSFPELGVTQENCTEMSWIQSVLYFAGYSIAESADVLLNRTTQSTQSFKGKSDYVKEAIPKTGLEGLFKMVVEEETSVLILTPYGGRMKQIKSSATPFPYRSEYLYGIQYMISWDVAEETGKRIGWMRRLYKYMEPYVSTAPRAAYFNYRDLDLGRNSYPNTSYVESSEWGLKYFNHNFNRLVRVKTLADPHNFFWNEQSIPVLRLE</w:t>
      </w:r>
    </w:p>
    <w:p w:rsidR="00504D08" w:rsidRDefault="00504D08" w:rsidP="00504D08">
      <w:r>
        <w:t>&gt;GhCKX84D</w:t>
      </w:r>
    </w:p>
    <w:p w:rsidR="00504D08" w:rsidRDefault="00504D08" w:rsidP="00504D08">
      <w:r>
        <w:t>MSDLQAPLRPKRKKGLVDFLVQFRWIFVIFFVLPFSTLYYFLIYLGDVRSEMKSYKQRQKEHDENVLKVVKRLKQRNPKKDGLVCTARKPWIAVGMRNVDYKRARHYEVDLSAFRNILEIDKQRMIARVEPLVNMGQITRVTVPMNLSLAVVAELDDLTVGGLINGYGIEGSSHIYGLFSDTVVAYEIVLADGRVVRATKDNEYSDLFYAIPWSQGTLGFLVAAEIKLIPVKEYMRLTYTPVVGNLQDLAQGYMDSFAPRDGDQDNPEKVPDFVEGMVYSPTEGVFMTGRYASKEEAKKKGNKINNVGWWFKPWFYQHAQTALKKGEFVEYIPTREYYHRHTRCLYWEGKLILPFGDQWWFRFLLGWLMPPKVSLLKATQGESIRNYYHEMHVIQDMLVPLYKVGDALEWVHHEMEIYPIWLCPHRLFKLPVKTMVYPEPGFEQHRRQGDTPYAQMFTDVGVYYAPGPVLRGEVFDGAEAVRKLEQWLIKNHSFQPQYAVSELNEKDFWRMFDADLYEHVRRKYGAVGTFMSVYYKSKKGRKTEKEVQEAEQAHLETAYAEAD</w:t>
      </w:r>
    </w:p>
    <w:p w:rsidR="00504D08" w:rsidRDefault="00504D08" w:rsidP="00504D08">
      <w:r>
        <w:t>&gt;GhCKX85D</w:t>
      </w:r>
    </w:p>
    <w:p w:rsidR="00504D08" w:rsidRDefault="00504D08" w:rsidP="00504D08">
      <w:r>
        <w:t>MIACLGRIVQDTDADSIPDDDVSTLSESLDLQGTIESGGITGVAGKDFGGLYSVKPLALIKPSGTEDIARVVNAASRTSHLTVAARGNGHSINGQAMADGGFVIDMRSTEENHFKPLTIDGSHYIDVSGGALWEDVLKRCVSMFRLAPRSWTDYLSLTVGGTLSNAGVSGQAFRFGPQTSNVTELEVVTGKGEITVCSETQNSELFFGALGGLGQLGIITRARVKLQRAPDMVRWIRVVYTEFEEFTRDAEFLVTQEEGESFDYVEGFVFSNSDDPINGWPSVPLDPDHEFNPAYIPQTAGSVLYCLEVALHYRNSDRPSTVDTAVSRLLERLGSIQRLKFQLNVSYVEFLLRVKQGEEHAKANGNWDSPHPWLNIFISKSSIVDFDRTVFRKMLKDGIGGPMLIYPLLRSKWDSRTSVVLPEGEIFYIVALLRFVPKGPTVEKLVAQNHEIIKWCNKEGLDFKLYLPHYQSKEDWKRHFGNQWTRFVERKTSFDPMAILAPGQKIFKRTHIIKP</w:t>
      </w:r>
    </w:p>
    <w:p w:rsidR="00504D08" w:rsidRDefault="00504D08" w:rsidP="00504D08">
      <w:r>
        <w:t>&gt;GhCKX86D</w:t>
      </w:r>
    </w:p>
    <w:p w:rsidR="00504D08" w:rsidRDefault="00504D08" w:rsidP="00504D08">
      <w:r>
        <w:t>MVMSFQFPAYFTAIFIITRVMSIMKISKPLDVHHKDIRAVDLATKLSVDPSAIESASRDFGGIVKAEPEAVLHPSAPQDIAALIKFSYSSSVPFGIAAKGHGHSARGQAMAENGVVVDMRSMANNRRNGTGIRVSIDRLYADVGGEQLWIDVLNATLEYGLAPVSWTDYLYLTVGGTLSNAGISGQTFRYGPQISNVLEMDVITGKADFLTCSPRMNSELFYAVLGGLGQFGIITRARIPLQPAPKGVKWVRLLYDDFSSFTKDQELLISKNGRKDKSALDYLEGSLLMDQGSPDNWRSSFFPHKDHPKIISLITKHGIIYCLEIVKHYDDRTKHTVDKEMKQVLQGLNYMPGFMFGKDVGYEEFLNRVRSGELKLKSQGLWDVPHPWLNLFIPKSQISDFNNGVFRDIVLERNITTGPVLVYPMNRQKWDDRMSAVIPDEEIFYTVGFLHSSGFDTWEAFEDQNKDIMRFCNKTGILVKQYLPHYSTKEEWVHHFGSKWKVFQHRKYQFDPRMLLSPGQRIFNNN</w:t>
      </w:r>
    </w:p>
    <w:p w:rsidR="00504D08" w:rsidRDefault="00504D08" w:rsidP="00504D08">
      <w:r>
        <w:t>&gt;GhCKX87A</w:t>
      </w:r>
    </w:p>
    <w:p w:rsidR="009B3429" w:rsidRDefault="00504D08" w:rsidP="00504D08">
      <w:r>
        <w:t>MKISSSIFSLISIFILLLISSATSSDFDGFLQCLLQQSNSSLPIIDAILTPNNSTFQSIYQLRANNLRNFLSAISRPVAIITALHPSHAQAAVICAKRHDFQLRIRSGGHDFEGLSYTSKVPFVILDMFNLNSIDIDMSTETAWVQAGATTGELYYRIAEKSNVHGFPSGVWTTLGIGGHFSGDVFWAIRGGGITSFGIILSWRIKLVRVPPRVTVFTVQRTLEQGATELAYRWQQVAPKLPKDLFIRLQPVPINNGGNNNTVRVSFIGHFLGQADGLLRLMNVSFPELGLTRNHCLGMSWVESTVYCANFPNGTSIDMLLDRVQENKVFSKSKSDYYKALIPKQGLETLWQGLMDIEDILVQMNPYGGRMEEILDSETAFAHRAGNLFMVLYRVQWSESHGGINTTERYVEMSRRLYEAMAPYTSSNPREAFLNYRDLDIGSNESDETDFEDAQEYGAKYFRNNFIRLAKAKATIDPENFFKNEQSIPPLPH</w:t>
      </w:r>
    </w:p>
    <w:sectPr w:rsidR="009B3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BAA"/>
    <w:rsid w:val="00121630"/>
    <w:rsid w:val="00504D08"/>
    <w:rsid w:val="008D1BAA"/>
    <w:rsid w:val="009B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B962B"/>
  <w15:chartTrackingRefBased/>
  <w15:docId w15:val="{38CECA1E-2CAD-4557-8AC6-687EA84B3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2</Pages>
  <Words>23922</Words>
  <Characters>136361</Characters>
  <Application>Microsoft Office Word</Application>
  <DocSecurity>0</DocSecurity>
  <Lines>1136</Lines>
  <Paragraphs>319</Paragraphs>
  <ScaleCrop>false</ScaleCrop>
  <Company/>
  <LinksUpToDate>false</LinksUpToDate>
  <CharactersWithSpaces>159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ena Pardaz</dc:creator>
  <cp:keywords/>
  <dc:description/>
  <cp:lastModifiedBy>Sorena Pardaz</cp:lastModifiedBy>
  <cp:revision>3</cp:revision>
  <dcterms:created xsi:type="dcterms:W3CDTF">2024-04-11T01:28:00Z</dcterms:created>
  <dcterms:modified xsi:type="dcterms:W3CDTF">2024-04-24T16:43:00Z</dcterms:modified>
</cp:coreProperties>
</file>